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6C6479" w14:textId="357A2297" w:rsidR="001103D0" w:rsidRPr="00A71511" w:rsidRDefault="000545CA" w:rsidP="003C54C3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A71511">
        <w:rPr>
          <w:rFonts w:ascii="Times New Roman" w:hAnsi="Times New Roman" w:cs="Times New Roman"/>
          <w:b/>
          <w:bCs/>
          <w:sz w:val="24"/>
          <w:szCs w:val="24"/>
        </w:rPr>
        <w:t>Supplemental Tables</w:t>
      </w:r>
    </w:p>
    <w:p w14:paraId="41F497B6" w14:textId="5E1D9362" w:rsidR="001D0B6C" w:rsidRPr="00A71511" w:rsidRDefault="006E5569" w:rsidP="001D0B6C">
      <w:pPr>
        <w:pStyle w:val="Beschriftung"/>
        <w:keepNext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Table</w:t>
      </w:r>
      <w:proofErr w:type="spellEnd"/>
      <w:r w:rsidR="001D0B6C" w:rsidRPr="00A7151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="001D0B6C" w:rsidRPr="00A7151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="001D0B6C" w:rsidRPr="00A7151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="001D0B6C" w:rsidRPr="00A7151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1D0B6C" w:rsidRPr="00A71511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="001D0B6C" w:rsidRPr="00A7151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="001D0B6C" w:rsidRPr="00A7151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Summary of inclusion and exclusion criteria for the current systematic review</w:t>
      </w:r>
    </w:p>
    <w:tbl>
      <w:tblPr>
        <w:tblStyle w:val="Tabellenraster"/>
        <w:tblW w:w="932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88"/>
        <w:gridCol w:w="4540"/>
      </w:tblGrid>
      <w:tr w:rsidR="001D0B6C" w:rsidRPr="00A71511" w14:paraId="50F8D54D" w14:textId="77777777" w:rsidTr="00A43BAE">
        <w:trPr>
          <w:trHeight w:val="420"/>
        </w:trPr>
        <w:tc>
          <w:tcPr>
            <w:tcW w:w="4788" w:type="dxa"/>
            <w:tcBorders>
              <w:bottom w:val="single" w:sz="4" w:space="0" w:color="auto"/>
            </w:tcBorders>
          </w:tcPr>
          <w:p w14:paraId="5F6D0273" w14:textId="77777777" w:rsidR="001D0B6C" w:rsidRPr="00A71511" w:rsidRDefault="001D0B6C" w:rsidP="00A43BA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lusion and exclusion criteria</w:t>
            </w:r>
          </w:p>
        </w:tc>
        <w:tc>
          <w:tcPr>
            <w:tcW w:w="4540" w:type="dxa"/>
            <w:tcBorders>
              <w:bottom w:val="single" w:sz="4" w:space="0" w:color="auto"/>
            </w:tcBorders>
          </w:tcPr>
          <w:p w14:paraId="7403CDBE" w14:textId="77777777" w:rsidR="001D0B6C" w:rsidRPr="00A71511" w:rsidRDefault="001D0B6C" w:rsidP="00A43BAE">
            <w:pPr>
              <w:pStyle w:val="Beschriftung"/>
              <w:keepNext/>
              <w:jc w:val="both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</w:rPr>
              <w:t>Rationale for the criteria</w:t>
            </w:r>
          </w:p>
        </w:tc>
      </w:tr>
      <w:tr w:rsidR="001D0B6C" w:rsidRPr="00A71511" w14:paraId="3B4AC25B" w14:textId="77777777" w:rsidTr="00A43BAE">
        <w:trPr>
          <w:trHeight w:val="435"/>
        </w:trPr>
        <w:tc>
          <w:tcPr>
            <w:tcW w:w="4788" w:type="dxa"/>
            <w:tcBorders>
              <w:top w:val="single" w:sz="4" w:space="0" w:color="auto"/>
            </w:tcBorders>
          </w:tcPr>
          <w:p w14:paraId="751BDEBC" w14:textId="77777777" w:rsidR="001D0B6C" w:rsidRPr="00A71511" w:rsidRDefault="001D0B6C" w:rsidP="00A43BA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b/>
                <w:sz w:val="24"/>
                <w:szCs w:val="24"/>
              </w:rPr>
              <w:t>Inclusion criteria</w:t>
            </w:r>
          </w:p>
        </w:tc>
        <w:tc>
          <w:tcPr>
            <w:tcW w:w="4540" w:type="dxa"/>
            <w:tcBorders>
              <w:top w:val="single" w:sz="4" w:space="0" w:color="auto"/>
            </w:tcBorders>
          </w:tcPr>
          <w:p w14:paraId="493CC47D" w14:textId="77777777" w:rsidR="001D0B6C" w:rsidRPr="00A71511" w:rsidRDefault="001D0B6C" w:rsidP="00A43BA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0B6C" w:rsidRPr="00A71511" w14:paraId="058DF601" w14:textId="77777777" w:rsidTr="00A43BAE">
        <w:trPr>
          <w:trHeight w:val="660"/>
        </w:trPr>
        <w:tc>
          <w:tcPr>
            <w:tcW w:w="4788" w:type="dxa"/>
          </w:tcPr>
          <w:p w14:paraId="3E0EF9D2" w14:textId="41746C4E" w:rsidR="001D0B6C" w:rsidRPr="00A71511" w:rsidRDefault="001D0B6C" w:rsidP="00A43BA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 xml:space="preserve">Published between 08-2016 and </w:t>
            </w:r>
            <w:r w:rsidR="00A0787B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-202</w:t>
            </w:r>
            <w:r w:rsidR="00A0787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40" w:type="dxa"/>
          </w:tcPr>
          <w:p w14:paraId="5F92C22E" w14:textId="1E41BD67" w:rsidR="001D0B6C" w:rsidRPr="00A71511" w:rsidRDefault="001D0B6C" w:rsidP="00A43BA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 xml:space="preserve">To include research not previously included in the systematic reviews on determinants of successful </w:t>
            </w:r>
            <w:r w:rsidR="00B17FD1" w:rsidRPr="00A71511">
              <w:rPr>
                <w:rFonts w:ascii="Times New Roman" w:hAnsi="Times New Roman" w:cs="Times New Roman"/>
                <w:sz w:val="24"/>
                <w:szCs w:val="24"/>
              </w:rPr>
              <w:t>ageing</w:t>
            </w: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C305733" w14:textId="77777777" w:rsidR="001D0B6C" w:rsidRPr="00A71511" w:rsidRDefault="001D0B6C" w:rsidP="00A43BA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0B6C" w:rsidRPr="00A71511" w14:paraId="318B4ABB" w14:textId="77777777" w:rsidTr="00A43BAE">
        <w:trPr>
          <w:trHeight w:val="420"/>
        </w:trPr>
        <w:tc>
          <w:tcPr>
            <w:tcW w:w="4788" w:type="dxa"/>
          </w:tcPr>
          <w:p w14:paraId="322339DD" w14:textId="77777777" w:rsidR="001D0B6C" w:rsidRPr="00A71511" w:rsidRDefault="001D0B6C" w:rsidP="00A43BA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Articles full text published in English</w:t>
            </w:r>
          </w:p>
        </w:tc>
        <w:tc>
          <w:tcPr>
            <w:tcW w:w="4540" w:type="dxa"/>
          </w:tcPr>
          <w:p w14:paraId="0C6FA14A" w14:textId="77777777" w:rsidR="001D0B6C" w:rsidRPr="00A71511" w:rsidRDefault="001D0B6C" w:rsidP="00A43BA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To ensure correct interpretation of study findings</w:t>
            </w:r>
          </w:p>
        </w:tc>
      </w:tr>
      <w:tr w:rsidR="001D0B6C" w:rsidRPr="00A71511" w14:paraId="0085707E" w14:textId="77777777" w:rsidTr="00A43BAE">
        <w:trPr>
          <w:trHeight w:val="465"/>
        </w:trPr>
        <w:tc>
          <w:tcPr>
            <w:tcW w:w="4788" w:type="dxa"/>
          </w:tcPr>
          <w:p w14:paraId="47BEC046" w14:textId="77777777" w:rsidR="001D0B6C" w:rsidRPr="00A71511" w:rsidRDefault="001D0B6C" w:rsidP="00A43BA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Original research articles published in peer reviewed journals</w:t>
            </w:r>
          </w:p>
        </w:tc>
        <w:tc>
          <w:tcPr>
            <w:tcW w:w="4540" w:type="dxa"/>
          </w:tcPr>
          <w:p w14:paraId="7BE31D2F" w14:textId="77777777" w:rsidR="001D0B6C" w:rsidRPr="00A71511" w:rsidRDefault="001D0B6C" w:rsidP="00A43BA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To ensure a good quality standard for included studies</w:t>
            </w:r>
          </w:p>
          <w:p w14:paraId="52E39985" w14:textId="77777777" w:rsidR="001D0B6C" w:rsidRPr="00A71511" w:rsidRDefault="001D0B6C" w:rsidP="00A43BA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0B6C" w:rsidRPr="00A71511" w14:paraId="04702D33" w14:textId="77777777" w:rsidTr="00A43BAE">
        <w:trPr>
          <w:trHeight w:val="660"/>
        </w:trPr>
        <w:tc>
          <w:tcPr>
            <w:tcW w:w="4788" w:type="dxa"/>
          </w:tcPr>
          <w:p w14:paraId="1A3937D7" w14:textId="77777777" w:rsidR="001D0B6C" w:rsidRPr="00A71511" w:rsidRDefault="001D0B6C" w:rsidP="00A43BA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ngitudinal observational design</w:t>
            </w:r>
          </w:p>
        </w:tc>
        <w:tc>
          <w:tcPr>
            <w:tcW w:w="4540" w:type="dxa"/>
          </w:tcPr>
          <w:p w14:paraId="201FF113" w14:textId="28511CE4" w:rsidR="001D0B6C" w:rsidRPr="00A71511" w:rsidRDefault="001D0B6C" w:rsidP="00A43BA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 xml:space="preserve">To increase the evidence of an association being causal to the successful </w:t>
            </w:r>
            <w:r w:rsidR="00B17FD1" w:rsidRPr="00A71511">
              <w:rPr>
                <w:rFonts w:ascii="Times New Roman" w:hAnsi="Times New Roman" w:cs="Times New Roman"/>
                <w:sz w:val="24"/>
                <w:szCs w:val="24"/>
              </w:rPr>
              <w:t>ageing</w:t>
            </w: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 xml:space="preserve"> outcome</w:t>
            </w:r>
          </w:p>
        </w:tc>
      </w:tr>
      <w:tr w:rsidR="001D0B6C" w:rsidRPr="00A71511" w14:paraId="27DC230E" w14:textId="77777777" w:rsidTr="00A43BAE">
        <w:trPr>
          <w:trHeight w:val="886"/>
        </w:trPr>
        <w:tc>
          <w:tcPr>
            <w:tcW w:w="4788" w:type="dxa"/>
          </w:tcPr>
          <w:p w14:paraId="5E82BDB4" w14:textId="62BDC6D6" w:rsidR="001D0B6C" w:rsidRPr="00A71511" w:rsidRDefault="001D0B6C" w:rsidP="00A43BA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 xml:space="preserve">Primary aim includes characterization of determinants of successful </w:t>
            </w:r>
            <w:r w:rsidR="00B17FD1" w:rsidRPr="00A71511">
              <w:rPr>
                <w:rFonts w:ascii="Times New Roman" w:hAnsi="Times New Roman" w:cs="Times New Roman"/>
                <w:sz w:val="24"/>
                <w:szCs w:val="24"/>
              </w:rPr>
              <w:t>ageing</w:t>
            </w:r>
          </w:p>
          <w:p w14:paraId="58B47F1D" w14:textId="77777777" w:rsidR="001D0B6C" w:rsidRPr="00A71511" w:rsidRDefault="001D0B6C" w:rsidP="00A43BA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0" w:type="dxa"/>
          </w:tcPr>
          <w:p w14:paraId="1F7D6017" w14:textId="028A8F09" w:rsidR="001D0B6C" w:rsidRPr="00A71511" w:rsidRDefault="001D0B6C" w:rsidP="00A43BA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 xml:space="preserve">To fit the goal of the current systematic review, gathering recent evidence and trends on determinants of successful </w:t>
            </w:r>
            <w:r w:rsidR="00B17FD1" w:rsidRPr="00A71511">
              <w:rPr>
                <w:rFonts w:ascii="Times New Roman" w:hAnsi="Times New Roman" w:cs="Times New Roman"/>
                <w:sz w:val="24"/>
                <w:szCs w:val="24"/>
              </w:rPr>
              <w:t>ageing</w:t>
            </w:r>
          </w:p>
        </w:tc>
      </w:tr>
      <w:tr w:rsidR="001D0B6C" w:rsidRPr="00A71511" w14:paraId="52D8EFD7" w14:textId="77777777" w:rsidTr="00A43BAE">
        <w:trPr>
          <w:trHeight w:val="660"/>
        </w:trPr>
        <w:tc>
          <w:tcPr>
            <w:tcW w:w="4788" w:type="dxa"/>
          </w:tcPr>
          <w:p w14:paraId="43399B9D" w14:textId="01A265F8" w:rsidR="001D0B6C" w:rsidRPr="00A71511" w:rsidRDefault="001D0B6C" w:rsidP="00A43BA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 xml:space="preserve">A multidimensional definition of successful </w:t>
            </w:r>
            <w:r w:rsidR="00B17FD1" w:rsidRPr="00A71511">
              <w:rPr>
                <w:rFonts w:ascii="Times New Roman" w:hAnsi="Times New Roman" w:cs="Times New Roman"/>
                <w:sz w:val="24"/>
                <w:szCs w:val="24"/>
              </w:rPr>
              <w:t>ageing</w:t>
            </w: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 xml:space="preserve"> based on ≥3 domains of Rowe &amp; Kahn</w:t>
            </w:r>
          </w:p>
        </w:tc>
        <w:tc>
          <w:tcPr>
            <w:tcW w:w="4540" w:type="dxa"/>
          </w:tcPr>
          <w:p w14:paraId="1413B379" w14:textId="6A6E10BA" w:rsidR="001D0B6C" w:rsidRPr="00A71511" w:rsidRDefault="001D0B6C" w:rsidP="00A43BA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 xml:space="preserve">To ensure a baseline agreement on successful </w:t>
            </w:r>
            <w:r w:rsidR="00B17FD1" w:rsidRPr="00A71511">
              <w:rPr>
                <w:rFonts w:ascii="Times New Roman" w:hAnsi="Times New Roman" w:cs="Times New Roman"/>
                <w:sz w:val="24"/>
                <w:szCs w:val="24"/>
              </w:rPr>
              <w:t>ageing</w:t>
            </w: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 xml:space="preserve"> definition for comparison of findings</w:t>
            </w:r>
          </w:p>
        </w:tc>
      </w:tr>
      <w:tr w:rsidR="001D0B6C" w:rsidRPr="00A71511" w14:paraId="662AD2E3" w14:textId="77777777" w:rsidTr="00A43BAE">
        <w:trPr>
          <w:trHeight w:val="660"/>
        </w:trPr>
        <w:tc>
          <w:tcPr>
            <w:tcW w:w="4788" w:type="dxa"/>
          </w:tcPr>
          <w:p w14:paraId="6775DE80" w14:textId="77777777" w:rsidR="001D0B6C" w:rsidRPr="00A71511" w:rsidRDefault="001D0B6C" w:rsidP="00A43BA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Community-dwelling populations</w:t>
            </w:r>
          </w:p>
        </w:tc>
        <w:tc>
          <w:tcPr>
            <w:tcW w:w="4540" w:type="dxa"/>
          </w:tcPr>
          <w:p w14:paraId="2FE5B4B6" w14:textId="4C0A7418" w:rsidR="001D0B6C" w:rsidRPr="00A71511" w:rsidRDefault="001D0B6C" w:rsidP="00A43BA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 xml:space="preserve">At baseline institutionalized populations would conflict with the definition of successful </w:t>
            </w:r>
            <w:r w:rsidR="00B17FD1" w:rsidRPr="00A71511">
              <w:rPr>
                <w:rFonts w:ascii="Times New Roman" w:hAnsi="Times New Roman" w:cs="Times New Roman"/>
                <w:sz w:val="24"/>
                <w:szCs w:val="24"/>
              </w:rPr>
              <w:t>ageing</w:t>
            </w: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 xml:space="preserve"> by Rowe &amp; Kahn</w:t>
            </w:r>
          </w:p>
          <w:p w14:paraId="1A52664A" w14:textId="77777777" w:rsidR="001D0B6C" w:rsidRPr="00A71511" w:rsidRDefault="001D0B6C" w:rsidP="00A43BA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0B6C" w:rsidRPr="00A71511" w14:paraId="3BFE8BF2" w14:textId="77777777" w:rsidTr="00A43BAE">
        <w:trPr>
          <w:trHeight w:val="901"/>
        </w:trPr>
        <w:tc>
          <w:tcPr>
            <w:tcW w:w="4788" w:type="dxa"/>
          </w:tcPr>
          <w:p w14:paraId="13E93C8A" w14:textId="77777777" w:rsidR="001D0B6C" w:rsidRPr="00A71511" w:rsidRDefault="001D0B6C" w:rsidP="00A43BA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Populations aged &gt;18 years at baseline</w:t>
            </w:r>
          </w:p>
          <w:p w14:paraId="75C42716" w14:textId="77777777" w:rsidR="001D0B6C" w:rsidRPr="00A71511" w:rsidRDefault="001D0B6C" w:rsidP="00A43BAE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4540" w:type="dxa"/>
          </w:tcPr>
          <w:p w14:paraId="011C7699" w14:textId="583CE4FE" w:rsidR="001D0B6C" w:rsidRPr="00A71511" w:rsidRDefault="001D0B6C" w:rsidP="00A43BA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 xml:space="preserve">Younger populations will not allow for longitudinal assessment of determinants successful </w:t>
            </w:r>
            <w:r w:rsidR="00B17FD1" w:rsidRPr="00A71511">
              <w:rPr>
                <w:rFonts w:ascii="Times New Roman" w:hAnsi="Times New Roman" w:cs="Times New Roman"/>
                <w:sz w:val="24"/>
                <w:szCs w:val="24"/>
              </w:rPr>
              <w:t>ageing</w:t>
            </w: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 xml:space="preserve"> in older age</w:t>
            </w:r>
          </w:p>
        </w:tc>
      </w:tr>
      <w:tr w:rsidR="001D0B6C" w:rsidRPr="00A71511" w14:paraId="7BC41DFB" w14:textId="77777777" w:rsidTr="00A43BAE">
        <w:trPr>
          <w:trHeight w:val="420"/>
        </w:trPr>
        <w:tc>
          <w:tcPr>
            <w:tcW w:w="4788" w:type="dxa"/>
          </w:tcPr>
          <w:p w14:paraId="2F4B9DE1" w14:textId="77777777" w:rsidR="001D0B6C" w:rsidRPr="00A71511" w:rsidRDefault="001D0B6C" w:rsidP="00A43BA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b/>
                <w:sz w:val="24"/>
                <w:szCs w:val="24"/>
              </w:rPr>
              <w:t>Exclusion criteria</w:t>
            </w:r>
          </w:p>
        </w:tc>
        <w:tc>
          <w:tcPr>
            <w:tcW w:w="4540" w:type="dxa"/>
          </w:tcPr>
          <w:p w14:paraId="02F49350" w14:textId="77777777" w:rsidR="001D0B6C" w:rsidRPr="00A71511" w:rsidRDefault="001D0B6C" w:rsidP="00A43BA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0B6C" w:rsidRPr="00A71511" w14:paraId="1DE3CC6C" w14:textId="77777777" w:rsidTr="00A43BAE">
        <w:trPr>
          <w:trHeight w:val="691"/>
        </w:trPr>
        <w:tc>
          <w:tcPr>
            <w:tcW w:w="4788" w:type="dxa"/>
          </w:tcPr>
          <w:p w14:paraId="2DBF0FB0" w14:textId="77777777" w:rsidR="001D0B6C" w:rsidRPr="00A71511" w:rsidRDefault="001D0B6C" w:rsidP="00A43BA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Secondary source articles and methodological studies</w:t>
            </w:r>
          </w:p>
          <w:p w14:paraId="15C993E7" w14:textId="77777777" w:rsidR="001D0B6C" w:rsidRPr="00A71511" w:rsidRDefault="001D0B6C" w:rsidP="00A43BA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0" w:type="dxa"/>
          </w:tcPr>
          <w:p w14:paraId="713BCAE6" w14:textId="77777777" w:rsidR="001D0B6C" w:rsidRPr="00A71511" w:rsidRDefault="001D0B6C" w:rsidP="00A43BA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Studies with no original quantitative data will be excluded to avoid including duplicate data</w:t>
            </w:r>
          </w:p>
        </w:tc>
      </w:tr>
      <w:tr w:rsidR="001D0B6C" w:rsidRPr="00A71511" w14:paraId="64ACB49A" w14:textId="77777777" w:rsidTr="00A43BAE">
        <w:trPr>
          <w:trHeight w:val="660"/>
        </w:trPr>
        <w:tc>
          <w:tcPr>
            <w:tcW w:w="4788" w:type="dxa"/>
          </w:tcPr>
          <w:p w14:paraId="4726103E" w14:textId="77777777" w:rsidR="001D0B6C" w:rsidRPr="00A71511" w:rsidRDefault="001D0B6C" w:rsidP="00A43BA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Animal/experimental laboratory studies</w:t>
            </w:r>
          </w:p>
          <w:p w14:paraId="1A49FF88" w14:textId="77777777" w:rsidR="001D0B6C" w:rsidRPr="00A71511" w:rsidRDefault="001D0B6C" w:rsidP="00A43BA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0" w:type="dxa"/>
          </w:tcPr>
          <w:p w14:paraId="23DCB231" w14:textId="77777777" w:rsidR="001D0B6C" w:rsidRPr="00A71511" w:rsidRDefault="001D0B6C" w:rsidP="00A43BA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Animal and experimental studies are not within the scope of this review</w:t>
            </w:r>
          </w:p>
        </w:tc>
      </w:tr>
      <w:tr w:rsidR="001D0B6C" w:rsidRPr="00A71511" w14:paraId="06FC4C58" w14:textId="77777777" w:rsidTr="00A43BAE">
        <w:trPr>
          <w:trHeight w:val="691"/>
        </w:trPr>
        <w:tc>
          <w:tcPr>
            <w:tcW w:w="4788" w:type="dxa"/>
          </w:tcPr>
          <w:p w14:paraId="509957A1" w14:textId="77777777" w:rsidR="001D0B6C" w:rsidRPr="00A71511" w:rsidRDefault="001D0B6C" w:rsidP="00A43BA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SA definitions not including domains of SA as defined by Rowe &amp; Kahn as a composite measure</w:t>
            </w:r>
            <w:r w:rsidRPr="00A71511" w:rsidDel="00270B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540" w:type="dxa"/>
          </w:tcPr>
          <w:p w14:paraId="25C3939B" w14:textId="3C6975BA" w:rsidR="001D0B6C" w:rsidRPr="00A71511" w:rsidRDefault="001D0B6C" w:rsidP="00A43BA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 xml:space="preserve">To ensure a baseline agreement on successful </w:t>
            </w:r>
            <w:r w:rsidR="00B17FD1" w:rsidRPr="00A71511">
              <w:rPr>
                <w:rFonts w:ascii="Times New Roman" w:hAnsi="Times New Roman" w:cs="Times New Roman"/>
                <w:sz w:val="24"/>
                <w:szCs w:val="24"/>
              </w:rPr>
              <w:t>ageing</w:t>
            </w: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 xml:space="preserve"> definition for comparison of findings and inclusion of studies assessing determinants of successful </w:t>
            </w:r>
            <w:r w:rsidR="00B17FD1" w:rsidRPr="00A71511">
              <w:rPr>
                <w:rFonts w:ascii="Times New Roman" w:hAnsi="Times New Roman" w:cs="Times New Roman"/>
                <w:sz w:val="24"/>
                <w:szCs w:val="24"/>
              </w:rPr>
              <w:t>ageing</w:t>
            </w: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 xml:space="preserve"> as a holistic, multidimensional concept</w:t>
            </w:r>
          </w:p>
          <w:p w14:paraId="5B026C29" w14:textId="77777777" w:rsidR="001D0B6C" w:rsidRPr="00A71511" w:rsidRDefault="001D0B6C" w:rsidP="00A43BA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0B6C" w:rsidRPr="00A71511" w14:paraId="3B0799E6" w14:textId="77777777" w:rsidTr="00A43BAE">
        <w:trPr>
          <w:trHeight w:val="645"/>
        </w:trPr>
        <w:tc>
          <w:tcPr>
            <w:tcW w:w="4788" w:type="dxa"/>
          </w:tcPr>
          <w:p w14:paraId="18099194" w14:textId="77777777" w:rsidR="001D0B6C" w:rsidRPr="00A71511" w:rsidRDefault="001D0B6C" w:rsidP="00A43BA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Studies in special groups of the population</w:t>
            </w:r>
          </w:p>
          <w:p w14:paraId="4222AACA" w14:textId="77777777" w:rsidR="001D0B6C" w:rsidRPr="00A71511" w:rsidRDefault="001D0B6C" w:rsidP="00A43BAE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4540" w:type="dxa"/>
          </w:tcPr>
          <w:p w14:paraId="46FEE0EC" w14:textId="16192786" w:rsidR="001D0B6C" w:rsidRPr="00A71511" w:rsidRDefault="001D0B6C" w:rsidP="00A43BA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 xml:space="preserve">To provide an overview of determinants of successful </w:t>
            </w:r>
            <w:r w:rsidR="00B17FD1" w:rsidRPr="00A71511">
              <w:rPr>
                <w:rFonts w:ascii="Times New Roman" w:hAnsi="Times New Roman" w:cs="Times New Roman"/>
                <w:sz w:val="24"/>
                <w:szCs w:val="24"/>
              </w:rPr>
              <w:t>ageing</w:t>
            </w: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 xml:space="preserve"> in the general population</w:t>
            </w:r>
          </w:p>
        </w:tc>
      </w:tr>
    </w:tbl>
    <w:p w14:paraId="2DA7D011" w14:textId="77777777" w:rsidR="001D0B6C" w:rsidRPr="00A71511" w:rsidRDefault="001D0B6C" w:rsidP="001D0B6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B25A432" w14:textId="77777777" w:rsidR="001D0B6C" w:rsidRPr="00A71511" w:rsidRDefault="001D0B6C" w:rsidP="001103D0">
      <w:pPr>
        <w:pStyle w:val="Beschriftung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sectPr w:rsidR="001D0B6C" w:rsidRPr="00A71511" w:rsidSect="001D0B6C">
          <w:pgSz w:w="12240" w:h="15840"/>
          <w:pgMar w:top="1134" w:right="1417" w:bottom="1417" w:left="1417" w:header="720" w:footer="720" w:gutter="0"/>
          <w:cols w:space="720"/>
          <w:docGrid w:linePitch="360"/>
        </w:sectPr>
      </w:pPr>
    </w:p>
    <w:p w14:paraId="3B2C4F6C" w14:textId="1FA386DD" w:rsidR="001103D0" w:rsidRPr="00A71511" w:rsidRDefault="001D0FE2" w:rsidP="001103D0">
      <w:pPr>
        <w:pStyle w:val="Beschriftung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>STable</w:t>
      </w:r>
      <w:proofErr w:type="spellEnd"/>
      <w:r w:rsidR="001103D0" w:rsidRPr="00A7151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="001D0B6C" w:rsidRPr="00A7151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2</w:t>
      </w:r>
      <w:r w:rsidR="001103D0" w:rsidRPr="00A7151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Risk of bias assessment results domain 1: Study participation</w:t>
      </w:r>
    </w:p>
    <w:tbl>
      <w:tblPr>
        <w:tblStyle w:val="Tabellenraster"/>
        <w:tblW w:w="1396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6"/>
        <w:gridCol w:w="2200"/>
        <w:gridCol w:w="1807"/>
        <w:gridCol w:w="1808"/>
        <w:gridCol w:w="1808"/>
        <w:gridCol w:w="1808"/>
        <w:gridCol w:w="1801"/>
      </w:tblGrid>
      <w:tr w:rsidR="006B363D" w:rsidRPr="00A71511" w14:paraId="3F18B852" w14:textId="77777777" w:rsidTr="00A0787B">
        <w:tc>
          <w:tcPr>
            <w:tcW w:w="2736" w:type="dxa"/>
            <w:tcBorders>
              <w:bottom w:val="nil"/>
            </w:tcBorders>
            <w:vAlign w:val="center"/>
          </w:tcPr>
          <w:p w14:paraId="42CD806A" w14:textId="4A0FEC88" w:rsidR="006B363D" w:rsidRPr="00A71511" w:rsidRDefault="006B363D" w:rsidP="001103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  <w:t>First author, year (</w:t>
            </w:r>
            <w:r w:rsidRPr="00A7151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>Ref</w:t>
            </w:r>
            <w:r w:rsidRPr="00A71511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200" w:type="dxa"/>
            <w:tcBorders>
              <w:bottom w:val="nil"/>
            </w:tcBorders>
          </w:tcPr>
          <w:p w14:paraId="60C434ED" w14:textId="3793B1B0" w:rsidR="006B363D" w:rsidRPr="00A71511" w:rsidRDefault="006B363D" w:rsidP="001103D0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equate participation in the study by eligible persons</w:t>
            </w:r>
          </w:p>
        </w:tc>
        <w:tc>
          <w:tcPr>
            <w:tcW w:w="1807" w:type="dxa"/>
            <w:tcBorders>
              <w:bottom w:val="nil"/>
            </w:tcBorders>
          </w:tcPr>
          <w:p w14:paraId="622F60CE" w14:textId="461E20D3" w:rsidR="006B363D" w:rsidRPr="00A71511" w:rsidRDefault="006B363D" w:rsidP="001103D0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ion of the source</w:t>
            </w:r>
            <w:r w:rsidRPr="00A715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population or population</w:t>
            </w:r>
            <w:r w:rsidRPr="00A715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of interest</w:t>
            </w:r>
          </w:p>
        </w:tc>
        <w:tc>
          <w:tcPr>
            <w:tcW w:w="1808" w:type="dxa"/>
            <w:tcBorders>
              <w:bottom w:val="nil"/>
            </w:tcBorders>
          </w:tcPr>
          <w:p w14:paraId="0F8F2A14" w14:textId="77777777" w:rsidR="006B363D" w:rsidRPr="00A71511" w:rsidRDefault="006B363D" w:rsidP="001103D0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ion of the baseline</w:t>
            </w:r>
          </w:p>
          <w:p w14:paraId="4EA1B094" w14:textId="024DE8FB" w:rsidR="006B363D" w:rsidRPr="00A71511" w:rsidRDefault="006B363D" w:rsidP="001103D0">
            <w:pPr>
              <w:pStyle w:val="Listenabsatz"/>
              <w:ind w:left="3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sample</w:t>
            </w:r>
          </w:p>
        </w:tc>
        <w:tc>
          <w:tcPr>
            <w:tcW w:w="1808" w:type="dxa"/>
            <w:tcBorders>
              <w:bottom w:val="nil"/>
            </w:tcBorders>
          </w:tcPr>
          <w:p w14:paraId="36E96786" w14:textId="0A299844" w:rsidR="006B363D" w:rsidRPr="00A71511" w:rsidRDefault="006B363D" w:rsidP="001103D0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equate description of the sampling frame and</w:t>
            </w:r>
          </w:p>
          <w:p w14:paraId="2BFFED44" w14:textId="33354E81" w:rsidR="006B363D" w:rsidRPr="00A71511" w:rsidRDefault="006B363D" w:rsidP="001103D0">
            <w:pPr>
              <w:pStyle w:val="Listenabsatz"/>
              <w:ind w:left="3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cruitment</w:t>
            </w:r>
          </w:p>
        </w:tc>
        <w:tc>
          <w:tcPr>
            <w:tcW w:w="1808" w:type="dxa"/>
            <w:tcBorders>
              <w:bottom w:val="nil"/>
            </w:tcBorders>
          </w:tcPr>
          <w:p w14:paraId="50F9EE64" w14:textId="67B30BAE" w:rsidR="006B363D" w:rsidRPr="00A71511" w:rsidRDefault="006B363D" w:rsidP="001103D0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equate description of the period and place of</w:t>
            </w:r>
          </w:p>
          <w:p w14:paraId="143E18D5" w14:textId="1F3B48F3" w:rsidR="006B363D" w:rsidRPr="00A71511" w:rsidRDefault="006B363D" w:rsidP="001103D0">
            <w:pPr>
              <w:pStyle w:val="Listenabsatz"/>
              <w:ind w:left="3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cruitment</w:t>
            </w:r>
          </w:p>
        </w:tc>
        <w:tc>
          <w:tcPr>
            <w:tcW w:w="1801" w:type="dxa"/>
            <w:tcBorders>
              <w:bottom w:val="nil"/>
            </w:tcBorders>
          </w:tcPr>
          <w:p w14:paraId="2D4B4FAA" w14:textId="63175DBA" w:rsidR="006B363D" w:rsidRPr="00A71511" w:rsidRDefault="006B363D" w:rsidP="001103D0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equate description of inclusion and exclusion</w:t>
            </w:r>
            <w:r w:rsidRPr="00A715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criteria</w:t>
            </w:r>
          </w:p>
        </w:tc>
      </w:tr>
      <w:tr w:rsidR="00A0787B" w:rsidRPr="00A71511" w14:paraId="32F79E85" w14:textId="77777777" w:rsidTr="00A0787B">
        <w:tc>
          <w:tcPr>
            <w:tcW w:w="2736" w:type="dxa"/>
            <w:tcBorders>
              <w:top w:val="nil"/>
              <w:bottom w:val="nil"/>
            </w:tcBorders>
            <w:vAlign w:val="center"/>
          </w:tcPr>
          <w:p w14:paraId="224483A2" w14:textId="54DCAE61" w:rsidR="00A0787B" w:rsidRPr="00A71511" w:rsidRDefault="00A0787B" w:rsidP="00A0787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t xml:space="preserve">Aalto, U.L., 2023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fldChar w:fldCharType="begin">
                <w:fldData xml:space="preserve">PEVuZE5vdGU+PENpdGU+PEF1dGhvcj5BYWx0bzwvQXV0aG9yPjxZZWFyPjIwMjM8L1llYXI+PFJl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fldChar w:fldCharType="begin">
                <w:fldData xml:space="preserve">PEVuZE5vdGU+PENpdGU+PEF1dGhvcj5BYWx0bzwvQXV0aG9yPjxZZWFyPjIwMjM8L1llYXI+PFJl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de-DE" w:eastAsia="en-GB"/>
              </w:rPr>
              <w:t>(1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fldChar w:fldCharType="end"/>
            </w:r>
          </w:p>
        </w:tc>
        <w:tc>
          <w:tcPr>
            <w:tcW w:w="2200" w:type="dxa"/>
            <w:tcBorders>
              <w:top w:val="nil"/>
              <w:bottom w:val="nil"/>
            </w:tcBorders>
          </w:tcPr>
          <w:p w14:paraId="397AA350" w14:textId="3153BFEA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07" w:type="dxa"/>
            <w:tcBorders>
              <w:top w:val="nil"/>
              <w:bottom w:val="nil"/>
            </w:tcBorders>
          </w:tcPr>
          <w:p w14:paraId="30D7F627" w14:textId="74F640F5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08" w:type="dxa"/>
            <w:tcBorders>
              <w:top w:val="nil"/>
              <w:bottom w:val="nil"/>
            </w:tcBorders>
          </w:tcPr>
          <w:p w14:paraId="680AF196" w14:textId="2626E5C0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08" w:type="dxa"/>
            <w:tcBorders>
              <w:top w:val="nil"/>
              <w:bottom w:val="nil"/>
            </w:tcBorders>
          </w:tcPr>
          <w:p w14:paraId="06E2E2E9" w14:textId="3D48BC36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08" w:type="dxa"/>
            <w:tcBorders>
              <w:top w:val="nil"/>
              <w:bottom w:val="nil"/>
            </w:tcBorders>
          </w:tcPr>
          <w:p w14:paraId="4927A8D6" w14:textId="2A6925B5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01" w:type="dxa"/>
            <w:tcBorders>
              <w:top w:val="nil"/>
              <w:bottom w:val="nil"/>
            </w:tcBorders>
          </w:tcPr>
          <w:p w14:paraId="1184E952" w14:textId="1ED84C2D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</w:tr>
      <w:tr w:rsidR="00A0787B" w:rsidRPr="00A71511" w14:paraId="4FBA076A" w14:textId="77777777" w:rsidTr="00A0787B">
        <w:tc>
          <w:tcPr>
            <w:tcW w:w="2736" w:type="dxa"/>
            <w:tcBorders>
              <w:top w:val="nil"/>
              <w:bottom w:val="nil"/>
            </w:tcBorders>
            <w:vAlign w:val="center"/>
          </w:tcPr>
          <w:p w14:paraId="0080CD6F" w14:textId="0D43DC63" w:rsidR="00A0787B" w:rsidRPr="00A71511" w:rsidRDefault="00A0787B" w:rsidP="00A0787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t xml:space="preserve">Zhu, X., 2023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instrText xml:space="preserve"> ADDIN EN.CITE &lt;EndNote&gt;&lt;Cite&gt;&lt;Author&gt;Zhu&lt;/Author&gt;&lt;Year&gt;2023&lt;/Year&gt;&lt;RecNum&gt;129&lt;/RecNum&gt;&lt;DisplayText&gt;(2)&lt;/DisplayText&gt;&lt;record&gt;&lt;rec-number&gt;129&lt;/rec-number&gt;&lt;foreign-keys&gt;&lt;key app="EN" db-id="wpp0295evvtt2deff03ps9zu5s909a20v2vf" timestamp="1686903330"&gt;129&lt;/key&gt;&lt;/foreign-keys&gt;&lt;ref-type name="Journal Article"&gt;17&lt;/ref-type&gt;&lt;contributors&gt;&lt;authors&gt;&lt;author&gt;Zhu, X.&lt;/author&gt;&lt;author&gt;Zhang, X.&lt;/author&gt;&lt;author&gt;Ding, L.&lt;/author&gt;&lt;author&gt;Tang, Y.&lt;/author&gt;&lt;author&gt;Xu, A.&lt;/author&gt;&lt;author&gt;Yang, F.&lt;/author&gt;&lt;author&gt;Qiao, G.&lt;/author&gt;&lt;author&gt;Gao, X.&lt;/author&gt;&lt;author&gt;Zhou, J.&lt;/author&gt;&lt;/authors&gt;&lt;/contributors&gt;&lt;auth-address&gt;Xinhong Zhu, Nursing Educator, School of Nursing, Hubei University of Chinese Medicine, Wuhan, China, phone: +86027-688890395; zxh88@hbtcm.edu.cn.&lt;/auth-address&gt;&lt;titles&gt;&lt;title&gt;Associations of Pain and Sarcopenia with Successful Aging among Older People in China: Evidence from CHARLS&lt;/title&gt;&lt;secondary-title&gt;J Nutr Health Aging&lt;/secondary-title&gt;&lt;/titles&gt;&lt;periodical&gt;&lt;full-title&gt;J Nutr Health Aging&lt;/full-title&gt;&lt;/periodical&gt;&lt;pages&gt;196-201&lt;/pages&gt;&lt;volume&gt;27&lt;/volume&gt;&lt;number&gt;3&lt;/number&gt;&lt;keywords&gt;&lt;keyword&gt;Humans&lt;/keyword&gt;&lt;keyword&gt;Aged&lt;/keyword&gt;&lt;keyword&gt;Aged, 80 and over&lt;/keyword&gt;&lt;keyword&gt;*Retirement&lt;/keyword&gt;&lt;keyword&gt;Longitudinal Studies&lt;/keyword&gt;&lt;keyword&gt;Cohort Studies&lt;/keyword&gt;&lt;keyword&gt;Aging&lt;/keyword&gt;&lt;keyword&gt;*Sarcopenia/complications/epidemiology&lt;/keyword&gt;&lt;keyword&gt;China/epidemiology&lt;/keyword&gt;&lt;keyword&gt;Independent Living&lt;/keyword&gt;&lt;keyword&gt;Pain/epidemiology&lt;/keyword&gt;&lt;keyword&gt;Chinese health and retirement longitudinal study&lt;/keyword&gt;&lt;keyword&gt;older people&lt;/keyword&gt;&lt;keyword&gt;pain&lt;/keyword&gt;&lt;keyword&gt;sarcopenia&lt;/keyword&gt;&lt;keyword&gt;successful aging&lt;/keyword&gt;&lt;/keywords&gt;&lt;dates&gt;&lt;year&gt;2023&lt;/year&gt;&lt;/dates&gt;&lt;isbn&gt;1279-7707&lt;/isbn&gt;&lt;accession-num&gt;36973927&lt;/accession-num&gt;&lt;urls&gt;&lt;/urls&gt;&lt;custom1&gt;None.&lt;/custom1&gt;&lt;electronic-resource-num&gt;10.1007/s12603-023-1892-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de-DE" w:eastAsia="en-GB"/>
              </w:rPr>
              <w:t>(2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fldChar w:fldCharType="end"/>
            </w:r>
          </w:p>
        </w:tc>
        <w:tc>
          <w:tcPr>
            <w:tcW w:w="2200" w:type="dxa"/>
            <w:tcBorders>
              <w:top w:val="nil"/>
              <w:bottom w:val="nil"/>
            </w:tcBorders>
          </w:tcPr>
          <w:p w14:paraId="6855DC49" w14:textId="6AEF0F65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07" w:type="dxa"/>
            <w:tcBorders>
              <w:top w:val="nil"/>
              <w:bottom w:val="nil"/>
            </w:tcBorders>
          </w:tcPr>
          <w:p w14:paraId="40F0C8DE" w14:textId="702E869B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08" w:type="dxa"/>
            <w:tcBorders>
              <w:top w:val="nil"/>
              <w:bottom w:val="nil"/>
            </w:tcBorders>
          </w:tcPr>
          <w:p w14:paraId="7056C49D" w14:textId="43EEDE52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08" w:type="dxa"/>
            <w:tcBorders>
              <w:top w:val="nil"/>
              <w:bottom w:val="nil"/>
            </w:tcBorders>
          </w:tcPr>
          <w:p w14:paraId="4BC19E51" w14:textId="3DD3CCED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08" w:type="dxa"/>
            <w:tcBorders>
              <w:top w:val="nil"/>
              <w:bottom w:val="nil"/>
            </w:tcBorders>
          </w:tcPr>
          <w:p w14:paraId="5DE356D3" w14:textId="01697179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01" w:type="dxa"/>
            <w:tcBorders>
              <w:top w:val="nil"/>
              <w:bottom w:val="nil"/>
            </w:tcBorders>
          </w:tcPr>
          <w:p w14:paraId="7586CED7" w14:textId="4532EC79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</w:tr>
      <w:tr w:rsidR="006E12A4" w:rsidRPr="00A71511" w14:paraId="7F5740A6" w14:textId="77777777" w:rsidTr="00A0787B">
        <w:tc>
          <w:tcPr>
            <w:tcW w:w="2736" w:type="dxa"/>
            <w:tcBorders>
              <w:top w:val="nil"/>
              <w:bottom w:val="nil"/>
            </w:tcBorders>
            <w:vAlign w:val="center"/>
          </w:tcPr>
          <w:p w14:paraId="65218067" w14:textId="28D74FE8" w:rsidR="006E12A4" w:rsidRPr="00A71511" w:rsidRDefault="006E12A4" w:rsidP="006E12A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</w:pP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t xml:space="preserve">Oktaviani, L.W., 2022 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fldChar w:fldCharType="begin"/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instrText xml:space="preserve"> ADDIN EN.CITE &lt;EndNote&gt;&lt;Cite&gt;&lt;Author&gt;Oktaviani&lt;/Author&gt;&lt;Year&gt;2022&lt;/Year&gt;&lt;RecNum&gt;2323&lt;/RecNum&gt;&lt;DisplayText&gt;(3)&lt;/DisplayText&gt;&lt;record&gt;&lt;rec-number&gt;2323&lt;/rec-number&gt;&lt;foreign-keys&gt;&lt;key app="EN" db-id="z2azxtsd2a0ff6ewepypsp56add5rrdx92zv" timestamp="1675701893"&gt;2323&lt;/key&gt;&lt;/foreign-keys&gt;&lt;ref-type name="Journal Article"&gt;17&lt;/ref-type&gt;&lt;contributors&gt;&lt;authors&gt;&lt;author&gt;Oktaviani, Lisa Wahidatul&lt;/author&gt;&lt;author&gt;Hsu, Hui-Chuan&lt;/author&gt;&lt;author&gt;Chen, Yi-Chun&lt;/author&gt;&lt;/authors&gt;&lt;/contributors&gt;&lt;titles&gt;&lt;title&gt;Effects of Health-Related Behaviors and Changes on Successful Aging among Indonesian Older People&lt;/title&gt;&lt;secondary-title&gt;International Journal of Environmental Research and Public Health&lt;/secondary-title&gt;&lt;/titles&gt;&lt;periodical&gt;&lt;full-title&gt;International Journal of Environmental Research and Public Health&lt;/full-title&gt;&lt;/periodical&gt;&lt;pages&gt;5952&lt;/pages&gt;&lt;volume&gt;19&lt;/volume&gt;&lt;number&gt;10&lt;/number&gt;&lt;dates&gt;&lt;year&gt;2022&lt;/year&gt;&lt;/dates&gt;&lt;isbn&gt;1660-4601&lt;/isbn&gt;&lt;accession-num&gt;doi:10.3390/ijerph19105952&lt;/accession-num&gt;&lt;urls&gt;&lt;related-urls&gt;&lt;url&gt;https://www.mdpi.com/1660-4601/19/10/5952&lt;/url&gt;&lt;/related-urls&gt;&lt;/urls&gt;&lt;/record&gt;&lt;/Cite&gt;&lt;/EndNote&gt;</w:instrTex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fldChar w:fldCharType="separate"/>
            </w:r>
            <w:r w:rsidR="00A0787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de-DE" w:eastAsia="en-GB"/>
              </w:rPr>
              <w:t>(3)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fldChar w:fldCharType="end"/>
            </w:r>
          </w:p>
        </w:tc>
        <w:tc>
          <w:tcPr>
            <w:tcW w:w="2200" w:type="dxa"/>
            <w:tcBorders>
              <w:top w:val="nil"/>
              <w:bottom w:val="nil"/>
            </w:tcBorders>
          </w:tcPr>
          <w:p w14:paraId="5147E102" w14:textId="1CA78E76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07" w:type="dxa"/>
            <w:tcBorders>
              <w:top w:val="nil"/>
              <w:bottom w:val="nil"/>
            </w:tcBorders>
          </w:tcPr>
          <w:p w14:paraId="4D8FF1A7" w14:textId="2326DD61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08" w:type="dxa"/>
            <w:tcBorders>
              <w:top w:val="nil"/>
              <w:bottom w:val="nil"/>
            </w:tcBorders>
          </w:tcPr>
          <w:p w14:paraId="26366B09" w14:textId="4A2307BF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08" w:type="dxa"/>
            <w:tcBorders>
              <w:top w:val="nil"/>
              <w:bottom w:val="nil"/>
            </w:tcBorders>
          </w:tcPr>
          <w:p w14:paraId="10B50A2B" w14:textId="10C21423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08" w:type="dxa"/>
            <w:tcBorders>
              <w:top w:val="nil"/>
              <w:bottom w:val="nil"/>
            </w:tcBorders>
          </w:tcPr>
          <w:p w14:paraId="0C53DB8E" w14:textId="3DA7B574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01" w:type="dxa"/>
            <w:tcBorders>
              <w:top w:val="nil"/>
              <w:bottom w:val="nil"/>
            </w:tcBorders>
          </w:tcPr>
          <w:p w14:paraId="081A9874" w14:textId="46DC84C9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</w:tr>
      <w:tr w:rsidR="006E12A4" w:rsidRPr="00A71511" w14:paraId="4CE19047" w14:textId="77777777" w:rsidTr="003A1251">
        <w:tc>
          <w:tcPr>
            <w:tcW w:w="2736" w:type="dxa"/>
            <w:tcBorders>
              <w:top w:val="nil"/>
              <w:bottom w:val="nil"/>
            </w:tcBorders>
            <w:vAlign w:val="center"/>
          </w:tcPr>
          <w:p w14:paraId="68D98F10" w14:textId="140A97A1" w:rsidR="006E12A4" w:rsidRPr="00A71511" w:rsidRDefault="006E12A4" w:rsidP="006E12A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</w:pP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t xml:space="preserve">Lee-Bravatti, M. A., 2021 </w:t>
            </w:r>
            <w:r w:rsidRPr="00A71511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fldChar w:fldCharType="begin"/>
            </w:r>
            <w:r w:rsidR="00A0787B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instrText xml:space="preserve"> ADDIN EN.CITE &lt;EndNote&gt;&lt;Cite&gt;&lt;Author&gt;Lee-Bravatti&lt;/Author&gt;&lt;Year&gt;2021&lt;/Year&gt;&lt;RecNum&gt;1976&lt;/RecNum&gt;&lt;DisplayText&gt;(4)&lt;/DisplayText&gt;&lt;record&gt;&lt;rec-number&gt;1976&lt;/rec-number&gt;&lt;foreign-keys&gt;&lt;key app="EN" db-id="z2azxtsd2a0ff6ewepypsp56add5rrdx92zv" timestamp="1651655787"&gt;1976&lt;/key&gt;&lt;/foreign-keys&gt;&lt;ref-type name="Journal Article"&gt;17&lt;/ref-type&gt;&lt;contributors&gt;&lt;authors&gt;&lt;author&gt;Lee-Bravatti, Michelle A.&lt;/author&gt;&lt;author&gt;O&amp;apos;Neill, H. June&lt;/author&gt;&lt;author&gt;Wurth, Renee C.&lt;/author&gt;&lt;author&gt;Sotos-Prieto, Mercedes&lt;/author&gt;&lt;author&gt;Gao, Xiang&lt;/author&gt;&lt;author&gt;Falcon, Luis M.&lt;/author&gt;&lt;author&gt;Tucker, Katherine L.&lt;/author&gt;&lt;author&gt;Mattei, Josiemer&lt;/author&gt;&lt;/authors&gt;&lt;/contributors&gt;&lt;titles&gt;&lt;title&gt;Life style behavioral factors and integrative successful aging among puerto ricans living in the Mainland United States&lt;/title&gt;&lt;secondary-title&gt;Journals of Gerontology - Series A Biological Sciences and Medical Sciences&lt;/secondary-title&gt;&lt;/titles&gt;&lt;periodical&gt;&lt;full-title&gt;Journals of Gerontology - Series A Biological Sciences and Medical Sciences&lt;/full-title&gt;&lt;/periodical&gt;&lt;pages&gt;1108-1116&lt;/pages&gt;&lt;volume&gt;76&lt;/volume&gt;&lt;number&gt;6&lt;/number&gt;&lt;keywords&gt;&lt;keyword&gt;Lifestyle behaviors&lt;/keyword&gt;&lt;keyword&gt;Minority populations&lt;/keyword&gt;&lt;keyword&gt;Successful aging&lt;/keyword&gt;&lt;/keywords&gt;&lt;dates&gt;&lt;year&gt;2021&lt;/year&gt;&lt;pub-dates&gt;&lt;date&gt;2021/6//&lt;/date&gt;&lt;/pub-dates&gt;&lt;/dates&gt;&lt;publisher&gt;Oxford University Press&lt;/publisher&gt;&lt;urls&gt;&lt;/urls&gt;&lt;electronic-resource-num&gt;10.1093/GERONA/GLAA259&lt;/electronic-resource-num&gt;&lt;/record&gt;&lt;/Cite&gt;&lt;/EndNote&gt;</w:instrText>
            </w:r>
            <w:r w:rsidRPr="00A71511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r w:rsidR="00A0787B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(4)</w:t>
            </w:r>
            <w:r w:rsidRPr="00A71511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2200" w:type="dxa"/>
            <w:tcBorders>
              <w:top w:val="nil"/>
              <w:bottom w:val="nil"/>
            </w:tcBorders>
          </w:tcPr>
          <w:p w14:paraId="7D524D53" w14:textId="519F200C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07" w:type="dxa"/>
            <w:tcBorders>
              <w:top w:val="nil"/>
              <w:bottom w:val="nil"/>
            </w:tcBorders>
          </w:tcPr>
          <w:p w14:paraId="596D544C" w14:textId="2F31583F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08" w:type="dxa"/>
            <w:tcBorders>
              <w:top w:val="nil"/>
              <w:bottom w:val="nil"/>
            </w:tcBorders>
          </w:tcPr>
          <w:p w14:paraId="5247DE38" w14:textId="5941F292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08" w:type="dxa"/>
            <w:tcBorders>
              <w:top w:val="nil"/>
              <w:bottom w:val="nil"/>
            </w:tcBorders>
          </w:tcPr>
          <w:p w14:paraId="2A24F8CA" w14:textId="5203A7E0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08" w:type="dxa"/>
            <w:tcBorders>
              <w:top w:val="nil"/>
              <w:bottom w:val="nil"/>
            </w:tcBorders>
          </w:tcPr>
          <w:p w14:paraId="67692D2E" w14:textId="714C183C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01" w:type="dxa"/>
            <w:tcBorders>
              <w:top w:val="nil"/>
              <w:bottom w:val="nil"/>
            </w:tcBorders>
          </w:tcPr>
          <w:p w14:paraId="48F728B5" w14:textId="0F4AAA2A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</w:tr>
      <w:tr w:rsidR="006E12A4" w:rsidRPr="00A71511" w14:paraId="03E38DC8" w14:textId="77777777" w:rsidTr="00092056">
        <w:tc>
          <w:tcPr>
            <w:tcW w:w="2736" w:type="dxa"/>
            <w:tcBorders>
              <w:top w:val="nil"/>
              <w:bottom w:val="nil"/>
            </w:tcBorders>
            <w:vAlign w:val="center"/>
          </w:tcPr>
          <w:p w14:paraId="384C036C" w14:textId="0D604CE2" w:rsidR="006E12A4" w:rsidRPr="00A71511" w:rsidRDefault="006E12A4" w:rsidP="006E12A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 xml:space="preserve">Lin, Y. H., 2021 </w:t>
            </w:r>
            <w:r w:rsidRPr="00A71511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fldChar w:fldCharType="begin"/>
            </w:r>
            <w:r w:rsidR="00A0787B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instrText xml:space="preserve"> ADDIN EN.CITE &lt;EndNote&gt;&lt;Cite&gt;&lt;Author&gt;Lin&lt;/Author&gt;&lt;Year&gt;2021&lt;/Year&gt;&lt;RecNum&gt;2057&lt;/RecNum&gt;&lt;DisplayText&gt;(5)&lt;/DisplayText&gt;&lt;record&gt;&lt;rec-number&gt;2057&lt;/rec-number&gt;&lt;foreign-keys&gt;&lt;key app="EN" db-id="z2azxtsd2a0ff6ewepypsp56add5rrdx92zv" timestamp="1651655787"&gt;2057&lt;/key&gt;&lt;/foreign-keys&gt;&lt;ref-type name="Journal Article"&gt;17&lt;/ref-type&gt;&lt;contributors&gt;&lt;authors&gt;&lt;author&gt;Lin, Yi Hsuan&lt;/author&gt;&lt;author&gt;Chiou, Jeng Min&lt;/author&gt;&lt;author&gt;Chen, Ta Fu&lt;/author&gt;&lt;author&gt;Lai, Liang Chuan&lt;/author&gt;&lt;author&gt;Chen, Jen Hau&lt;/author&gt;&lt;author&gt;Chen, Yen Ching&lt;/author&gt;&lt;/authors&gt;&lt;/contributors&gt;&lt;titles&gt;&lt;title&gt;The association between metabolic syndrome and successful aging- using an extended definition of successful aging&lt;/title&gt;&lt;secondary-title&gt;PLoS ONE&lt;/secondary-title&gt;&lt;/titles&gt;&lt;periodical&gt;&lt;full-title&gt;PLoS One&lt;/full-title&gt;&lt;/periodical&gt;&lt;volume&gt;16&lt;/volume&gt;&lt;number&gt;11&lt;/number&gt;&lt;dates&gt;&lt;year&gt;2021&lt;/year&gt;&lt;pub-dates&gt;&lt;date&gt;2021/11//&lt;/date&gt;&lt;/pub-dates&gt;&lt;/dates&gt;&lt;publisher&gt;Public Library of Science&lt;/publisher&gt;&lt;urls&gt;&lt;/urls&gt;&lt;electronic-resource-num&gt;10.1371/JOURNAL.PONE.0260550&lt;/electronic-resource-num&gt;&lt;/record&gt;&lt;/Cite&gt;&lt;/EndNote&gt;</w:instrText>
            </w:r>
            <w:r w:rsidRPr="00A71511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r w:rsidR="00A0787B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(5)</w:t>
            </w:r>
            <w:r w:rsidRPr="00A71511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2200" w:type="dxa"/>
            <w:tcBorders>
              <w:top w:val="nil"/>
              <w:bottom w:val="nil"/>
            </w:tcBorders>
          </w:tcPr>
          <w:p w14:paraId="572C05C6" w14:textId="1313420E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07" w:type="dxa"/>
            <w:tcBorders>
              <w:top w:val="nil"/>
              <w:bottom w:val="nil"/>
            </w:tcBorders>
          </w:tcPr>
          <w:p w14:paraId="4EE657F8" w14:textId="64D9CC67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08" w:type="dxa"/>
            <w:tcBorders>
              <w:top w:val="nil"/>
              <w:bottom w:val="nil"/>
            </w:tcBorders>
          </w:tcPr>
          <w:p w14:paraId="75C9932B" w14:textId="128389E6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08" w:type="dxa"/>
            <w:tcBorders>
              <w:top w:val="nil"/>
              <w:bottom w:val="nil"/>
            </w:tcBorders>
          </w:tcPr>
          <w:p w14:paraId="511FBCCD" w14:textId="5B4E0768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08" w:type="dxa"/>
            <w:tcBorders>
              <w:top w:val="nil"/>
              <w:bottom w:val="nil"/>
            </w:tcBorders>
          </w:tcPr>
          <w:p w14:paraId="499AD8C4" w14:textId="5B7F0C3A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01" w:type="dxa"/>
            <w:tcBorders>
              <w:top w:val="nil"/>
              <w:bottom w:val="nil"/>
            </w:tcBorders>
          </w:tcPr>
          <w:p w14:paraId="547ABE4E" w14:textId="3404F90B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</w:tr>
      <w:tr w:rsidR="006E12A4" w:rsidRPr="00A71511" w14:paraId="4092738C" w14:textId="77777777" w:rsidTr="00092056">
        <w:tc>
          <w:tcPr>
            <w:tcW w:w="2736" w:type="dxa"/>
            <w:tcBorders>
              <w:top w:val="nil"/>
            </w:tcBorders>
            <w:vAlign w:val="center"/>
          </w:tcPr>
          <w:p w14:paraId="3263F26A" w14:textId="2DCBDA3B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t>Assmann, K.E., 201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9 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Bc3NtYW5uPC9BdXRob3I+PFllYXI+MjAxOTwvWWVhcj48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=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Bc3NtYW5uPC9BdXRob3I+PFllYXI+MjAxOTwvWWVhcj48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=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.DATA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r w:rsidR="00A0787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(6)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2200" w:type="dxa"/>
            <w:tcBorders>
              <w:top w:val="nil"/>
            </w:tcBorders>
          </w:tcPr>
          <w:p w14:paraId="3F579111" w14:textId="101E6A59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Moderate bias</w:t>
            </w:r>
          </w:p>
        </w:tc>
        <w:tc>
          <w:tcPr>
            <w:tcW w:w="1807" w:type="dxa"/>
            <w:tcBorders>
              <w:top w:val="nil"/>
            </w:tcBorders>
          </w:tcPr>
          <w:p w14:paraId="1D651ABC" w14:textId="0A4E78C7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08" w:type="dxa"/>
            <w:tcBorders>
              <w:top w:val="nil"/>
            </w:tcBorders>
          </w:tcPr>
          <w:p w14:paraId="4ABF64CE" w14:textId="422252D6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08" w:type="dxa"/>
            <w:tcBorders>
              <w:top w:val="nil"/>
            </w:tcBorders>
          </w:tcPr>
          <w:p w14:paraId="2B8B09C1" w14:textId="2C613FB7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08" w:type="dxa"/>
            <w:tcBorders>
              <w:top w:val="nil"/>
            </w:tcBorders>
          </w:tcPr>
          <w:p w14:paraId="1001FF91" w14:textId="0034C158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01" w:type="dxa"/>
            <w:tcBorders>
              <w:top w:val="nil"/>
            </w:tcBorders>
          </w:tcPr>
          <w:p w14:paraId="37B617F9" w14:textId="38AD344C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</w:tr>
      <w:tr w:rsidR="006E12A4" w:rsidRPr="00A71511" w14:paraId="28E24ABB" w14:textId="77777777" w:rsidTr="006B363D">
        <w:tc>
          <w:tcPr>
            <w:tcW w:w="2736" w:type="dxa"/>
            <w:vAlign w:val="center"/>
          </w:tcPr>
          <w:p w14:paraId="4D678BD0" w14:textId="33121428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Cooney, T.M., 2019 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Db29uZXk8L0F1dGhvcj48WWVhcj4yMDE5PC9ZZWFyPjxS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Db29uZXk8L0F1dGhvcj48WWVhcj4yMDE5PC9ZZWFyPjxS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.DATA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r w:rsidR="00A0787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(7)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2200" w:type="dxa"/>
          </w:tcPr>
          <w:p w14:paraId="186B8F1E" w14:textId="3FF2B719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07" w:type="dxa"/>
          </w:tcPr>
          <w:p w14:paraId="715E4298" w14:textId="1CA175B9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08" w:type="dxa"/>
          </w:tcPr>
          <w:p w14:paraId="482DB31C" w14:textId="1AB35ADB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08" w:type="dxa"/>
          </w:tcPr>
          <w:p w14:paraId="1C3D169C" w14:textId="4FD644C5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08" w:type="dxa"/>
          </w:tcPr>
          <w:p w14:paraId="6E99258D" w14:textId="53979684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01" w:type="dxa"/>
          </w:tcPr>
          <w:p w14:paraId="04428BFC" w14:textId="4FF760A2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Moderate bias</w:t>
            </w:r>
          </w:p>
        </w:tc>
      </w:tr>
      <w:tr w:rsidR="006E12A4" w:rsidRPr="00A71511" w14:paraId="1762ABB3" w14:textId="77777777" w:rsidTr="006B363D">
        <w:tc>
          <w:tcPr>
            <w:tcW w:w="2736" w:type="dxa"/>
            <w:vAlign w:val="center"/>
          </w:tcPr>
          <w:p w14:paraId="0C59B82F" w14:textId="1AC95A67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James, P., 2019 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KYW1lczwvQXV0aG9yPjxZZWFyPjIwMTk8L1llYXI+PFJl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KYW1lczwvQXV0aG9yPjxZZWFyPjIwMTk8L1llYXI+PFJl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.DATA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r w:rsidR="00A0787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(8)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2200" w:type="dxa"/>
          </w:tcPr>
          <w:p w14:paraId="68FBAB27" w14:textId="60225A26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 xml:space="preserve">Moderate bias </w:t>
            </w:r>
          </w:p>
        </w:tc>
        <w:tc>
          <w:tcPr>
            <w:tcW w:w="1807" w:type="dxa"/>
          </w:tcPr>
          <w:p w14:paraId="19E1ED55" w14:textId="29235415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08" w:type="dxa"/>
          </w:tcPr>
          <w:p w14:paraId="0B5A9A84" w14:textId="2D043109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08" w:type="dxa"/>
          </w:tcPr>
          <w:p w14:paraId="2DE67C1E" w14:textId="2FE52589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08" w:type="dxa"/>
          </w:tcPr>
          <w:p w14:paraId="7E344D48" w14:textId="135A2272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01" w:type="dxa"/>
          </w:tcPr>
          <w:p w14:paraId="3785C0D0" w14:textId="13B54D2C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</w:tr>
      <w:tr w:rsidR="006E12A4" w:rsidRPr="00A71511" w14:paraId="66D82FDD" w14:textId="77777777" w:rsidTr="006B363D">
        <w:tc>
          <w:tcPr>
            <w:tcW w:w="2736" w:type="dxa"/>
            <w:vAlign w:val="center"/>
          </w:tcPr>
          <w:p w14:paraId="3F61AF65" w14:textId="4311ABA9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Kim, E.S., 2019 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LaW08L0F1dGhvcj48WWVhcj4yMDE5PC9ZZWFyPjxSZWNO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LaW08L0F1dGhvcj48WWVhcj4yMDE5PC9ZZWFyPjxSZWNO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.DATA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r w:rsidR="00A0787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(9)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2200" w:type="dxa"/>
          </w:tcPr>
          <w:p w14:paraId="21928677" w14:textId="3F171818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07" w:type="dxa"/>
          </w:tcPr>
          <w:p w14:paraId="0D3D55BB" w14:textId="1506C970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08" w:type="dxa"/>
          </w:tcPr>
          <w:p w14:paraId="050E99E4" w14:textId="28B1C6BA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08" w:type="dxa"/>
          </w:tcPr>
          <w:p w14:paraId="1C3260B9" w14:textId="521AB1DC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08" w:type="dxa"/>
          </w:tcPr>
          <w:p w14:paraId="53B56914" w14:textId="27EE3EAC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01" w:type="dxa"/>
          </w:tcPr>
          <w:p w14:paraId="718D163B" w14:textId="7967AC6F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 xml:space="preserve">Low bias </w:t>
            </w:r>
          </w:p>
        </w:tc>
      </w:tr>
      <w:tr w:rsidR="006E12A4" w:rsidRPr="00A71511" w14:paraId="3D93104E" w14:textId="77777777" w:rsidTr="006B363D">
        <w:tc>
          <w:tcPr>
            <w:tcW w:w="2736" w:type="dxa"/>
            <w:vAlign w:val="center"/>
          </w:tcPr>
          <w:p w14:paraId="0EB12B6C" w14:textId="0E03560D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Lassale, C., 2019 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MYXNzYWxlPC9BdXRob3I+PFllYXI+MjAxOTwvWWVhcj48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MYXNzYWxlPC9BdXRob3I+PFllYXI+MjAxOTwvWWVhcj48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.DATA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r w:rsidR="00A0787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(10)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2200" w:type="dxa"/>
          </w:tcPr>
          <w:p w14:paraId="3DDB848F" w14:textId="0F24B583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 xml:space="preserve">Moderate bias </w:t>
            </w:r>
          </w:p>
        </w:tc>
        <w:tc>
          <w:tcPr>
            <w:tcW w:w="1807" w:type="dxa"/>
          </w:tcPr>
          <w:p w14:paraId="29792FE0" w14:textId="4C8C4757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08" w:type="dxa"/>
          </w:tcPr>
          <w:p w14:paraId="292E7A9F" w14:textId="14564C1B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08" w:type="dxa"/>
          </w:tcPr>
          <w:p w14:paraId="7722DBDB" w14:textId="11BB8297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08" w:type="dxa"/>
          </w:tcPr>
          <w:p w14:paraId="0F59664F" w14:textId="1BD3C068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01" w:type="dxa"/>
          </w:tcPr>
          <w:p w14:paraId="73B6A103" w14:textId="1BF2CE05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</w:tr>
      <w:tr w:rsidR="006E12A4" w:rsidRPr="00A71511" w14:paraId="6EAAF4B2" w14:textId="77777777" w:rsidTr="006B363D">
        <w:tc>
          <w:tcPr>
            <w:tcW w:w="2736" w:type="dxa"/>
            <w:vAlign w:val="center"/>
          </w:tcPr>
          <w:p w14:paraId="4DE55468" w14:textId="2B4D72C6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val="uz-Cyrl-UZ" w:eastAsia="en-GB"/>
              </w:rPr>
              <w:t>Urtamo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A., 2019 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VcnRhbW88L0F1dGhvcj48WWVhcj4yMDE5PC9ZZWFyPjxS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VcnRhbW88L0F1dGhvcj48WWVhcj4yMDE5PC9ZZWFyPjxS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.DATA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r w:rsidR="00A0787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(11)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2200" w:type="dxa"/>
          </w:tcPr>
          <w:p w14:paraId="71E3EBFA" w14:textId="66F70BA5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07" w:type="dxa"/>
          </w:tcPr>
          <w:p w14:paraId="4FE0B9A0" w14:textId="5EB13AD5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08" w:type="dxa"/>
          </w:tcPr>
          <w:p w14:paraId="7B3E06DD" w14:textId="28006ACA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08" w:type="dxa"/>
          </w:tcPr>
          <w:p w14:paraId="159A4107" w14:textId="7497CCB0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08" w:type="dxa"/>
          </w:tcPr>
          <w:p w14:paraId="59BD5D04" w14:textId="06EB41E3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01" w:type="dxa"/>
          </w:tcPr>
          <w:p w14:paraId="50A65A7D" w14:textId="5FF83E69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</w:tr>
      <w:tr w:rsidR="006E12A4" w:rsidRPr="00A71511" w14:paraId="7F3C1BE8" w14:textId="77777777" w:rsidTr="006B363D">
        <w:tc>
          <w:tcPr>
            <w:tcW w:w="2736" w:type="dxa"/>
            <w:vAlign w:val="center"/>
          </w:tcPr>
          <w:p w14:paraId="3C044007" w14:textId="24DAD36F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t xml:space="preserve">Assmann, K.E., 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018  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Bc3NtYW5uPC9BdXRob3I+PFllYXI+MjAxODwvWWVhcj48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Bc3NtYW5uPC9BdXRob3I+PFllYXI+MjAxODwvWWVhcj48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.DATA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r w:rsidR="00A0787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(12)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2200" w:type="dxa"/>
          </w:tcPr>
          <w:p w14:paraId="0A1930A7" w14:textId="306E51D0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Moderate bias</w:t>
            </w:r>
          </w:p>
        </w:tc>
        <w:tc>
          <w:tcPr>
            <w:tcW w:w="1807" w:type="dxa"/>
          </w:tcPr>
          <w:p w14:paraId="036C1D8F" w14:textId="30889E19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08" w:type="dxa"/>
          </w:tcPr>
          <w:p w14:paraId="65B6B4D7" w14:textId="0AF8249A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 xml:space="preserve">Low bias </w:t>
            </w:r>
          </w:p>
        </w:tc>
        <w:tc>
          <w:tcPr>
            <w:tcW w:w="1808" w:type="dxa"/>
          </w:tcPr>
          <w:p w14:paraId="2D44774B" w14:textId="3A0186F1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08" w:type="dxa"/>
          </w:tcPr>
          <w:p w14:paraId="36A15442" w14:textId="75701023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01" w:type="dxa"/>
          </w:tcPr>
          <w:p w14:paraId="662A43E9" w14:textId="1DC5FD2D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</w:tr>
      <w:tr w:rsidR="006E12A4" w:rsidRPr="00A71511" w14:paraId="21D1A3B2" w14:textId="77777777" w:rsidTr="006B363D">
        <w:tc>
          <w:tcPr>
            <w:tcW w:w="2736" w:type="dxa"/>
            <w:vAlign w:val="center"/>
          </w:tcPr>
          <w:p w14:paraId="57564129" w14:textId="71447757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val="uz-Cyrl-UZ" w:eastAsia="en-GB"/>
              </w:rPr>
              <w:t>Assmann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K.E., 2018 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/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 &lt;EndNote&gt;&lt;Cite&gt;&lt;Author&gt;Assmann&lt;/Author&gt;&lt;Year&gt;2018&lt;/Year&gt;&lt;RecNum&gt;15&lt;/RecNum&gt;&lt;DisplayText&gt;(13)&lt;/DisplayText&gt;&lt;record&gt;&lt;rec-number&gt;15&lt;/rec-number&gt;&lt;foreign-keys&gt;&lt;key app="EN" db-id="etdv0x0w6zf2djer5dupvt0mpafw92v5stp0" timestamp="1628584873"&gt;15&lt;/key&gt;&lt;/foreign-keys&gt;&lt;ref-type name="Journal Article"&gt;17&lt;/ref-type&gt;&lt;contributors&gt;&lt;authors&gt;&lt;author&gt;Assmann, K. E.&lt;/author&gt;&lt;author&gt;Adjibade, M.&lt;/author&gt;&lt;author&gt;Andreeva, V. A.&lt;/author&gt;&lt;author&gt;Hercberg, S.&lt;/author&gt;&lt;author&gt;Galan, P.&lt;/author&gt;&lt;author&gt;Kesse-Guyot, E.&lt;/author&gt;&lt;/authors&gt;&lt;/contributors&gt;&lt;auth-address&gt;Université Paris 13, Equipe de Recherche en Epidémiologie Nutritionnelle (EREN), Centre d&amp;apos;Epidémiologie et Statistiques Sorbonne Paris Cité, Inserm (U1153), Inra (U1125), Bobigny, France.&amp;#xD;Département de Santé Publique, Hôpital Avicenne, Bobigny, France.&lt;/auth-address&gt;&lt;titles&gt;&lt;title&gt;Association Between Adherence to the Mediterranean Diet at Midlife and Healthy Aging in a Cohort of French Adults&lt;/title&gt;&lt;secondary-title&gt;J Gerontol A Biol Sci Med Sci&lt;/secondary-title&gt;&lt;/titles&gt;&lt;periodical&gt;&lt;full-title&gt;J Gerontol A Biol Sci Med Sci&lt;/full-title&gt;&lt;/periodical&gt;&lt;pages&gt;347-354&lt;/pages&gt;&lt;volume&gt;73&lt;/volume&gt;&lt;number&gt;3&lt;/number&gt;&lt;edition&gt;2017/05/02&lt;/edition&gt;&lt;keywords&gt;&lt;keyword&gt;*Diet, Mediterranean&lt;/keyword&gt;&lt;keyword&gt;Double-Blind Method&lt;/keyword&gt;&lt;keyword&gt;Female&lt;/keyword&gt;&lt;keyword&gt;France&lt;/keyword&gt;&lt;keyword&gt;*Healthy Aging&lt;/keyword&gt;&lt;keyword&gt;Humans&lt;/keyword&gt;&lt;keyword&gt;Male&lt;/keyword&gt;&lt;keyword&gt;Middle Aged&lt;/keyword&gt;&lt;keyword&gt;Patient Compliance&lt;/keyword&gt;&lt;/keywords&gt;&lt;dates&gt;&lt;year&gt;2018&lt;/year&gt;&lt;pub-dates&gt;&lt;date&gt;Mar 2&lt;/date&gt;&lt;/pub-dates&gt;&lt;/dates&gt;&lt;isbn&gt;1079-5006&lt;/isbn&gt;&lt;accession-num&gt;28460137&lt;/accession-num&gt;&lt;urls&gt;&lt;/urls&gt;&lt;electronic-resource-num&gt;doi:10.1093/gerona/glx066&lt;/electronic-resource-num&gt;&lt;remote-database-provider&gt;NLM&lt;/remote-database-provider&gt;&lt;language&gt;eng&lt;/language&gt;&lt;/record&gt;&lt;/Cite&gt;&lt;/EndNote&gt;</w:instrTex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r w:rsidR="00A0787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(13)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2200" w:type="dxa"/>
          </w:tcPr>
          <w:p w14:paraId="230EAF84" w14:textId="2A7DD014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Moderate bias</w:t>
            </w:r>
          </w:p>
        </w:tc>
        <w:tc>
          <w:tcPr>
            <w:tcW w:w="1807" w:type="dxa"/>
          </w:tcPr>
          <w:p w14:paraId="05702AD5" w14:textId="36116A3C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08" w:type="dxa"/>
          </w:tcPr>
          <w:p w14:paraId="3B27D29E" w14:textId="2C1FB4F2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 xml:space="preserve">Low bias </w:t>
            </w:r>
          </w:p>
        </w:tc>
        <w:tc>
          <w:tcPr>
            <w:tcW w:w="1808" w:type="dxa"/>
          </w:tcPr>
          <w:p w14:paraId="01C7DBCE" w14:textId="5E6751FB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 xml:space="preserve">Low bias </w:t>
            </w:r>
          </w:p>
        </w:tc>
        <w:tc>
          <w:tcPr>
            <w:tcW w:w="1808" w:type="dxa"/>
          </w:tcPr>
          <w:p w14:paraId="6B483098" w14:textId="7A44D10C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01" w:type="dxa"/>
          </w:tcPr>
          <w:p w14:paraId="4B7D315B" w14:textId="194B301A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</w:tr>
      <w:tr w:rsidR="006E12A4" w:rsidRPr="00A71511" w14:paraId="1D38E161" w14:textId="77777777" w:rsidTr="006B363D">
        <w:tc>
          <w:tcPr>
            <w:tcW w:w="2736" w:type="dxa"/>
            <w:vAlign w:val="center"/>
          </w:tcPr>
          <w:p w14:paraId="0BA0716F" w14:textId="749BDCDE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val="uz-Cyrl-UZ" w:eastAsia="en-GB"/>
              </w:rPr>
              <w:t>Atallah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 N.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val="uz-Cyrl-UZ" w:eastAsia="en-GB"/>
              </w:rPr>
              <w:t>,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2018 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BdGFsbGFoPC9BdXRob3I+PFllYXI+MjAxODwvWWVhcj48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BdGFsbGFoPC9BdXRob3I+PFllYXI+MjAxODwvWWVhcj48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.DATA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r w:rsidR="00A0787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(14)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2200" w:type="dxa"/>
          </w:tcPr>
          <w:p w14:paraId="252C687F" w14:textId="0EEFF32B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Moderate bias</w:t>
            </w:r>
          </w:p>
        </w:tc>
        <w:tc>
          <w:tcPr>
            <w:tcW w:w="1807" w:type="dxa"/>
          </w:tcPr>
          <w:p w14:paraId="33B19A51" w14:textId="10A7FAAB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08" w:type="dxa"/>
          </w:tcPr>
          <w:p w14:paraId="3F79E886" w14:textId="440BE89C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08" w:type="dxa"/>
          </w:tcPr>
          <w:p w14:paraId="42DA2104" w14:textId="252024A8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08" w:type="dxa"/>
          </w:tcPr>
          <w:p w14:paraId="4531631B" w14:textId="242B4F7A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01" w:type="dxa"/>
          </w:tcPr>
          <w:p w14:paraId="12B3D5AF" w14:textId="3A7CCC9E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</w:tr>
      <w:tr w:rsidR="006E12A4" w:rsidRPr="00A71511" w14:paraId="21F6E2AA" w14:textId="77777777" w:rsidTr="006B363D">
        <w:tc>
          <w:tcPr>
            <w:tcW w:w="2736" w:type="dxa"/>
            <w:vAlign w:val="center"/>
          </w:tcPr>
          <w:p w14:paraId="21FDDED7" w14:textId="117334CD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t xml:space="preserve">Domènech-Abella, J., 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018 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Eb23DqG5lY2gtQWJlbGxhPC9BdXRob3I+PFllYXI+MjAx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Eb23DqG5lY2gtQWJlbGxhPC9BdXRob3I+PFllYXI+MjAx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.DATA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r w:rsidR="00A0787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(15)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2200" w:type="dxa"/>
          </w:tcPr>
          <w:p w14:paraId="235AB21A" w14:textId="6AFF9343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Moderate bias</w:t>
            </w:r>
          </w:p>
        </w:tc>
        <w:tc>
          <w:tcPr>
            <w:tcW w:w="1807" w:type="dxa"/>
          </w:tcPr>
          <w:p w14:paraId="696F5AAC" w14:textId="004CF920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08" w:type="dxa"/>
          </w:tcPr>
          <w:p w14:paraId="2FB120A4" w14:textId="43D4B66A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Moderate bias</w:t>
            </w:r>
          </w:p>
          <w:p w14:paraId="6FF66068" w14:textId="4AC38736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8" w:type="dxa"/>
          </w:tcPr>
          <w:p w14:paraId="59DD7382" w14:textId="424718CD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08" w:type="dxa"/>
          </w:tcPr>
          <w:p w14:paraId="1FA53AA3" w14:textId="189DEAEE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01" w:type="dxa"/>
          </w:tcPr>
          <w:p w14:paraId="20C75516" w14:textId="46CBE643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</w:tr>
      <w:tr w:rsidR="006E12A4" w:rsidRPr="00A71511" w14:paraId="57D618C2" w14:textId="77777777" w:rsidTr="006B363D">
        <w:tc>
          <w:tcPr>
            <w:tcW w:w="2736" w:type="dxa"/>
            <w:vAlign w:val="center"/>
          </w:tcPr>
          <w:p w14:paraId="5832C68F" w14:textId="6780064B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Lai, H.T., 2018 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MYWk8L0F1dGhvcj48WWVhcj4yMDE4PC9ZZWFyPjxSZWNO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MYWk8L0F1dGhvcj48WWVhcj4yMDE4PC9ZZWFyPjxSZWNO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.DATA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r w:rsidR="00A0787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(16)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2200" w:type="dxa"/>
          </w:tcPr>
          <w:p w14:paraId="2EF838B6" w14:textId="0286244D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07" w:type="dxa"/>
          </w:tcPr>
          <w:p w14:paraId="03A47304" w14:textId="450B7157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08" w:type="dxa"/>
          </w:tcPr>
          <w:p w14:paraId="56DD0C36" w14:textId="06974C72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08" w:type="dxa"/>
          </w:tcPr>
          <w:p w14:paraId="792A5073" w14:textId="089E2B1E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08" w:type="dxa"/>
          </w:tcPr>
          <w:p w14:paraId="675D4E00" w14:textId="5EFA583B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01" w:type="dxa"/>
          </w:tcPr>
          <w:p w14:paraId="01864A85" w14:textId="41E3717B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</w:tr>
      <w:tr w:rsidR="006E12A4" w:rsidRPr="00A71511" w14:paraId="6928AB95" w14:textId="77777777" w:rsidTr="006B363D">
        <w:tc>
          <w:tcPr>
            <w:tcW w:w="2736" w:type="dxa"/>
            <w:vAlign w:val="center"/>
          </w:tcPr>
          <w:p w14:paraId="12374AE1" w14:textId="78E2CF44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Rinaldi, J., 2018 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/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 &lt;EndNote&gt;&lt;Cite&gt;&lt;Author&gt;Rinaldi&lt;/Author&gt;&lt;Year&gt;2018&lt;/Year&gt;&lt;RecNum&gt;21&lt;/RecNum&gt;&lt;DisplayText&gt;(17)&lt;/DisplayText&gt;&lt;record&gt;&lt;rec-number&gt;21&lt;/rec-number&gt;&lt;foreign-keys&gt;&lt;key app="EN" db-id="etdv0x0w6zf2djer5dupvt0mpafw92v5stp0" timestamp="1628584874"&gt;21&lt;/key&gt;&lt;/foreign-keys&gt;&lt;ref-type name="Journal Article"&gt;17&lt;/ref-type&gt;&lt;contributors&gt;&lt;authors&gt;&lt;author&gt;Rinaldi, J.&lt;/author&gt;&lt;author&gt;Souza, G. D. C.&lt;/author&gt;&lt;author&gt;Camozzato, A. L.&lt;/author&gt;&lt;author&gt;Chaves, M. L. F.&lt;/author&gt;&lt;/authors&gt;&lt;/contributors&gt;&lt;auth-address&gt;Dementia Clinic, Neurology Service, Hospital de Clínicas de Porto Alegre, Porto Alegre, RS, Brazil.&amp;#xD;Federal University of Health Sciences of Porto Alegre, RS, Brazil.&amp;#xD;Internal Medicine Department, UFRGS School of Medicine, Porto Alegre, RS, Brazil.&lt;/auth-address&gt;&lt;titles&gt;&lt;title&gt;Sixteen-year predictors of successful aging from a Southern Brazilian cohort The PALA study&lt;/title&gt;&lt;secondary-title&gt;Dement Neuropsychol&lt;/secondary-title&gt;&lt;/titles&gt;&lt;periodical&gt;&lt;full-title&gt;Dement Neuropsychol&lt;/full-title&gt;&lt;/periodical&gt;&lt;pages&gt;228-234&lt;/pages&gt;&lt;volume&gt;12&lt;/volume&gt;&lt;number&gt;3&lt;/number&gt;&lt;edition&gt;2018/11/15&lt;/edition&gt;&lt;keywords&gt;&lt;keyword&gt;aging&lt;/keyword&gt;&lt;keyword&gt;cohort&lt;/keyword&gt;&lt;keyword&gt;predictors&lt;/keyword&gt;&lt;keyword&gt;successful aging&lt;/keyword&gt;&lt;/keywords&gt;&lt;dates&gt;&lt;year&gt;2018&lt;/year&gt;&lt;pub-dates&gt;&lt;date&gt;Jul-Sep&lt;/date&gt;&lt;/pub-dates&gt;&lt;/dates&gt;&lt;isbn&gt;1980-5764 (Print)&amp;#xD;1980-5764&lt;/isbn&gt;&lt;accession-num&gt;30425785&lt;/accession-num&gt;&lt;urls&gt;&lt;/urls&gt;&lt;custom2&gt;PMC6200156&lt;/custom2&gt;&lt;electronic-resource-num&gt;doi:10.1590/1980-57642018dn12-030002&lt;/electronic-resource-num&gt;&lt;remote-database-provider&gt;NLM&lt;/remote-database-provider&gt;&lt;language&gt;eng&lt;/language&gt;&lt;/record&gt;&lt;/Cite&gt;&lt;/EndNote&gt;</w:instrTex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r w:rsidR="00A0787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(17)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2200" w:type="dxa"/>
          </w:tcPr>
          <w:p w14:paraId="6E4066B0" w14:textId="7216CBB2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Moderate bias</w:t>
            </w:r>
          </w:p>
        </w:tc>
        <w:tc>
          <w:tcPr>
            <w:tcW w:w="1807" w:type="dxa"/>
          </w:tcPr>
          <w:p w14:paraId="37B05CAF" w14:textId="08400363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08" w:type="dxa"/>
          </w:tcPr>
          <w:p w14:paraId="03E06B09" w14:textId="378B6850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08" w:type="dxa"/>
          </w:tcPr>
          <w:p w14:paraId="5376FA5B" w14:textId="687E9C7F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 xml:space="preserve">Low bias </w:t>
            </w:r>
          </w:p>
        </w:tc>
        <w:tc>
          <w:tcPr>
            <w:tcW w:w="1808" w:type="dxa"/>
          </w:tcPr>
          <w:p w14:paraId="166F56D8" w14:textId="467F68B2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 xml:space="preserve">Low bias </w:t>
            </w:r>
          </w:p>
        </w:tc>
        <w:tc>
          <w:tcPr>
            <w:tcW w:w="1801" w:type="dxa"/>
          </w:tcPr>
          <w:p w14:paraId="48635185" w14:textId="5058DC72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 xml:space="preserve">Moderate bias </w:t>
            </w:r>
          </w:p>
        </w:tc>
      </w:tr>
      <w:tr w:rsidR="006E12A4" w:rsidRPr="00A71511" w14:paraId="59B2587D" w14:textId="77777777" w:rsidTr="006B363D">
        <w:tc>
          <w:tcPr>
            <w:tcW w:w="2736" w:type="dxa"/>
            <w:vAlign w:val="center"/>
          </w:tcPr>
          <w:p w14:paraId="403622FD" w14:textId="757E1D81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Jaspers, L., 2017 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KYXNwZXJzPC9BdXRob3I+PFllYXI+MjAxNzwvWWVhcj48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KYXNwZXJzPC9BdXRob3I+PFllYXI+MjAxNzwvWWVhcj48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.DATA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r w:rsidR="00A0787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(18)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2200" w:type="dxa"/>
          </w:tcPr>
          <w:p w14:paraId="77E92D7B" w14:textId="0BBE85AC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 xml:space="preserve">Moderate bias </w:t>
            </w:r>
          </w:p>
        </w:tc>
        <w:tc>
          <w:tcPr>
            <w:tcW w:w="1807" w:type="dxa"/>
          </w:tcPr>
          <w:p w14:paraId="4782C543" w14:textId="572F541B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08" w:type="dxa"/>
          </w:tcPr>
          <w:p w14:paraId="7ED685A9" w14:textId="3CDDF18B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08" w:type="dxa"/>
          </w:tcPr>
          <w:p w14:paraId="06D29AEF" w14:textId="20D80AAF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moderate bias</w:t>
            </w:r>
          </w:p>
        </w:tc>
        <w:tc>
          <w:tcPr>
            <w:tcW w:w="1808" w:type="dxa"/>
          </w:tcPr>
          <w:p w14:paraId="588E8416" w14:textId="4F7C8BAD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01" w:type="dxa"/>
          </w:tcPr>
          <w:p w14:paraId="6E6E21D9" w14:textId="3C62A40C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 xml:space="preserve">Low bias </w:t>
            </w:r>
          </w:p>
        </w:tc>
      </w:tr>
      <w:tr w:rsidR="006E12A4" w:rsidRPr="00A71511" w14:paraId="32C1CA5C" w14:textId="77777777" w:rsidTr="006B363D">
        <w:tc>
          <w:tcPr>
            <w:tcW w:w="2736" w:type="dxa"/>
            <w:vAlign w:val="center"/>
          </w:tcPr>
          <w:p w14:paraId="08439790" w14:textId="20D57522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Ma, W., 2017 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NYTwvQXV0aG9yPjxZZWFyPjIwMTc8L1llYXI+PFJlY051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NYTwvQXV0aG9yPjxZZWFyPjIwMTc8L1llYXI+PFJlY051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.DATA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r w:rsidR="00A0787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(19)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2200" w:type="dxa"/>
          </w:tcPr>
          <w:p w14:paraId="241A2663" w14:textId="0BBB9711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 xml:space="preserve">Moderate bias </w:t>
            </w:r>
          </w:p>
        </w:tc>
        <w:tc>
          <w:tcPr>
            <w:tcW w:w="1807" w:type="dxa"/>
          </w:tcPr>
          <w:p w14:paraId="1A3F6ADA" w14:textId="406461A3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 xml:space="preserve">Low bias </w:t>
            </w:r>
          </w:p>
        </w:tc>
        <w:tc>
          <w:tcPr>
            <w:tcW w:w="1808" w:type="dxa"/>
          </w:tcPr>
          <w:p w14:paraId="0DF2DA3B" w14:textId="263E592F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08" w:type="dxa"/>
          </w:tcPr>
          <w:p w14:paraId="38AAC347" w14:textId="61C55B8E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08" w:type="dxa"/>
          </w:tcPr>
          <w:p w14:paraId="0A125D54" w14:textId="153ADD3E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01" w:type="dxa"/>
          </w:tcPr>
          <w:p w14:paraId="7D930D85" w14:textId="11FDD0E6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</w:tr>
      <w:tr w:rsidR="006E12A4" w:rsidRPr="00A71511" w14:paraId="749CC010" w14:textId="77777777" w:rsidTr="006B363D">
        <w:tc>
          <w:tcPr>
            <w:tcW w:w="2736" w:type="dxa"/>
            <w:vAlign w:val="center"/>
          </w:tcPr>
          <w:p w14:paraId="703EE860" w14:textId="3DF6A1E5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Ruhunuhewa, I., 2017 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SdWh1bnVoZXdhPC9BdXRob3I+PFllYXI+MjAxNzwvWWVh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SdWh1bnVoZXdhPC9BdXRob3I+PFllYXI+MjAxNzwvWWVh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.DATA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r w:rsidR="00A0787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(20)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2200" w:type="dxa"/>
          </w:tcPr>
          <w:p w14:paraId="38659E44" w14:textId="68AEF340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Moderate bias</w:t>
            </w:r>
          </w:p>
        </w:tc>
        <w:tc>
          <w:tcPr>
            <w:tcW w:w="1807" w:type="dxa"/>
          </w:tcPr>
          <w:p w14:paraId="2D75660E" w14:textId="0CE389B3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08" w:type="dxa"/>
          </w:tcPr>
          <w:p w14:paraId="0BD8E847" w14:textId="31AA7A5D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 xml:space="preserve">Low bias </w:t>
            </w:r>
          </w:p>
        </w:tc>
        <w:tc>
          <w:tcPr>
            <w:tcW w:w="1808" w:type="dxa"/>
          </w:tcPr>
          <w:p w14:paraId="1B53A052" w14:textId="65344BF2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08" w:type="dxa"/>
          </w:tcPr>
          <w:p w14:paraId="723A29ED" w14:textId="7A1E015B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01" w:type="dxa"/>
          </w:tcPr>
          <w:p w14:paraId="3C675585" w14:textId="28477BF2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</w:tr>
      <w:tr w:rsidR="006E12A4" w:rsidRPr="00A71511" w14:paraId="002C194A" w14:textId="77777777" w:rsidTr="006B363D">
        <w:tc>
          <w:tcPr>
            <w:tcW w:w="2736" w:type="dxa"/>
            <w:vAlign w:val="center"/>
          </w:tcPr>
          <w:p w14:paraId="1F0A2F96" w14:textId="146CB0FF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Gopinath, B., 2016 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Hb3BpbmF0aDwvQXV0aG9yPjxZZWFyPjIwMTY8L1llYXI+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Hb3BpbmF0aDwvQXV0aG9yPjxZZWFyPjIwMTY8L1llYXI+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.DATA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r w:rsidR="00A0787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(21)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2200" w:type="dxa"/>
          </w:tcPr>
          <w:p w14:paraId="64D03EA5" w14:textId="16396946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07" w:type="dxa"/>
          </w:tcPr>
          <w:p w14:paraId="24001FC7" w14:textId="6350E10A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08" w:type="dxa"/>
          </w:tcPr>
          <w:p w14:paraId="33CFD4FC" w14:textId="5F31806D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 xml:space="preserve">Moderate bias </w:t>
            </w:r>
          </w:p>
        </w:tc>
        <w:tc>
          <w:tcPr>
            <w:tcW w:w="1808" w:type="dxa"/>
          </w:tcPr>
          <w:p w14:paraId="472A8A28" w14:textId="456930B5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08" w:type="dxa"/>
          </w:tcPr>
          <w:p w14:paraId="46030CBA" w14:textId="78E76396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01" w:type="dxa"/>
          </w:tcPr>
          <w:p w14:paraId="7E0C207F" w14:textId="1FC7A3BC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</w:tr>
      <w:tr w:rsidR="006E12A4" w:rsidRPr="00A71511" w14:paraId="592001A4" w14:textId="77777777" w:rsidTr="006B363D">
        <w:tc>
          <w:tcPr>
            <w:tcW w:w="2736" w:type="dxa"/>
            <w:vAlign w:val="center"/>
          </w:tcPr>
          <w:p w14:paraId="5BDBE016" w14:textId="0DEA1AC1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 xml:space="preserve">Gopinath, B., 2016 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Hb3BpbmF0aDwvQXV0aG9yPjxZZWFyPjIwMTY8L1llYXI+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Hb3BpbmF0aDwvQXV0aG9yPjxZZWFyPjIwMTY8L1llYXI+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.DATA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r w:rsidR="00A0787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(22)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2200" w:type="dxa"/>
          </w:tcPr>
          <w:p w14:paraId="1D30A1B5" w14:textId="507A1299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07" w:type="dxa"/>
          </w:tcPr>
          <w:p w14:paraId="6DB85DF0" w14:textId="776BB1CA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08" w:type="dxa"/>
          </w:tcPr>
          <w:p w14:paraId="54F8C170" w14:textId="66A52E5B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 xml:space="preserve">Low bias </w:t>
            </w:r>
          </w:p>
        </w:tc>
        <w:tc>
          <w:tcPr>
            <w:tcW w:w="1808" w:type="dxa"/>
          </w:tcPr>
          <w:p w14:paraId="6621CC43" w14:textId="55F146D7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08" w:type="dxa"/>
          </w:tcPr>
          <w:p w14:paraId="39A619BB" w14:textId="51137C44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01" w:type="dxa"/>
          </w:tcPr>
          <w:p w14:paraId="3435EA49" w14:textId="7230D4A7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</w:tr>
    </w:tbl>
    <w:p w14:paraId="2B9E5DDF" w14:textId="77777777" w:rsidR="00E60168" w:rsidRPr="00A71511" w:rsidRDefault="00E6016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71511">
        <w:rPr>
          <w:rFonts w:ascii="Times New Roman" w:hAnsi="Times New Roman" w:cs="Times New Roman"/>
          <w:b/>
          <w:bCs/>
          <w:i/>
          <w:iCs/>
          <w:sz w:val="24"/>
          <w:szCs w:val="24"/>
        </w:rPr>
        <w:br w:type="page"/>
      </w:r>
    </w:p>
    <w:p w14:paraId="5BA33D24" w14:textId="5D2C6B8C" w:rsidR="001103D0" w:rsidRPr="00A71511" w:rsidRDefault="001D0FE2" w:rsidP="001103D0">
      <w:pPr>
        <w:pStyle w:val="Beschriftung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>STable</w:t>
      </w:r>
      <w:proofErr w:type="spellEnd"/>
      <w:r w:rsidR="001103D0" w:rsidRPr="00A7151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="001D0B6C" w:rsidRPr="00A7151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3</w:t>
      </w:r>
      <w:r w:rsidR="001103D0" w:rsidRPr="00A7151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Risk of bias assessment results domain 2: Study attrition</w:t>
      </w:r>
    </w:p>
    <w:tbl>
      <w:tblPr>
        <w:tblStyle w:val="Tabellenraster"/>
        <w:tblW w:w="142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6"/>
        <w:gridCol w:w="2304"/>
        <w:gridCol w:w="2304"/>
        <w:gridCol w:w="2304"/>
        <w:gridCol w:w="2304"/>
        <w:gridCol w:w="2304"/>
      </w:tblGrid>
      <w:tr w:rsidR="00AA2978" w:rsidRPr="00A71511" w14:paraId="369A7904" w14:textId="77777777" w:rsidTr="00A0787B">
        <w:tc>
          <w:tcPr>
            <w:tcW w:w="2736" w:type="dxa"/>
            <w:tcBorders>
              <w:bottom w:val="nil"/>
            </w:tcBorders>
            <w:vAlign w:val="center"/>
          </w:tcPr>
          <w:p w14:paraId="4B9431C9" w14:textId="77777777" w:rsidR="00AA2978" w:rsidRPr="00A71511" w:rsidRDefault="00AA2978" w:rsidP="001D0B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  <w:t>First author, year (</w:t>
            </w:r>
            <w:r w:rsidRPr="00A7151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>Ref</w:t>
            </w:r>
            <w:r w:rsidRPr="00A71511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304" w:type="dxa"/>
            <w:tcBorders>
              <w:bottom w:val="nil"/>
            </w:tcBorders>
          </w:tcPr>
          <w:p w14:paraId="0F46B8F9" w14:textId="1A5582AE" w:rsidR="00AA2978" w:rsidRPr="00A71511" w:rsidRDefault="00AA2978" w:rsidP="001D0B6C">
            <w:pPr>
              <w:pStyle w:val="Listenabsatz"/>
              <w:numPr>
                <w:ilvl w:val="0"/>
                <w:numId w:val="4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equate response rate for study participants</w:t>
            </w:r>
          </w:p>
        </w:tc>
        <w:tc>
          <w:tcPr>
            <w:tcW w:w="2304" w:type="dxa"/>
            <w:tcBorders>
              <w:bottom w:val="nil"/>
            </w:tcBorders>
          </w:tcPr>
          <w:p w14:paraId="2732F0D7" w14:textId="3EF89BD0" w:rsidR="00AA2978" w:rsidRPr="00A71511" w:rsidRDefault="00AA2978" w:rsidP="00164193">
            <w:pPr>
              <w:pStyle w:val="Listenabsatz"/>
              <w:numPr>
                <w:ilvl w:val="0"/>
                <w:numId w:val="4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ion of attempts to collect</w:t>
            </w:r>
            <w:r w:rsidR="00164193" w:rsidRPr="00A715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A715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formation on participants who dropped out</w:t>
            </w:r>
          </w:p>
        </w:tc>
        <w:tc>
          <w:tcPr>
            <w:tcW w:w="2304" w:type="dxa"/>
            <w:tcBorders>
              <w:bottom w:val="nil"/>
            </w:tcBorders>
          </w:tcPr>
          <w:p w14:paraId="1A311606" w14:textId="19EE1EC5" w:rsidR="00AA2978" w:rsidRPr="00A71511" w:rsidRDefault="00AA2978" w:rsidP="001D0B6C">
            <w:pPr>
              <w:pStyle w:val="Listenabsatz"/>
              <w:numPr>
                <w:ilvl w:val="0"/>
                <w:numId w:val="4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asons for loss to follow-up are provided</w:t>
            </w:r>
          </w:p>
        </w:tc>
        <w:tc>
          <w:tcPr>
            <w:tcW w:w="2304" w:type="dxa"/>
            <w:tcBorders>
              <w:bottom w:val="nil"/>
            </w:tcBorders>
          </w:tcPr>
          <w:p w14:paraId="2E01BDC5" w14:textId="6F933F91" w:rsidR="00AA2978" w:rsidRPr="00A71511" w:rsidRDefault="00AA2978" w:rsidP="001D0B6C">
            <w:pPr>
              <w:pStyle w:val="Listenabsatz"/>
              <w:numPr>
                <w:ilvl w:val="0"/>
                <w:numId w:val="4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equate description of participants lost to follow-up</w:t>
            </w:r>
          </w:p>
        </w:tc>
        <w:tc>
          <w:tcPr>
            <w:tcW w:w="2304" w:type="dxa"/>
            <w:tcBorders>
              <w:bottom w:val="nil"/>
            </w:tcBorders>
          </w:tcPr>
          <w:p w14:paraId="2D451DAE" w14:textId="03D97CC5" w:rsidR="00AA2978" w:rsidRPr="00A71511" w:rsidRDefault="00AA2978" w:rsidP="00C7428C">
            <w:pPr>
              <w:pStyle w:val="Listenabsatz"/>
              <w:numPr>
                <w:ilvl w:val="0"/>
                <w:numId w:val="4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re are no important differences</w:t>
            </w:r>
            <w:r w:rsidR="00C7428C" w:rsidRPr="00A715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A715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tween participants who</w:t>
            </w:r>
            <w:r w:rsidR="00C7428C" w:rsidRPr="00A715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A715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leted the study and those</w:t>
            </w:r>
            <w:r w:rsidR="00C7428C" w:rsidRPr="00A715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A715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ho did not</w:t>
            </w:r>
          </w:p>
        </w:tc>
      </w:tr>
      <w:tr w:rsidR="00A0787B" w:rsidRPr="00A71511" w14:paraId="3D666231" w14:textId="77777777" w:rsidTr="00A0787B">
        <w:trPr>
          <w:trHeight w:val="227"/>
        </w:trPr>
        <w:tc>
          <w:tcPr>
            <w:tcW w:w="2736" w:type="dxa"/>
            <w:tcBorders>
              <w:top w:val="nil"/>
              <w:bottom w:val="nil"/>
            </w:tcBorders>
            <w:vAlign w:val="center"/>
          </w:tcPr>
          <w:p w14:paraId="1C6EE57B" w14:textId="06AD1758" w:rsidR="00A0787B" w:rsidRPr="00A71511" w:rsidRDefault="00A0787B" w:rsidP="00A0787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t xml:space="preserve">Aalto, U.L., 2023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fldChar w:fldCharType="begin">
                <w:fldData xml:space="preserve">PEVuZE5vdGU+PENpdGU+PEF1dGhvcj5BYWx0bzwvQXV0aG9yPjxZZWFyPjIwMjM8L1llYXI+PFJl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fldChar w:fldCharType="begin">
                <w:fldData xml:space="preserve">PEVuZE5vdGU+PENpdGU+PEF1dGhvcj5BYWx0bzwvQXV0aG9yPjxZZWFyPjIwMjM8L1llYXI+PFJl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de-DE" w:eastAsia="en-GB"/>
              </w:rPr>
              <w:t>(1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fldChar w:fldCharType="end"/>
            </w:r>
          </w:p>
        </w:tc>
        <w:tc>
          <w:tcPr>
            <w:tcW w:w="2304" w:type="dxa"/>
            <w:tcBorders>
              <w:top w:val="nil"/>
              <w:bottom w:val="nil"/>
            </w:tcBorders>
          </w:tcPr>
          <w:p w14:paraId="656656FB" w14:textId="6DBB777B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Moderate bias</w:t>
            </w:r>
          </w:p>
        </w:tc>
        <w:tc>
          <w:tcPr>
            <w:tcW w:w="2304" w:type="dxa"/>
            <w:tcBorders>
              <w:top w:val="nil"/>
              <w:bottom w:val="nil"/>
            </w:tcBorders>
          </w:tcPr>
          <w:p w14:paraId="2223B6F9" w14:textId="4BE38C70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Moderate bias</w:t>
            </w:r>
          </w:p>
        </w:tc>
        <w:tc>
          <w:tcPr>
            <w:tcW w:w="2304" w:type="dxa"/>
            <w:tcBorders>
              <w:top w:val="nil"/>
              <w:bottom w:val="nil"/>
            </w:tcBorders>
          </w:tcPr>
          <w:p w14:paraId="4F2F357D" w14:textId="7E201626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2304" w:type="dxa"/>
            <w:tcBorders>
              <w:top w:val="nil"/>
              <w:bottom w:val="nil"/>
            </w:tcBorders>
          </w:tcPr>
          <w:p w14:paraId="6123DDBE" w14:textId="680B9117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Moderate bias</w:t>
            </w:r>
          </w:p>
        </w:tc>
        <w:tc>
          <w:tcPr>
            <w:tcW w:w="2304" w:type="dxa"/>
            <w:tcBorders>
              <w:top w:val="nil"/>
              <w:bottom w:val="nil"/>
            </w:tcBorders>
          </w:tcPr>
          <w:p w14:paraId="37FE99FD" w14:textId="7911B333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</w:tr>
      <w:tr w:rsidR="00A0787B" w:rsidRPr="00A71511" w14:paraId="0C25D3C3" w14:textId="77777777" w:rsidTr="00A0787B">
        <w:trPr>
          <w:trHeight w:val="227"/>
        </w:trPr>
        <w:tc>
          <w:tcPr>
            <w:tcW w:w="2736" w:type="dxa"/>
            <w:tcBorders>
              <w:top w:val="nil"/>
              <w:bottom w:val="nil"/>
            </w:tcBorders>
            <w:vAlign w:val="center"/>
          </w:tcPr>
          <w:p w14:paraId="685F001B" w14:textId="1DC3666D" w:rsidR="00A0787B" w:rsidRPr="00A71511" w:rsidRDefault="00A0787B" w:rsidP="00A0787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t xml:space="preserve">Zhu, X., 2023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instrText xml:space="preserve"> ADDIN EN.CITE &lt;EndNote&gt;&lt;Cite&gt;&lt;Author&gt;Zhu&lt;/Author&gt;&lt;Year&gt;2023&lt;/Year&gt;&lt;RecNum&gt;129&lt;/RecNum&gt;&lt;DisplayText&gt;(2)&lt;/DisplayText&gt;&lt;record&gt;&lt;rec-number&gt;129&lt;/rec-number&gt;&lt;foreign-keys&gt;&lt;key app="EN" db-id="wpp0295evvtt2deff03ps9zu5s909a20v2vf" timestamp="1686903330"&gt;129&lt;/key&gt;&lt;/foreign-keys&gt;&lt;ref-type name="Journal Article"&gt;17&lt;/ref-type&gt;&lt;contributors&gt;&lt;authors&gt;&lt;author&gt;Zhu, X.&lt;/author&gt;&lt;author&gt;Zhang, X.&lt;/author&gt;&lt;author&gt;Ding, L.&lt;/author&gt;&lt;author&gt;Tang, Y.&lt;/author&gt;&lt;author&gt;Xu, A.&lt;/author&gt;&lt;author&gt;Yang, F.&lt;/author&gt;&lt;author&gt;Qiao, G.&lt;/author&gt;&lt;author&gt;Gao, X.&lt;/author&gt;&lt;author&gt;Zhou, J.&lt;/author&gt;&lt;/authors&gt;&lt;/contributors&gt;&lt;auth-address&gt;Xinhong Zhu, Nursing Educator, School of Nursing, Hubei University of Chinese Medicine, Wuhan, China, phone: +86027-688890395; zxh88@hbtcm.edu.cn.&lt;/auth-address&gt;&lt;titles&gt;&lt;title&gt;Associations of Pain and Sarcopenia with Successful Aging among Older People in China: Evidence from CHARLS&lt;/title&gt;&lt;secondary-title&gt;J Nutr Health Aging&lt;/secondary-title&gt;&lt;/titles&gt;&lt;periodical&gt;&lt;full-title&gt;J Nutr Health Aging&lt;/full-title&gt;&lt;/periodical&gt;&lt;pages&gt;196-201&lt;/pages&gt;&lt;volume&gt;27&lt;/volume&gt;&lt;number&gt;3&lt;/number&gt;&lt;keywords&gt;&lt;keyword&gt;Humans&lt;/keyword&gt;&lt;keyword&gt;Aged&lt;/keyword&gt;&lt;keyword&gt;Aged, 80 and over&lt;/keyword&gt;&lt;keyword&gt;*Retirement&lt;/keyword&gt;&lt;keyword&gt;Longitudinal Studies&lt;/keyword&gt;&lt;keyword&gt;Cohort Studies&lt;/keyword&gt;&lt;keyword&gt;Aging&lt;/keyword&gt;&lt;keyword&gt;*Sarcopenia/complications/epidemiology&lt;/keyword&gt;&lt;keyword&gt;China/epidemiology&lt;/keyword&gt;&lt;keyword&gt;Independent Living&lt;/keyword&gt;&lt;keyword&gt;Pain/epidemiology&lt;/keyword&gt;&lt;keyword&gt;Chinese health and retirement longitudinal study&lt;/keyword&gt;&lt;keyword&gt;older people&lt;/keyword&gt;&lt;keyword&gt;pain&lt;/keyword&gt;&lt;keyword&gt;sarcopenia&lt;/keyword&gt;&lt;keyword&gt;successful aging&lt;/keyword&gt;&lt;/keywords&gt;&lt;dates&gt;&lt;year&gt;2023&lt;/year&gt;&lt;/dates&gt;&lt;isbn&gt;1279-7707&lt;/isbn&gt;&lt;accession-num&gt;36973927&lt;/accession-num&gt;&lt;urls&gt;&lt;/urls&gt;&lt;custom1&gt;None.&lt;/custom1&gt;&lt;electronic-resource-num&gt;10.1007/s12603-023-1892-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de-DE" w:eastAsia="en-GB"/>
              </w:rPr>
              <w:t>(2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fldChar w:fldCharType="end"/>
            </w:r>
          </w:p>
        </w:tc>
        <w:tc>
          <w:tcPr>
            <w:tcW w:w="2304" w:type="dxa"/>
            <w:tcBorders>
              <w:top w:val="nil"/>
              <w:bottom w:val="nil"/>
            </w:tcBorders>
          </w:tcPr>
          <w:p w14:paraId="1F94026C" w14:textId="738F8E1C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Moderate bias</w:t>
            </w:r>
          </w:p>
        </w:tc>
        <w:tc>
          <w:tcPr>
            <w:tcW w:w="2304" w:type="dxa"/>
            <w:tcBorders>
              <w:top w:val="nil"/>
              <w:bottom w:val="nil"/>
            </w:tcBorders>
          </w:tcPr>
          <w:p w14:paraId="0C2DB152" w14:textId="654BB7D0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Moderate bias</w:t>
            </w:r>
          </w:p>
        </w:tc>
        <w:tc>
          <w:tcPr>
            <w:tcW w:w="2304" w:type="dxa"/>
            <w:tcBorders>
              <w:top w:val="nil"/>
              <w:bottom w:val="nil"/>
            </w:tcBorders>
          </w:tcPr>
          <w:p w14:paraId="4FF84039" w14:textId="512E7543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Moderate bias</w:t>
            </w:r>
          </w:p>
        </w:tc>
        <w:tc>
          <w:tcPr>
            <w:tcW w:w="2304" w:type="dxa"/>
            <w:tcBorders>
              <w:top w:val="nil"/>
              <w:bottom w:val="nil"/>
            </w:tcBorders>
          </w:tcPr>
          <w:p w14:paraId="01C4B5B5" w14:textId="208715DC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Moderate bias</w:t>
            </w:r>
          </w:p>
        </w:tc>
        <w:tc>
          <w:tcPr>
            <w:tcW w:w="2304" w:type="dxa"/>
            <w:tcBorders>
              <w:top w:val="nil"/>
              <w:bottom w:val="nil"/>
            </w:tcBorders>
          </w:tcPr>
          <w:p w14:paraId="727BA2EA" w14:textId="39C3CE18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Moderate bias</w:t>
            </w:r>
          </w:p>
        </w:tc>
      </w:tr>
      <w:tr w:rsidR="00A0787B" w:rsidRPr="00A71511" w14:paraId="33279293" w14:textId="77777777" w:rsidTr="00A0787B">
        <w:trPr>
          <w:trHeight w:val="227"/>
        </w:trPr>
        <w:tc>
          <w:tcPr>
            <w:tcW w:w="2736" w:type="dxa"/>
            <w:tcBorders>
              <w:top w:val="nil"/>
              <w:bottom w:val="nil"/>
            </w:tcBorders>
            <w:vAlign w:val="center"/>
          </w:tcPr>
          <w:p w14:paraId="11959EC4" w14:textId="42C626E6" w:rsidR="00A0787B" w:rsidRPr="00A71511" w:rsidRDefault="00A0787B" w:rsidP="00A0787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</w:pP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t xml:space="preserve">Oktaviani, L.W., 2022 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instrText xml:space="preserve"> ADDIN EN.CITE &lt;EndNote&gt;&lt;Cite&gt;&lt;Author&gt;Oktaviani&lt;/Author&gt;&lt;Year&gt;2022&lt;/Year&gt;&lt;RecNum&gt;2323&lt;/RecNum&gt;&lt;DisplayText&gt;(3)&lt;/DisplayText&gt;&lt;record&gt;&lt;rec-number&gt;2323&lt;/rec-number&gt;&lt;foreign-keys&gt;&lt;key app="EN" db-id="z2azxtsd2a0ff6ewepypsp56add5rrdx92zv" timestamp="1675701893"&gt;2323&lt;/key&gt;&lt;/foreign-keys&gt;&lt;ref-type name="Journal Article"&gt;17&lt;/ref-type&gt;&lt;contributors&gt;&lt;authors&gt;&lt;author&gt;Oktaviani, Lisa Wahidatul&lt;/author&gt;&lt;author&gt;Hsu, Hui-Chuan&lt;/author&gt;&lt;author&gt;Chen, Yi-Chun&lt;/author&gt;&lt;/authors&gt;&lt;/contributors&gt;&lt;titles&gt;&lt;title&gt;Effects of Health-Related Behaviors and Changes on Successful Aging among Indonesian Older People&lt;/title&gt;&lt;secondary-title&gt;International Journal of Environmental Research and Public Health&lt;/secondary-title&gt;&lt;/titles&gt;&lt;periodical&gt;&lt;full-title&gt;International Journal of Environmental Research and Public Health&lt;/full-title&gt;&lt;/periodical&gt;&lt;pages&gt;5952&lt;/pages&gt;&lt;volume&gt;19&lt;/volume&gt;&lt;number&gt;10&lt;/number&gt;&lt;dates&gt;&lt;year&gt;2022&lt;/year&gt;&lt;/dates&gt;&lt;isbn&gt;1660-4601&lt;/isbn&gt;&lt;accession-num&gt;doi:10.3390/ijerph19105952&lt;/accession-num&gt;&lt;urls&gt;&lt;related-urls&gt;&lt;url&gt;https://www.mdpi.com/1660-4601/19/10/5952&lt;/url&gt;&lt;/related-urls&gt;&lt;/urls&gt;&lt;/record&gt;&lt;/Cite&gt;&lt;/EndNote&gt;</w:instrTex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de-DE" w:eastAsia="en-GB"/>
              </w:rPr>
              <w:t>(3)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fldChar w:fldCharType="end"/>
            </w:r>
          </w:p>
        </w:tc>
        <w:tc>
          <w:tcPr>
            <w:tcW w:w="2304" w:type="dxa"/>
            <w:tcBorders>
              <w:top w:val="nil"/>
              <w:bottom w:val="nil"/>
            </w:tcBorders>
          </w:tcPr>
          <w:p w14:paraId="33F889EA" w14:textId="6634C4D1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Moderate bias</w:t>
            </w:r>
          </w:p>
        </w:tc>
        <w:tc>
          <w:tcPr>
            <w:tcW w:w="2304" w:type="dxa"/>
            <w:tcBorders>
              <w:top w:val="nil"/>
              <w:bottom w:val="nil"/>
            </w:tcBorders>
          </w:tcPr>
          <w:p w14:paraId="60CF9F23" w14:textId="420CDDC8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Moderate bias</w:t>
            </w:r>
          </w:p>
        </w:tc>
        <w:tc>
          <w:tcPr>
            <w:tcW w:w="2304" w:type="dxa"/>
            <w:tcBorders>
              <w:top w:val="nil"/>
              <w:bottom w:val="nil"/>
            </w:tcBorders>
          </w:tcPr>
          <w:p w14:paraId="1818E659" w14:textId="779AC2E4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Moderate bias</w:t>
            </w:r>
          </w:p>
        </w:tc>
        <w:tc>
          <w:tcPr>
            <w:tcW w:w="2304" w:type="dxa"/>
            <w:tcBorders>
              <w:top w:val="nil"/>
              <w:bottom w:val="nil"/>
            </w:tcBorders>
          </w:tcPr>
          <w:p w14:paraId="0E4995A3" w14:textId="21530D1B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High bias</w:t>
            </w:r>
          </w:p>
        </w:tc>
        <w:tc>
          <w:tcPr>
            <w:tcW w:w="2304" w:type="dxa"/>
            <w:tcBorders>
              <w:top w:val="nil"/>
              <w:bottom w:val="nil"/>
            </w:tcBorders>
          </w:tcPr>
          <w:p w14:paraId="37FE559F" w14:textId="130EA581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High bias</w:t>
            </w:r>
          </w:p>
        </w:tc>
      </w:tr>
      <w:tr w:rsidR="00A0787B" w:rsidRPr="00A71511" w14:paraId="4E29A97B" w14:textId="77777777" w:rsidTr="006E12A4">
        <w:trPr>
          <w:trHeight w:val="227"/>
        </w:trPr>
        <w:tc>
          <w:tcPr>
            <w:tcW w:w="2736" w:type="dxa"/>
            <w:tcBorders>
              <w:top w:val="nil"/>
              <w:bottom w:val="nil"/>
            </w:tcBorders>
            <w:vAlign w:val="center"/>
          </w:tcPr>
          <w:p w14:paraId="673C15A9" w14:textId="29557FED" w:rsidR="00A0787B" w:rsidRPr="00A71511" w:rsidRDefault="00A0787B" w:rsidP="00A0787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</w:pP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t xml:space="preserve">Lee-Bravatti, M. A., 2021 </w:t>
            </w:r>
            <w:r w:rsidRPr="00A71511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instrText xml:space="preserve"> ADDIN EN.CITE &lt;EndNote&gt;&lt;Cite&gt;&lt;Author&gt;Lee-Bravatti&lt;/Author&gt;&lt;Year&gt;2021&lt;/Year&gt;&lt;RecNum&gt;1976&lt;/RecNum&gt;&lt;DisplayText&gt;(4)&lt;/DisplayText&gt;&lt;record&gt;&lt;rec-number&gt;1976&lt;/rec-number&gt;&lt;foreign-keys&gt;&lt;key app="EN" db-id="z2azxtsd2a0ff6ewepypsp56add5rrdx92zv" timestamp="1651655787"&gt;1976&lt;/key&gt;&lt;/foreign-keys&gt;&lt;ref-type name="Journal Article"&gt;17&lt;/ref-type&gt;&lt;contributors&gt;&lt;authors&gt;&lt;author&gt;Lee-Bravatti, Michelle A.&lt;/author&gt;&lt;author&gt;O&amp;apos;Neill, H. June&lt;/author&gt;&lt;author&gt;Wurth, Renee C.&lt;/author&gt;&lt;author&gt;Sotos-Prieto, Mercedes&lt;/author&gt;&lt;author&gt;Gao, Xiang&lt;/author&gt;&lt;author&gt;Falcon, Luis M.&lt;/author&gt;&lt;author&gt;Tucker, Katherine L.&lt;/author&gt;&lt;author&gt;Mattei, Josiemer&lt;/author&gt;&lt;/authors&gt;&lt;/contributors&gt;&lt;titles&gt;&lt;title&gt;Life style behavioral factors and integrative successful aging among puerto ricans living in the Mainland United States&lt;/title&gt;&lt;secondary-title&gt;Journals of Gerontology - Series A Biological Sciences and Medical Sciences&lt;/secondary-title&gt;&lt;/titles&gt;&lt;periodical&gt;&lt;full-title&gt;Journals of Gerontology - Series A Biological Sciences and Medical Sciences&lt;/full-title&gt;&lt;/periodical&gt;&lt;pages&gt;1108-1116&lt;/pages&gt;&lt;volume&gt;76&lt;/volume&gt;&lt;number&gt;6&lt;/number&gt;&lt;keywords&gt;&lt;keyword&gt;Lifestyle behaviors&lt;/keyword&gt;&lt;keyword&gt;Minority populations&lt;/keyword&gt;&lt;keyword&gt;Successful aging&lt;/keyword&gt;&lt;/keywords&gt;&lt;dates&gt;&lt;year&gt;2021&lt;/year&gt;&lt;pub-dates&gt;&lt;date&gt;2021/6//&lt;/date&gt;&lt;/pub-dates&gt;&lt;/dates&gt;&lt;publisher&gt;Oxford University Press&lt;/publisher&gt;&lt;urls&gt;&lt;/urls&gt;&lt;electronic-resource-num&gt;10.1093/GERONA/GLAA259&lt;/electronic-resource-num&gt;&lt;/record&gt;&lt;/Cite&gt;&lt;/EndNote&gt;</w:instrText>
            </w:r>
            <w:r w:rsidRPr="00A71511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(4)</w:t>
            </w:r>
            <w:r w:rsidRPr="00A71511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2304" w:type="dxa"/>
            <w:tcBorders>
              <w:top w:val="nil"/>
              <w:bottom w:val="nil"/>
            </w:tcBorders>
          </w:tcPr>
          <w:p w14:paraId="0717D7E7" w14:textId="3C297E1B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High bias</w:t>
            </w:r>
          </w:p>
        </w:tc>
        <w:tc>
          <w:tcPr>
            <w:tcW w:w="2304" w:type="dxa"/>
            <w:tcBorders>
              <w:top w:val="nil"/>
              <w:bottom w:val="nil"/>
            </w:tcBorders>
          </w:tcPr>
          <w:p w14:paraId="38C274C9" w14:textId="4C017AFE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Moderate bias</w:t>
            </w:r>
          </w:p>
        </w:tc>
        <w:tc>
          <w:tcPr>
            <w:tcW w:w="2304" w:type="dxa"/>
            <w:tcBorders>
              <w:top w:val="nil"/>
              <w:bottom w:val="nil"/>
            </w:tcBorders>
          </w:tcPr>
          <w:p w14:paraId="170721E2" w14:textId="2F295C49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Moderate bias</w:t>
            </w:r>
          </w:p>
        </w:tc>
        <w:tc>
          <w:tcPr>
            <w:tcW w:w="2304" w:type="dxa"/>
            <w:tcBorders>
              <w:top w:val="nil"/>
              <w:bottom w:val="nil"/>
            </w:tcBorders>
          </w:tcPr>
          <w:p w14:paraId="07AB8CEF" w14:textId="4EBC2AB9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Moderate bias</w:t>
            </w:r>
          </w:p>
        </w:tc>
        <w:tc>
          <w:tcPr>
            <w:tcW w:w="2304" w:type="dxa"/>
            <w:tcBorders>
              <w:top w:val="nil"/>
              <w:bottom w:val="nil"/>
            </w:tcBorders>
          </w:tcPr>
          <w:p w14:paraId="5B4A5848" w14:textId="4E25E3EF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Moderate bias</w:t>
            </w:r>
          </w:p>
        </w:tc>
      </w:tr>
      <w:tr w:rsidR="00A0787B" w:rsidRPr="00A71511" w14:paraId="5FB069B6" w14:textId="77777777" w:rsidTr="00AE7BFD">
        <w:trPr>
          <w:trHeight w:val="227"/>
        </w:trPr>
        <w:tc>
          <w:tcPr>
            <w:tcW w:w="2736" w:type="dxa"/>
            <w:tcBorders>
              <w:top w:val="nil"/>
              <w:bottom w:val="nil"/>
            </w:tcBorders>
            <w:vAlign w:val="center"/>
          </w:tcPr>
          <w:p w14:paraId="49B76590" w14:textId="18E617DB" w:rsidR="00A0787B" w:rsidRPr="00A71511" w:rsidRDefault="00A0787B" w:rsidP="00A0787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 xml:space="preserve">Lin, Y. H., 2021 </w:t>
            </w:r>
            <w:r w:rsidRPr="00A71511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instrText xml:space="preserve"> ADDIN EN.CITE &lt;EndNote&gt;&lt;Cite&gt;&lt;Author&gt;Lin&lt;/Author&gt;&lt;Year&gt;2021&lt;/Year&gt;&lt;RecNum&gt;2057&lt;/RecNum&gt;&lt;DisplayText&gt;(5)&lt;/DisplayText&gt;&lt;record&gt;&lt;rec-number&gt;2057&lt;/rec-number&gt;&lt;foreign-keys&gt;&lt;key app="EN" db-id="z2azxtsd2a0ff6ewepypsp56add5rrdx92zv" timestamp="1651655787"&gt;2057&lt;/key&gt;&lt;/foreign-keys&gt;&lt;ref-type name="Journal Article"&gt;17&lt;/ref-type&gt;&lt;contributors&gt;&lt;authors&gt;&lt;author&gt;Lin, Yi Hsuan&lt;/author&gt;&lt;author&gt;Chiou, Jeng Min&lt;/author&gt;&lt;author&gt;Chen, Ta Fu&lt;/author&gt;&lt;author&gt;Lai, Liang Chuan&lt;/author&gt;&lt;author&gt;Chen, Jen Hau&lt;/author&gt;&lt;author&gt;Chen, Yen Ching&lt;/author&gt;&lt;/authors&gt;&lt;/contributors&gt;&lt;titles&gt;&lt;title&gt;The association between metabolic syndrome and successful aging- using an extended definition of successful aging&lt;/title&gt;&lt;secondary-title&gt;PLoS ONE&lt;/secondary-title&gt;&lt;/titles&gt;&lt;periodical&gt;&lt;full-title&gt;PLoS One&lt;/full-title&gt;&lt;/periodical&gt;&lt;volume&gt;16&lt;/volume&gt;&lt;number&gt;11&lt;/number&gt;&lt;dates&gt;&lt;year&gt;2021&lt;/year&gt;&lt;pub-dates&gt;&lt;date&gt;2021/11//&lt;/date&gt;&lt;/pub-dates&gt;&lt;/dates&gt;&lt;publisher&gt;Public Library of Science&lt;/publisher&gt;&lt;urls&gt;&lt;/urls&gt;&lt;electronic-resource-num&gt;10.1371/JOURNAL.PONE.0260550&lt;/electronic-resource-num&gt;&lt;/record&gt;&lt;/Cite&gt;&lt;/EndNote&gt;</w:instrText>
            </w:r>
            <w:r w:rsidRPr="00A71511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(5)</w:t>
            </w:r>
            <w:r w:rsidRPr="00A71511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2304" w:type="dxa"/>
            <w:tcBorders>
              <w:top w:val="nil"/>
              <w:bottom w:val="nil"/>
            </w:tcBorders>
          </w:tcPr>
          <w:p w14:paraId="1BC02F7D" w14:textId="04236736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2304" w:type="dxa"/>
            <w:tcBorders>
              <w:top w:val="nil"/>
              <w:bottom w:val="nil"/>
            </w:tcBorders>
          </w:tcPr>
          <w:p w14:paraId="36EA90A6" w14:textId="6FD84134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Moderate bias</w:t>
            </w:r>
          </w:p>
        </w:tc>
        <w:tc>
          <w:tcPr>
            <w:tcW w:w="2304" w:type="dxa"/>
            <w:tcBorders>
              <w:top w:val="nil"/>
              <w:bottom w:val="nil"/>
            </w:tcBorders>
          </w:tcPr>
          <w:p w14:paraId="5FBBF9A8" w14:textId="60C6177D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Moderate bias</w:t>
            </w:r>
          </w:p>
        </w:tc>
        <w:tc>
          <w:tcPr>
            <w:tcW w:w="2304" w:type="dxa"/>
            <w:tcBorders>
              <w:top w:val="nil"/>
              <w:bottom w:val="nil"/>
            </w:tcBorders>
          </w:tcPr>
          <w:p w14:paraId="49659B91" w14:textId="23BFD798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Moderate bias</w:t>
            </w:r>
          </w:p>
        </w:tc>
        <w:tc>
          <w:tcPr>
            <w:tcW w:w="2304" w:type="dxa"/>
            <w:tcBorders>
              <w:top w:val="nil"/>
              <w:bottom w:val="nil"/>
            </w:tcBorders>
          </w:tcPr>
          <w:p w14:paraId="5A0DD4FA" w14:textId="1EA62A0F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Moderate bias</w:t>
            </w:r>
          </w:p>
        </w:tc>
      </w:tr>
      <w:tr w:rsidR="00A0787B" w:rsidRPr="00A71511" w14:paraId="48E47C81" w14:textId="77777777" w:rsidTr="00AE7BFD">
        <w:trPr>
          <w:trHeight w:val="227"/>
        </w:trPr>
        <w:tc>
          <w:tcPr>
            <w:tcW w:w="2736" w:type="dxa"/>
            <w:tcBorders>
              <w:top w:val="nil"/>
              <w:bottom w:val="nil"/>
            </w:tcBorders>
          </w:tcPr>
          <w:p w14:paraId="5F215DA7" w14:textId="4717E85C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t>Assmann, K.E., 201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9 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Bc3NtYW5uPC9BdXRob3I+PFllYXI+MjAxOTwvWWVhcj48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Bc3NtYW5uPC9BdXRob3I+PFllYXI+MjAxOTwvWWVhcj48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(6)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2304" w:type="dxa"/>
            <w:tcBorders>
              <w:top w:val="nil"/>
              <w:bottom w:val="nil"/>
            </w:tcBorders>
          </w:tcPr>
          <w:p w14:paraId="1E12A949" w14:textId="269E1522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High bias</w:t>
            </w:r>
          </w:p>
        </w:tc>
        <w:tc>
          <w:tcPr>
            <w:tcW w:w="2304" w:type="dxa"/>
            <w:tcBorders>
              <w:top w:val="nil"/>
              <w:bottom w:val="nil"/>
            </w:tcBorders>
          </w:tcPr>
          <w:p w14:paraId="4CF51249" w14:textId="4DCFC518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High bias</w:t>
            </w:r>
          </w:p>
        </w:tc>
        <w:tc>
          <w:tcPr>
            <w:tcW w:w="2304" w:type="dxa"/>
            <w:tcBorders>
              <w:top w:val="nil"/>
              <w:bottom w:val="nil"/>
            </w:tcBorders>
          </w:tcPr>
          <w:p w14:paraId="70CB6045" w14:textId="4EDC96A2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Moderate bias</w:t>
            </w:r>
          </w:p>
        </w:tc>
        <w:tc>
          <w:tcPr>
            <w:tcW w:w="2304" w:type="dxa"/>
            <w:tcBorders>
              <w:top w:val="nil"/>
              <w:bottom w:val="nil"/>
            </w:tcBorders>
          </w:tcPr>
          <w:p w14:paraId="45392A88" w14:textId="69ECA83D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High bias</w:t>
            </w:r>
          </w:p>
        </w:tc>
        <w:tc>
          <w:tcPr>
            <w:tcW w:w="2304" w:type="dxa"/>
            <w:tcBorders>
              <w:top w:val="nil"/>
              <w:bottom w:val="nil"/>
            </w:tcBorders>
          </w:tcPr>
          <w:p w14:paraId="3D2179CD" w14:textId="36FF0E78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High bias</w:t>
            </w:r>
          </w:p>
        </w:tc>
      </w:tr>
      <w:tr w:rsidR="00A0787B" w:rsidRPr="00A71511" w14:paraId="4333B94D" w14:textId="77777777" w:rsidTr="00AE7BFD">
        <w:trPr>
          <w:trHeight w:val="227"/>
        </w:trPr>
        <w:tc>
          <w:tcPr>
            <w:tcW w:w="2736" w:type="dxa"/>
            <w:tcBorders>
              <w:top w:val="nil"/>
            </w:tcBorders>
          </w:tcPr>
          <w:p w14:paraId="00893550" w14:textId="15488327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Cooney, T.M., 2019 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Db29uZXk8L0F1dGhvcj48WWVhcj4yMDE5PC9ZZWFyPjxS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Db29uZXk8L0F1dGhvcj48WWVhcj4yMDE5PC9ZZWFyPjxS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(7)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2304" w:type="dxa"/>
            <w:tcBorders>
              <w:top w:val="nil"/>
            </w:tcBorders>
          </w:tcPr>
          <w:p w14:paraId="2ACEE660" w14:textId="17868B63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2304" w:type="dxa"/>
            <w:tcBorders>
              <w:top w:val="nil"/>
            </w:tcBorders>
          </w:tcPr>
          <w:p w14:paraId="5E68C013" w14:textId="67E6C50C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2304" w:type="dxa"/>
            <w:tcBorders>
              <w:top w:val="nil"/>
            </w:tcBorders>
          </w:tcPr>
          <w:p w14:paraId="739D7E04" w14:textId="568069A5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Moderate bias</w:t>
            </w:r>
          </w:p>
        </w:tc>
        <w:tc>
          <w:tcPr>
            <w:tcW w:w="2304" w:type="dxa"/>
            <w:tcBorders>
              <w:top w:val="nil"/>
            </w:tcBorders>
          </w:tcPr>
          <w:p w14:paraId="7BF85131" w14:textId="1761CE36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Moderate bias</w:t>
            </w:r>
          </w:p>
        </w:tc>
        <w:tc>
          <w:tcPr>
            <w:tcW w:w="2304" w:type="dxa"/>
            <w:tcBorders>
              <w:top w:val="nil"/>
            </w:tcBorders>
          </w:tcPr>
          <w:p w14:paraId="004FBAD1" w14:textId="370FB181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Moderate bias</w:t>
            </w:r>
          </w:p>
        </w:tc>
      </w:tr>
      <w:tr w:rsidR="00A0787B" w:rsidRPr="00A71511" w14:paraId="33FDB40F" w14:textId="77777777" w:rsidTr="001D0B6C">
        <w:trPr>
          <w:trHeight w:val="227"/>
        </w:trPr>
        <w:tc>
          <w:tcPr>
            <w:tcW w:w="2736" w:type="dxa"/>
          </w:tcPr>
          <w:p w14:paraId="3258A0C1" w14:textId="1633DF2C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James, P., 2019 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KYW1lczwvQXV0aG9yPjxZZWFyPjIwMTk8L1llYXI+PFJl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KYW1lczwvQXV0aG9yPjxZZWFyPjIwMTk8L1llYXI+PFJl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(8)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2304" w:type="dxa"/>
          </w:tcPr>
          <w:p w14:paraId="0D1BE787" w14:textId="780656C3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2304" w:type="dxa"/>
          </w:tcPr>
          <w:p w14:paraId="028DF09A" w14:textId="7F8BB17E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Moderate bias</w:t>
            </w:r>
          </w:p>
        </w:tc>
        <w:tc>
          <w:tcPr>
            <w:tcW w:w="2304" w:type="dxa"/>
          </w:tcPr>
          <w:p w14:paraId="1A53ED29" w14:textId="188236E3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Moderate bias</w:t>
            </w:r>
          </w:p>
        </w:tc>
        <w:tc>
          <w:tcPr>
            <w:tcW w:w="2304" w:type="dxa"/>
          </w:tcPr>
          <w:p w14:paraId="20BDEDA1" w14:textId="576D65D4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Moderate bias</w:t>
            </w:r>
          </w:p>
        </w:tc>
        <w:tc>
          <w:tcPr>
            <w:tcW w:w="2304" w:type="dxa"/>
          </w:tcPr>
          <w:p w14:paraId="3151F8A7" w14:textId="2D253D83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Moderate bias</w:t>
            </w:r>
          </w:p>
        </w:tc>
      </w:tr>
      <w:tr w:rsidR="00A0787B" w:rsidRPr="00A71511" w14:paraId="35EB5755" w14:textId="77777777" w:rsidTr="001D0B6C">
        <w:trPr>
          <w:trHeight w:val="227"/>
        </w:trPr>
        <w:tc>
          <w:tcPr>
            <w:tcW w:w="2736" w:type="dxa"/>
          </w:tcPr>
          <w:p w14:paraId="26F162EA" w14:textId="57D26015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Kim, E.S., 2019 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LaW08L0F1dGhvcj48WWVhcj4yMDE5PC9ZZWFyPjxSZWNO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LaW08L0F1dGhvcj48WWVhcj4yMDE5PC9ZZWFyPjxSZWNO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(9)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2304" w:type="dxa"/>
          </w:tcPr>
          <w:p w14:paraId="156C7F15" w14:textId="0AB634A4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2304" w:type="dxa"/>
          </w:tcPr>
          <w:p w14:paraId="7E53F475" w14:textId="3B9A1FD3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Moderate bias</w:t>
            </w:r>
          </w:p>
        </w:tc>
        <w:tc>
          <w:tcPr>
            <w:tcW w:w="2304" w:type="dxa"/>
          </w:tcPr>
          <w:p w14:paraId="75D636AB" w14:textId="2CEEE528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Moderate bias</w:t>
            </w:r>
          </w:p>
        </w:tc>
        <w:tc>
          <w:tcPr>
            <w:tcW w:w="2304" w:type="dxa"/>
          </w:tcPr>
          <w:p w14:paraId="35FC3C3A" w14:textId="2222D26A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Moderate bias</w:t>
            </w:r>
          </w:p>
        </w:tc>
        <w:tc>
          <w:tcPr>
            <w:tcW w:w="2304" w:type="dxa"/>
          </w:tcPr>
          <w:p w14:paraId="289F4B86" w14:textId="011873E5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Moderate bias</w:t>
            </w:r>
          </w:p>
        </w:tc>
      </w:tr>
      <w:tr w:rsidR="00A0787B" w:rsidRPr="00A71511" w14:paraId="55508FF0" w14:textId="77777777" w:rsidTr="001D0B6C">
        <w:trPr>
          <w:trHeight w:val="227"/>
        </w:trPr>
        <w:tc>
          <w:tcPr>
            <w:tcW w:w="2736" w:type="dxa"/>
          </w:tcPr>
          <w:p w14:paraId="208238D7" w14:textId="2ABBEBDD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Lassale, C., 2019 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MYXNzYWxlPC9BdXRob3I+PFllYXI+MjAxOTwvWWVhcj48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MYXNzYWxlPC9BdXRob3I+PFllYXI+MjAxOTwvWWVhcj48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(10)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2304" w:type="dxa"/>
          </w:tcPr>
          <w:p w14:paraId="3ECB453B" w14:textId="05752C97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High bias</w:t>
            </w:r>
          </w:p>
        </w:tc>
        <w:tc>
          <w:tcPr>
            <w:tcW w:w="2304" w:type="dxa"/>
          </w:tcPr>
          <w:p w14:paraId="172BB9F5" w14:textId="4705C496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Moderate bias</w:t>
            </w:r>
          </w:p>
        </w:tc>
        <w:tc>
          <w:tcPr>
            <w:tcW w:w="2304" w:type="dxa"/>
          </w:tcPr>
          <w:p w14:paraId="0389B776" w14:textId="08095CCA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2304" w:type="dxa"/>
          </w:tcPr>
          <w:p w14:paraId="554FD9F8" w14:textId="435395AB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Moderate bias</w:t>
            </w:r>
          </w:p>
        </w:tc>
        <w:tc>
          <w:tcPr>
            <w:tcW w:w="2304" w:type="dxa"/>
          </w:tcPr>
          <w:p w14:paraId="7369F075" w14:textId="78A19F87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Moderate bias</w:t>
            </w:r>
          </w:p>
        </w:tc>
      </w:tr>
      <w:tr w:rsidR="00A0787B" w:rsidRPr="00A71511" w14:paraId="4B38FCA4" w14:textId="77777777" w:rsidTr="001D0B6C">
        <w:trPr>
          <w:trHeight w:val="227"/>
        </w:trPr>
        <w:tc>
          <w:tcPr>
            <w:tcW w:w="2736" w:type="dxa"/>
          </w:tcPr>
          <w:p w14:paraId="0EAEBCB0" w14:textId="470EAC2A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val="uz-Cyrl-UZ" w:eastAsia="en-GB"/>
              </w:rPr>
              <w:t>Urtamo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A., 2019 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VcnRhbW88L0F1dGhvcj48WWVhcj4yMDE5PC9ZZWFyPjxS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VcnRhbW88L0F1dGhvcj48WWVhcj4yMDE5PC9ZZWFyPjxS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(11)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2304" w:type="dxa"/>
          </w:tcPr>
          <w:p w14:paraId="60895EE3" w14:textId="6CACBD35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 xml:space="preserve">Low bias  </w:t>
            </w:r>
          </w:p>
        </w:tc>
        <w:tc>
          <w:tcPr>
            <w:tcW w:w="2304" w:type="dxa"/>
          </w:tcPr>
          <w:p w14:paraId="110A1817" w14:textId="39E37CA3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 xml:space="preserve">High bias </w:t>
            </w:r>
          </w:p>
        </w:tc>
        <w:tc>
          <w:tcPr>
            <w:tcW w:w="2304" w:type="dxa"/>
          </w:tcPr>
          <w:p w14:paraId="4B4AD3DE" w14:textId="203277C5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 xml:space="preserve">Low bias </w:t>
            </w:r>
          </w:p>
        </w:tc>
        <w:tc>
          <w:tcPr>
            <w:tcW w:w="2304" w:type="dxa"/>
          </w:tcPr>
          <w:p w14:paraId="10AEB741" w14:textId="2BD5602A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2304" w:type="dxa"/>
          </w:tcPr>
          <w:p w14:paraId="19B8F6A8" w14:textId="0E53C276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 xml:space="preserve">low bias </w:t>
            </w:r>
          </w:p>
        </w:tc>
      </w:tr>
      <w:tr w:rsidR="00A0787B" w:rsidRPr="00A71511" w14:paraId="56DA2EDD" w14:textId="77777777" w:rsidTr="001D0B6C">
        <w:trPr>
          <w:trHeight w:val="227"/>
        </w:trPr>
        <w:tc>
          <w:tcPr>
            <w:tcW w:w="2736" w:type="dxa"/>
          </w:tcPr>
          <w:p w14:paraId="6440ED80" w14:textId="3CE929F4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t xml:space="preserve">Assmann, K.E., 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018  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Bc3NtYW5uPC9BdXRob3I+PFllYXI+MjAxODwvWWVhcj48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Bc3NtYW5uPC9BdXRob3I+PFllYXI+MjAxODwvWWVhcj48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(12)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2304" w:type="dxa"/>
          </w:tcPr>
          <w:p w14:paraId="29E4441B" w14:textId="337558C4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Moderate bias</w:t>
            </w:r>
          </w:p>
        </w:tc>
        <w:tc>
          <w:tcPr>
            <w:tcW w:w="2304" w:type="dxa"/>
          </w:tcPr>
          <w:p w14:paraId="35159C45" w14:textId="36D3B4A0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High bias</w:t>
            </w:r>
          </w:p>
        </w:tc>
        <w:tc>
          <w:tcPr>
            <w:tcW w:w="2304" w:type="dxa"/>
          </w:tcPr>
          <w:p w14:paraId="1918E274" w14:textId="75822A26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2304" w:type="dxa"/>
          </w:tcPr>
          <w:p w14:paraId="6AB43861" w14:textId="05D8FC3F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High bias</w:t>
            </w:r>
          </w:p>
        </w:tc>
        <w:tc>
          <w:tcPr>
            <w:tcW w:w="2304" w:type="dxa"/>
          </w:tcPr>
          <w:p w14:paraId="1EE3E2F1" w14:textId="5E030BEE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High bias</w:t>
            </w:r>
          </w:p>
        </w:tc>
      </w:tr>
      <w:tr w:rsidR="00A0787B" w:rsidRPr="00A71511" w14:paraId="7A89EB92" w14:textId="77777777" w:rsidTr="001D0B6C">
        <w:trPr>
          <w:trHeight w:val="227"/>
        </w:trPr>
        <w:tc>
          <w:tcPr>
            <w:tcW w:w="2736" w:type="dxa"/>
          </w:tcPr>
          <w:p w14:paraId="0B44A656" w14:textId="4346F064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val="uz-Cyrl-UZ" w:eastAsia="en-GB"/>
              </w:rPr>
              <w:t>Assmann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K.E., 2018 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 &lt;EndNote&gt;&lt;Cite&gt;&lt;Author&gt;Assmann&lt;/Author&gt;&lt;Year&gt;2018&lt;/Year&gt;&lt;RecNum&gt;15&lt;/RecNum&gt;&lt;DisplayText&gt;(13)&lt;/DisplayText&gt;&lt;record&gt;&lt;rec-number&gt;15&lt;/rec-number&gt;&lt;foreign-keys&gt;&lt;key app="EN" db-id="etdv0x0w6zf2djer5dupvt0mpafw92v5stp0" timestamp="1628584873"&gt;15&lt;/key&gt;&lt;/foreign-keys&gt;&lt;ref-type name="Journal Article"&gt;17&lt;/ref-type&gt;&lt;contributors&gt;&lt;authors&gt;&lt;author&gt;Assmann, K. E.&lt;/author&gt;&lt;author&gt;Adjibade, M.&lt;/author&gt;&lt;author&gt;Andreeva, V. A.&lt;/author&gt;&lt;author&gt;Hercberg, S.&lt;/author&gt;&lt;author&gt;Galan, P.&lt;/author&gt;&lt;author&gt;Kesse-Guyot, E.&lt;/author&gt;&lt;/authors&gt;&lt;/contributors&gt;&lt;auth-address&gt;Université Paris 13, Equipe de Recherche en Epidémiologie Nutritionnelle (EREN), Centre d&amp;apos;Epidémiologie et Statistiques Sorbonne Paris Cité, Inserm (U1153), Inra (U1125), Bobigny, France.&amp;#xD;Département de Santé Publique, Hôpital Avicenne, Bobigny, France.&lt;/auth-address&gt;&lt;titles&gt;&lt;title&gt;Association Between Adherence to the Mediterranean Diet at Midlife and Healthy Aging in a Cohort of French Adults&lt;/title&gt;&lt;secondary-title&gt;J Gerontol A Biol Sci Med Sci&lt;/secondary-title&gt;&lt;/titles&gt;&lt;periodical&gt;&lt;full-title&gt;J Gerontol A Biol Sci Med Sci&lt;/full-title&gt;&lt;/periodical&gt;&lt;pages&gt;347-354&lt;/pages&gt;&lt;volume&gt;73&lt;/volume&gt;&lt;number&gt;3&lt;/number&gt;&lt;edition&gt;2017/05/02&lt;/edition&gt;&lt;keywords&gt;&lt;keyword&gt;*Diet, Mediterranean&lt;/keyword&gt;&lt;keyword&gt;Double-Blind Method&lt;/keyword&gt;&lt;keyword&gt;Female&lt;/keyword&gt;&lt;keyword&gt;France&lt;/keyword&gt;&lt;keyword&gt;*Healthy Aging&lt;/keyword&gt;&lt;keyword&gt;Humans&lt;/keyword&gt;&lt;keyword&gt;Male&lt;/keyword&gt;&lt;keyword&gt;Middle Aged&lt;/keyword&gt;&lt;keyword&gt;Patient Compliance&lt;/keyword&gt;&lt;/keywords&gt;&lt;dates&gt;&lt;year&gt;2018&lt;/year&gt;&lt;pub-dates&gt;&lt;date&gt;Mar 2&lt;/date&gt;&lt;/pub-dates&gt;&lt;/dates&gt;&lt;isbn&gt;1079-5006&lt;/isbn&gt;&lt;accession-num&gt;28460137&lt;/accession-num&gt;&lt;urls&gt;&lt;/urls&gt;&lt;electronic-resource-num&gt;doi:10.1093/gerona/glx066&lt;/electronic-resource-num&gt;&lt;remote-database-provider&gt;NLM&lt;/remote-database-provider&gt;&lt;language&gt;eng&lt;/language&gt;&lt;/record&gt;&lt;/Cite&gt;&lt;/EndNote&gt;</w:instrTex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(13)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2304" w:type="dxa"/>
          </w:tcPr>
          <w:p w14:paraId="63ADE0BF" w14:textId="204C697F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Moderate bias</w:t>
            </w:r>
          </w:p>
        </w:tc>
        <w:tc>
          <w:tcPr>
            <w:tcW w:w="2304" w:type="dxa"/>
          </w:tcPr>
          <w:p w14:paraId="2093DF5F" w14:textId="28D10965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High bias</w:t>
            </w:r>
          </w:p>
        </w:tc>
        <w:tc>
          <w:tcPr>
            <w:tcW w:w="2304" w:type="dxa"/>
          </w:tcPr>
          <w:p w14:paraId="63ED0D23" w14:textId="0E70116E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2304" w:type="dxa"/>
          </w:tcPr>
          <w:p w14:paraId="181DD873" w14:textId="7C596EB7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High bias</w:t>
            </w:r>
          </w:p>
        </w:tc>
        <w:tc>
          <w:tcPr>
            <w:tcW w:w="2304" w:type="dxa"/>
          </w:tcPr>
          <w:p w14:paraId="4C057A5C" w14:textId="546E5BAF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High bias</w:t>
            </w:r>
          </w:p>
        </w:tc>
      </w:tr>
      <w:tr w:rsidR="00A0787B" w:rsidRPr="00A71511" w14:paraId="7B6CED7F" w14:textId="77777777" w:rsidTr="001D0B6C">
        <w:trPr>
          <w:trHeight w:val="227"/>
        </w:trPr>
        <w:tc>
          <w:tcPr>
            <w:tcW w:w="2736" w:type="dxa"/>
          </w:tcPr>
          <w:p w14:paraId="181F48DC" w14:textId="3A9E4300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val="uz-Cyrl-UZ" w:eastAsia="en-GB"/>
              </w:rPr>
              <w:t>Atallah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 N.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val="uz-Cyrl-UZ" w:eastAsia="en-GB"/>
              </w:rPr>
              <w:t>,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2018 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BdGFsbGFoPC9BdXRob3I+PFllYXI+MjAxODwvWWVhcj48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BdGFsbGFoPC9BdXRob3I+PFllYXI+MjAxODwvWWVhcj48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(14)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2304" w:type="dxa"/>
          </w:tcPr>
          <w:p w14:paraId="033AED7A" w14:textId="61CCFE6E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High bias</w:t>
            </w:r>
          </w:p>
        </w:tc>
        <w:tc>
          <w:tcPr>
            <w:tcW w:w="2304" w:type="dxa"/>
          </w:tcPr>
          <w:p w14:paraId="06B514BA" w14:textId="122C265E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High bias</w:t>
            </w:r>
          </w:p>
        </w:tc>
        <w:tc>
          <w:tcPr>
            <w:tcW w:w="2304" w:type="dxa"/>
          </w:tcPr>
          <w:p w14:paraId="6BE8C7E9" w14:textId="2CE8993A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Moderate bias</w:t>
            </w:r>
          </w:p>
        </w:tc>
        <w:tc>
          <w:tcPr>
            <w:tcW w:w="2304" w:type="dxa"/>
          </w:tcPr>
          <w:p w14:paraId="5C4A2A26" w14:textId="3F39D6FA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 xml:space="preserve">High bias </w:t>
            </w:r>
          </w:p>
        </w:tc>
        <w:tc>
          <w:tcPr>
            <w:tcW w:w="2304" w:type="dxa"/>
          </w:tcPr>
          <w:p w14:paraId="243FCFBE" w14:textId="41D8AC7B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High bias</w:t>
            </w:r>
          </w:p>
        </w:tc>
      </w:tr>
      <w:tr w:rsidR="00A0787B" w:rsidRPr="00A71511" w14:paraId="2A0C8A98" w14:textId="77777777" w:rsidTr="001D0B6C">
        <w:trPr>
          <w:trHeight w:val="227"/>
        </w:trPr>
        <w:tc>
          <w:tcPr>
            <w:tcW w:w="2736" w:type="dxa"/>
          </w:tcPr>
          <w:p w14:paraId="1CE023BD" w14:textId="55ABD21F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t xml:space="preserve">Domènech-Abella, J., 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018 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Eb23DqG5lY2gtQWJlbGxhPC9BdXRob3I+PFllYXI+MjAx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Eb23DqG5lY2gtQWJlbGxhPC9BdXRob3I+PFllYXI+MjAx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(15)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2304" w:type="dxa"/>
          </w:tcPr>
          <w:p w14:paraId="5DC7D436" w14:textId="2DCA4514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 xml:space="preserve">Moderate bias </w:t>
            </w:r>
          </w:p>
        </w:tc>
        <w:tc>
          <w:tcPr>
            <w:tcW w:w="2304" w:type="dxa"/>
          </w:tcPr>
          <w:p w14:paraId="5625118E" w14:textId="28C01CF2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High bias</w:t>
            </w:r>
          </w:p>
        </w:tc>
        <w:tc>
          <w:tcPr>
            <w:tcW w:w="2304" w:type="dxa"/>
          </w:tcPr>
          <w:p w14:paraId="671F4AAD" w14:textId="6D23379E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Moderate bias</w:t>
            </w:r>
          </w:p>
        </w:tc>
        <w:tc>
          <w:tcPr>
            <w:tcW w:w="2304" w:type="dxa"/>
          </w:tcPr>
          <w:p w14:paraId="3680C3BD" w14:textId="7B19A214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High bias</w:t>
            </w:r>
          </w:p>
        </w:tc>
        <w:tc>
          <w:tcPr>
            <w:tcW w:w="2304" w:type="dxa"/>
          </w:tcPr>
          <w:p w14:paraId="04E1EAED" w14:textId="216BD8DF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High bias</w:t>
            </w:r>
          </w:p>
        </w:tc>
      </w:tr>
      <w:tr w:rsidR="00A0787B" w:rsidRPr="00A71511" w14:paraId="7F1DDE73" w14:textId="77777777" w:rsidTr="001D0B6C">
        <w:trPr>
          <w:trHeight w:val="227"/>
        </w:trPr>
        <w:tc>
          <w:tcPr>
            <w:tcW w:w="2736" w:type="dxa"/>
          </w:tcPr>
          <w:p w14:paraId="3E2DB92B" w14:textId="718B16FD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Lai, H.T., 2018 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MYWk8L0F1dGhvcj48WWVhcj4yMDE4PC9ZZWFyPjxSZWNO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MYWk8L0F1dGhvcj48WWVhcj4yMDE4PC9ZZWFyPjxSZWNO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(16)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2304" w:type="dxa"/>
          </w:tcPr>
          <w:p w14:paraId="7B257930" w14:textId="596774D6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 xml:space="preserve">Low bias </w:t>
            </w:r>
          </w:p>
        </w:tc>
        <w:tc>
          <w:tcPr>
            <w:tcW w:w="2304" w:type="dxa"/>
          </w:tcPr>
          <w:p w14:paraId="67A72D15" w14:textId="70FA2336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Moderate bias</w:t>
            </w:r>
          </w:p>
        </w:tc>
        <w:tc>
          <w:tcPr>
            <w:tcW w:w="2304" w:type="dxa"/>
          </w:tcPr>
          <w:p w14:paraId="13796835" w14:textId="4725B6EB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Moderate bias</w:t>
            </w:r>
          </w:p>
        </w:tc>
        <w:tc>
          <w:tcPr>
            <w:tcW w:w="2304" w:type="dxa"/>
          </w:tcPr>
          <w:p w14:paraId="339F6A1C" w14:textId="0CE72938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Moderate bias</w:t>
            </w:r>
          </w:p>
        </w:tc>
        <w:tc>
          <w:tcPr>
            <w:tcW w:w="2304" w:type="dxa"/>
          </w:tcPr>
          <w:p w14:paraId="05B67823" w14:textId="1B2506A3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Moderate bias</w:t>
            </w:r>
          </w:p>
        </w:tc>
      </w:tr>
      <w:tr w:rsidR="00A0787B" w:rsidRPr="00A71511" w14:paraId="12B770F2" w14:textId="77777777" w:rsidTr="001D0B6C">
        <w:trPr>
          <w:trHeight w:val="227"/>
        </w:trPr>
        <w:tc>
          <w:tcPr>
            <w:tcW w:w="2736" w:type="dxa"/>
          </w:tcPr>
          <w:p w14:paraId="37EBCC67" w14:textId="005E0164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Rinaldi, J., 2018 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 &lt;EndNote&gt;&lt;Cite&gt;&lt;Author&gt;Rinaldi&lt;/Author&gt;&lt;Year&gt;2018&lt;/Year&gt;&lt;RecNum&gt;21&lt;/RecNum&gt;&lt;DisplayText&gt;(17)&lt;/DisplayText&gt;&lt;record&gt;&lt;rec-number&gt;21&lt;/rec-number&gt;&lt;foreign-keys&gt;&lt;key app="EN" db-id="etdv0x0w6zf2djer5dupvt0mpafw92v5stp0" timestamp="1628584874"&gt;21&lt;/key&gt;&lt;/foreign-keys&gt;&lt;ref-type name="Journal Article"&gt;17&lt;/ref-type&gt;&lt;contributors&gt;&lt;authors&gt;&lt;author&gt;Rinaldi, J.&lt;/author&gt;&lt;author&gt;Souza, G. D. C.&lt;/author&gt;&lt;author&gt;Camozzato, A. L.&lt;/author&gt;&lt;author&gt;Chaves, M. L. F.&lt;/author&gt;&lt;/authors&gt;&lt;/contributors&gt;&lt;auth-address&gt;Dementia Clinic, Neurology Service, Hospital de Clínicas de Porto Alegre, Porto Alegre, RS, Brazil.&amp;#xD;Federal University of Health Sciences of Porto Alegre, RS, Brazil.&amp;#xD;Internal Medicine Department, UFRGS School of Medicine, Porto Alegre, RS, Brazil.&lt;/auth-address&gt;&lt;titles&gt;&lt;title&gt;Sixteen-year predictors of successful aging from a Southern Brazilian cohort The PALA study&lt;/title&gt;&lt;secondary-title&gt;Dement Neuropsychol&lt;/secondary-title&gt;&lt;/titles&gt;&lt;periodical&gt;&lt;full-title&gt;Dement Neuropsychol&lt;/full-title&gt;&lt;/periodical&gt;&lt;pages&gt;228-234&lt;/pages&gt;&lt;volume&gt;12&lt;/volume&gt;&lt;number&gt;3&lt;/number&gt;&lt;edition&gt;2018/11/15&lt;/edition&gt;&lt;keywords&gt;&lt;keyword&gt;aging&lt;/keyword&gt;&lt;keyword&gt;cohort&lt;/keyword&gt;&lt;keyword&gt;predictors&lt;/keyword&gt;&lt;keyword&gt;successful aging&lt;/keyword&gt;&lt;/keywords&gt;&lt;dates&gt;&lt;year&gt;2018&lt;/year&gt;&lt;pub-dates&gt;&lt;date&gt;Jul-Sep&lt;/date&gt;&lt;/pub-dates&gt;&lt;/dates&gt;&lt;isbn&gt;1980-5764 (Print)&amp;#xD;1980-5764&lt;/isbn&gt;&lt;accession-num&gt;30425785&lt;/accession-num&gt;&lt;urls&gt;&lt;/urls&gt;&lt;custom2&gt;PMC6200156&lt;/custom2&gt;&lt;electronic-resource-num&gt;doi:10.1590/1980-57642018dn12-030002&lt;/electronic-resource-num&gt;&lt;remote-database-provider&gt;NLM&lt;/remote-database-provider&gt;&lt;language&gt;eng&lt;/language&gt;&lt;/record&gt;&lt;/Cite&gt;&lt;/EndNote&gt;</w:instrTex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(17)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2304" w:type="dxa"/>
          </w:tcPr>
          <w:p w14:paraId="6C0D512D" w14:textId="1D3C4770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 xml:space="preserve">Moderate bias  </w:t>
            </w:r>
          </w:p>
        </w:tc>
        <w:tc>
          <w:tcPr>
            <w:tcW w:w="2304" w:type="dxa"/>
          </w:tcPr>
          <w:p w14:paraId="55F0094F" w14:textId="4A57536D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 xml:space="preserve">Low bias </w:t>
            </w:r>
          </w:p>
        </w:tc>
        <w:tc>
          <w:tcPr>
            <w:tcW w:w="2304" w:type="dxa"/>
          </w:tcPr>
          <w:p w14:paraId="74A1ED25" w14:textId="2C8D4644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 xml:space="preserve">Moderate bias </w:t>
            </w:r>
          </w:p>
        </w:tc>
        <w:tc>
          <w:tcPr>
            <w:tcW w:w="2304" w:type="dxa"/>
          </w:tcPr>
          <w:p w14:paraId="03138F4B" w14:textId="1A680CE2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2304" w:type="dxa"/>
          </w:tcPr>
          <w:p w14:paraId="206CE4A0" w14:textId="42CD697B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 xml:space="preserve">Moderate bias </w:t>
            </w:r>
          </w:p>
        </w:tc>
      </w:tr>
      <w:tr w:rsidR="00A0787B" w:rsidRPr="00A71511" w14:paraId="4D258BCD" w14:textId="77777777" w:rsidTr="001D0B6C">
        <w:trPr>
          <w:trHeight w:val="227"/>
        </w:trPr>
        <w:tc>
          <w:tcPr>
            <w:tcW w:w="2736" w:type="dxa"/>
          </w:tcPr>
          <w:p w14:paraId="2274BC99" w14:textId="1A623592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Jaspers, L., 2017 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KYXNwZXJzPC9BdXRob3I+PFllYXI+MjAxNzwvWWVhcj48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KYXNwZXJzPC9BdXRob3I+PFllYXI+MjAxNzwvWWVhcj48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(18)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2304" w:type="dxa"/>
          </w:tcPr>
          <w:p w14:paraId="7373F466" w14:textId="4C883E4A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Moderate bias</w:t>
            </w:r>
          </w:p>
        </w:tc>
        <w:tc>
          <w:tcPr>
            <w:tcW w:w="2304" w:type="dxa"/>
          </w:tcPr>
          <w:p w14:paraId="4273DD73" w14:textId="0DF966CF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Moderate bias</w:t>
            </w:r>
          </w:p>
        </w:tc>
        <w:tc>
          <w:tcPr>
            <w:tcW w:w="2304" w:type="dxa"/>
          </w:tcPr>
          <w:p w14:paraId="720349EF" w14:textId="33E9BE49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Moderate bias</w:t>
            </w:r>
          </w:p>
        </w:tc>
        <w:tc>
          <w:tcPr>
            <w:tcW w:w="2304" w:type="dxa"/>
          </w:tcPr>
          <w:p w14:paraId="033848C5" w14:textId="2935BB01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High bias</w:t>
            </w:r>
          </w:p>
        </w:tc>
        <w:tc>
          <w:tcPr>
            <w:tcW w:w="2304" w:type="dxa"/>
          </w:tcPr>
          <w:p w14:paraId="214C5342" w14:textId="0D53EFF4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High bias</w:t>
            </w:r>
          </w:p>
        </w:tc>
      </w:tr>
      <w:tr w:rsidR="00A0787B" w:rsidRPr="00A71511" w14:paraId="0019E319" w14:textId="77777777" w:rsidTr="001D0B6C">
        <w:trPr>
          <w:trHeight w:val="227"/>
        </w:trPr>
        <w:tc>
          <w:tcPr>
            <w:tcW w:w="2736" w:type="dxa"/>
          </w:tcPr>
          <w:p w14:paraId="34712638" w14:textId="74D3C761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Ma, W., 2017 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NYTwvQXV0aG9yPjxZZWFyPjIwMTc8L1llYXI+PFJlY051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NYTwvQXV0aG9yPjxZZWFyPjIwMTc8L1llYXI+PFJlY051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(19)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2304" w:type="dxa"/>
          </w:tcPr>
          <w:p w14:paraId="73D3F7A6" w14:textId="75113535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2304" w:type="dxa"/>
          </w:tcPr>
          <w:p w14:paraId="25D09C2F" w14:textId="69E0EDD7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Moderate bias</w:t>
            </w:r>
          </w:p>
        </w:tc>
        <w:tc>
          <w:tcPr>
            <w:tcW w:w="2304" w:type="dxa"/>
          </w:tcPr>
          <w:p w14:paraId="4F047ABC" w14:textId="68292E44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Moderate bias</w:t>
            </w:r>
          </w:p>
        </w:tc>
        <w:tc>
          <w:tcPr>
            <w:tcW w:w="2304" w:type="dxa"/>
          </w:tcPr>
          <w:p w14:paraId="79E558F5" w14:textId="0EE0E39D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Moderate bias</w:t>
            </w:r>
          </w:p>
        </w:tc>
        <w:tc>
          <w:tcPr>
            <w:tcW w:w="2304" w:type="dxa"/>
          </w:tcPr>
          <w:p w14:paraId="6E92A6F6" w14:textId="6488A9A4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Moderate bias</w:t>
            </w:r>
          </w:p>
        </w:tc>
      </w:tr>
      <w:tr w:rsidR="00A0787B" w:rsidRPr="00A71511" w14:paraId="4045ECB1" w14:textId="77777777" w:rsidTr="001D0B6C">
        <w:trPr>
          <w:trHeight w:val="227"/>
        </w:trPr>
        <w:tc>
          <w:tcPr>
            <w:tcW w:w="2736" w:type="dxa"/>
          </w:tcPr>
          <w:p w14:paraId="7C29DB78" w14:textId="0A389C1E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Ruhunuhewa, I., 2017 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SdWh1bnVoZXdhPC9BdXRob3I+PFllYXI+MjAxNzwvWWVh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SdWh1bnVoZXdhPC9BdXRob3I+PFllYXI+MjAxNzwvWWVh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(20)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2304" w:type="dxa"/>
          </w:tcPr>
          <w:p w14:paraId="6CD57CEF" w14:textId="605BAC74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High bias</w:t>
            </w:r>
          </w:p>
        </w:tc>
        <w:tc>
          <w:tcPr>
            <w:tcW w:w="2304" w:type="dxa"/>
          </w:tcPr>
          <w:p w14:paraId="5526CB7E" w14:textId="561E21E0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High bias</w:t>
            </w:r>
          </w:p>
        </w:tc>
        <w:tc>
          <w:tcPr>
            <w:tcW w:w="2304" w:type="dxa"/>
          </w:tcPr>
          <w:p w14:paraId="4C59858D" w14:textId="46594D86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High bias</w:t>
            </w:r>
          </w:p>
        </w:tc>
        <w:tc>
          <w:tcPr>
            <w:tcW w:w="2304" w:type="dxa"/>
          </w:tcPr>
          <w:p w14:paraId="216557D4" w14:textId="1F724D02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2304" w:type="dxa"/>
          </w:tcPr>
          <w:p w14:paraId="47E71F2E" w14:textId="30A260C6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 xml:space="preserve">Moderate bias </w:t>
            </w:r>
          </w:p>
        </w:tc>
      </w:tr>
      <w:tr w:rsidR="00A0787B" w:rsidRPr="00A71511" w14:paraId="18F3782A" w14:textId="77777777" w:rsidTr="001D0B6C">
        <w:trPr>
          <w:trHeight w:val="227"/>
        </w:trPr>
        <w:tc>
          <w:tcPr>
            <w:tcW w:w="2736" w:type="dxa"/>
          </w:tcPr>
          <w:p w14:paraId="55962821" w14:textId="7EF03FF1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 xml:space="preserve">Gopinath, B., 2016 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Hb3BpbmF0aDwvQXV0aG9yPjxZZWFyPjIwMTY8L1llYXI+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Hb3BpbmF0aDwvQXV0aG9yPjxZZWFyPjIwMTY8L1llYXI+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(21)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2304" w:type="dxa"/>
          </w:tcPr>
          <w:p w14:paraId="7C8E4E0E" w14:textId="606767A4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 xml:space="preserve">Moderate bias </w:t>
            </w:r>
          </w:p>
        </w:tc>
        <w:tc>
          <w:tcPr>
            <w:tcW w:w="2304" w:type="dxa"/>
          </w:tcPr>
          <w:p w14:paraId="7A5567A4" w14:textId="5DF83309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Moderate bias</w:t>
            </w:r>
          </w:p>
        </w:tc>
        <w:tc>
          <w:tcPr>
            <w:tcW w:w="2304" w:type="dxa"/>
          </w:tcPr>
          <w:p w14:paraId="397608D2" w14:textId="7E1EF3CA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2304" w:type="dxa"/>
          </w:tcPr>
          <w:p w14:paraId="003D3F14" w14:textId="33FE3D79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2304" w:type="dxa"/>
          </w:tcPr>
          <w:p w14:paraId="48A98D20" w14:textId="303325DF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</w:tr>
      <w:tr w:rsidR="00A0787B" w:rsidRPr="00A71511" w14:paraId="4EA58208" w14:textId="77777777" w:rsidTr="001D0B6C">
        <w:trPr>
          <w:trHeight w:val="227"/>
        </w:trPr>
        <w:tc>
          <w:tcPr>
            <w:tcW w:w="2736" w:type="dxa"/>
          </w:tcPr>
          <w:p w14:paraId="4F55AC76" w14:textId="4AE23638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Gopinath, B., 2016 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Hb3BpbmF0aDwvQXV0aG9yPjxZZWFyPjIwMTY8L1llYXI+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Hb3BpbmF0aDwvQXV0aG9yPjxZZWFyPjIwMTY8L1llYXI+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(22)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2304" w:type="dxa"/>
          </w:tcPr>
          <w:p w14:paraId="24C61677" w14:textId="3B3C1110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Moderate bias</w:t>
            </w:r>
          </w:p>
        </w:tc>
        <w:tc>
          <w:tcPr>
            <w:tcW w:w="2304" w:type="dxa"/>
          </w:tcPr>
          <w:p w14:paraId="5E58A6C6" w14:textId="46C03F72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Moderate bias</w:t>
            </w:r>
          </w:p>
        </w:tc>
        <w:tc>
          <w:tcPr>
            <w:tcW w:w="2304" w:type="dxa"/>
          </w:tcPr>
          <w:p w14:paraId="0A02E814" w14:textId="47385FD6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2304" w:type="dxa"/>
          </w:tcPr>
          <w:p w14:paraId="2C8DFB31" w14:textId="0A5FEDFB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Moderate bias</w:t>
            </w:r>
          </w:p>
        </w:tc>
        <w:tc>
          <w:tcPr>
            <w:tcW w:w="2304" w:type="dxa"/>
          </w:tcPr>
          <w:p w14:paraId="5DEA5BEB" w14:textId="354099FA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Moderate bias</w:t>
            </w:r>
          </w:p>
        </w:tc>
      </w:tr>
    </w:tbl>
    <w:p w14:paraId="0EE2B673" w14:textId="14E50E0A" w:rsidR="001103D0" w:rsidRPr="00A71511" w:rsidRDefault="00415A2D" w:rsidP="00415A2D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A71511">
        <w:rPr>
          <w:rFonts w:ascii="Times New Roman" w:hAnsi="Times New Roman" w:cs="Times New Roman"/>
          <w:b/>
          <w:bCs/>
          <w:i/>
          <w:iCs/>
          <w:sz w:val="24"/>
          <w:szCs w:val="24"/>
        </w:rPr>
        <w:br w:type="page"/>
      </w:r>
      <w:r w:rsidR="001103D0" w:rsidRPr="00A7151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1D0B6C" w:rsidRPr="00A71511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1103D0" w:rsidRPr="00A71511">
        <w:rPr>
          <w:rFonts w:ascii="Times New Roman" w:hAnsi="Times New Roman" w:cs="Times New Roman"/>
          <w:b/>
          <w:bCs/>
          <w:sz w:val="24"/>
          <w:szCs w:val="24"/>
        </w:rPr>
        <w:t xml:space="preserve"> Risk of bias assessment results domain 3: Prognostic factor measurement</w:t>
      </w:r>
    </w:p>
    <w:tbl>
      <w:tblPr>
        <w:tblStyle w:val="Tabellenraster"/>
        <w:tblW w:w="1396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2"/>
        <w:gridCol w:w="1855"/>
        <w:gridCol w:w="1963"/>
        <w:gridCol w:w="1864"/>
        <w:gridCol w:w="1963"/>
        <w:gridCol w:w="1852"/>
        <w:gridCol w:w="1869"/>
      </w:tblGrid>
      <w:tr w:rsidR="001D55ED" w:rsidRPr="00A71511" w14:paraId="3567B3ED" w14:textId="77777777" w:rsidTr="00A0787B">
        <w:tc>
          <w:tcPr>
            <w:tcW w:w="2602" w:type="dxa"/>
            <w:tcBorders>
              <w:bottom w:val="nil"/>
            </w:tcBorders>
            <w:vAlign w:val="center"/>
          </w:tcPr>
          <w:p w14:paraId="1FC56AF7" w14:textId="77777777" w:rsidR="001D55ED" w:rsidRPr="00A71511" w:rsidRDefault="001D55ED" w:rsidP="00C017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  <w:t>First author, year (</w:t>
            </w:r>
            <w:r w:rsidRPr="00A7151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>Ref</w:t>
            </w:r>
            <w:r w:rsidRPr="00A71511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855" w:type="dxa"/>
            <w:tcBorders>
              <w:bottom w:val="nil"/>
            </w:tcBorders>
          </w:tcPr>
          <w:p w14:paraId="34D1DA5D" w14:textId="77777777" w:rsidR="001D55ED" w:rsidRPr="00A71511" w:rsidRDefault="001D55ED" w:rsidP="007173B0">
            <w:pPr>
              <w:pStyle w:val="Listenabsatz"/>
              <w:numPr>
                <w:ilvl w:val="0"/>
                <w:numId w:val="5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 clear definition or</w:t>
            </w:r>
          </w:p>
          <w:p w14:paraId="73A55706" w14:textId="3E7543C1" w:rsidR="001D55ED" w:rsidRPr="00A71511" w:rsidRDefault="001D55ED" w:rsidP="007173B0">
            <w:pPr>
              <w:pStyle w:val="Listenabsatz"/>
              <w:ind w:left="3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ion of the PF is provided</w:t>
            </w:r>
          </w:p>
        </w:tc>
        <w:tc>
          <w:tcPr>
            <w:tcW w:w="1963" w:type="dxa"/>
            <w:tcBorders>
              <w:bottom w:val="nil"/>
            </w:tcBorders>
          </w:tcPr>
          <w:p w14:paraId="6600C0D1" w14:textId="77777777" w:rsidR="001D55ED" w:rsidRPr="00A71511" w:rsidRDefault="001D55ED" w:rsidP="007173B0">
            <w:pPr>
              <w:pStyle w:val="Listenabsatz"/>
              <w:numPr>
                <w:ilvl w:val="0"/>
                <w:numId w:val="5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hod of PF</w:t>
            </w:r>
          </w:p>
          <w:p w14:paraId="7063E80A" w14:textId="312D95F6" w:rsidR="001D55ED" w:rsidRPr="00A71511" w:rsidRDefault="001D55ED" w:rsidP="007173B0">
            <w:pPr>
              <w:pStyle w:val="Listenabsatz"/>
              <w:ind w:left="3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surement is adequately valid and</w:t>
            </w:r>
          </w:p>
          <w:p w14:paraId="29088475" w14:textId="43C9C417" w:rsidR="001D55ED" w:rsidRPr="00A71511" w:rsidRDefault="001D55ED" w:rsidP="007173B0">
            <w:pPr>
              <w:pStyle w:val="Listenabsatz"/>
              <w:ind w:left="3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iable</w:t>
            </w:r>
          </w:p>
        </w:tc>
        <w:tc>
          <w:tcPr>
            <w:tcW w:w="1864" w:type="dxa"/>
            <w:tcBorders>
              <w:bottom w:val="nil"/>
            </w:tcBorders>
          </w:tcPr>
          <w:p w14:paraId="6CD233C4" w14:textId="77777777" w:rsidR="001D55ED" w:rsidRPr="00A71511" w:rsidRDefault="001D55ED" w:rsidP="007173B0">
            <w:pPr>
              <w:pStyle w:val="Listenabsatz"/>
              <w:numPr>
                <w:ilvl w:val="0"/>
                <w:numId w:val="5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inuous variables</w:t>
            </w:r>
          </w:p>
          <w:p w14:paraId="706C7255" w14:textId="6D1E5E98" w:rsidR="001D55ED" w:rsidRPr="00A71511" w:rsidRDefault="001D55ED" w:rsidP="007173B0">
            <w:pPr>
              <w:pStyle w:val="Listenabsatz"/>
              <w:ind w:left="3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e reported or appropriate cut points are used</w:t>
            </w:r>
          </w:p>
        </w:tc>
        <w:tc>
          <w:tcPr>
            <w:tcW w:w="1963" w:type="dxa"/>
            <w:tcBorders>
              <w:bottom w:val="nil"/>
            </w:tcBorders>
          </w:tcPr>
          <w:p w14:paraId="2E1879EC" w14:textId="7C7123D7" w:rsidR="001D55ED" w:rsidRPr="00A71511" w:rsidRDefault="001D55ED" w:rsidP="007173B0">
            <w:pPr>
              <w:pStyle w:val="Listenabsatz"/>
              <w:numPr>
                <w:ilvl w:val="0"/>
                <w:numId w:val="5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 method and setting of</w:t>
            </w:r>
          </w:p>
          <w:p w14:paraId="2956DBE9" w14:textId="04A895BA" w:rsidR="001D55ED" w:rsidRPr="00A71511" w:rsidRDefault="001D55ED" w:rsidP="007173B0">
            <w:pPr>
              <w:pStyle w:val="Listenabsatz"/>
              <w:ind w:left="3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surement of PF is the same for all study participants</w:t>
            </w:r>
          </w:p>
        </w:tc>
        <w:tc>
          <w:tcPr>
            <w:tcW w:w="1852" w:type="dxa"/>
            <w:tcBorders>
              <w:bottom w:val="nil"/>
            </w:tcBorders>
          </w:tcPr>
          <w:p w14:paraId="2675C831" w14:textId="77777777" w:rsidR="001D55ED" w:rsidRPr="00A71511" w:rsidRDefault="001D55ED" w:rsidP="007173B0">
            <w:pPr>
              <w:pStyle w:val="Listenabsatz"/>
              <w:numPr>
                <w:ilvl w:val="0"/>
                <w:numId w:val="5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equate proportion</w:t>
            </w:r>
          </w:p>
          <w:p w14:paraId="0B4A7B0B" w14:textId="0F862ECA" w:rsidR="001D55ED" w:rsidRPr="00A71511" w:rsidRDefault="001D55ED" w:rsidP="007173B0">
            <w:pPr>
              <w:pStyle w:val="Listenabsatz"/>
              <w:ind w:left="3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f the study sample has complete data for the PF</w:t>
            </w:r>
          </w:p>
        </w:tc>
        <w:tc>
          <w:tcPr>
            <w:tcW w:w="1869" w:type="dxa"/>
            <w:tcBorders>
              <w:bottom w:val="nil"/>
            </w:tcBorders>
          </w:tcPr>
          <w:p w14:paraId="435F0A7F" w14:textId="080AC494" w:rsidR="001D55ED" w:rsidRPr="00A71511" w:rsidRDefault="001D55ED" w:rsidP="002A7B2E">
            <w:pPr>
              <w:pStyle w:val="Listenabsatz"/>
              <w:numPr>
                <w:ilvl w:val="0"/>
                <w:numId w:val="5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propriate methods of imputation are used for missing PF</w:t>
            </w:r>
            <w:r w:rsidR="00D07F2F" w:rsidRPr="00A715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A715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a</w:t>
            </w:r>
          </w:p>
        </w:tc>
      </w:tr>
      <w:tr w:rsidR="00A0787B" w:rsidRPr="00A71511" w14:paraId="6F9EA759" w14:textId="77777777" w:rsidTr="00A0787B">
        <w:tc>
          <w:tcPr>
            <w:tcW w:w="2602" w:type="dxa"/>
            <w:tcBorders>
              <w:top w:val="nil"/>
              <w:bottom w:val="nil"/>
            </w:tcBorders>
            <w:vAlign w:val="center"/>
          </w:tcPr>
          <w:p w14:paraId="24EE02D5" w14:textId="5F1C0D7B" w:rsidR="00A0787B" w:rsidRPr="00A71511" w:rsidRDefault="00A0787B" w:rsidP="00A0787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t xml:space="preserve">Aalto, U.L., 2023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fldChar w:fldCharType="begin">
                <w:fldData xml:space="preserve">PEVuZE5vdGU+PENpdGU+PEF1dGhvcj5BYWx0bzwvQXV0aG9yPjxZZWFyPjIwMjM8L1llYXI+PFJl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fldChar w:fldCharType="begin">
                <w:fldData xml:space="preserve">PEVuZE5vdGU+PENpdGU+PEF1dGhvcj5BYWx0bzwvQXV0aG9yPjxZZWFyPjIwMjM8L1llYXI+PFJl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de-DE" w:eastAsia="en-GB"/>
              </w:rPr>
              <w:t>(1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fldChar w:fldCharType="end"/>
            </w:r>
          </w:p>
        </w:tc>
        <w:tc>
          <w:tcPr>
            <w:tcW w:w="1855" w:type="dxa"/>
            <w:tcBorders>
              <w:top w:val="nil"/>
              <w:bottom w:val="nil"/>
            </w:tcBorders>
          </w:tcPr>
          <w:p w14:paraId="59EF78B3" w14:textId="17DED562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963" w:type="dxa"/>
            <w:tcBorders>
              <w:top w:val="nil"/>
              <w:bottom w:val="nil"/>
            </w:tcBorders>
          </w:tcPr>
          <w:p w14:paraId="52F64444" w14:textId="5AACC294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64" w:type="dxa"/>
            <w:tcBorders>
              <w:top w:val="nil"/>
              <w:bottom w:val="nil"/>
            </w:tcBorders>
          </w:tcPr>
          <w:p w14:paraId="4CA5CB5B" w14:textId="30B18786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963" w:type="dxa"/>
            <w:tcBorders>
              <w:top w:val="nil"/>
              <w:bottom w:val="nil"/>
            </w:tcBorders>
          </w:tcPr>
          <w:p w14:paraId="0F77360E" w14:textId="25A8FEC4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52" w:type="dxa"/>
            <w:tcBorders>
              <w:top w:val="nil"/>
              <w:bottom w:val="nil"/>
            </w:tcBorders>
          </w:tcPr>
          <w:p w14:paraId="6B618250" w14:textId="5F426BEF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69" w:type="dxa"/>
            <w:tcBorders>
              <w:top w:val="nil"/>
              <w:bottom w:val="nil"/>
            </w:tcBorders>
          </w:tcPr>
          <w:p w14:paraId="16D11EFE" w14:textId="12339BA6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</w:tr>
      <w:tr w:rsidR="00A0787B" w:rsidRPr="00A71511" w14:paraId="7888E45A" w14:textId="77777777" w:rsidTr="00A0787B">
        <w:tc>
          <w:tcPr>
            <w:tcW w:w="2602" w:type="dxa"/>
            <w:tcBorders>
              <w:top w:val="nil"/>
              <w:bottom w:val="nil"/>
            </w:tcBorders>
            <w:vAlign w:val="center"/>
          </w:tcPr>
          <w:p w14:paraId="7EC3AFB3" w14:textId="46A4F8E0" w:rsidR="00A0787B" w:rsidRPr="00A71511" w:rsidRDefault="00A0787B" w:rsidP="00A0787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t xml:space="preserve">Zhu, X., 2023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instrText xml:space="preserve"> ADDIN EN.CITE &lt;EndNote&gt;&lt;Cite&gt;&lt;Author&gt;Zhu&lt;/Author&gt;&lt;Year&gt;2023&lt;/Year&gt;&lt;RecNum&gt;129&lt;/RecNum&gt;&lt;DisplayText&gt;(2)&lt;/DisplayText&gt;&lt;record&gt;&lt;rec-number&gt;129&lt;/rec-number&gt;&lt;foreign-keys&gt;&lt;key app="EN" db-id="wpp0295evvtt2deff03ps9zu5s909a20v2vf" timestamp="1686903330"&gt;129&lt;/key&gt;&lt;/foreign-keys&gt;&lt;ref-type name="Journal Article"&gt;17&lt;/ref-type&gt;&lt;contributors&gt;&lt;authors&gt;&lt;author&gt;Zhu, X.&lt;/author&gt;&lt;author&gt;Zhang, X.&lt;/author&gt;&lt;author&gt;Ding, L.&lt;/author&gt;&lt;author&gt;Tang, Y.&lt;/author&gt;&lt;author&gt;Xu, A.&lt;/author&gt;&lt;author&gt;Yang, F.&lt;/author&gt;&lt;author&gt;Qiao, G.&lt;/author&gt;&lt;author&gt;Gao, X.&lt;/author&gt;&lt;author&gt;Zhou, J.&lt;/author&gt;&lt;/authors&gt;&lt;/contributors&gt;&lt;auth-address&gt;Xinhong Zhu, Nursing Educator, School of Nursing, Hubei University of Chinese Medicine, Wuhan, China, phone: +86027-688890395; zxh88@hbtcm.edu.cn.&lt;/auth-address&gt;&lt;titles&gt;&lt;title&gt;Associations of Pain and Sarcopenia with Successful Aging among Older People in China: Evidence from CHARLS&lt;/title&gt;&lt;secondary-title&gt;J Nutr Health Aging&lt;/secondary-title&gt;&lt;/titles&gt;&lt;periodical&gt;&lt;full-title&gt;J Nutr Health Aging&lt;/full-title&gt;&lt;/periodical&gt;&lt;pages&gt;196-201&lt;/pages&gt;&lt;volume&gt;27&lt;/volume&gt;&lt;number&gt;3&lt;/number&gt;&lt;keywords&gt;&lt;keyword&gt;Humans&lt;/keyword&gt;&lt;keyword&gt;Aged&lt;/keyword&gt;&lt;keyword&gt;Aged, 80 and over&lt;/keyword&gt;&lt;keyword&gt;*Retirement&lt;/keyword&gt;&lt;keyword&gt;Longitudinal Studies&lt;/keyword&gt;&lt;keyword&gt;Cohort Studies&lt;/keyword&gt;&lt;keyword&gt;Aging&lt;/keyword&gt;&lt;keyword&gt;*Sarcopenia/complications/epidemiology&lt;/keyword&gt;&lt;keyword&gt;China/epidemiology&lt;/keyword&gt;&lt;keyword&gt;Independent Living&lt;/keyword&gt;&lt;keyword&gt;Pain/epidemiology&lt;/keyword&gt;&lt;keyword&gt;Chinese health and retirement longitudinal study&lt;/keyword&gt;&lt;keyword&gt;older people&lt;/keyword&gt;&lt;keyword&gt;pain&lt;/keyword&gt;&lt;keyword&gt;sarcopenia&lt;/keyword&gt;&lt;keyword&gt;successful aging&lt;/keyword&gt;&lt;/keywords&gt;&lt;dates&gt;&lt;year&gt;2023&lt;/year&gt;&lt;/dates&gt;&lt;isbn&gt;1279-7707&lt;/isbn&gt;&lt;accession-num&gt;36973927&lt;/accession-num&gt;&lt;urls&gt;&lt;/urls&gt;&lt;custom1&gt;None.&lt;/custom1&gt;&lt;electronic-resource-num&gt;10.1007/s12603-023-1892-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de-DE" w:eastAsia="en-GB"/>
              </w:rPr>
              <w:t>(2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fldChar w:fldCharType="end"/>
            </w:r>
          </w:p>
        </w:tc>
        <w:tc>
          <w:tcPr>
            <w:tcW w:w="1855" w:type="dxa"/>
            <w:tcBorders>
              <w:top w:val="nil"/>
              <w:bottom w:val="nil"/>
            </w:tcBorders>
          </w:tcPr>
          <w:p w14:paraId="34386552" w14:textId="60E6F164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963" w:type="dxa"/>
            <w:tcBorders>
              <w:top w:val="nil"/>
              <w:bottom w:val="nil"/>
            </w:tcBorders>
          </w:tcPr>
          <w:p w14:paraId="7293DCB8" w14:textId="16C76B1D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64" w:type="dxa"/>
            <w:tcBorders>
              <w:top w:val="nil"/>
              <w:bottom w:val="nil"/>
            </w:tcBorders>
          </w:tcPr>
          <w:p w14:paraId="2D876832" w14:textId="7B64EC95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963" w:type="dxa"/>
            <w:tcBorders>
              <w:top w:val="nil"/>
              <w:bottom w:val="nil"/>
            </w:tcBorders>
          </w:tcPr>
          <w:p w14:paraId="3EB508A0" w14:textId="69D5010B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52" w:type="dxa"/>
            <w:tcBorders>
              <w:top w:val="nil"/>
              <w:bottom w:val="nil"/>
            </w:tcBorders>
          </w:tcPr>
          <w:p w14:paraId="4218C063" w14:textId="2B95F902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69" w:type="dxa"/>
            <w:tcBorders>
              <w:top w:val="nil"/>
              <w:bottom w:val="nil"/>
            </w:tcBorders>
          </w:tcPr>
          <w:p w14:paraId="4A995CC6" w14:textId="337E9ECA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</w:tr>
      <w:tr w:rsidR="006E12A4" w:rsidRPr="00A71511" w14:paraId="5F3EDAFA" w14:textId="77777777" w:rsidTr="00A0787B">
        <w:tc>
          <w:tcPr>
            <w:tcW w:w="2602" w:type="dxa"/>
            <w:tcBorders>
              <w:top w:val="nil"/>
              <w:bottom w:val="nil"/>
            </w:tcBorders>
            <w:vAlign w:val="center"/>
          </w:tcPr>
          <w:p w14:paraId="1D12BEBB" w14:textId="46842327" w:rsidR="006E12A4" w:rsidRPr="00A71511" w:rsidRDefault="006E12A4" w:rsidP="00AE7BF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</w:pP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t>Oktaviani, L.W., 2022</w:t>
            </w:r>
            <w:r w:rsidR="003A1251" w:rsidRPr="00A7151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t xml:space="preserve"> </w:t>
            </w:r>
            <w:r w:rsidR="003A1251" w:rsidRPr="00A7151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fldChar w:fldCharType="begin"/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instrText xml:space="preserve"> ADDIN EN.CITE &lt;EndNote&gt;&lt;Cite&gt;&lt;Author&gt;Oktaviani&lt;/Author&gt;&lt;Year&gt;2022&lt;/Year&gt;&lt;RecNum&gt;2323&lt;/RecNum&gt;&lt;DisplayText&gt;(3)&lt;/DisplayText&gt;&lt;record&gt;&lt;rec-number&gt;2323&lt;/rec-number&gt;&lt;foreign-keys&gt;&lt;key app="EN" db-id="z2azxtsd2a0ff6ewepypsp56add5rrdx92zv" timestamp="1675701893"&gt;2323&lt;/key&gt;&lt;/foreign-keys&gt;&lt;ref-type name="Journal Article"&gt;17&lt;/ref-type&gt;&lt;contributors&gt;&lt;authors&gt;&lt;author&gt;Oktaviani, Lisa Wahidatul&lt;/author&gt;&lt;author&gt;Hsu, Hui-Chuan&lt;/author&gt;&lt;author&gt;Chen, Yi-Chun&lt;/author&gt;&lt;/authors&gt;&lt;/contributors&gt;&lt;titles&gt;&lt;title&gt;Effects of Health-Related Behaviors and Changes on Successful Aging among Indonesian Older People&lt;/title&gt;&lt;secondary-title&gt;International Journal of Environmental Research and Public Health&lt;/secondary-title&gt;&lt;/titles&gt;&lt;periodical&gt;&lt;full-title&gt;International Journal of Environmental Research and Public Health&lt;/full-title&gt;&lt;/periodical&gt;&lt;pages&gt;5952&lt;/pages&gt;&lt;volume&gt;19&lt;/volume&gt;&lt;number&gt;10&lt;/number&gt;&lt;dates&gt;&lt;year&gt;2022&lt;/year&gt;&lt;/dates&gt;&lt;isbn&gt;1660-4601&lt;/isbn&gt;&lt;accession-num&gt;doi:10.3390/ijerph19105952&lt;/accession-num&gt;&lt;urls&gt;&lt;related-urls&gt;&lt;url&gt;https://www.mdpi.com/1660-4601/19/10/5952&lt;/url&gt;&lt;/related-urls&gt;&lt;/urls&gt;&lt;/record&gt;&lt;/Cite&gt;&lt;/EndNote&gt;</w:instrText>
            </w:r>
            <w:r w:rsidR="003A1251" w:rsidRPr="00A7151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fldChar w:fldCharType="separate"/>
            </w:r>
            <w:r w:rsidR="00A0787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de-DE" w:eastAsia="en-GB"/>
              </w:rPr>
              <w:t>(3)</w:t>
            </w:r>
            <w:r w:rsidR="003A1251" w:rsidRPr="00A7151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fldChar w:fldCharType="end"/>
            </w:r>
          </w:p>
        </w:tc>
        <w:tc>
          <w:tcPr>
            <w:tcW w:w="1855" w:type="dxa"/>
            <w:tcBorders>
              <w:top w:val="nil"/>
              <w:bottom w:val="nil"/>
            </w:tcBorders>
          </w:tcPr>
          <w:p w14:paraId="732BD3DD" w14:textId="6E49F6BD" w:rsidR="006E12A4" w:rsidRPr="00A71511" w:rsidRDefault="006E12A4" w:rsidP="00AE7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963" w:type="dxa"/>
            <w:tcBorders>
              <w:top w:val="nil"/>
              <w:bottom w:val="nil"/>
            </w:tcBorders>
          </w:tcPr>
          <w:p w14:paraId="736BAD82" w14:textId="7AF65D4B" w:rsidR="006E12A4" w:rsidRPr="00A71511" w:rsidRDefault="006E12A4" w:rsidP="00AE7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64" w:type="dxa"/>
            <w:tcBorders>
              <w:top w:val="nil"/>
              <w:bottom w:val="nil"/>
            </w:tcBorders>
          </w:tcPr>
          <w:p w14:paraId="04EC478C" w14:textId="67D1934B" w:rsidR="006E12A4" w:rsidRPr="00A71511" w:rsidRDefault="006E12A4" w:rsidP="00AE7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963" w:type="dxa"/>
            <w:tcBorders>
              <w:top w:val="nil"/>
              <w:bottom w:val="nil"/>
            </w:tcBorders>
          </w:tcPr>
          <w:p w14:paraId="778167F3" w14:textId="7B548F0D" w:rsidR="006E12A4" w:rsidRPr="00A71511" w:rsidRDefault="006E12A4" w:rsidP="00AE7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52" w:type="dxa"/>
            <w:tcBorders>
              <w:top w:val="nil"/>
              <w:bottom w:val="nil"/>
            </w:tcBorders>
          </w:tcPr>
          <w:p w14:paraId="3A7DC7EB" w14:textId="0970104F" w:rsidR="006E12A4" w:rsidRPr="00A71511" w:rsidRDefault="006E12A4" w:rsidP="00AE7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69" w:type="dxa"/>
            <w:tcBorders>
              <w:top w:val="nil"/>
              <w:bottom w:val="nil"/>
            </w:tcBorders>
          </w:tcPr>
          <w:p w14:paraId="066B58EB" w14:textId="23F24EB8" w:rsidR="006E12A4" w:rsidRPr="00A71511" w:rsidRDefault="006E12A4" w:rsidP="00AE7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</w:tr>
      <w:tr w:rsidR="00AE7BFD" w:rsidRPr="00A71511" w14:paraId="0FBDF300" w14:textId="77777777" w:rsidTr="00A0787B">
        <w:tc>
          <w:tcPr>
            <w:tcW w:w="2602" w:type="dxa"/>
            <w:tcBorders>
              <w:top w:val="nil"/>
              <w:bottom w:val="nil"/>
            </w:tcBorders>
            <w:vAlign w:val="center"/>
          </w:tcPr>
          <w:p w14:paraId="4E179A94" w14:textId="770E909C" w:rsidR="00AE7BFD" w:rsidRPr="00A71511" w:rsidRDefault="00AE7BFD" w:rsidP="00AE7BF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</w:pP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t xml:space="preserve">Lee-Bravatti, M. A., 2021 </w:t>
            </w:r>
            <w:r w:rsidRPr="00A71511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fldChar w:fldCharType="begin"/>
            </w:r>
            <w:r w:rsidR="00A0787B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instrText xml:space="preserve"> ADDIN EN.CITE &lt;EndNote&gt;&lt;Cite&gt;&lt;Author&gt;Lee-Bravatti&lt;/Author&gt;&lt;Year&gt;2021&lt;/Year&gt;&lt;RecNum&gt;1976&lt;/RecNum&gt;&lt;DisplayText&gt;(4)&lt;/DisplayText&gt;&lt;record&gt;&lt;rec-number&gt;1976&lt;/rec-number&gt;&lt;foreign-keys&gt;&lt;key app="EN" db-id="z2azxtsd2a0ff6ewepypsp56add5rrdx92zv" timestamp="1651655787"&gt;1976&lt;/key&gt;&lt;/foreign-keys&gt;&lt;ref-type name="Journal Article"&gt;17&lt;/ref-type&gt;&lt;contributors&gt;&lt;authors&gt;&lt;author&gt;Lee-Bravatti, Michelle A.&lt;/author&gt;&lt;author&gt;O&amp;apos;Neill, H. June&lt;/author&gt;&lt;author&gt;Wurth, Renee C.&lt;/author&gt;&lt;author&gt;Sotos-Prieto, Mercedes&lt;/author&gt;&lt;author&gt;Gao, Xiang&lt;/author&gt;&lt;author&gt;Falcon, Luis M.&lt;/author&gt;&lt;author&gt;Tucker, Katherine L.&lt;/author&gt;&lt;author&gt;Mattei, Josiemer&lt;/author&gt;&lt;/authors&gt;&lt;/contributors&gt;&lt;titles&gt;&lt;title&gt;Life style behavioral factors and integrative successful aging among puerto ricans living in the Mainland United States&lt;/title&gt;&lt;secondary-title&gt;Journals of Gerontology - Series A Biological Sciences and Medical Sciences&lt;/secondary-title&gt;&lt;/titles&gt;&lt;periodical&gt;&lt;full-title&gt;Journals of Gerontology - Series A Biological Sciences and Medical Sciences&lt;/full-title&gt;&lt;/periodical&gt;&lt;pages&gt;1108-1116&lt;/pages&gt;&lt;volume&gt;76&lt;/volume&gt;&lt;number&gt;6&lt;/number&gt;&lt;keywords&gt;&lt;keyword&gt;Lifestyle behaviors&lt;/keyword&gt;&lt;keyword&gt;Minority populations&lt;/keyword&gt;&lt;keyword&gt;Successful aging&lt;/keyword&gt;&lt;/keywords&gt;&lt;dates&gt;&lt;year&gt;2021&lt;/year&gt;&lt;pub-dates&gt;&lt;date&gt;2021/6//&lt;/date&gt;&lt;/pub-dates&gt;&lt;/dates&gt;&lt;publisher&gt;Oxford University Press&lt;/publisher&gt;&lt;urls&gt;&lt;/urls&gt;&lt;electronic-resource-num&gt;10.1093/GERONA/GLAA259&lt;/electronic-resource-num&gt;&lt;/record&gt;&lt;/Cite&gt;&lt;/EndNote&gt;</w:instrText>
            </w:r>
            <w:r w:rsidRPr="00A71511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r w:rsidR="00A0787B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(4)</w:t>
            </w:r>
            <w:r w:rsidRPr="00A71511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1855" w:type="dxa"/>
            <w:tcBorders>
              <w:top w:val="nil"/>
              <w:bottom w:val="nil"/>
            </w:tcBorders>
          </w:tcPr>
          <w:p w14:paraId="7A91FB2D" w14:textId="289BDE67" w:rsidR="00AE7BFD" w:rsidRPr="00A71511" w:rsidRDefault="00AE7BFD" w:rsidP="00AE7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963" w:type="dxa"/>
            <w:tcBorders>
              <w:top w:val="nil"/>
              <w:bottom w:val="nil"/>
            </w:tcBorders>
          </w:tcPr>
          <w:p w14:paraId="4D5DDE44" w14:textId="3A055BFE" w:rsidR="00AE7BFD" w:rsidRPr="00A71511" w:rsidRDefault="00AE7BFD" w:rsidP="00AE7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64" w:type="dxa"/>
            <w:tcBorders>
              <w:top w:val="nil"/>
              <w:bottom w:val="nil"/>
            </w:tcBorders>
          </w:tcPr>
          <w:p w14:paraId="2524A65B" w14:textId="7098F742" w:rsidR="00AE7BFD" w:rsidRPr="00A71511" w:rsidRDefault="00AE7BFD" w:rsidP="00AE7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963" w:type="dxa"/>
            <w:tcBorders>
              <w:top w:val="nil"/>
              <w:bottom w:val="nil"/>
            </w:tcBorders>
          </w:tcPr>
          <w:p w14:paraId="0A0EA7C3" w14:textId="77837B86" w:rsidR="00AE7BFD" w:rsidRPr="00A71511" w:rsidRDefault="00AE7BFD" w:rsidP="00AE7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52" w:type="dxa"/>
            <w:tcBorders>
              <w:top w:val="nil"/>
              <w:bottom w:val="nil"/>
            </w:tcBorders>
          </w:tcPr>
          <w:p w14:paraId="6F4687E1" w14:textId="0B91AE4C" w:rsidR="00AE7BFD" w:rsidRPr="00A71511" w:rsidRDefault="00AE7BFD" w:rsidP="00AE7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69" w:type="dxa"/>
            <w:tcBorders>
              <w:top w:val="nil"/>
              <w:bottom w:val="nil"/>
            </w:tcBorders>
          </w:tcPr>
          <w:p w14:paraId="7FD7AABC" w14:textId="7DCC973C" w:rsidR="00AE7BFD" w:rsidRPr="00A71511" w:rsidRDefault="00AE7BFD" w:rsidP="00AE7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</w:tr>
      <w:tr w:rsidR="00AE7BFD" w:rsidRPr="00A71511" w14:paraId="701F1BB9" w14:textId="77777777" w:rsidTr="00A0787B">
        <w:tc>
          <w:tcPr>
            <w:tcW w:w="2602" w:type="dxa"/>
            <w:tcBorders>
              <w:top w:val="nil"/>
              <w:bottom w:val="nil"/>
            </w:tcBorders>
            <w:vAlign w:val="center"/>
          </w:tcPr>
          <w:p w14:paraId="6FD07B46" w14:textId="2B2089C7" w:rsidR="00AE7BFD" w:rsidRPr="00A71511" w:rsidRDefault="00AE7BFD" w:rsidP="00AE7BF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 xml:space="preserve">Lin, Y. H., 2021 </w:t>
            </w:r>
            <w:r w:rsidRPr="00A71511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fldChar w:fldCharType="begin"/>
            </w:r>
            <w:r w:rsidR="00A0787B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instrText xml:space="preserve"> ADDIN EN.CITE &lt;EndNote&gt;&lt;Cite&gt;&lt;Author&gt;Lin&lt;/Author&gt;&lt;Year&gt;2021&lt;/Year&gt;&lt;RecNum&gt;2057&lt;/RecNum&gt;&lt;DisplayText&gt;(5)&lt;/DisplayText&gt;&lt;record&gt;&lt;rec-number&gt;2057&lt;/rec-number&gt;&lt;foreign-keys&gt;&lt;key app="EN" db-id="z2azxtsd2a0ff6ewepypsp56add5rrdx92zv" timestamp="1651655787"&gt;2057&lt;/key&gt;&lt;/foreign-keys&gt;&lt;ref-type name="Journal Article"&gt;17&lt;/ref-type&gt;&lt;contributors&gt;&lt;authors&gt;&lt;author&gt;Lin, Yi Hsuan&lt;/author&gt;&lt;author&gt;Chiou, Jeng Min&lt;/author&gt;&lt;author&gt;Chen, Ta Fu&lt;/author&gt;&lt;author&gt;Lai, Liang Chuan&lt;/author&gt;&lt;author&gt;Chen, Jen Hau&lt;/author&gt;&lt;author&gt;Chen, Yen Ching&lt;/author&gt;&lt;/authors&gt;&lt;/contributors&gt;&lt;titles&gt;&lt;title&gt;The association between metabolic syndrome and successful aging- using an extended definition of successful aging&lt;/title&gt;&lt;secondary-title&gt;PLoS ONE&lt;/secondary-title&gt;&lt;/titles&gt;&lt;periodical&gt;&lt;full-title&gt;PLoS One&lt;/full-title&gt;&lt;/periodical&gt;&lt;volume&gt;16&lt;/volume&gt;&lt;number&gt;11&lt;/number&gt;&lt;dates&gt;&lt;year&gt;2021&lt;/year&gt;&lt;pub-dates&gt;&lt;date&gt;2021/11//&lt;/date&gt;&lt;/pub-dates&gt;&lt;/dates&gt;&lt;publisher&gt;Public Library of Science&lt;/publisher&gt;&lt;urls&gt;&lt;/urls&gt;&lt;electronic-resource-num&gt;10.1371/JOURNAL.PONE.0260550&lt;/electronic-resource-num&gt;&lt;/record&gt;&lt;/Cite&gt;&lt;/EndNote&gt;</w:instrText>
            </w:r>
            <w:r w:rsidRPr="00A71511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r w:rsidR="00A0787B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(5)</w:t>
            </w:r>
            <w:r w:rsidRPr="00A71511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1855" w:type="dxa"/>
            <w:tcBorders>
              <w:top w:val="nil"/>
              <w:bottom w:val="nil"/>
            </w:tcBorders>
          </w:tcPr>
          <w:p w14:paraId="2C1617A7" w14:textId="7EAFD182" w:rsidR="00AE7BFD" w:rsidRPr="00A71511" w:rsidRDefault="00AE7BFD" w:rsidP="00AE7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963" w:type="dxa"/>
            <w:tcBorders>
              <w:top w:val="nil"/>
              <w:bottom w:val="nil"/>
            </w:tcBorders>
          </w:tcPr>
          <w:p w14:paraId="669638CF" w14:textId="7AA6EB2C" w:rsidR="00AE7BFD" w:rsidRPr="00A71511" w:rsidRDefault="00AE7BFD" w:rsidP="00AE7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64" w:type="dxa"/>
            <w:tcBorders>
              <w:top w:val="nil"/>
              <w:bottom w:val="nil"/>
            </w:tcBorders>
          </w:tcPr>
          <w:p w14:paraId="2C0E408E" w14:textId="37529DFB" w:rsidR="00AE7BFD" w:rsidRPr="00A71511" w:rsidRDefault="00AE7BFD" w:rsidP="00AE7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963" w:type="dxa"/>
            <w:tcBorders>
              <w:top w:val="nil"/>
              <w:bottom w:val="nil"/>
            </w:tcBorders>
          </w:tcPr>
          <w:p w14:paraId="39CF5BE2" w14:textId="0A26BF9D" w:rsidR="00AE7BFD" w:rsidRPr="00A71511" w:rsidRDefault="00AE7BFD" w:rsidP="00AE7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52" w:type="dxa"/>
            <w:tcBorders>
              <w:top w:val="nil"/>
              <w:bottom w:val="nil"/>
            </w:tcBorders>
          </w:tcPr>
          <w:p w14:paraId="6304ADD6" w14:textId="6ED85F4A" w:rsidR="00AE7BFD" w:rsidRPr="00A71511" w:rsidRDefault="00AE7BFD" w:rsidP="00AE7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69" w:type="dxa"/>
            <w:tcBorders>
              <w:top w:val="nil"/>
              <w:bottom w:val="nil"/>
            </w:tcBorders>
          </w:tcPr>
          <w:p w14:paraId="458DE88C" w14:textId="2CD2D4A8" w:rsidR="00AE7BFD" w:rsidRPr="00A71511" w:rsidRDefault="00AE7BFD" w:rsidP="00AE7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</w:tr>
      <w:tr w:rsidR="001D55ED" w:rsidRPr="00A71511" w14:paraId="3ED0CB68" w14:textId="77777777" w:rsidTr="00A0787B">
        <w:trPr>
          <w:trHeight w:val="58"/>
        </w:trPr>
        <w:tc>
          <w:tcPr>
            <w:tcW w:w="2602" w:type="dxa"/>
            <w:tcBorders>
              <w:top w:val="nil"/>
              <w:bottom w:val="nil"/>
            </w:tcBorders>
            <w:vAlign w:val="center"/>
          </w:tcPr>
          <w:p w14:paraId="666E6370" w14:textId="10F54738" w:rsidR="001D55ED" w:rsidRPr="00A71511" w:rsidRDefault="001D55ED" w:rsidP="004C29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t>Assmann, K.E., 201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9 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Bc3NtYW5uPC9BdXRob3I+PFllYXI+MjAxOTwvWWVhcj48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=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Bc3NtYW5uPC9BdXRob3I+PFllYXI+MjAxOTwvWWVhcj48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=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.DATA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r w:rsidR="00A0787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(6)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1855" w:type="dxa"/>
            <w:tcBorders>
              <w:top w:val="nil"/>
              <w:bottom w:val="nil"/>
            </w:tcBorders>
          </w:tcPr>
          <w:p w14:paraId="33E99F72" w14:textId="7E3E0DC0" w:rsidR="001D55ED" w:rsidRPr="00A71511" w:rsidRDefault="001D55ED" w:rsidP="00C017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963" w:type="dxa"/>
            <w:tcBorders>
              <w:top w:val="nil"/>
              <w:bottom w:val="nil"/>
            </w:tcBorders>
          </w:tcPr>
          <w:p w14:paraId="2496B780" w14:textId="2B9D1975" w:rsidR="001D55ED" w:rsidRPr="00A71511" w:rsidRDefault="001D55ED" w:rsidP="00C017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64" w:type="dxa"/>
            <w:tcBorders>
              <w:top w:val="nil"/>
              <w:bottom w:val="nil"/>
            </w:tcBorders>
          </w:tcPr>
          <w:p w14:paraId="450A703B" w14:textId="7473ACD0" w:rsidR="001D55ED" w:rsidRPr="00A71511" w:rsidRDefault="001D55ED" w:rsidP="00C017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963" w:type="dxa"/>
            <w:tcBorders>
              <w:top w:val="nil"/>
              <w:bottom w:val="nil"/>
            </w:tcBorders>
          </w:tcPr>
          <w:p w14:paraId="3C807342" w14:textId="280AAFED" w:rsidR="001D55ED" w:rsidRPr="00A71511" w:rsidRDefault="001D55ED" w:rsidP="00C017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52" w:type="dxa"/>
            <w:tcBorders>
              <w:top w:val="nil"/>
              <w:bottom w:val="nil"/>
            </w:tcBorders>
          </w:tcPr>
          <w:p w14:paraId="26D26D11" w14:textId="39964703" w:rsidR="001D55ED" w:rsidRPr="00A71511" w:rsidRDefault="001D55ED" w:rsidP="00C017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Moderate bias</w:t>
            </w:r>
          </w:p>
        </w:tc>
        <w:tc>
          <w:tcPr>
            <w:tcW w:w="1869" w:type="dxa"/>
            <w:tcBorders>
              <w:top w:val="nil"/>
              <w:bottom w:val="nil"/>
            </w:tcBorders>
          </w:tcPr>
          <w:p w14:paraId="71AEE097" w14:textId="2085EC5A" w:rsidR="001D55ED" w:rsidRPr="00A71511" w:rsidRDefault="001D55ED" w:rsidP="00C017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</w:tr>
      <w:tr w:rsidR="001D55ED" w:rsidRPr="00A71511" w14:paraId="1A87547A" w14:textId="77777777" w:rsidTr="00A0787B">
        <w:tc>
          <w:tcPr>
            <w:tcW w:w="2602" w:type="dxa"/>
            <w:tcBorders>
              <w:top w:val="nil"/>
            </w:tcBorders>
            <w:vAlign w:val="center"/>
          </w:tcPr>
          <w:p w14:paraId="6B18245A" w14:textId="6E52F7A7" w:rsidR="001D55ED" w:rsidRPr="00A71511" w:rsidRDefault="001D55ED" w:rsidP="004C29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Cooney, T.M., 2019 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Db29uZXk8L0F1dGhvcj48WWVhcj4yMDE5PC9ZZWFyPjxS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Db29uZXk8L0F1dGhvcj48WWVhcj4yMDE5PC9ZZWFyPjxS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.DATA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r w:rsidR="00A0787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(7)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1855" w:type="dxa"/>
            <w:tcBorders>
              <w:top w:val="nil"/>
            </w:tcBorders>
          </w:tcPr>
          <w:p w14:paraId="18378D27" w14:textId="24124690" w:rsidR="001D55ED" w:rsidRPr="00A71511" w:rsidRDefault="001D55ED" w:rsidP="00C017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963" w:type="dxa"/>
            <w:tcBorders>
              <w:top w:val="nil"/>
            </w:tcBorders>
          </w:tcPr>
          <w:p w14:paraId="262EDFC5" w14:textId="29BCF734" w:rsidR="001D55ED" w:rsidRPr="00A71511" w:rsidRDefault="001D55ED" w:rsidP="00C017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Moderate bias</w:t>
            </w:r>
          </w:p>
        </w:tc>
        <w:tc>
          <w:tcPr>
            <w:tcW w:w="1864" w:type="dxa"/>
            <w:tcBorders>
              <w:top w:val="nil"/>
            </w:tcBorders>
          </w:tcPr>
          <w:p w14:paraId="6F4B50CB" w14:textId="0D411765" w:rsidR="001D55ED" w:rsidRPr="00A71511" w:rsidRDefault="001D55ED" w:rsidP="00C017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963" w:type="dxa"/>
            <w:tcBorders>
              <w:top w:val="nil"/>
            </w:tcBorders>
          </w:tcPr>
          <w:p w14:paraId="37677FD8" w14:textId="7D8F8C94" w:rsidR="001D55ED" w:rsidRPr="00A71511" w:rsidRDefault="001D55ED" w:rsidP="00C017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52" w:type="dxa"/>
            <w:tcBorders>
              <w:top w:val="nil"/>
            </w:tcBorders>
          </w:tcPr>
          <w:p w14:paraId="18A0644D" w14:textId="038ED3AA" w:rsidR="001D55ED" w:rsidRPr="00A71511" w:rsidRDefault="001D55ED" w:rsidP="00C017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69" w:type="dxa"/>
            <w:tcBorders>
              <w:top w:val="nil"/>
            </w:tcBorders>
          </w:tcPr>
          <w:p w14:paraId="5C34A7DA" w14:textId="256AE86E" w:rsidR="001D55ED" w:rsidRPr="00A71511" w:rsidRDefault="001D55ED" w:rsidP="00C017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</w:tr>
      <w:tr w:rsidR="001D55ED" w:rsidRPr="00A71511" w14:paraId="2A8E061D" w14:textId="77777777" w:rsidTr="00A0787B">
        <w:tc>
          <w:tcPr>
            <w:tcW w:w="2602" w:type="dxa"/>
            <w:vAlign w:val="center"/>
          </w:tcPr>
          <w:p w14:paraId="54C09779" w14:textId="74AFB6F8" w:rsidR="001D55ED" w:rsidRPr="00A71511" w:rsidRDefault="001D55ED" w:rsidP="004C29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James, P., 2019 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KYW1lczwvQXV0aG9yPjxZZWFyPjIwMTk8L1llYXI+PFJl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KYW1lczwvQXV0aG9yPjxZZWFyPjIwMTk8L1llYXI+PFJl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.DATA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r w:rsidR="00A0787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(8)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1855" w:type="dxa"/>
          </w:tcPr>
          <w:p w14:paraId="7B7FDDE9" w14:textId="7CE276B8" w:rsidR="001D55ED" w:rsidRPr="00A71511" w:rsidRDefault="002316AF" w:rsidP="00C017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  <w:r w:rsidR="001D55ED" w:rsidRPr="00A71511">
              <w:rPr>
                <w:rFonts w:ascii="Times New Roman" w:hAnsi="Times New Roman" w:cs="Times New Roman"/>
                <w:sz w:val="24"/>
                <w:szCs w:val="24"/>
              </w:rPr>
              <w:t xml:space="preserve"> bias</w:t>
            </w:r>
          </w:p>
        </w:tc>
        <w:tc>
          <w:tcPr>
            <w:tcW w:w="1963" w:type="dxa"/>
          </w:tcPr>
          <w:p w14:paraId="7371357E" w14:textId="1076CC9C" w:rsidR="001D55ED" w:rsidRPr="00A71511" w:rsidRDefault="001D55ED" w:rsidP="00C017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64" w:type="dxa"/>
          </w:tcPr>
          <w:p w14:paraId="591E1ABC" w14:textId="4B468376" w:rsidR="001D55ED" w:rsidRPr="00A71511" w:rsidRDefault="001D55ED" w:rsidP="00C017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963" w:type="dxa"/>
          </w:tcPr>
          <w:p w14:paraId="72F470CA" w14:textId="6EF63636" w:rsidR="001D55ED" w:rsidRPr="00A71511" w:rsidRDefault="001D55ED" w:rsidP="00C017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52" w:type="dxa"/>
          </w:tcPr>
          <w:p w14:paraId="2697F510" w14:textId="2B9A424F" w:rsidR="001D55ED" w:rsidRPr="00A71511" w:rsidRDefault="001D55ED" w:rsidP="00C017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Moderate bias</w:t>
            </w:r>
          </w:p>
        </w:tc>
        <w:tc>
          <w:tcPr>
            <w:tcW w:w="1869" w:type="dxa"/>
          </w:tcPr>
          <w:p w14:paraId="2EA12E12" w14:textId="3BACA852" w:rsidR="001D55ED" w:rsidRPr="00A71511" w:rsidRDefault="001D55ED" w:rsidP="00C017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</w:tr>
      <w:tr w:rsidR="001D55ED" w:rsidRPr="00A71511" w14:paraId="40613F9A" w14:textId="77777777" w:rsidTr="00A0787B">
        <w:tc>
          <w:tcPr>
            <w:tcW w:w="2602" w:type="dxa"/>
            <w:vAlign w:val="center"/>
          </w:tcPr>
          <w:p w14:paraId="258D44A7" w14:textId="5EA7ECA5" w:rsidR="001D55ED" w:rsidRPr="00A71511" w:rsidRDefault="001D55ED" w:rsidP="004C29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Kim, E.S., 2019 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LaW08L0F1dGhvcj48WWVhcj4yMDE5PC9ZZWFyPjxSZWNO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LaW08L0F1dGhvcj48WWVhcj4yMDE5PC9ZZWFyPjxSZWNO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.DATA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r w:rsidR="00A0787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(9)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1855" w:type="dxa"/>
          </w:tcPr>
          <w:p w14:paraId="378F8466" w14:textId="5B018BFA" w:rsidR="001D55ED" w:rsidRPr="00A71511" w:rsidRDefault="001D55ED" w:rsidP="00C017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963" w:type="dxa"/>
          </w:tcPr>
          <w:p w14:paraId="17D70CB5" w14:textId="10779B03" w:rsidR="001D55ED" w:rsidRPr="00A71511" w:rsidRDefault="001D55ED" w:rsidP="00C017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 xml:space="preserve">Low bias </w:t>
            </w:r>
          </w:p>
        </w:tc>
        <w:tc>
          <w:tcPr>
            <w:tcW w:w="1864" w:type="dxa"/>
          </w:tcPr>
          <w:p w14:paraId="300F3274" w14:textId="0A7E9FB9" w:rsidR="001D55ED" w:rsidRPr="00A71511" w:rsidRDefault="001D55ED" w:rsidP="00C017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963" w:type="dxa"/>
          </w:tcPr>
          <w:p w14:paraId="520F568B" w14:textId="16810A97" w:rsidR="001D55ED" w:rsidRPr="00A71511" w:rsidRDefault="001D55ED" w:rsidP="00C017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52" w:type="dxa"/>
          </w:tcPr>
          <w:p w14:paraId="3177FA7F" w14:textId="66E4675F" w:rsidR="001D55ED" w:rsidRPr="00A71511" w:rsidRDefault="001D55ED" w:rsidP="00C017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69" w:type="dxa"/>
          </w:tcPr>
          <w:p w14:paraId="62D1B878" w14:textId="75E59352" w:rsidR="001D55ED" w:rsidRPr="00A71511" w:rsidRDefault="001D55ED" w:rsidP="00C017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</w:tr>
      <w:tr w:rsidR="001D55ED" w:rsidRPr="00A71511" w14:paraId="3BBC93AD" w14:textId="77777777" w:rsidTr="00A0787B">
        <w:tc>
          <w:tcPr>
            <w:tcW w:w="2602" w:type="dxa"/>
            <w:vAlign w:val="center"/>
          </w:tcPr>
          <w:p w14:paraId="6DD1DBA5" w14:textId="663EE74E" w:rsidR="001D55ED" w:rsidRPr="00A71511" w:rsidRDefault="001D55ED" w:rsidP="004C29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Lassale, C., 2019 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MYXNzYWxlPC9BdXRob3I+PFllYXI+MjAxOTwvWWVhcj48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MYXNzYWxlPC9BdXRob3I+PFllYXI+MjAxOTwvWWVhcj48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.DATA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r w:rsidR="00A0787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(10)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1855" w:type="dxa"/>
          </w:tcPr>
          <w:p w14:paraId="26E44DF1" w14:textId="05A8458C" w:rsidR="001D55ED" w:rsidRPr="00A71511" w:rsidRDefault="001D55ED" w:rsidP="00C017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963" w:type="dxa"/>
          </w:tcPr>
          <w:p w14:paraId="1F8ED9EA" w14:textId="5B2B21FF" w:rsidR="001D55ED" w:rsidRPr="00A71511" w:rsidRDefault="001D55ED" w:rsidP="00C017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64" w:type="dxa"/>
          </w:tcPr>
          <w:p w14:paraId="464AA4CC" w14:textId="0C8CAEBC" w:rsidR="001D55ED" w:rsidRPr="00A71511" w:rsidRDefault="001D55ED" w:rsidP="00C017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963" w:type="dxa"/>
          </w:tcPr>
          <w:p w14:paraId="38A10831" w14:textId="398AFEC7" w:rsidR="001D55ED" w:rsidRPr="00A71511" w:rsidRDefault="001D55ED" w:rsidP="00C017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52" w:type="dxa"/>
          </w:tcPr>
          <w:p w14:paraId="14C410BA" w14:textId="1EFF2497" w:rsidR="001D55ED" w:rsidRPr="00A71511" w:rsidRDefault="001D55ED" w:rsidP="00C017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Moderate bias</w:t>
            </w:r>
          </w:p>
        </w:tc>
        <w:tc>
          <w:tcPr>
            <w:tcW w:w="1869" w:type="dxa"/>
          </w:tcPr>
          <w:p w14:paraId="40C269A4" w14:textId="01235A44" w:rsidR="001D55ED" w:rsidRPr="00A71511" w:rsidRDefault="001D55ED" w:rsidP="00C017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</w:tr>
      <w:tr w:rsidR="001D55ED" w:rsidRPr="00A71511" w14:paraId="4D9B21CD" w14:textId="77777777" w:rsidTr="00A0787B">
        <w:tc>
          <w:tcPr>
            <w:tcW w:w="2602" w:type="dxa"/>
            <w:vAlign w:val="center"/>
          </w:tcPr>
          <w:p w14:paraId="4C7A1CC1" w14:textId="19AFFCA4" w:rsidR="001D55ED" w:rsidRPr="00A71511" w:rsidRDefault="001D55ED" w:rsidP="004C29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val="uz-Cyrl-UZ" w:eastAsia="en-GB"/>
              </w:rPr>
              <w:t>Urtamo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A., 2019 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VcnRhbW88L0F1dGhvcj48WWVhcj4yMDE5PC9ZZWFyPjxS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VcnRhbW88L0F1dGhvcj48WWVhcj4yMDE5PC9ZZWFyPjxS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.DATA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r w:rsidR="00A0787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(11)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1855" w:type="dxa"/>
          </w:tcPr>
          <w:p w14:paraId="03ADE7D7" w14:textId="4EB0D9C9" w:rsidR="001D55ED" w:rsidRPr="00A71511" w:rsidRDefault="001D55ED" w:rsidP="00C017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963" w:type="dxa"/>
          </w:tcPr>
          <w:p w14:paraId="41A3E0C6" w14:textId="4E4C65D7" w:rsidR="001D55ED" w:rsidRPr="00A71511" w:rsidRDefault="002316AF" w:rsidP="00C017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  <w:r w:rsidR="001D55ED" w:rsidRPr="00A71511">
              <w:rPr>
                <w:rFonts w:ascii="Times New Roman" w:hAnsi="Times New Roman" w:cs="Times New Roman"/>
                <w:sz w:val="24"/>
                <w:szCs w:val="24"/>
              </w:rPr>
              <w:t xml:space="preserve"> bias</w:t>
            </w:r>
          </w:p>
        </w:tc>
        <w:tc>
          <w:tcPr>
            <w:tcW w:w="1864" w:type="dxa"/>
          </w:tcPr>
          <w:p w14:paraId="46F2D236" w14:textId="2637CE91" w:rsidR="001D55ED" w:rsidRPr="00A71511" w:rsidRDefault="001D55ED" w:rsidP="00C017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963" w:type="dxa"/>
          </w:tcPr>
          <w:p w14:paraId="6C7749FD" w14:textId="4A716498" w:rsidR="001D55ED" w:rsidRPr="00A71511" w:rsidRDefault="001D55ED" w:rsidP="00C017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52" w:type="dxa"/>
          </w:tcPr>
          <w:p w14:paraId="375E7016" w14:textId="26E118BC" w:rsidR="001D55ED" w:rsidRPr="00A71511" w:rsidRDefault="001D55ED" w:rsidP="00C017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Moderate bias</w:t>
            </w:r>
          </w:p>
        </w:tc>
        <w:tc>
          <w:tcPr>
            <w:tcW w:w="1869" w:type="dxa"/>
          </w:tcPr>
          <w:p w14:paraId="3CFEDB87" w14:textId="14820B46" w:rsidR="001D55ED" w:rsidRPr="00A71511" w:rsidRDefault="001D55ED" w:rsidP="00C017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</w:tr>
      <w:tr w:rsidR="001D55ED" w:rsidRPr="00A71511" w14:paraId="6AB25E3F" w14:textId="77777777" w:rsidTr="00A0787B">
        <w:tc>
          <w:tcPr>
            <w:tcW w:w="2602" w:type="dxa"/>
            <w:vAlign w:val="center"/>
          </w:tcPr>
          <w:p w14:paraId="536CA02B" w14:textId="564552AE" w:rsidR="001D55ED" w:rsidRPr="00A71511" w:rsidRDefault="001D55ED" w:rsidP="004C29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t xml:space="preserve">Assmann, K.E., 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018  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Bc3NtYW5uPC9BdXRob3I+PFllYXI+MjAxODwvWWVhcj48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Bc3NtYW5uPC9BdXRob3I+PFllYXI+MjAxODwvWWVhcj48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.DATA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r w:rsidR="00A0787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(12)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1855" w:type="dxa"/>
          </w:tcPr>
          <w:p w14:paraId="094984A4" w14:textId="32DBF976" w:rsidR="001D55ED" w:rsidRPr="00A71511" w:rsidRDefault="001D55ED" w:rsidP="00C017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963" w:type="dxa"/>
          </w:tcPr>
          <w:p w14:paraId="64723415" w14:textId="6283CBD3" w:rsidR="001D55ED" w:rsidRPr="00A71511" w:rsidRDefault="001D55ED" w:rsidP="00C017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64" w:type="dxa"/>
          </w:tcPr>
          <w:p w14:paraId="0C4505CA" w14:textId="2DB9B56D" w:rsidR="001D55ED" w:rsidRPr="00A71511" w:rsidRDefault="001D55ED" w:rsidP="00C017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963" w:type="dxa"/>
          </w:tcPr>
          <w:p w14:paraId="4EFBC909" w14:textId="3E27DCAB" w:rsidR="001D55ED" w:rsidRPr="00A71511" w:rsidRDefault="001D55ED" w:rsidP="00C017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52" w:type="dxa"/>
          </w:tcPr>
          <w:p w14:paraId="2C5C3005" w14:textId="05F8DCCD" w:rsidR="001D55ED" w:rsidRPr="00A71511" w:rsidRDefault="001D55ED" w:rsidP="00C017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 xml:space="preserve">Moderate bias </w:t>
            </w:r>
          </w:p>
        </w:tc>
        <w:tc>
          <w:tcPr>
            <w:tcW w:w="1869" w:type="dxa"/>
          </w:tcPr>
          <w:p w14:paraId="67AAE9CF" w14:textId="163A9590" w:rsidR="001D55ED" w:rsidRPr="00A71511" w:rsidRDefault="001D55ED" w:rsidP="00C017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</w:tr>
      <w:tr w:rsidR="001D55ED" w:rsidRPr="00A71511" w14:paraId="7749F0CA" w14:textId="77777777" w:rsidTr="00A0787B">
        <w:tc>
          <w:tcPr>
            <w:tcW w:w="2602" w:type="dxa"/>
            <w:vAlign w:val="center"/>
          </w:tcPr>
          <w:p w14:paraId="57D685B4" w14:textId="44530094" w:rsidR="001D55ED" w:rsidRPr="00A71511" w:rsidRDefault="001D55ED" w:rsidP="004C29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val="uz-Cyrl-UZ" w:eastAsia="en-GB"/>
              </w:rPr>
              <w:t>Assmann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K.E., 2018 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/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 &lt;EndNote&gt;&lt;Cite&gt;&lt;Author&gt;Assmann&lt;/Author&gt;&lt;Year&gt;2018&lt;/Year&gt;&lt;RecNum&gt;15&lt;/RecNum&gt;&lt;DisplayText&gt;(13)&lt;/DisplayText&gt;&lt;record&gt;&lt;rec-number&gt;15&lt;/rec-number&gt;&lt;foreign-keys&gt;&lt;key app="EN" db-id="etdv0x0w6zf2djer5dupvt0mpafw92v5stp0" timestamp="1628584873"&gt;15&lt;/key&gt;&lt;/foreign-keys&gt;&lt;ref-type name="Journal Article"&gt;17&lt;/ref-type&gt;&lt;contributors&gt;&lt;authors&gt;&lt;author&gt;Assmann, K. E.&lt;/author&gt;&lt;author&gt;Adjibade, M.&lt;/author&gt;&lt;author&gt;Andreeva, V. A.&lt;/author&gt;&lt;author&gt;Hercberg, S.&lt;/author&gt;&lt;author&gt;Galan, P.&lt;/author&gt;&lt;author&gt;Kesse-Guyot, E.&lt;/author&gt;&lt;/authors&gt;&lt;/contributors&gt;&lt;auth-address&gt;Université Paris 13, Equipe de Recherche en Epidémiologie Nutritionnelle (EREN), Centre d&amp;apos;Epidémiologie et Statistiques Sorbonne Paris Cité, Inserm (U1153), Inra (U1125), Bobigny, France.&amp;#xD;Département de Santé Publique, Hôpital Avicenne, Bobigny, France.&lt;/auth-address&gt;&lt;titles&gt;&lt;title&gt;Association Between Adherence to the Mediterranean Diet at Midlife and Healthy Aging in a Cohort of French Adults&lt;/title&gt;&lt;secondary-title&gt;J Gerontol A Biol Sci Med Sci&lt;/secondary-title&gt;&lt;/titles&gt;&lt;periodical&gt;&lt;full-title&gt;J Gerontol A Biol Sci Med Sci&lt;/full-title&gt;&lt;/periodical&gt;&lt;pages&gt;347-354&lt;/pages&gt;&lt;volume&gt;73&lt;/volume&gt;&lt;number&gt;3&lt;/number&gt;&lt;edition&gt;2017/05/02&lt;/edition&gt;&lt;keywords&gt;&lt;keyword&gt;*Diet, Mediterranean&lt;/keyword&gt;&lt;keyword&gt;Double-Blind Method&lt;/keyword&gt;&lt;keyword&gt;Female&lt;/keyword&gt;&lt;keyword&gt;France&lt;/keyword&gt;&lt;keyword&gt;*Healthy Aging&lt;/keyword&gt;&lt;keyword&gt;Humans&lt;/keyword&gt;&lt;keyword&gt;Male&lt;/keyword&gt;&lt;keyword&gt;Middle Aged&lt;/keyword&gt;&lt;keyword&gt;Patient Compliance&lt;/keyword&gt;&lt;/keywords&gt;&lt;dates&gt;&lt;year&gt;2018&lt;/year&gt;&lt;pub-dates&gt;&lt;date&gt;Mar 2&lt;/date&gt;&lt;/pub-dates&gt;&lt;/dates&gt;&lt;isbn&gt;1079-5006&lt;/isbn&gt;&lt;accession-num&gt;28460137&lt;/accession-num&gt;&lt;urls&gt;&lt;/urls&gt;&lt;electronic-resource-num&gt;doi:10.1093/gerona/glx066&lt;/electronic-resource-num&gt;&lt;remote-database-provider&gt;NLM&lt;/remote-database-provider&gt;&lt;language&gt;eng&lt;/language&gt;&lt;/record&gt;&lt;/Cite&gt;&lt;/EndNote&gt;</w:instrTex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r w:rsidR="00A0787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(13)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1855" w:type="dxa"/>
          </w:tcPr>
          <w:p w14:paraId="5BD43D08" w14:textId="344F3F33" w:rsidR="001D55ED" w:rsidRPr="00A71511" w:rsidRDefault="001D55ED" w:rsidP="00C017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 xml:space="preserve">Low bias </w:t>
            </w:r>
          </w:p>
        </w:tc>
        <w:tc>
          <w:tcPr>
            <w:tcW w:w="1963" w:type="dxa"/>
          </w:tcPr>
          <w:p w14:paraId="7836324C" w14:textId="604095F1" w:rsidR="001D55ED" w:rsidRPr="00A71511" w:rsidRDefault="001D55ED" w:rsidP="00C017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64" w:type="dxa"/>
          </w:tcPr>
          <w:p w14:paraId="52347802" w14:textId="251E3E55" w:rsidR="001D55ED" w:rsidRPr="00A71511" w:rsidRDefault="001D55ED" w:rsidP="00C017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963" w:type="dxa"/>
          </w:tcPr>
          <w:p w14:paraId="41ECBBDE" w14:textId="16B8E686" w:rsidR="001D55ED" w:rsidRPr="00A71511" w:rsidRDefault="001D55ED" w:rsidP="00C017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52" w:type="dxa"/>
          </w:tcPr>
          <w:p w14:paraId="31F01701" w14:textId="716C6BDE" w:rsidR="001D55ED" w:rsidRPr="00A71511" w:rsidRDefault="001D55ED" w:rsidP="00C017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Moderate bias</w:t>
            </w:r>
          </w:p>
        </w:tc>
        <w:tc>
          <w:tcPr>
            <w:tcW w:w="1869" w:type="dxa"/>
          </w:tcPr>
          <w:p w14:paraId="62AF55A8" w14:textId="3424881E" w:rsidR="001D55ED" w:rsidRPr="00A71511" w:rsidRDefault="001D55ED" w:rsidP="00C017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</w:tr>
      <w:tr w:rsidR="001D55ED" w:rsidRPr="00A71511" w14:paraId="7E6D2F1B" w14:textId="77777777" w:rsidTr="00A0787B">
        <w:tc>
          <w:tcPr>
            <w:tcW w:w="2602" w:type="dxa"/>
            <w:vAlign w:val="center"/>
          </w:tcPr>
          <w:p w14:paraId="6AA774AF" w14:textId="52F2A866" w:rsidR="001D55ED" w:rsidRPr="00A71511" w:rsidRDefault="001D55ED" w:rsidP="004C29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val="uz-Cyrl-UZ" w:eastAsia="en-GB"/>
              </w:rPr>
              <w:t>Atallah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 N.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val="uz-Cyrl-UZ" w:eastAsia="en-GB"/>
              </w:rPr>
              <w:t>,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2018 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BdGFsbGFoPC9BdXRob3I+PFllYXI+MjAxODwvWWVhcj48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BdGFsbGFoPC9BdXRob3I+PFllYXI+MjAxODwvWWVhcj48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.DATA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r w:rsidR="00A0787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(14)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1855" w:type="dxa"/>
          </w:tcPr>
          <w:p w14:paraId="35344ECB" w14:textId="65B205C7" w:rsidR="001D55ED" w:rsidRPr="00A71511" w:rsidRDefault="002316AF" w:rsidP="00C017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  <w:r w:rsidR="001D55ED" w:rsidRPr="00A71511">
              <w:rPr>
                <w:rFonts w:ascii="Times New Roman" w:hAnsi="Times New Roman" w:cs="Times New Roman"/>
                <w:sz w:val="24"/>
                <w:szCs w:val="24"/>
              </w:rPr>
              <w:t xml:space="preserve"> bias </w:t>
            </w:r>
          </w:p>
        </w:tc>
        <w:tc>
          <w:tcPr>
            <w:tcW w:w="1963" w:type="dxa"/>
          </w:tcPr>
          <w:p w14:paraId="32BF86D5" w14:textId="59CD2DC0" w:rsidR="001D55ED" w:rsidRPr="00A71511" w:rsidRDefault="001D55ED" w:rsidP="00C017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Moderate bias</w:t>
            </w:r>
          </w:p>
        </w:tc>
        <w:tc>
          <w:tcPr>
            <w:tcW w:w="1864" w:type="dxa"/>
          </w:tcPr>
          <w:p w14:paraId="78A45EFC" w14:textId="7094F813" w:rsidR="001D55ED" w:rsidRPr="00A71511" w:rsidRDefault="001D55ED" w:rsidP="00C017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963" w:type="dxa"/>
          </w:tcPr>
          <w:p w14:paraId="54DCDFEF" w14:textId="70588B10" w:rsidR="001D55ED" w:rsidRPr="00A71511" w:rsidRDefault="001D55ED" w:rsidP="00C017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52" w:type="dxa"/>
          </w:tcPr>
          <w:p w14:paraId="3887AD5D" w14:textId="7973798F" w:rsidR="001D55ED" w:rsidRPr="00A71511" w:rsidRDefault="001D55ED" w:rsidP="00C017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High bias</w:t>
            </w:r>
          </w:p>
        </w:tc>
        <w:tc>
          <w:tcPr>
            <w:tcW w:w="1869" w:type="dxa"/>
          </w:tcPr>
          <w:p w14:paraId="4812A4F2" w14:textId="5AC8FB5B" w:rsidR="001D55ED" w:rsidRPr="00A71511" w:rsidRDefault="001D55ED" w:rsidP="00C017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</w:tr>
      <w:tr w:rsidR="001D55ED" w:rsidRPr="00A71511" w14:paraId="7F387A3B" w14:textId="77777777" w:rsidTr="00A0787B">
        <w:tc>
          <w:tcPr>
            <w:tcW w:w="2602" w:type="dxa"/>
            <w:vAlign w:val="center"/>
          </w:tcPr>
          <w:p w14:paraId="3DB51F03" w14:textId="1D56F9A7" w:rsidR="001D55ED" w:rsidRPr="00A71511" w:rsidRDefault="001D55ED" w:rsidP="004C29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t xml:space="preserve">Domènech-Abella, J., 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018 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Eb23DqG5lY2gtQWJlbGxhPC9BdXRob3I+PFllYXI+MjAx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Eb23DqG5lY2gtQWJlbGxhPC9BdXRob3I+PFllYXI+MjAx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.DATA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r w:rsidR="00A0787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(15)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1855" w:type="dxa"/>
          </w:tcPr>
          <w:p w14:paraId="687387D6" w14:textId="3C956569" w:rsidR="001D55ED" w:rsidRPr="00A71511" w:rsidRDefault="001D55ED" w:rsidP="00C017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963" w:type="dxa"/>
          </w:tcPr>
          <w:p w14:paraId="332EFD1A" w14:textId="6BE5F88C" w:rsidR="001D55ED" w:rsidRPr="00A71511" w:rsidRDefault="001D55ED" w:rsidP="00C017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64" w:type="dxa"/>
          </w:tcPr>
          <w:p w14:paraId="2CB0988D" w14:textId="45BF92B1" w:rsidR="001D55ED" w:rsidRPr="00A71511" w:rsidRDefault="001D55ED" w:rsidP="00C017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963" w:type="dxa"/>
          </w:tcPr>
          <w:p w14:paraId="0DD9255A" w14:textId="41D17624" w:rsidR="001D55ED" w:rsidRPr="00A71511" w:rsidRDefault="001D55ED" w:rsidP="00C017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52" w:type="dxa"/>
          </w:tcPr>
          <w:p w14:paraId="5E7AB626" w14:textId="215A79EF" w:rsidR="001D55ED" w:rsidRPr="00A71511" w:rsidRDefault="001D55ED" w:rsidP="00C017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69" w:type="dxa"/>
          </w:tcPr>
          <w:p w14:paraId="24AAC272" w14:textId="00FB0C0F" w:rsidR="001D55ED" w:rsidRPr="00A71511" w:rsidRDefault="001D55ED" w:rsidP="00C017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</w:tr>
      <w:tr w:rsidR="001D55ED" w:rsidRPr="00A71511" w14:paraId="630A8F60" w14:textId="77777777" w:rsidTr="00A0787B">
        <w:tc>
          <w:tcPr>
            <w:tcW w:w="2602" w:type="dxa"/>
            <w:vAlign w:val="center"/>
          </w:tcPr>
          <w:p w14:paraId="34B626F1" w14:textId="340F0993" w:rsidR="001D55ED" w:rsidRPr="00A71511" w:rsidRDefault="001D55ED" w:rsidP="004C29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Lai, H.T., 2018 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MYWk8L0F1dGhvcj48WWVhcj4yMDE4PC9ZZWFyPjxSZWNO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MYWk8L0F1dGhvcj48WWVhcj4yMDE4PC9ZZWFyPjxSZWNO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.DATA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r w:rsidR="00A0787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(16)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1855" w:type="dxa"/>
          </w:tcPr>
          <w:p w14:paraId="4B00A89E" w14:textId="733EB2F6" w:rsidR="001D55ED" w:rsidRPr="00A71511" w:rsidRDefault="001D55ED" w:rsidP="00C017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963" w:type="dxa"/>
          </w:tcPr>
          <w:p w14:paraId="735190A9" w14:textId="0BD7D4CF" w:rsidR="001D55ED" w:rsidRPr="00A71511" w:rsidRDefault="001D55ED" w:rsidP="00C017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64" w:type="dxa"/>
          </w:tcPr>
          <w:p w14:paraId="1B278661" w14:textId="31BD1E2B" w:rsidR="001D55ED" w:rsidRPr="00A71511" w:rsidRDefault="001D55ED" w:rsidP="00C017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963" w:type="dxa"/>
          </w:tcPr>
          <w:p w14:paraId="565AE8C4" w14:textId="284FFAAC" w:rsidR="001D55ED" w:rsidRPr="00A71511" w:rsidRDefault="001D55ED" w:rsidP="00C017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52" w:type="dxa"/>
          </w:tcPr>
          <w:p w14:paraId="78A08383" w14:textId="5C3E8531" w:rsidR="001D55ED" w:rsidRPr="00A71511" w:rsidRDefault="001D55ED" w:rsidP="00C017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Moderate bias</w:t>
            </w:r>
          </w:p>
        </w:tc>
        <w:tc>
          <w:tcPr>
            <w:tcW w:w="1869" w:type="dxa"/>
          </w:tcPr>
          <w:p w14:paraId="40E23067" w14:textId="7D6F70C5" w:rsidR="001D55ED" w:rsidRPr="00A71511" w:rsidRDefault="001D55ED" w:rsidP="00C017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Moderate bias</w:t>
            </w:r>
          </w:p>
        </w:tc>
      </w:tr>
      <w:tr w:rsidR="001D55ED" w:rsidRPr="00A71511" w14:paraId="6C412F29" w14:textId="77777777" w:rsidTr="00A0787B">
        <w:tc>
          <w:tcPr>
            <w:tcW w:w="2602" w:type="dxa"/>
            <w:vAlign w:val="center"/>
          </w:tcPr>
          <w:p w14:paraId="272B42BF" w14:textId="76922616" w:rsidR="001D55ED" w:rsidRPr="00A71511" w:rsidRDefault="001D55ED" w:rsidP="004C29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Rinaldi, J., 2018 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/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 &lt;EndNote&gt;&lt;Cite&gt;&lt;Author&gt;Rinaldi&lt;/Author&gt;&lt;Year&gt;2018&lt;/Year&gt;&lt;RecNum&gt;21&lt;/RecNum&gt;&lt;DisplayText&gt;(17)&lt;/DisplayText&gt;&lt;record&gt;&lt;rec-number&gt;21&lt;/rec-number&gt;&lt;foreign-keys&gt;&lt;key app="EN" db-id="etdv0x0w6zf2djer5dupvt0mpafw92v5stp0" timestamp="1628584874"&gt;21&lt;/key&gt;&lt;/foreign-keys&gt;&lt;ref-type name="Journal Article"&gt;17&lt;/ref-type&gt;&lt;contributors&gt;&lt;authors&gt;&lt;author&gt;Rinaldi, J.&lt;/author&gt;&lt;author&gt;Souza, G. D. C.&lt;/author&gt;&lt;author&gt;Camozzato, A. L.&lt;/author&gt;&lt;author&gt;Chaves, M. L. F.&lt;/author&gt;&lt;/authors&gt;&lt;/contributors&gt;&lt;auth-address&gt;Dementia Clinic, Neurology Service, Hospital de Clínicas de Porto Alegre, Porto Alegre, RS, Brazil.&amp;#xD;Federal University of Health Sciences of Porto Alegre, RS, Brazil.&amp;#xD;Internal Medicine Department, UFRGS School of Medicine, Porto Alegre, RS, Brazil.&lt;/auth-address&gt;&lt;titles&gt;&lt;title&gt;Sixteen-year predictors of successful aging from a Southern Brazilian cohort The PALA study&lt;/title&gt;&lt;secondary-title&gt;Dement Neuropsychol&lt;/secondary-title&gt;&lt;/titles&gt;&lt;periodical&gt;&lt;full-title&gt;Dement Neuropsychol&lt;/full-title&gt;&lt;/periodical&gt;&lt;pages&gt;228-234&lt;/pages&gt;&lt;volume&gt;12&lt;/volume&gt;&lt;number&gt;3&lt;/number&gt;&lt;edition&gt;2018/11/15&lt;/edition&gt;&lt;keywords&gt;&lt;keyword&gt;aging&lt;/keyword&gt;&lt;keyword&gt;cohort&lt;/keyword&gt;&lt;keyword&gt;predictors&lt;/keyword&gt;&lt;keyword&gt;successful aging&lt;/keyword&gt;&lt;/keywords&gt;&lt;dates&gt;&lt;year&gt;2018&lt;/year&gt;&lt;pub-dates&gt;&lt;date&gt;Jul-Sep&lt;/date&gt;&lt;/pub-dates&gt;&lt;/dates&gt;&lt;isbn&gt;1980-5764 (Print)&amp;#xD;1980-5764&lt;/isbn&gt;&lt;accession-num&gt;30425785&lt;/accession-num&gt;&lt;urls&gt;&lt;/urls&gt;&lt;custom2&gt;PMC6200156&lt;/custom2&gt;&lt;electronic-resource-num&gt;doi:10.1590/1980-57642018dn12-030002&lt;/electronic-resource-num&gt;&lt;remote-database-provider&gt;NLM&lt;/remote-database-provider&gt;&lt;language&gt;eng&lt;/language&gt;&lt;/record&gt;&lt;/Cite&gt;&lt;/EndNote&gt;</w:instrTex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r w:rsidR="00A0787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(17)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1855" w:type="dxa"/>
          </w:tcPr>
          <w:p w14:paraId="41AC704E" w14:textId="66DF0E0D" w:rsidR="001D55ED" w:rsidRPr="00A71511" w:rsidRDefault="001D55ED" w:rsidP="00C017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963" w:type="dxa"/>
          </w:tcPr>
          <w:p w14:paraId="0F5D2ECA" w14:textId="688C19EF" w:rsidR="001D55ED" w:rsidRPr="00A71511" w:rsidRDefault="001D55ED" w:rsidP="00C017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64" w:type="dxa"/>
          </w:tcPr>
          <w:p w14:paraId="04D8B5AE" w14:textId="71271368" w:rsidR="001D55ED" w:rsidRPr="00A71511" w:rsidRDefault="001D55ED" w:rsidP="00C017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963" w:type="dxa"/>
          </w:tcPr>
          <w:p w14:paraId="08BE93D4" w14:textId="0C5FA067" w:rsidR="001D55ED" w:rsidRPr="00A71511" w:rsidRDefault="001D55ED" w:rsidP="00C017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52" w:type="dxa"/>
          </w:tcPr>
          <w:p w14:paraId="1239E7A9" w14:textId="544373CB" w:rsidR="001D55ED" w:rsidRPr="00A71511" w:rsidRDefault="001D55ED" w:rsidP="00C017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69" w:type="dxa"/>
          </w:tcPr>
          <w:p w14:paraId="52790859" w14:textId="17AF7CF7" w:rsidR="001D55ED" w:rsidRPr="00A71511" w:rsidRDefault="001D55ED" w:rsidP="00C017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</w:tr>
      <w:tr w:rsidR="001D55ED" w:rsidRPr="00A71511" w14:paraId="414C3693" w14:textId="77777777" w:rsidTr="00A0787B">
        <w:tc>
          <w:tcPr>
            <w:tcW w:w="2602" w:type="dxa"/>
            <w:vAlign w:val="center"/>
          </w:tcPr>
          <w:p w14:paraId="1BBB29CA" w14:textId="2D080B0D" w:rsidR="001D55ED" w:rsidRPr="00A71511" w:rsidRDefault="001D55ED" w:rsidP="004C29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Jaspers, L., 2017 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KYXNwZXJzPC9BdXRob3I+PFllYXI+MjAxNzwvWWVhcj48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KYXNwZXJzPC9BdXRob3I+PFllYXI+MjAxNzwvWWVhcj48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.DATA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r w:rsidR="00A0787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(18)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1855" w:type="dxa"/>
          </w:tcPr>
          <w:p w14:paraId="763EE174" w14:textId="73785941" w:rsidR="001D55ED" w:rsidRPr="00A71511" w:rsidRDefault="00013F1C" w:rsidP="00C017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963" w:type="dxa"/>
          </w:tcPr>
          <w:p w14:paraId="655C0C62" w14:textId="39C1EC02" w:rsidR="001D55ED" w:rsidRPr="00A71511" w:rsidRDefault="00013F1C" w:rsidP="00C017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64" w:type="dxa"/>
          </w:tcPr>
          <w:p w14:paraId="17540583" w14:textId="551FC415" w:rsidR="001D55ED" w:rsidRPr="00A71511" w:rsidRDefault="00013F1C" w:rsidP="00C017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963" w:type="dxa"/>
          </w:tcPr>
          <w:p w14:paraId="0D643A60" w14:textId="447097F0" w:rsidR="001D55ED" w:rsidRPr="00A71511" w:rsidRDefault="00013F1C" w:rsidP="00C017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52" w:type="dxa"/>
          </w:tcPr>
          <w:p w14:paraId="592028CD" w14:textId="2F13AD96" w:rsidR="001D55ED" w:rsidRPr="00A71511" w:rsidRDefault="00013F1C" w:rsidP="00C017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69" w:type="dxa"/>
          </w:tcPr>
          <w:p w14:paraId="41CA1597" w14:textId="0213FA8B" w:rsidR="001D55ED" w:rsidRPr="00A71511" w:rsidRDefault="00013F1C" w:rsidP="00C017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</w:tr>
      <w:tr w:rsidR="001D55ED" w:rsidRPr="00A71511" w14:paraId="0D77273D" w14:textId="77777777" w:rsidTr="00A0787B">
        <w:tc>
          <w:tcPr>
            <w:tcW w:w="2602" w:type="dxa"/>
            <w:vAlign w:val="center"/>
          </w:tcPr>
          <w:p w14:paraId="23D68264" w14:textId="46AD3067" w:rsidR="001D55ED" w:rsidRPr="00A71511" w:rsidRDefault="001D55ED" w:rsidP="004C29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Ma, W., 2017 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NYTwvQXV0aG9yPjxZZWFyPjIwMTc8L1llYXI+PFJlY051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NYTwvQXV0aG9yPjxZZWFyPjIwMTc8L1llYXI+PFJlY051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.DATA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r w:rsidR="00A0787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(19)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1855" w:type="dxa"/>
          </w:tcPr>
          <w:p w14:paraId="77550539" w14:textId="34EE0585" w:rsidR="001D55ED" w:rsidRPr="00A71511" w:rsidRDefault="001D55ED" w:rsidP="00C017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963" w:type="dxa"/>
          </w:tcPr>
          <w:p w14:paraId="13B6662D" w14:textId="1D81B808" w:rsidR="001D55ED" w:rsidRPr="00A71511" w:rsidRDefault="001D55ED" w:rsidP="00C017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Moderate bias</w:t>
            </w:r>
          </w:p>
        </w:tc>
        <w:tc>
          <w:tcPr>
            <w:tcW w:w="1864" w:type="dxa"/>
          </w:tcPr>
          <w:p w14:paraId="577A9999" w14:textId="4859CAE9" w:rsidR="001D55ED" w:rsidRPr="00A71511" w:rsidRDefault="001D55ED" w:rsidP="00C017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963" w:type="dxa"/>
          </w:tcPr>
          <w:p w14:paraId="156366D7" w14:textId="62EA4F82" w:rsidR="001D55ED" w:rsidRPr="00A71511" w:rsidRDefault="001D55ED" w:rsidP="00C017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52" w:type="dxa"/>
          </w:tcPr>
          <w:p w14:paraId="216CFAEF" w14:textId="1AEC5B93" w:rsidR="001D55ED" w:rsidRPr="00A71511" w:rsidRDefault="001D55ED" w:rsidP="00C017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69" w:type="dxa"/>
          </w:tcPr>
          <w:p w14:paraId="6CE35878" w14:textId="3C595F7A" w:rsidR="001D55ED" w:rsidRPr="00A71511" w:rsidRDefault="001D55ED" w:rsidP="00C017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</w:tr>
      <w:tr w:rsidR="001D55ED" w:rsidRPr="00A71511" w14:paraId="3ED87628" w14:textId="77777777" w:rsidTr="00A0787B">
        <w:tc>
          <w:tcPr>
            <w:tcW w:w="2602" w:type="dxa"/>
            <w:vAlign w:val="center"/>
          </w:tcPr>
          <w:p w14:paraId="2F2908DB" w14:textId="065EA195" w:rsidR="001D55ED" w:rsidRPr="00A71511" w:rsidRDefault="001D55ED" w:rsidP="004C29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 xml:space="preserve">Ruhunuhewa, I., 2017 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SdWh1bnVoZXdhPC9BdXRob3I+PFllYXI+MjAxNzwvWWVh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SdWh1bnVoZXdhPC9BdXRob3I+PFllYXI+MjAxNzwvWWVh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.DATA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r w:rsidR="00A0787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(20)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1855" w:type="dxa"/>
          </w:tcPr>
          <w:p w14:paraId="54458E27" w14:textId="06AAB852" w:rsidR="001D55ED" w:rsidRPr="00A71511" w:rsidRDefault="001D55ED" w:rsidP="00C017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963" w:type="dxa"/>
          </w:tcPr>
          <w:p w14:paraId="0B6B4AC8" w14:textId="2D563431" w:rsidR="001D55ED" w:rsidRPr="00A71511" w:rsidRDefault="001D55ED" w:rsidP="00C017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64" w:type="dxa"/>
          </w:tcPr>
          <w:p w14:paraId="2E20A19D" w14:textId="15A71792" w:rsidR="001D55ED" w:rsidRPr="00A71511" w:rsidRDefault="001D55ED" w:rsidP="00C017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963" w:type="dxa"/>
          </w:tcPr>
          <w:p w14:paraId="34E4DE66" w14:textId="56AE301B" w:rsidR="001D55ED" w:rsidRPr="00A71511" w:rsidRDefault="001D55ED" w:rsidP="00C017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52" w:type="dxa"/>
          </w:tcPr>
          <w:p w14:paraId="4B34CB24" w14:textId="191C4DB6" w:rsidR="001D55ED" w:rsidRPr="00A71511" w:rsidRDefault="001D55ED" w:rsidP="00C017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Moderate bias</w:t>
            </w:r>
          </w:p>
        </w:tc>
        <w:tc>
          <w:tcPr>
            <w:tcW w:w="1869" w:type="dxa"/>
          </w:tcPr>
          <w:p w14:paraId="436206FC" w14:textId="6AC4439A" w:rsidR="001D55ED" w:rsidRPr="00A71511" w:rsidRDefault="001D55ED" w:rsidP="00C017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</w:tr>
      <w:tr w:rsidR="001D55ED" w:rsidRPr="00A71511" w14:paraId="3F24399D" w14:textId="77777777" w:rsidTr="00A0787B">
        <w:tc>
          <w:tcPr>
            <w:tcW w:w="2602" w:type="dxa"/>
            <w:vAlign w:val="center"/>
          </w:tcPr>
          <w:p w14:paraId="1139B1BA" w14:textId="5102D2B0" w:rsidR="001D55ED" w:rsidRPr="00A71511" w:rsidRDefault="001D55ED" w:rsidP="004C29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Gopinath, B., 2016 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Hb3BpbmF0aDwvQXV0aG9yPjxZZWFyPjIwMTY8L1llYXI+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Hb3BpbmF0aDwvQXV0aG9yPjxZZWFyPjIwMTY8L1llYXI+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.DATA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r w:rsidR="00A0787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(21)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1855" w:type="dxa"/>
          </w:tcPr>
          <w:p w14:paraId="6D63F433" w14:textId="501DD72B" w:rsidR="001D55ED" w:rsidRPr="00A71511" w:rsidRDefault="001D55ED" w:rsidP="00C017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963" w:type="dxa"/>
          </w:tcPr>
          <w:p w14:paraId="2E9C3B3E" w14:textId="3EFE88B0" w:rsidR="001D55ED" w:rsidRPr="00A71511" w:rsidRDefault="001D55ED" w:rsidP="00C017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64" w:type="dxa"/>
          </w:tcPr>
          <w:p w14:paraId="3A9996F6" w14:textId="6A355855" w:rsidR="001D55ED" w:rsidRPr="00A71511" w:rsidRDefault="001D55ED" w:rsidP="00C017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963" w:type="dxa"/>
          </w:tcPr>
          <w:p w14:paraId="31412240" w14:textId="751F08D7" w:rsidR="001D55ED" w:rsidRPr="00A71511" w:rsidRDefault="001D55ED" w:rsidP="00C017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52" w:type="dxa"/>
          </w:tcPr>
          <w:p w14:paraId="2ACBC4A6" w14:textId="11ECCD3B" w:rsidR="001D55ED" w:rsidRPr="00A71511" w:rsidRDefault="001D55ED" w:rsidP="00C017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Moderate bias</w:t>
            </w:r>
          </w:p>
        </w:tc>
        <w:tc>
          <w:tcPr>
            <w:tcW w:w="1869" w:type="dxa"/>
          </w:tcPr>
          <w:p w14:paraId="6643CE26" w14:textId="04802893" w:rsidR="001D55ED" w:rsidRPr="00A71511" w:rsidRDefault="001D55ED" w:rsidP="00C017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 xml:space="preserve">Low bias </w:t>
            </w:r>
          </w:p>
        </w:tc>
      </w:tr>
      <w:tr w:rsidR="001D55ED" w:rsidRPr="00A71511" w14:paraId="10A8E123" w14:textId="77777777" w:rsidTr="00A0787B">
        <w:tc>
          <w:tcPr>
            <w:tcW w:w="2602" w:type="dxa"/>
            <w:vAlign w:val="center"/>
          </w:tcPr>
          <w:p w14:paraId="6BC303BD" w14:textId="66903EF5" w:rsidR="001D55ED" w:rsidRPr="00A71511" w:rsidRDefault="001D55ED" w:rsidP="004C29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Gopinath, B., 2016 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Hb3BpbmF0aDwvQXV0aG9yPjxZZWFyPjIwMTY8L1llYXI+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Hb3BpbmF0aDwvQXV0aG9yPjxZZWFyPjIwMTY8L1llYXI+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.DATA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r w:rsidR="00A0787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(22)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1855" w:type="dxa"/>
          </w:tcPr>
          <w:p w14:paraId="33736358" w14:textId="0E644F47" w:rsidR="001D55ED" w:rsidRPr="00A71511" w:rsidRDefault="001D55ED" w:rsidP="00C017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963" w:type="dxa"/>
          </w:tcPr>
          <w:p w14:paraId="6CB70035" w14:textId="342FFAC3" w:rsidR="001D55ED" w:rsidRPr="00A71511" w:rsidRDefault="001D55ED" w:rsidP="00C017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64" w:type="dxa"/>
          </w:tcPr>
          <w:p w14:paraId="438FD7E8" w14:textId="56498402" w:rsidR="001D55ED" w:rsidRPr="00A71511" w:rsidRDefault="001D55ED" w:rsidP="00C017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963" w:type="dxa"/>
          </w:tcPr>
          <w:p w14:paraId="005AB36E" w14:textId="7662DB40" w:rsidR="001D55ED" w:rsidRPr="00A71511" w:rsidRDefault="001D55ED" w:rsidP="00C017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52" w:type="dxa"/>
          </w:tcPr>
          <w:p w14:paraId="32A235C3" w14:textId="4E939536" w:rsidR="001D55ED" w:rsidRPr="00A71511" w:rsidRDefault="001D55ED" w:rsidP="00C017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Moderate bias</w:t>
            </w:r>
          </w:p>
        </w:tc>
        <w:tc>
          <w:tcPr>
            <w:tcW w:w="1869" w:type="dxa"/>
          </w:tcPr>
          <w:p w14:paraId="13F55987" w14:textId="0A1BDCCB" w:rsidR="001D55ED" w:rsidRPr="00A71511" w:rsidRDefault="001D55ED" w:rsidP="00C017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</w:tr>
    </w:tbl>
    <w:p w14:paraId="4FDB2B15" w14:textId="44416644" w:rsidR="001103D0" w:rsidRPr="00A71511" w:rsidRDefault="008C45E9" w:rsidP="008C45E9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A71511">
        <w:rPr>
          <w:rFonts w:ascii="Times New Roman" w:hAnsi="Times New Roman" w:cs="Times New Roman"/>
          <w:i/>
          <w:iCs/>
          <w:color w:val="FF0000"/>
          <w:sz w:val="24"/>
          <w:szCs w:val="24"/>
        </w:rPr>
        <w:br w:type="page"/>
      </w:r>
      <w:proofErr w:type="spellStart"/>
      <w:r w:rsidR="001D0FE2">
        <w:rPr>
          <w:rFonts w:ascii="Times New Roman" w:hAnsi="Times New Roman" w:cs="Times New Roman"/>
          <w:b/>
          <w:bCs/>
          <w:sz w:val="24"/>
          <w:szCs w:val="24"/>
        </w:rPr>
        <w:lastRenderedPageBreak/>
        <w:t>STable</w:t>
      </w:r>
      <w:proofErr w:type="spellEnd"/>
      <w:r w:rsidR="001103D0" w:rsidRPr="00A7151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D0B6C" w:rsidRPr="00A71511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1103D0" w:rsidRPr="00A71511">
        <w:rPr>
          <w:rFonts w:ascii="Times New Roman" w:hAnsi="Times New Roman" w:cs="Times New Roman"/>
          <w:b/>
          <w:bCs/>
          <w:sz w:val="24"/>
          <w:szCs w:val="24"/>
        </w:rPr>
        <w:t xml:space="preserve"> Risk of bias assessment results domain 4: Outcome measurement</w:t>
      </w:r>
    </w:p>
    <w:tbl>
      <w:tblPr>
        <w:tblStyle w:val="Tabellenraster"/>
        <w:tblW w:w="921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6"/>
        <w:gridCol w:w="2160"/>
        <w:gridCol w:w="2160"/>
        <w:gridCol w:w="2160"/>
      </w:tblGrid>
      <w:tr w:rsidR="00A04C77" w:rsidRPr="00A71511" w14:paraId="36D4BE82" w14:textId="77777777" w:rsidTr="00A0787B">
        <w:tc>
          <w:tcPr>
            <w:tcW w:w="2736" w:type="dxa"/>
            <w:tcBorders>
              <w:bottom w:val="nil"/>
            </w:tcBorders>
            <w:vAlign w:val="center"/>
          </w:tcPr>
          <w:p w14:paraId="16FC1EA5" w14:textId="77777777" w:rsidR="00A04C77" w:rsidRPr="00A71511" w:rsidRDefault="00A04C77" w:rsidP="00C0170B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  <w:t>First author, year (</w:t>
            </w:r>
            <w:r w:rsidRPr="00A7151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>Ref</w:t>
            </w:r>
            <w:r w:rsidRPr="00A71511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60" w:type="dxa"/>
            <w:tcBorders>
              <w:bottom w:val="nil"/>
            </w:tcBorders>
          </w:tcPr>
          <w:p w14:paraId="61304E52" w14:textId="1E7D02C2" w:rsidR="00A04C77" w:rsidRPr="00A71511" w:rsidRDefault="00A04C77" w:rsidP="007173B0">
            <w:pPr>
              <w:pStyle w:val="Listenabsatz"/>
              <w:numPr>
                <w:ilvl w:val="0"/>
                <w:numId w:val="6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 clear definition of the outcome is provided</w:t>
            </w:r>
          </w:p>
        </w:tc>
        <w:tc>
          <w:tcPr>
            <w:tcW w:w="2160" w:type="dxa"/>
            <w:tcBorders>
              <w:bottom w:val="nil"/>
            </w:tcBorders>
          </w:tcPr>
          <w:p w14:paraId="15398A57" w14:textId="12F80287" w:rsidR="00A04C77" w:rsidRPr="00A71511" w:rsidRDefault="00A04C77" w:rsidP="00062D67">
            <w:pPr>
              <w:pStyle w:val="Listenabsatz"/>
              <w:numPr>
                <w:ilvl w:val="0"/>
                <w:numId w:val="6"/>
              </w:num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hod of outcome</w:t>
            </w:r>
            <w:r w:rsidR="00062D67" w:rsidRPr="00A715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A715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surement used is</w:t>
            </w:r>
            <w:r w:rsidR="00062D67" w:rsidRPr="00A715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A715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equately valid and</w:t>
            </w:r>
            <w:r w:rsidR="00062D67" w:rsidRPr="00A715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A715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iable</w:t>
            </w:r>
          </w:p>
        </w:tc>
        <w:tc>
          <w:tcPr>
            <w:tcW w:w="2160" w:type="dxa"/>
            <w:tcBorders>
              <w:bottom w:val="nil"/>
            </w:tcBorders>
          </w:tcPr>
          <w:p w14:paraId="623626E6" w14:textId="05D61967" w:rsidR="00A04C77" w:rsidRPr="00A71511" w:rsidRDefault="00A04C77" w:rsidP="00062D67">
            <w:pPr>
              <w:pStyle w:val="Listenabsatz"/>
              <w:numPr>
                <w:ilvl w:val="0"/>
                <w:numId w:val="6"/>
              </w:num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 method and setting</w:t>
            </w:r>
            <w:r w:rsidR="00062D67" w:rsidRPr="00A715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A715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f outcome</w:t>
            </w:r>
            <w:r w:rsidR="00062D67" w:rsidRPr="00A715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A715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surement is the</w:t>
            </w:r>
            <w:r w:rsidR="00062D67" w:rsidRPr="00A715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A715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e for all study</w:t>
            </w:r>
            <w:r w:rsidR="00062D67" w:rsidRPr="00A715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A715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ticipants</w:t>
            </w:r>
          </w:p>
        </w:tc>
      </w:tr>
      <w:tr w:rsidR="00A0787B" w:rsidRPr="00A71511" w14:paraId="347A1DAC" w14:textId="77777777" w:rsidTr="00A0787B">
        <w:tc>
          <w:tcPr>
            <w:tcW w:w="2736" w:type="dxa"/>
            <w:tcBorders>
              <w:top w:val="nil"/>
              <w:bottom w:val="nil"/>
            </w:tcBorders>
            <w:vAlign w:val="center"/>
          </w:tcPr>
          <w:p w14:paraId="43C3A9DF" w14:textId="55C8914C" w:rsidR="00A0787B" w:rsidRPr="00A71511" w:rsidRDefault="00A0787B" w:rsidP="00A0787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t xml:space="preserve">Aalto, U.L., 2023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fldChar w:fldCharType="begin">
                <w:fldData xml:space="preserve">PEVuZE5vdGU+PENpdGU+PEF1dGhvcj5BYWx0bzwvQXV0aG9yPjxZZWFyPjIwMjM8L1llYXI+PFJl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fldChar w:fldCharType="begin">
                <w:fldData xml:space="preserve">PEVuZE5vdGU+PENpdGU+PEF1dGhvcj5BYWx0bzwvQXV0aG9yPjxZZWFyPjIwMjM8L1llYXI+PFJl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de-DE" w:eastAsia="en-GB"/>
              </w:rPr>
              <w:t>(1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fldChar w:fldCharType="end"/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458AA27" w14:textId="0B5C2860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884615A" w14:textId="69859BE1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997829A" w14:textId="45B9E423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</w:tr>
      <w:tr w:rsidR="00A0787B" w:rsidRPr="00A71511" w14:paraId="5FE7D96D" w14:textId="77777777" w:rsidTr="00A0787B">
        <w:tc>
          <w:tcPr>
            <w:tcW w:w="2736" w:type="dxa"/>
            <w:tcBorders>
              <w:top w:val="nil"/>
              <w:bottom w:val="nil"/>
            </w:tcBorders>
            <w:vAlign w:val="center"/>
          </w:tcPr>
          <w:p w14:paraId="52385F3A" w14:textId="3AEBB077" w:rsidR="00A0787B" w:rsidRPr="00A71511" w:rsidRDefault="00A0787B" w:rsidP="00A0787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t xml:space="preserve">Zhu, X., 2023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instrText xml:space="preserve"> ADDIN EN.CITE &lt;EndNote&gt;&lt;Cite&gt;&lt;Author&gt;Zhu&lt;/Author&gt;&lt;Year&gt;2023&lt;/Year&gt;&lt;RecNum&gt;129&lt;/RecNum&gt;&lt;DisplayText&gt;(2)&lt;/DisplayText&gt;&lt;record&gt;&lt;rec-number&gt;129&lt;/rec-number&gt;&lt;foreign-keys&gt;&lt;key app="EN" db-id="wpp0295evvtt2deff03ps9zu5s909a20v2vf" timestamp="1686903330"&gt;129&lt;/key&gt;&lt;/foreign-keys&gt;&lt;ref-type name="Journal Article"&gt;17&lt;/ref-type&gt;&lt;contributors&gt;&lt;authors&gt;&lt;author&gt;Zhu, X.&lt;/author&gt;&lt;author&gt;Zhang, X.&lt;/author&gt;&lt;author&gt;Ding, L.&lt;/author&gt;&lt;author&gt;Tang, Y.&lt;/author&gt;&lt;author&gt;Xu, A.&lt;/author&gt;&lt;author&gt;Yang, F.&lt;/author&gt;&lt;author&gt;Qiao, G.&lt;/author&gt;&lt;author&gt;Gao, X.&lt;/author&gt;&lt;author&gt;Zhou, J.&lt;/author&gt;&lt;/authors&gt;&lt;/contributors&gt;&lt;auth-address&gt;Xinhong Zhu, Nursing Educator, School of Nursing, Hubei University of Chinese Medicine, Wuhan, China, phone: +86027-688890395; zxh88@hbtcm.edu.cn.&lt;/auth-address&gt;&lt;titles&gt;&lt;title&gt;Associations of Pain and Sarcopenia with Successful Aging among Older People in China: Evidence from CHARLS&lt;/title&gt;&lt;secondary-title&gt;J Nutr Health Aging&lt;/secondary-title&gt;&lt;/titles&gt;&lt;periodical&gt;&lt;full-title&gt;J Nutr Health Aging&lt;/full-title&gt;&lt;/periodical&gt;&lt;pages&gt;196-201&lt;/pages&gt;&lt;volume&gt;27&lt;/volume&gt;&lt;number&gt;3&lt;/number&gt;&lt;keywords&gt;&lt;keyword&gt;Humans&lt;/keyword&gt;&lt;keyword&gt;Aged&lt;/keyword&gt;&lt;keyword&gt;Aged, 80 and over&lt;/keyword&gt;&lt;keyword&gt;*Retirement&lt;/keyword&gt;&lt;keyword&gt;Longitudinal Studies&lt;/keyword&gt;&lt;keyword&gt;Cohort Studies&lt;/keyword&gt;&lt;keyword&gt;Aging&lt;/keyword&gt;&lt;keyword&gt;*Sarcopenia/complications/epidemiology&lt;/keyword&gt;&lt;keyword&gt;China/epidemiology&lt;/keyword&gt;&lt;keyword&gt;Independent Living&lt;/keyword&gt;&lt;keyword&gt;Pain/epidemiology&lt;/keyword&gt;&lt;keyword&gt;Chinese health and retirement longitudinal study&lt;/keyword&gt;&lt;keyword&gt;older people&lt;/keyword&gt;&lt;keyword&gt;pain&lt;/keyword&gt;&lt;keyword&gt;sarcopenia&lt;/keyword&gt;&lt;keyword&gt;successful aging&lt;/keyword&gt;&lt;/keywords&gt;&lt;dates&gt;&lt;year&gt;2023&lt;/year&gt;&lt;/dates&gt;&lt;isbn&gt;1279-7707&lt;/isbn&gt;&lt;accession-num&gt;36973927&lt;/accession-num&gt;&lt;urls&gt;&lt;/urls&gt;&lt;custom1&gt;None.&lt;/custom1&gt;&lt;electronic-resource-num&gt;10.1007/s12603-023-1892-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de-DE" w:eastAsia="en-GB"/>
              </w:rPr>
              <w:t>(2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fldChar w:fldCharType="end"/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7AA25A9" w14:textId="0771E956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573AC52" w14:textId="38113AD2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1A69D28" w14:textId="080A5512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</w:tr>
      <w:tr w:rsidR="006E12A4" w:rsidRPr="00A71511" w14:paraId="725D0BC7" w14:textId="77777777" w:rsidTr="00A0787B">
        <w:tc>
          <w:tcPr>
            <w:tcW w:w="2736" w:type="dxa"/>
            <w:tcBorders>
              <w:top w:val="nil"/>
              <w:bottom w:val="nil"/>
            </w:tcBorders>
            <w:vAlign w:val="center"/>
          </w:tcPr>
          <w:p w14:paraId="697C9267" w14:textId="30359F01" w:rsidR="006E12A4" w:rsidRPr="00A71511" w:rsidRDefault="006E12A4" w:rsidP="006E12A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</w:pP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t>Oktaviani, L.W., 2022</w:t>
            </w:r>
            <w:r w:rsidR="003A1251" w:rsidRPr="00A7151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t xml:space="preserve"> </w:t>
            </w:r>
            <w:r w:rsidR="003A1251" w:rsidRPr="00A7151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fldChar w:fldCharType="begin"/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instrText xml:space="preserve"> ADDIN EN.CITE &lt;EndNote&gt;&lt;Cite&gt;&lt;Author&gt;Oktaviani&lt;/Author&gt;&lt;Year&gt;2022&lt;/Year&gt;&lt;RecNum&gt;2323&lt;/RecNum&gt;&lt;DisplayText&gt;(3)&lt;/DisplayText&gt;&lt;record&gt;&lt;rec-number&gt;2323&lt;/rec-number&gt;&lt;foreign-keys&gt;&lt;key app="EN" db-id="z2azxtsd2a0ff6ewepypsp56add5rrdx92zv" timestamp="1675701893"&gt;2323&lt;/key&gt;&lt;/foreign-keys&gt;&lt;ref-type name="Journal Article"&gt;17&lt;/ref-type&gt;&lt;contributors&gt;&lt;authors&gt;&lt;author&gt;Oktaviani, Lisa Wahidatul&lt;/author&gt;&lt;author&gt;Hsu, Hui-Chuan&lt;/author&gt;&lt;author&gt;Chen, Yi-Chun&lt;/author&gt;&lt;/authors&gt;&lt;/contributors&gt;&lt;titles&gt;&lt;title&gt;Effects of Health-Related Behaviors and Changes on Successful Aging among Indonesian Older People&lt;/title&gt;&lt;secondary-title&gt;International Journal of Environmental Research and Public Health&lt;/secondary-title&gt;&lt;/titles&gt;&lt;periodical&gt;&lt;full-title&gt;International Journal of Environmental Research and Public Health&lt;/full-title&gt;&lt;/periodical&gt;&lt;pages&gt;5952&lt;/pages&gt;&lt;volume&gt;19&lt;/volume&gt;&lt;number&gt;10&lt;/number&gt;&lt;dates&gt;&lt;year&gt;2022&lt;/year&gt;&lt;/dates&gt;&lt;isbn&gt;1660-4601&lt;/isbn&gt;&lt;accession-num&gt;doi:10.3390/ijerph19105952&lt;/accession-num&gt;&lt;urls&gt;&lt;related-urls&gt;&lt;url&gt;https://www.mdpi.com/1660-4601/19/10/5952&lt;/url&gt;&lt;/related-urls&gt;&lt;/urls&gt;&lt;/record&gt;&lt;/Cite&gt;&lt;/EndNote&gt;</w:instrText>
            </w:r>
            <w:r w:rsidR="003A1251" w:rsidRPr="00A7151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fldChar w:fldCharType="separate"/>
            </w:r>
            <w:r w:rsidR="00A0787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de-DE" w:eastAsia="en-GB"/>
              </w:rPr>
              <w:t>(3)</w:t>
            </w:r>
            <w:r w:rsidR="003A1251" w:rsidRPr="00A7151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fldChar w:fldCharType="end"/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B09592D" w14:textId="75F11750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0AEF26E" w14:textId="67E07F69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Moderate bias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2975322" w14:textId="5BF0F832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</w:tr>
      <w:tr w:rsidR="006E12A4" w:rsidRPr="00A71511" w14:paraId="2D88EF2C" w14:textId="77777777" w:rsidTr="006E12A4">
        <w:tc>
          <w:tcPr>
            <w:tcW w:w="2736" w:type="dxa"/>
            <w:tcBorders>
              <w:top w:val="nil"/>
              <w:bottom w:val="nil"/>
            </w:tcBorders>
            <w:vAlign w:val="center"/>
          </w:tcPr>
          <w:p w14:paraId="604CE53F" w14:textId="471B47AC" w:rsidR="006E12A4" w:rsidRPr="00A71511" w:rsidRDefault="006E12A4" w:rsidP="006E12A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</w:pP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t xml:space="preserve">Lee-Bravatti, M. A., 2021 </w:t>
            </w:r>
            <w:r w:rsidRPr="00A71511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fldChar w:fldCharType="begin"/>
            </w:r>
            <w:r w:rsidR="00A0787B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instrText xml:space="preserve"> ADDIN EN.CITE &lt;EndNote&gt;&lt;Cite&gt;&lt;Author&gt;Lee-Bravatti&lt;/Author&gt;&lt;Year&gt;2021&lt;/Year&gt;&lt;RecNum&gt;1976&lt;/RecNum&gt;&lt;DisplayText&gt;(4)&lt;/DisplayText&gt;&lt;record&gt;&lt;rec-number&gt;1976&lt;/rec-number&gt;&lt;foreign-keys&gt;&lt;key app="EN" db-id="z2azxtsd2a0ff6ewepypsp56add5rrdx92zv" timestamp="1651655787"&gt;1976&lt;/key&gt;&lt;/foreign-keys&gt;&lt;ref-type name="Journal Article"&gt;17&lt;/ref-type&gt;&lt;contributors&gt;&lt;authors&gt;&lt;author&gt;Lee-Bravatti, Michelle A.&lt;/author&gt;&lt;author&gt;O&amp;apos;Neill, H. June&lt;/author&gt;&lt;author&gt;Wurth, Renee C.&lt;/author&gt;&lt;author&gt;Sotos-Prieto, Mercedes&lt;/author&gt;&lt;author&gt;Gao, Xiang&lt;/author&gt;&lt;author&gt;Falcon, Luis M.&lt;/author&gt;&lt;author&gt;Tucker, Katherine L.&lt;/author&gt;&lt;author&gt;Mattei, Josiemer&lt;/author&gt;&lt;/authors&gt;&lt;/contributors&gt;&lt;titles&gt;&lt;title&gt;Life style behavioral factors and integrative successful aging among puerto ricans living in the Mainland United States&lt;/title&gt;&lt;secondary-title&gt;Journals of Gerontology - Series A Biological Sciences and Medical Sciences&lt;/secondary-title&gt;&lt;/titles&gt;&lt;periodical&gt;&lt;full-title&gt;Journals of Gerontology - Series A Biological Sciences and Medical Sciences&lt;/full-title&gt;&lt;/periodical&gt;&lt;pages&gt;1108-1116&lt;/pages&gt;&lt;volume&gt;76&lt;/volume&gt;&lt;number&gt;6&lt;/number&gt;&lt;keywords&gt;&lt;keyword&gt;Lifestyle behaviors&lt;/keyword&gt;&lt;keyword&gt;Minority populations&lt;/keyword&gt;&lt;keyword&gt;Successful aging&lt;/keyword&gt;&lt;/keywords&gt;&lt;dates&gt;&lt;year&gt;2021&lt;/year&gt;&lt;pub-dates&gt;&lt;date&gt;2021/6//&lt;/date&gt;&lt;/pub-dates&gt;&lt;/dates&gt;&lt;publisher&gt;Oxford University Press&lt;/publisher&gt;&lt;urls&gt;&lt;/urls&gt;&lt;electronic-resource-num&gt;10.1093/GERONA/GLAA259&lt;/electronic-resource-num&gt;&lt;/record&gt;&lt;/Cite&gt;&lt;/EndNote&gt;</w:instrText>
            </w:r>
            <w:r w:rsidRPr="00A71511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r w:rsidR="00A0787B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(4)</w:t>
            </w:r>
            <w:r w:rsidRPr="00A71511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103926F" w14:textId="2A97699F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1155910" w14:textId="6E3E9184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B0658C9" w14:textId="75833E0B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</w:tr>
      <w:tr w:rsidR="006E12A4" w:rsidRPr="00A71511" w14:paraId="42D89B80" w14:textId="77777777" w:rsidTr="00AE7BFD">
        <w:tc>
          <w:tcPr>
            <w:tcW w:w="2736" w:type="dxa"/>
            <w:tcBorders>
              <w:top w:val="nil"/>
              <w:bottom w:val="nil"/>
            </w:tcBorders>
            <w:vAlign w:val="center"/>
          </w:tcPr>
          <w:p w14:paraId="04F04744" w14:textId="121D8597" w:rsidR="006E12A4" w:rsidRPr="00A71511" w:rsidRDefault="006E12A4" w:rsidP="006E12A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 xml:space="preserve">Lin, Y. H., 2021 </w:t>
            </w:r>
            <w:r w:rsidRPr="00A71511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fldChar w:fldCharType="begin"/>
            </w:r>
            <w:r w:rsidR="00A0787B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instrText xml:space="preserve"> ADDIN EN.CITE &lt;EndNote&gt;&lt;Cite&gt;&lt;Author&gt;Lin&lt;/Author&gt;&lt;Year&gt;2021&lt;/Year&gt;&lt;RecNum&gt;2057&lt;/RecNum&gt;&lt;DisplayText&gt;(5)&lt;/DisplayText&gt;&lt;record&gt;&lt;rec-number&gt;2057&lt;/rec-number&gt;&lt;foreign-keys&gt;&lt;key app="EN" db-id="z2azxtsd2a0ff6ewepypsp56add5rrdx92zv" timestamp="1651655787"&gt;2057&lt;/key&gt;&lt;/foreign-keys&gt;&lt;ref-type name="Journal Article"&gt;17&lt;/ref-type&gt;&lt;contributors&gt;&lt;authors&gt;&lt;author&gt;Lin, Yi Hsuan&lt;/author&gt;&lt;author&gt;Chiou, Jeng Min&lt;/author&gt;&lt;author&gt;Chen, Ta Fu&lt;/author&gt;&lt;author&gt;Lai, Liang Chuan&lt;/author&gt;&lt;author&gt;Chen, Jen Hau&lt;/author&gt;&lt;author&gt;Chen, Yen Ching&lt;/author&gt;&lt;/authors&gt;&lt;/contributors&gt;&lt;titles&gt;&lt;title&gt;The association between metabolic syndrome and successful aging- using an extended definition of successful aging&lt;/title&gt;&lt;secondary-title&gt;PLoS ONE&lt;/secondary-title&gt;&lt;/titles&gt;&lt;periodical&gt;&lt;full-title&gt;PLoS One&lt;/full-title&gt;&lt;/periodical&gt;&lt;volume&gt;16&lt;/volume&gt;&lt;number&gt;11&lt;/number&gt;&lt;dates&gt;&lt;year&gt;2021&lt;/year&gt;&lt;pub-dates&gt;&lt;date&gt;2021/11//&lt;/date&gt;&lt;/pub-dates&gt;&lt;/dates&gt;&lt;publisher&gt;Public Library of Science&lt;/publisher&gt;&lt;urls&gt;&lt;/urls&gt;&lt;electronic-resource-num&gt;10.1371/JOURNAL.PONE.0260550&lt;/electronic-resource-num&gt;&lt;/record&gt;&lt;/Cite&gt;&lt;/EndNote&gt;</w:instrText>
            </w:r>
            <w:r w:rsidRPr="00A71511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r w:rsidR="00A0787B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(5)</w:t>
            </w:r>
            <w:r w:rsidRPr="00A71511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0EA9EEC" w14:textId="2CC8E23E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3DF8573" w14:textId="40FE06B1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10F4BB9" w14:textId="4EEC6BAB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</w:tr>
      <w:tr w:rsidR="006E12A4" w:rsidRPr="00A71511" w14:paraId="329ACF28" w14:textId="77777777" w:rsidTr="00AE7BFD">
        <w:tc>
          <w:tcPr>
            <w:tcW w:w="2736" w:type="dxa"/>
            <w:tcBorders>
              <w:top w:val="nil"/>
              <w:bottom w:val="nil"/>
            </w:tcBorders>
            <w:vAlign w:val="center"/>
          </w:tcPr>
          <w:p w14:paraId="1A9D609D" w14:textId="7B13BA9E" w:rsidR="006E12A4" w:rsidRPr="00A71511" w:rsidRDefault="006E12A4" w:rsidP="006E12A4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t>Assmann, K.E., 201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9 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Bc3NtYW5uPC9BdXRob3I+PFllYXI+MjAxOTwvWWVhcj48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=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Bc3NtYW5uPC9BdXRob3I+PFllYXI+MjAxOTwvWWVhcj48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=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.DATA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r w:rsidR="00A0787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(6)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2902348" w14:textId="59B4C316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EA63622" w14:textId="0F5A7F9A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Moderate bias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97779F1" w14:textId="742B8DE0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</w:tr>
      <w:tr w:rsidR="006E12A4" w:rsidRPr="00A71511" w14:paraId="52E98247" w14:textId="77777777" w:rsidTr="00AE7BFD">
        <w:tc>
          <w:tcPr>
            <w:tcW w:w="2736" w:type="dxa"/>
            <w:tcBorders>
              <w:top w:val="nil"/>
              <w:bottom w:val="nil"/>
            </w:tcBorders>
            <w:vAlign w:val="center"/>
          </w:tcPr>
          <w:p w14:paraId="7809FF27" w14:textId="18CD7BD2" w:rsidR="006E12A4" w:rsidRPr="00A71511" w:rsidRDefault="006E12A4" w:rsidP="006E12A4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Cooney, T.M., 2019 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Db29uZXk8L0F1dGhvcj48WWVhcj4yMDE5PC9ZZWFyPjxS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Db29uZXk8L0F1dGhvcj48WWVhcj4yMDE5PC9ZZWFyPjxS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.DATA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r w:rsidR="00A0787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(7)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28E8244" w14:textId="4FA3E150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028315D" w14:textId="65548475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Moderate bias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0FA7B47" w14:textId="3C7769FC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</w:tr>
      <w:tr w:rsidR="006E12A4" w:rsidRPr="00A71511" w14:paraId="784687B7" w14:textId="77777777" w:rsidTr="00AE7BFD">
        <w:tc>
          <w:tcPr>
            <w:tcW w:w="2736" w:type="dxa"/>
            <w:tcBorders>
              <w:top w:val="nil"/>
            </w:tcBorders>
            <w:vAlign w:val="center"/>
          </w:tcPr>
          <w:p w14:paraId="6337C57E" w14:textId="09126EBA" w:rsidR="006E12A4" w:rsidRPr="00A71511" w:rsidRDefault="006E12A4" w:rsidP="006E12A4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James, P., 2019 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KYW1lczwvQXV0aG9yPjxZZWFyPjIwMTk8L1llYXI+PFJl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KYW1lczwvQXV0aG9yPjxZZWFyPjIwMTk8L1llYXI+PFJl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.DATA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r w:rsidR="00A0787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(8)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2160" w:type="dxa"/>
            <w:tcBorders>
              <w:top w:val="nil"/>
            </w:tcBorders>
          </w:tcPr>
          <w:p w14:paraId="6DA05B98" w14:textId="538E6A16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2160" w:type="dxa"/>
            <w:tcBorders>
              <w:top w:val="nil"/>
            </w:tcBorders>
          </w:tcPr>
          <w:p w14:paraId="3BE6DAD8" w14:textId="582C78D7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 xml:space="preserve">Low bias </w:t>
            </w:r>
          </w:p>
        </w:tc>
        <w:tc>
          <w:tcPr>
            <w:tcW w:w="2160" w:type="dxa"/>
            <w:tcBorders>
              <w:top w:val="nil"/>
            </w:tcBorders>
          </w:tcPr>
          <w:p w14:paraId="2266576E" w14:textId="4A578FCD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</w:tr>
      <w:tr w:rsidR="006E12A4" w:rsidRPr="00A71511" w14:paraId="2429B6F1" w14:textId="77777777" w:rsidTr="001D55ED">
        <w:tc>
          <w:tcPr>
            <w:tcW w:w="2736" w:type="dxa"/>
            <w:vAlign w:val="center"/>
          </w:tcPr>
          <w:p w14:paraId="44D1730A" w14:textId="64C1F507" w:rsidR="006E12A4" w:rsidRPr="00A71511" w:rsidRDefault="006E12A4" w:rsidP="006E12A4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Kim, E.S., 2019 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LaW08L0F1dGhvcj48WWVhcj4yMDE5PC9ZZWFyPjxSZWNO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LaW08L0F1dGhvcj48WWVhcj4yMDE5PC9ZZWFyPjxSZWNO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.DATA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r w:rsidR="00A0787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(9)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2160" w:type="dxa"/>
          </w:tcPr>
          <w:p w14:paraId="32370E57" w14:textId="21E12239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2160" w:type="dxa"/>
          </w:tcPr>
          <w:p w14:paraId="052DF2EE" w14:textId="3512FCCE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2160" w:type="dxa"/>
          </w:tcPr>
          <w:p w14:paraId="4ECD4756" w14:textId="5F0A0726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</w:tr>
      <w:tr w:rsidR="006E12A4" w:rsidRPr="00A71511" w14:paraId="16E960C5" w14:textId="77777777" w:rsidTr="001D55ED">
        <w:tc>
          <w:tcPr>
            <w:tcW w:w="2736" w:type="dxa"/>
            <w:vAlign w:val="center"/>
          </w:tcPr>
          <w:p w14:paraId="6F5C0D72" w14:textId="2FA317C4" w:rsidR="006E12A4" w:rsidRPr="00A71511" w:rsidRDefault="006E12A4" w:rsidP="006E12A4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Lassale, C., 2019 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MYXNzYWxlPC9BdXRob3I+PFllYXI+MjAxOTwvWWVhcj48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MYXNzYWxlPC9BdXRob3I+PFllYXI+MjAxOTwvWWVhcj48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.DATA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r w:rsidR="00A0787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(10)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2160" w:type="dxa"/>
          </w:tcPr>
          <w:p w14:paraId="397CBCB6" w14:textId="24D34C9F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 xml:space="preserve">Moderate bias </w:t>
            </w:r>
          </w:p>
        </w:tc>
        <w:tc>
          <w:tcPr>
            <w:tcW w:w="2160" w:type="dxa"/>
          </w:tcPr>
          <w:p w14:paraId="016053FC" w14:textId="2EE7E975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2160" w:type="dxa"/>
          </w:tcPr>
          <w:p w14:paraId="6782910F" w14:textId="689F3252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</w:tr>
      <w:tr w:rsidR="006E12A4" w:rsidRPr="00A71511" w14:paraId="0FB33C3E" w14:textId="77777777" w:rsidTr="001D55ED">
        <w:tc>
          <w:tcPr>
            <w:tcW w:w="2736" w:type="dxa"/>
            <w:vAlign w:val="center"/>
          </w:tcPr>
          <w:p w14:paraId="123233B8" w14:textId="5F95D144" w:rsidR="006E12A4" w:rsidRPr="00A71511" w:rsidRDefault="006E12A4" w:rsidP="006E12A4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val="uz-Cyrl-UZ" w:eastAsia="en-GB"/>
              </w:rPr>
              <w:t>Urtamo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A., 2019 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VcnRhbW88L0F1dGhvcj48WWVhcj4yMDE5PC9ZZWFyPjxS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VcnRhbW88L0F1dGhvcj48WWVhcj4yMDE5PC9ZZWFyPjxS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.DATA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r w:rsidR="00A0787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(11)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2160" w:type="dxa"/>
          </w:tcPr>
          <w:p w14:paraId="2AF6DEA1" w14:textId="7F5F869C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2160" w:type="dxa"/>
          </w:tcPr>
          <w:p w14:paraId="5BC79696" w14:textId="50AC6CC0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Moderate bias</w:t>
            </w:r>
          </w:p>
        </w:tc>
        <w:tc>
          <w:tcPr>
            <w:tcW w:w="2160" w:type="dxa"/>
          </w:tcPr>
          <w:p w14:paraId="12E8D901" w14:textId="2ECB595E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</w:tr>
      <w:tr w:rsidR="006E12A4" w:rsidRPr="00A71511" w14:paraId="0BB5B2C2" w14:textId="77777777" w:rsidTr="001D55ED">
        <w:tc>
          <w:tcPr>
            <w:tcW w:w="2736" w:type="dxa"/>
            <w:vAlign w:val="center"/>
          </w:tcPr>
          <w:p w14:paraId="6A1ADA2E" w14:textId="697A34D5" w:rsidR="006E12A4" w:rsidRPr="00A71511" w:rsidRDefault="006E12A4" w:rsidP="006E12A4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t xml:space="preserve">Assmann, K.E., 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018  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Bc3NtYW5uPC9BdXRob3I+PFllYXI+MjAxODwvWWVhcj48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Bc3NtYW5uPC9BdXRob3I+PFllYXI+MjAxODwvWWVhcj48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.DATA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r w:rsidR="00A0787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(12)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2160" w:type="dxa"/>
          </w:tcPr>
          <w:p w14:paraId="233117BD" w14:textId="2A97D9DC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2160" w:type="dxa"/>
          </w:tcPr>
          <w:p w14:paraId="2D687F42" w14:textId="1FCF8969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Moderate bias</w:t>
            </w:r>
          </w:p>
        </w:tc>
        <w:tc>
          <w:tcPr>
            <w:tcW w:w="2160" w:type="dxa"/>
          </w:tcPr>
          <w:p w14:paraId="1CE6D966" w14:textId="1F9EF297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</w:tr>
      <w:tr w:rsidR="006E12A4" w:rsidRPr="00A71511" w14:paraId="6F27920E" w14:textId="77777777" w:rsidTr="001D55ED">
        <w:tc>
          <w:tcPr>
            <w:tcW w:w="2736" w:type="dxa"/>
            <w:vAlign w:val="center"/>
          </w:tcPr>
          <w:p w14:paraId="54977D5D" w14:textId="07E53103" w:rsidR="006E12A4" w:rsidRPr="00A71511" w:rsidRDefault="006E12A4" w:rsidP="006E12A4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val="uz-Cyrl-UZ" w:eastAsia="en-GB"/>
              </w:rPr>
              <w:t>Assmann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K.E., 2018 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/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 &lt;EndNote&gt;&lt;Cite&gt;&lt;Author&gt;Assmann&lt;/Author&gt;&lt;Year&gt;2018&lt;/Year&gt;&lt;RecNum&gt;15&lt;/RecNum&gt;&lt;DisplayText&gt;(13)&lt;/DisplayText&gt;&lt;record&gt;&lt;rec-number&gt;15&lt;/rec-number&gt;&lt;foreign-keys&gt;&lt;key app="EN" db-id="etdv0x0w6zf2djer5dupvt0mpafw92v5stp0" timestamp="1628584873"&gt;15&lt;/key&gt;&lt;/foreign-keys&gt;&lt;ref-type name="Journal Article"&gt;17&lt;/ref-type&gt;&lt;contributors&gt;&lt;authors&gt;&lt;author&gt;Assmann, K. E.&lt;/author&gt;&lt;author&gt;Adjibade, M.&lt;/author&gt;&lt;author&gt;Andreeva, V. A.&lt;/author&gt;&lt;author&gt;Hercberg, S.&lt;/author&gt;&lt;author&gt;Galan, P.&lt;/author&gt;&lt;author&gt;Kesse-Guyot, E.&lt;/author&gt;&lt;/authors&gt;&lt;/contributors&gt;&lt;auth-address&gt;Université Paris 13, Equipe de Recherche en Epidémiologie Nutritionnelle (EREN), Centre d&amp;apos;Epidémiologie et Statistiques Sorbonne Paris Cité, Inserm (U1153), Inra (U1125), Bobigny, France.&amp;#xD;Département de Santé Publique, Hôpital Avicenne, Bobigny, France.&lt;/auth-address&gt;&lt;titles&gt;&lt;title&gt;Association Between Adherence to the Mediterranean Diet at Midlife and Healthy Aging in a Cohort of French Adults&lt;/title&gt;&lt;secondary-title&gt;J Gerontol A Biol Sci Med Sci&lt;/secondary-title&gt;&lt;/titles&gt;&lt;periodical&gt;&lt;full-title&gt;J Gerontol A Biol Sci Med Sci&lt;/full-title&gt;&lt;/periodical&gt;&lt;pages&gt;347-354&lt;/pages&gt;&lt;volume&gt;73&lt;/volume&gt;&lt;number&gt;3&lt;/number&gt;&lt;edition&gt;2017/05/02&lt;/edition&gt;&lt;keywords&gt;&lt;keyword&gt;*Diet, Mediterranean&lt;/keyword&gt;&lt;keyword&gt;Double-Blind Method&lt;/keyword&gt;&lt;keyword&gt;Female&lt;/keyword&gt;&lt;keyword&gt;France&lt;/keyword&gt;&lt;keyword&gt;*Healthy Aging&lt;/keyword&gt;&lt;keyword&gt;Humans&lt;/keyword&gt;&lt;keyword&gt;Male&lt;/keyword&gt;&lt;keyword&gt;Middle Aged&lt;/keyword&gt;&lt;keyword&gt;Patient Compliance&lt;/keyword&gt;&lt;/keywords&gt;&lt;dates&gt;&lt;year&gt;2018&lt;/year&gt;&lt;pub-dates&gt;&lt;date&gt;Mar 2&lt;/date&gt;&lt;/pub-dates&gt;&lt;/dates&gt;&lt;isbn&gt;1079-5006&lt;/isbn&gt;&lt;accession-num&gt;28460137&lt;/accession-num&gt;&lt;urls&gt;&lt;/urls&gt;&lt;electronic-resource-num&gt;doi:10.1093/gerona/glx066&lt;/electronic-resource-num&gt;&lt;remote-database-provider&gt;NLM&lt;/remote-database-provider&gt;&lt;language&gt;eng&lt;/language&gt;&lt;/record&gt;&lt;/Cite&gt;&lt;/EndNote&gt;</w:instrTex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r w:rsidR="00A0787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(13)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2160" w:type="dxa"/>
          </w:tcPr>
          <w:p w14:paraId="52B13E2A" w14:textId="2831BC01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2160" w:type="dxa"/>
          </w:tcPr>
          <w:p w14:paraId="74AAA1E1" w14:textId="7D2D8610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2160" w:type="dxa"/>
          </w:tcPr>
          <w:p w14:paraId="51111FA9" w14:textId="06745013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</w:tr>
      <w:tr w:rsidR="006E12A4" w:rsidRPr="00A71511" w14:paraId="50C01065" w14:textId="77777777" w:rsidTr="001D55ED">
        <w:tc>
          <w:tcPr>
            <w:tcW w:w="2736" w:type="dxa"/>
            <w:vAlign w:val="center"/>
          </w:tcPr>
          <w:p w14:paraId="5C1B1AD2" w14:textId="27BA1F75" w:rsidR="006E12A4" w:rsidRPr="00A71511" w:rsidRDefault="006E12A4" w:rsidP="006E12A4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val="uz-Cyrl-UZ" w:eastAsia="en-GB"/>
              </w:rPr>
              <w:t>Atallah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 N.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val="uz-Cyrl-UZ" w:eastAsia="en-GB"/>
              </w:rPr>
              <w:t>,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2018 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BdGFsbGFoPC9BdXRob3I+PFllYXI+MjAxODwvWWVhcj48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BdGFsbGFoPC9BdXRob3I+PFllYXI+MjAxODwvWWVhcj48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.DATA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r w:rsidR="00A0787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(14)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2160" w:type="dxa"/>
          </w:tcPr>
          <w:p w14:paraId="16E0CE52" w14:textId="567FFA94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2160" w:type="dxa"/>
          </w:tcPr>
          <w:p w14:paraId="4957E612" w14:textId="5DC68DED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Moderate bias</w:t>
            </w:r>
          </w:p>
        </w:tc>
        <w:tc>
          <w:tcPr>
            <w:tcW w:w="2160" w:type="dxa"/>
          </w:tcPr>
          <w:p w14:paraId="4C2228EA" w14:textId="566A7532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</w:tr>
      <w:tr w:rsidR="006E12A4" w:rsidRPr="00A71511" w14:paraId="044A0445" w14:textId="77777777" w:rsidTr="001D55ED">
        <w:tc>
          <w:tcPr>
            <w:tcW w:w="2736" w:type="dxa"/>
            <w:vAlign w:val="center"/>
          </w:tcPr>
          <w:p w14:paraId="7341DD76" w14:textId="3DA2734D" w:rsidR="006E12A4" w:rsidRPr="00A71511" w:rsidRDefault="006E12A4" w:rsidP="006E12A4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t xml:space="preserve">Domènech-Abella, J., 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018 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Eb23DqG5lY2gtQWJlbGxhPC9BdXRob3I+PFllYXI+MjAx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Eb23DqG5lY2gtQWJlbGxhPC9BdXRob3I+PFllYXI+MjAx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.DATA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r w:rsidR="00A0787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(15)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2160" w:type="dxa"/>
          </w:tcPr>
          <w:p w14:paraId="40D9F1DA" w14:textId="7A5521CC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2160" w:type="dxa"/>
          </w:tcPr>
          <w:p w14:paraId="042006F3" w14:textId="3F8CA513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Moderate bias</w:t>
            </w:r>
          </w:p>
        </w:tc>
        <w:tc>
          <w:tcPr>
            <w:tcW w:w="2160" w:type="dxa"/>
          </w:tcPr>
          <w:p w14:paraId="5BB74815" w14:textId="7FB1479B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</w:tr>
      <w:tr w:rsidR="006E12A4" w:rsidRPr="00A71511" w14:paraId="7963153C" w14:textId="77777777" w:rsidTr="001D55ED">
        <w:tc>
          <w:tcPr>
            <w:tcW w:w="2736" w:type="dxa"/>
            <w:vAlign w:val="center"/>
          </w:tcPr>
          <w:p w14:paraId="2692769A" w14:textId="34E1ABDD" w:rsidR="006E12A4" w:rsidRPr="00A71511" w:rsidRDefault="006E12A4" w:rsidP="006E12A4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Lai, H.T., 2018 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MYWk8L0F1dGhvcj48WWVhcj4yMDE4PC9ZZWFyPjxSZWNO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MYWk8L0F1dGhvcj48WWVhcj4yMDE4PC9ZZWFyPjxSZWNO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.DATA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r w:rsidR="00A0787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(16)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2160" w:type="dxa"/>
          </w:tcPr>
          <w:p w14:paraId="5BDCB9E0" w14:textId="55EB3700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2160" w:type="dxa"/>
          </w:tcPr>
          <w:p w14:paraId="3DD3AE9A" w14:textId="592F4867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 xml:space="preserve">Moderate bias </w:t>
            </w:r>
          </w:p>
        </w:tc>
        <w:tc>
          <w:tcPr>
            <w:tcW w:w="2160" w:type="dxa"/>
          </w:tcPr>
          <w:p w14:paraId="7CDE16D1" w14:textId="7F609C34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</w:tr>
      <w:tr w:rsidR="006E12A4" w:rsidRPr="00A71511" w14:paraId="4D5F701B" w14:textId="77777777" w:rsidTr="001D55ED">
        <w:tc>
          <w:tcPr>
            <w:tcW w:w="2736" w:type="dxa"/>
            <w:vAlign w:val="center"/>
          </w:tcPr>
          <w:p w14:paraId="6932A49E" w14:textId="1322EA30" w:rsidR="006E12A4" w:rsidRPr="00A71511" w:rsidRDefault="006E12A4" w:rsidP="006E12A4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Rinaldi, J., 2018 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/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 &lt;EndNote&gt;&lt;Cite&gt;&lt;Author&gt;Rinaldi&lt;/Author&gt;&lt;Year&gt;2018&lt;/Year&gt;&lt;RecNum&gt;21&lt;/RecNum&gt;&lt;DisplayText&gt;(17)&lt;/DisplayText&gt;&lt;record&gt;&lt;rec-number&gt;21&lt;/rec-number&gt;&lt;foreign-keys&gt;&lt;key app="EN" db-id="etdv0x0w6zf2djer5dupvt0mpafw92v5stp0" timestamp="1628584874"&gt;21&lt;/key&gt;&lt;/foreign-keys&gt;&lt;ref-type name="Journal Article"&gt;17&lt;/ref-type&gt;&lt;contributors&gt;&lt;authors&gt;&lt;author&gt;Rinaldi, J.&lt;/author&gt;&lt;author&gt;Souza, G. D. C.&lt;/author&gt;&lt;author&gt;Camozzato, A. L.&lt;/author&gt;&lt;author&gt;Chaves, M. L. F.&lt;/author&gt;&lt;/authors&gt;&lt;/contributors&gt;&lt;auth-address&gt;Dementia Clinic, Neurology Service, Hospital de Clínicas de Porto Alegre, Porto Alegre, RS, Brazil.&amp;#xD;Federal University of Health Sciences of Porto Alegre, RS, Brazil.&amp;#xD;Internal Medicine Department, UFRGS School of Medicine, Porto Alegre, RS, Brazil.&lt;/auth-address&gt;&lt;titles&gt;&lt;title&gt;Sixteen-year predictors of successful aging from a Southern Brazilian cohort The PALA study&lt;/title&gt;&lt;secondary-title&gt;Dement Neuropsychol&lt;/secondary-title&gt;&lt;/titles&gt;&lt;periodical&gt;&lt;full-title&gt;Dement Neuropsychol&lt;/full-title&gt;&lt;/periodical&gt;&lt;pages&gt;228-234&lt;/pages&gt;&lt;volume&gt;12&lt;/volume&gt;&lt;number&gt;3&lt;/number&gt;&lt;edition&gt;2018/11/15&lt;/edition&gt;&lt;keywords&gt;&lt;keyword&gt;aging&lt;/keyword&gt;&lt;keyword&gt;cohort&lt;/keyword&gt;&lt;keyword&gt;predictors&lt;/keyword&gt;&lt;keyword&gt;successful aging&lt;/keyword&gt;&lt;/keywords&gt;&lt;dates&gt;&lt;year&gt;2018&lt;/year&gt;&lt;pub-dates&gt;&lt;date&gt;Jul-Sep&lt;/date&gt;&lt;/pub-dates&gt;&lt;/dates&gt;&lt;isbn&gt;1980-5764 (Print)&amp;#xD;1980-5764&lt;/isbn&gt;&lt;accession-num&gt;30425785&lt;/accession-num&gt;&lt;urls&gt;&lt;/urls&gt;&lt;custom2&gt;PMC6200156&lt;/custom2&gt;&lt;electronic-resource-num&gt;doi:10.1590/1980-57642018dn12-030002&lt;/electronic-resource-num&gt;&lt;remote-database-provider&gt;NLM&lt;/remote-database-provider&gt;&lt;language&gt;eng&lt;/language&gt;&lt;/record&gt;&lt;/Cite&gt;&lt;/EndNote&gt;</w:instrTex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r w:rsidR="00A0787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(17)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2160" w:type="dxa"/>
          </w:tcPr>
          <w:p w14:paraId="56E22B1F" w14:textId="4CCB6A89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 xml:space="preserve">Moderate bias </w:t>
            </w:r>
          </w:p>
        </w:tc>
        <w:tc>
          <w:tcPr>
            <w:tcW w:w="2160" w:type="dxa"/>
          </w:tcPr>
          <w:p w14:paraId="3D9D296A" w14:textId="05F96CB1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 xml:space="preserve">Moderate bias </w:t>
            </w:r>
          </w:p>
        </w:tc>
        <w:tc>
          <w:tcPr>
            <w:tcW w:w="2160" w:type="dxa"/>
          </w:tcPr>
          <w:p w14:paraId="514AA997" w14:textId="5343E5FB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</w:tr>
      <w:tr w:rsidR="006E12A4" w:rsidRPr="00A71511" w14:paraId="6F4DE067" w14:textId="77777777" w:rsidTr="001D55ED">
        <w:tc>
          <w:tcPr>
            <w:tcW w:w="2736" w:type="dxa"/>
            <w:vAlign w:val="center"/>
          </w:tcPr>
          <w:p w14:paraId="615CAAED" w14:textId="7FF02451" w:rsidR="006E12A4" w:rsidRPr="00A71511" w:rsidRDefault="006E12A4" w:rsidP="006E12A4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Jaspers, L., 2017 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KYXNwZXJzPC9BdXRob3I+PFllYXI+MjAxNzwvWWVhcj48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KYXNwZXJzPC9BdXRob3I+PFllYXI+MjAxNzwvWWVhcj48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.DATA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r w:rsidR="00A0787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(18)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2160" w:type="dxa"/>
          </w:tcPr>
          <w:p w14:paraId="3B162E40" w14:textId="0F0DE236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2160" w:type="dxa"/>
          </w:tcPr>
          <w:p w14:paraId="5CF91328" w14:textId="1BC5E253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2160" w:type="dxa"/>
          </w:tcPr>
          <w:p w14:paraId="5A60D16D" w14:textId="64AD58AA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</w:tr>
      <w:tr w:rsidR="006E12A4" w:rsidRPr="00A71511" w14:paraId="73756851" w14:textId="77777777" w:rsidTr="001D55ED">
        <w:tc>
          <w:tcPr>
            <w:tcW w:w="2736" w:type="dxa"/>
            <w:vAlign w:val="center"/>
          </w:tcPr>
          <w:p w14:paraId="19A6CDC0" w14:textId="116CC7CC" w:rsidR="006E12A4" w:rsidRPr="00A71511" w:rsidRDefault="006E12A4" w:rsidP="006E12A4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Ma, W., 2017 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NYTwvQXV0aG9yPjxZZWFyPjIwMTc8L1llYXI+PFJlY051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NYTwvQXV0aG9yPjxZZWFyPjIwMTc8L1llYXI+PFJlY051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.DATA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r w:rsidR="00A0787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(19)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2160" w:type="dxa"/>
          </w:tcPr>
          <w:p w14:paraId="2F2FFBD1" w14:textId="2C4CC6E5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2160" w:type="dxa"/>
          </w:tcPr>
          <w:p w14:paraId="5EDC5C30" w14:textId="24182666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2160" w:type="dxa"/>
          </w:tcPr>
          <w:p w14:paraId="46C9806B" w14:textId="16B5E65D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</w:tr>
      <w:tr w:rsidR="006E12A4" w:rsidRPr="00A71511" w14:paraId="3F3BDB33" w14:textId="77777777" w:rsidTr="001D55ED">
        <w:tc>
          <w:tcPr>
            <w:tcW w:w="2736" w:type="dxa"/>
            <w:vAlign w:val="center"/>
          </w:tcPr>
          <w:p w14:paraId="7A2FF105" w14:textId="5AD21185" w:rsidR="006E12A4" w:rsidRPr="00A71511" w:rsidRDefault="006E12A4" w:rsidP="006E12A4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Ruhunuhewa, I., 2017 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SdWh1bnVoZXdhPC9BdXRob3I+PFllYXI+MjAxNzwvWWVh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SdWh1bnVoZXdhPC9BdXRob3I+PFllYXI+MjAxNzwvWWVh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.DATA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r w:rsidR="00A0787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(20)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2160" w:type="dxa"/>
          </w:tcPr>
          <w:p w14:paraId="1C3E47ED" w14:textId="17501B60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2160" w:type="dxa"/>
          </w:tcPr>
          <w:p w14:paraId="1C5A135C" w14:textId="2E8BAFB3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 xml:space="preserve">Low bias </w:t>
            </w:r>
          </w:p>
        </w:tc>
        <w:tc>
          <w:tcPr>
            <w:tcW w:w="2160" w:type="dxa"/>
          </w:tcPr>
          <w:p w14:paraId="46A5761B" w14:textId="6E939E16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 xml:space="preserve">Low bias </w:t>
            </w:r>
          </w:p>
        </w:tc>
      </w:tr>
      <w:tr w:rsidR="006E12A4" w:rsidRPr="00A71511" w14:paraId="00A4ADA5" w14:textId="77777777" w:rsidTr="001D55ED">
        <w:tc>
          <w:tcPr>
            <w:tcW w:w="2736" w:type="dxa"/>
            <w:vAlign w:val="center"/>
          </w:tcPr>
          <w:p w14:paraId="76550F3D" w14:textId="36192397" w:rsidR="006E12A4" w:rsidRPr="00A71511" w:rsidRDefault="006E12A4" w:rsidP="006E12A4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Gopinath, B., 2016 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Hb3BpbmF0aDwvQXV0aG9yPjxZZWFyPjIwMTY8L1llYXI+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Hb3BpbmF0aDwvQXV0aG9yPjxZZWFyPjIwMTY8L1llYXI+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.DATA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r w:rsidR="00A0787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(21)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2160" w:type="dxa"/>
          </w:tcPr>
          <w:p w14:paraId="38367D97" w14:textId="5EE243F2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2160" w:type="dxa"/>
          </w:tcPr>
          <w:p w14:paraId="1D7CC906" w14:textId="32C2F85D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 xml:space="preserve">Moderate bias </w:t>
            </w:r>
          </w:p>
        </w:tc>
        <w:tc>
          <w:tcPr>
            <w:tcW w:w="2160" w:type="dxa"/>
          </w:tcPr>
          <w:p w14:paraId="5738A360" w14:textId="0A0FD836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</w:tr>
      <w:tr w:rsidR="006E12A4" w:rsidRPr="00A71511" w14:paraId="1530E0AB" w14:textId="77777777" w:rsidTr="001D55ED">
        <w:tc>
          <w:tcPr>
            <w:tcW w:w="2736" w:type="dxa"/>
            <w:vAlign w:val="center"/>
          </w:tcPr>
          <w:p w14:paraId="48A65062" w14:textId="74ADEE6A" w:rsidR="006E12A4" w:rsidRPr="00A71511" w:rsidRDefault="006E12A4" w:rsidP="006E12A4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 xml:space="preserve">Gopinath, B., 2016 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Hb3BpbmF0aDwvQXV0aG9yPjxZZWFyPjIwMTY8L1llYXI+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Hb3BpbmF0aDwvQXV0aG9yPjxZZWFyPjIwMTY8L1llYXI+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.DATA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r w:rsidR="00A0787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(22)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2160" w:type="dxa"/>
          </w:tcPr>
          <w:p w14:paraId="2F669758" w14:textId="5F4F0FFC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2160" w:type="dxa"/>
          </w:tcPr>
          <w:p w14:paraId="0DC8E4D0" w14:textId="2AA9A100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Moderate bias</w:t>
            </w:r>
          </w:p>
        </w:tc>
        <w:tc>
          <w:tcPr>
            <w:tcW w:w="2160" w:type="dxa"/>
          </w:tcPr>
          <w:p w14:paraId="6EFEAADE" w14:textId="3A3D51B5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 xml:space="preserve">Low bias </w:t>
            </w:r>
          </w:p>
        </w:tc>
      </w:tr>
    </w:tbl>
    <w:p w14:paraId="66719B76" w14:textId="77777777" w:rsidR="00A14106" w:rsidRPr="00A71511" w:rsidRDefault="00A1410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71511">
        <w:rPr>
          <w:rFonts w:ascii="Times New Roman" w:hAnsi="Times New Roman" w:cs="Times New Roman"/>
          <w:b/>
          <w:bCs/>
          <w:i/>
          <w:iCs/>
          <w:sz w:val="24"/>
          <w:szCs w:val="24"/>
        </w:rPr>
        <w:br w:type="page"/>
      </w:r>
    </w:p>
    <w:p w14:paraId="467ED362" w14:textId="5A60BE9C" w:rsidR="001103D0" w:rsidRPr="00A71511" w:rsidRDefault="001D0FE2" w:rsidP="001103D0">
      <w:pPr>
        <w:pStyle w:val="Beschriftung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>STable</w:t>
      </w:r>
      <w:proofErr w:type="spellEnd"/>
      <w:r w:rsidR="001103D0" w:rsidRPr="00A7151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="001D0B6C" w:rsidRPr="00A7151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6</w:t>
      </w:r>
      <w:r w:rsidR="001103D0" w:rsidRPr="00A7151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Risk of bias assessment results domain 5: Study confounding</w:t>
      </w:r>
    </w:p>
    <w:tbl>
      <w:tblPr>
        <w:tblStyle w:val="Tabellenraster"/>
        <w:tblW w:w="1371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814"/>
        <w:gridCol w:w="1814"/>
        <w:gridCol w:w="1814"/>
        <w:gridCol w:w="1814"/>
        <w:gridCol w:w="1814"/>
        <w:gridCol w:w="1814"/>
      </w:tblGrid>
      <w:tr w:rsidR="00812D32" w:rsidRPr="00A71511" w14:paraId="45CBB6BB" w14:textId="64979805" w:rsidTr="00A0787B">
        <w:tc>
          <w:tcPr>
            <w:tcW w:w="2835" w:type="dxa"/>
            <w:tcBorders>
              <w:bottom w:val="nil"/>
            </w:tcBorders>
            <w:vAlign w:val="center"/>
          </w:tcPr>
          <w:p w14:paraId="334AB5E8" w14:textId="77777777" w:rsidR="00812D32" w:rsidRPr="00A71511" w:rsidRDefault="00812D32" w:rsidP="00C017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  <w:t>First author, year (</w:t>
            </w:r>
            <w:r w:rsidRPr="00A7151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>Ref</w:t>
            </w:r>
            <w:r w:rsidRPr="00A71511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814" w:type="dxa"/>
            <w:tcBorders>
              <w:bottom w:val="nil"/>
            </w:tcBorders>
          </w:tcPr>
          <w:p w14:paraId="54314DBC" w14:textId="5D50A174" w:rsidR="00812D32" w:rsidRPr="00A71511" w:rsidRDefault="00812D32" w:rsidP="00812D3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 important confounders are measured</w:t>
            </w:r>
          </w:p>
        </w:tc>
        <w:tc>
          <w:tcPr>
            <w:tcW w:w="1814" w:type="dxa"/>
            <w:tcBorders>
              <w:bottom w:val="nil"/>
            </w:tcBorders>
          </w:tcPr>
          <w:p w14:paraId="028017F1" w14:textId="0332CB3E" w:rsidR="00812D32" w:rsidRPr="00A71511" w:rsidRDefault="00812D32" w:rsidP="00584EC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ear definitions of the important confounders</w:t>
            </w:r>
            <w:r w:rsidR="00584ECF" w:rsidRPr="00A715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A715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sured are provided</w:t>
            </w:r>
          </w:p>
        </w:tc>
        <w:tc>
          <w:tcPr>
            <w:tcW w:w="1814" w:type="dxa"/>
            <w:tcBorders>
              <w:bottom w:val="nil"/>
            </w:tcBorders>
          </w:tcPr>
          <w:p w14:paraId="6AD8A02A" w14:textId="53AF6AD1" w:rsidR="00812D32" w:rsidRPr="00A71511" w:rsidRDefault="00812D32" w:rsidP="00494B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surement of all important</w:t>
            </w:r>
            <w:r w:rsidR="00494BC2" w:rsidRPr="00A715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A715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founders is adequately</w:t>
            </w:r>
            <w:r w:rsidR="00494BC2" w:rsidRPr="00A715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A715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id and reliable</w:t>
            </w:r>
          </w:p>
        </w:tc>
        <w:tc>
          <w:tcPr>
            <w:tcW w:w="1814" w:type="dxa"/>
            <w:tcBorders>
              <w:bottom w:val="nil"/>
            </w:tcBorders>
          </w:tcPr>
          <w:p w14:paraId="7DC342D7" w14:textId="7E5B652E" w:rsidR="00812D32" w:rsidRPr="00A71511" w:rsidRDefault="00812D32" w:rsidP="008F036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 method and setting of</w:t>
            </w:r>
            <w:r w:rsidR="008F0364" w:rsidRPr="00A715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A715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founding measurement are the same for all study</w:t>
            </w:r>
            <w:r w:rsidR="008F0364" w:rsidRPr="00A715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A715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ticipants</w:t>
            </w:r>
          </w:p>
        </w:tc>
        <w:tc>
          <w:tcPr>
            <w:tcW w:w="1814" w:type="dxa"/>
            <w:tcBorders>
              <w:bottom w:val="nil"/>
            </w:tcBorders>
          </w:tcPr>
          <w:p w14:paraId="55EFE63C" w14:textId="27DD92B9" w:rsidR="00812D32" w:rsidRPr="00A71511" w:rsidRDefault="00812D32" w:rsidP="00812D3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propriate methods are used if imputation is used for missing confounder data</w:t>
            </w:r>
          </w:p>
        </w:tc>
        <w:tc>
          <w:tcPr>
            <w:tcW w:w="1814" w:type="dxa"/>
            <w:tcBorders>
              <w:bottom w:val="nil"/>
            </w:tcBorders>
          </w:tcPr>
          <w:p w14:paraId="037B6491" w14:textId="15AE02F8" w:rsidR="00812D32" w:rsidRPr="00A71511" w:rsidRDefault="00812D32" w:rsidP="008A6B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portant potential</w:t>
            </w:r>
            <w:r w:rsidR="008A6B8A" w:rsidRPr="00A715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A715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founders are accounted for in the analysis</w:t>
            </w:r>
          </w:p>
        </w:tc>
      </w:tr>
      <w:tr w:rsidR="00A0787B" w:rsidRPr="00A71511" w14:paraId="1F696312" w14:textId="77777777" w:rsidTr="00A0787B"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7D663ECA" w14:textId="4428E6E7" w:rsidR="00A0787B" w:rsidRPr="00A71511" w:rsidRDefault="00A0787B" w:rsidP="00A0787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t xml:space="preserve">Aalto, U.L., 2023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fldChar w:fldCharType="begin">
                <w:fldData xml:space="preserve">PEVuZE5vdGU+PENpdGU+PEF1dGhvcj5BYWx0bzwvQXV0aG9yPjxZZWFyPjIwMjM8L1llYXI+PFJl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fldChar w:fldCharType="begin">
                <w:fldData xml:space="preserve">PEVuZE5vdGU+PENpdGU+PEF1dGhvcj5BYWx0bzwvQXV0aG9yPjxZZWFyPjIwMjM8L1llYXI+PFJl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de-DE" w:eastAsia="en-GB"/>
              </w:rPr>
              <w:t>(1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fldChar w:fldCharType="end"/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5683B5EE" w14:textId="2B24C9A8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Moderate bias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15E750B1" w14:textId="16FB9495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660F58FC" w14:textId="1C06BD3D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Moderate bias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75D5AEB5" w14:textId="49968B47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219C5CED" w14:textId="2F69EC86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06A5BDA7" w14:textId="0DA3A055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</w:tr>
      <w:tr w:rsidR="00A0787B" w:rsidRPr="00A71511" w14:paraId="4AABF0B0" w14:textId="77777777" w:rsidTr="00A0787B"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53533334" w14:textId="2926CD85" w:rsidR="00A0787B" w:rsidRPr="00A71511" w:rsidRDefault="00A0787B" w:rsidP="00A0787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t xml:space="preserve">Zhu, X., 2023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instrText xml:space="preserve"> ADDIN EN.CITE &lt;EndNote&gt;&lt;Cite&gt;&lt;Author&gt;Zhu&lt;/Author&gt;&lt;Year&gt;2023&lt;/Year&gt;&lt;RecNum&gt;129&lt;/RecNum&gt;&lt;DisplayText&gt;(2)&lt;/DisplayText&gt;&lt;record&gt;&lt;rec-number&gt;129&lt;/rec-number&gt;&lt;foreign-keys&gt;&lt;key app="EN" db-id="wpp0295evvtt2deff03ps9zu5s909a20v2vf" timestamp="1686903330"&gt;129&lt;/key&gt;&lt;/foreign-keys&gt;&lt;ref-type name="Journal Article"&gt;17&lt;/ref-type&gt;&lt;contributors&gt;&lt;authors&gt;&lt;author&gt;Zhu, X.&lt;/author&gt;&lt;author&gt;Zhang, X.&lt;/author&gt;&lt;author&gt;Ding, L.&lt;/author&gt;&lt;author&gt;Tang, Y.&lt;/author&gt;&lt;author&gt;Xu, A.&lt;/author&gt;&lt;author&gt;Yang, F.&lt;/author&gt;&lt;author&gt;Qiao, G.&lt;/author&gt;&lt;author&gt;Gao, X.&lt;/author&gt;&lt;author&gt;Zhou, J.&lt;/author&gt;&lt;/authors&gt;&lt;/contributors&gt;&lt;auth-address&gt;Xinhong Zhu, Nursing Educator, School of Nursing, Hubei University of Chinese Medicine, Wuhan, China, phone: +86027-688890395; zxh88@hbtcm.edu.cn.&lt;/auth-address&gt;&lt;titles&gt;&lt;title&gt;Associations of Pain and Sarcopenia with Successful Aging among Older People in China: Evidence from CHARLS&lt;/title&gt;&lt;secondary-title&gt;J Nutr Health Aging&lt;/secondary-title&gt;&lt;/titles&gt;&lt;periodical&gt;&lt;full-title&gt;J Nutr Health Aging&lt;/full-title&gt;&lt;/periodical&gt;&lt;pages&gt;196-201&lt;/pages&gt;&lt;volume&gt;27&lt;/volume&gt;&lt;number&gt;3&lt;/number&gt;&lt;keywords&gt;&lt;keyword&gt;Humans&lt;/keyword&gt;&lt;keyword&gt;Aged&lt;/keyword&gt;&lt;keyword&gt;Aged, 80 and over&lt;/keyword&gt;&lt;keyword&gt;*Retirement&lt;/keyword&gt;&lt;keyword&gt;Longitudinal Studies&lt;/keyword&gt;&lt;keyword&gt;Cohort Studies&lt;/keyword&gt;&lt;keyword&gt;Aging&lt;/keyword&gt;&lt;keyword&gt;*Sarcopenia/complications/epidemiology&lt;/keyword&gt;&lt;keyword&gt;China/epidemiology&lt;/keyword&gt;&lt;keyword&gt;Independent Living&lt;/keyword&gt;&lt;keyword&gt;Pain/epidemiology&lt;/keyword&gt;&lt;keyword&gt;Chinese health and retirement longitudinal study&lt;/keyword&gt;&lt;keyword&gt;older people&lt;/keyword&gt;&lt;keyword&gt;pain&lt;/keyword&gt;&lt;keyword&gt;sarcopenia&lt;/keyword&gt;&lt;keyword&gt;successful aging&lt;/keyword&gt;&lt;/keywords&gt;&lt;dates&gt;&lt;year&gt;2023&lt;/year&gt;&lt;/dates&gt;&lt;isbn&gt;1279-7707&lt;/isbn&gt;&lt;accession-num&gt;36973927&lt;/accession-num&gt;&lt;urls&gt;&lt;/urls&gt;&lt;custom1&gt;None.&lt;/custom1&gt;&lt;electronic-resource-num&gt;10.1007/s12603-023-1892-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de-DE" w:eastAsia="en-GB"/>
              </w:rPr>
              <w:t>(2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fldChar w:fldCharType="end"/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39E02583" w14:textId="594A9393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Moderate bias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670BE156" w14:textId="529AC654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4DD09CC6" w14:textId="7EABDC9E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Moderate bias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571B2D6C" w14:textId="0CA94431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Moderate bias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48AA6BBD" w14:textId="391A3CA7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Moderate bias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4CF413E4" w14:textId="2B708A1A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</w:tr>
      <w:tr w:rsidR="006E12A4" w:rsidRPr="00A71511" w14:paraId="71340944" w14:textId="77777777" w:rsidTr="00A0787B"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5CE9F2C8" w14:textId="2BB3E525" w:rsidR="006E12A4" w:rsidRPr="00A71511" w:rsidRDefault="006E12A4" w:rsidP="006E12A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</w:pP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t>Oktaviani, L.W., 2022</w:t>
            </w:r>
            <w:r w:rsidR="003A1251" w:rsidRPr="00A7151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t xml:space="preserve"> </w:t>
            </w:r>
            <w:r w:rsidR="003A1251" w:rsidRPr="00A7151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fldChar w:fldCharType="begin"/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instrText xml:space="preserve"> ADDIN EN.CITE &lt;EndNote&gt;&lt;Cite&gt;&lt;Author&gt;Oktaviani&lt;/Author&gt;&lt;Year&gt;2022&lt;/Year&gt;&lt;RecNum&gt;2323&lt;/RecNum&gt;&lt;DisplayText&gt;(3)&lt;/DisplayText&gt;&lt;record&gt;&lt;rec-number&gt;2323&lt;/rec-number&gt;&lt;foreign-keys&gt;&lt;key app="EN" db-id="z2azxtsd2a0ff6ewepypsp56add5rrdx92zv" timestamp="1675701893"&gt;2323&lt;/key&gt;&lt;/foreign-keys&gt;&lt;ref-type name="Journal Article"&gt;17&lt;/ref-type&gt;&lt;contributors&gt;&lt;authors&gt;&lt;author&gt;Oktaviani, Lisa Wahidatul&lt;/author&gt;&lt;author&gt;Hsu, Hui-Chuan&lt;/author&gt;&lt;author&gt;Chen, Yi-Chun&lt;/author&gt;&lt;/authors&gt;&lt;/contributors&gt;&lt;titles&gt;&lt;title&gt;Effects of Health-Related Behaviors and Changes on Successful Aging among Indonesian Older People&lt;/title&gt;&lt;secondary-title&gt;International Journal of Environmental Research and Public Health&lt;/secondary-title&gt;&lt;/titles&gt;&lt;periodical&gt;&lt;full-title&gt;International Journal of Environmental Research and Public Health&lt;/full-title&gt;&lt;/periodical&gt;&lt;pages&gt;5952&lt;/pages&gt;&lt;volume&gt;19&lt;/volume&gt;&lt;number&gt;10&lt;/number&gt;&lt;dates&gt;&lt;year&gt;2022&lt;/year&gt;&lt;/dates&gt;&lt;isbn&gt;1660-4601&lt;/isbn&gt;&lt;accession-num&gt;doi:10.3390/ijerph19105952&lt;/accession-num&gt;&lt;urls&gt;&lt;related-urls&gt;&lt;url&gt;https://www.mdpi.com/1660-4601/19/10/5952&lt;/url&gt;&lt;/related-urls&gt;&lt;/urls&gt;&lt;/record&gt;&lt;/Cite&gt;&lt;/EndNote&gt;</w:instrText>
            </w:r>
            <w:r w:rsidR="003A1251" w:rsidRPr="00A7151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fldChar w:fldCharType="separate"/>
            </w:r>
            <w:r w:rsidR="00A0787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de-DE" w:eastAsia="en-GB"/>
              </w:rPr>
              <w:t>(3)</w:t>
            </w:r>
            <w:r w:rsidR="003A1251" w:rsidRPr="00A7151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fldChar w:fldCharType="end"/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1613D034" w14:textId="0A762F48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Moderate bias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112723CD" w14:textId="45ECBB36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Moderate bias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259518D6" w14:textId="76861F20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Moderate bias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63E68768" w14:textId="02B9605B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1DE58D6E" w14:textId="29CA5577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0A6F76FA" w14:textId="37C56E1B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</w:tr>
      <w:tr w:rsidR="006E12A4" w:rsidRPr="00A71511" w14:paraId="355BEDCF" w14:textId="77777777" w:rsidTr="006E12A4"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0EC34644" w14:textId="6E462D9E" w:rsidR="006E12A4" w:rsidRPr="00A71511" w:rsidRDefault="006E12A4" w:rsidP="006E12A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t xml:space="preserve">Lee-Bravatti, M. A., 2021 </w:t>
            </w:r>
            <w:r w:rsidRPr="00A71511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fldChar w:fldCharType="begin"/>
            </w:r>
            <w:r w:rsidR="00A0787B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instrText xml:space="preserve"> ADDIN EN.CITE &lt;EndNote&gt;&lt;Cite&gt;&lt;Author&gt;Lee-Bravatti&lt;/Author&gt;&lt;Year&gt;2021&lt;/Year&gt;&lt;RecNum&gt;1976&lt;/RecNum&gt;&lt;DisplayText&gt;(4)&lt;/DisplayText&gt;&lt;record&gt;&lt;rec-number&gt;1976&lt;/rec-number&gt;&lt;foreign-keys&gt;&lt;key app="EN" db-id="z2azxtsd2a0ff6ewepypsp56add5rrdx92zv" timestamp="1651655787"&gt;1976&lt;/key&gt;&lt;/foreign-keys&gt;&lt;ref-type name="Journal Article"&gt;17&lt;/ref-type&gt;&lt;contributors&gt;&lt;authors&gt;&lt;author&gt;Lee-Bravatti, Michelle A.&lt;/author&gt;&lt;author&gt;O&amp;apos;Neill, H. June&lt;/author&gt;&lt;author&gt;Wurth, Renee C.&lt;/author&gt;&lt;author&gt;Sotos-Prieto, Mercedes&lt;/author&gt;&lt;author&gt;Gao, Xiang&lt;/author&gt;&lt;author&gt;Falcon, Luis M.&lt;/author&gt;&lt;author&gt;Tucker, Katherine L.&lt;/author&gt;&lt;author&gt;Mattei, Josiemer&lt;/author&gt;&lt;/authors&gt;&lt;/contributors&gt;&lt;titles&gt;&lt;title&gt;Life style behavioral factors and integrative successful aging among puerto ricans living in the Mainland United States&lt;/title&gt;&lt;secondary-title&gt;Journals of Gerontology - Series A Biological Sciences and Medical Sciences&lt;/secondary-title&gt;&lt;/titles&gt;&lt;periodical&gt;&lt;full-title&gt;Journals of Gerontology - Series A Biological Sciences and Medical Sciences&lt;/full-title&gt;&lt;/periodical&gt;&lt;pages&gt;1108-1116&lt;/pages&gt;&lt;volume&gt;76&lt;/volume&gt;&lt;number&gt;6&lt;/number&gt;&lt;keywords&gt;&lt;keyword&gt;Lifestyle behaviors&lt;/keyword&gt;&lt;keyword&gt;Minority populations&lt;/keyword&gt;&lt;keyword&gt;Successful aging&lt;/keyword&gt;&lt;/keywords&gt;&lt;dates&gt;&lt;year&gt;2021&lt;/year&gt;&lt;pub-dates&gt;&lt;date&gt;2021/6//&lt;/date&gt;&lt;/pub-dates&gt;&lt;/dates&gt;&lt;publisher&gt;Oxford University Press&lt;/publisher&gt;&lt;urls&gt;&lt;/urls&gt;&lt;electronic-resource-num&gt;10.1093/GERONA/GLAA259&lt;/electronic-resource-num&gt;&lt;/record&gt;&lt;/Cite&gt;&lt;/EndNote&gt;</w:instrText>
            </w:r>
            <w:r w:rsidRPr="00A71511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r w:rsidR="00A0787B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(4)</w:t>
            </w:r>
            <w:r w:rsidRPr="00A71511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746B6150" w14:textId="3536FB4F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56812642" w14:textId="1953CC49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33A596E8" w14:textId="53BDDDC2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 xml:space="preserve">Moderate bias 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729B0F74" w14:textId="3ED0C40B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41ACD8CA" w14:textId="69FDA453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1F059CC5" w14:textId="01E4D29C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</w:tr>
      <w:tr w:rsidR="006E12A4" w:rsidRPr="00A71511" w14:paraId="0B53A9F5" w14:textId="77777777" w:rsidTr="00AE7BFD"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7FBD45C2" w14:textId="27A40593" w:rsidR="006E12A4" w:rsidRPr="00A71511" w:rsidRDefault="006E12A4" w:rsidP="006E12A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 xml:space="preserve">Lin, Y. H., 2021 </w:t>
            </w:r>
            <w:r w:rsidRPr="00A71511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fldChar w:fldCharType="begin"/>
            </w:r>
            <w:r w:rsidR="00A0787B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instrText xml:space="preserve"> ADDIN EN.CITE &lt;EndNote&gt;&lt;Cite&gt;&lt;Author&gt;Lin&lt;/Author&gt;&lt;Year&gt;2021&lt;/Year&gt;&lt;RecNum&gt;2057&lt;/RecNum&gt;&lt;DisplayText&gt;(5)&lt;/DisplayText&gt;&lt;record&gt;&lt;rec-number&gt;2057&lt;/rec-number&gt;&lt;foreign-keys&gt;&lt;key app="EN" db-id="z2azxtsd2a0ff6ewepypsp56add5rrdx92zv" timestamp="1651655787"&gt;2057&lt;/key&gt;&lt;/foreign-keys&gt;&lt;ref-type name="Journal Article"&gt;17&lt;/ref-type&gt;&lt;contributors&gt;&lt;authors&gt;&lt;author&gt;Lin, Yi Hsuan&lt;/author&gt;&lt;author&gt;Chiou, Jeng Min&lt;/author&gt;&lt;author&gt;Chen, Ta Fu&lt;/author&gt;&lt;author&gt;Lai, Liang Chuan&lt;/author&gt;&lt;author&gt;Chen, Jen Hau&lt;/author&gt;&lt;author&gt;Chen, Yen Ching&lt;/author&gt;&lt;/authors&gt;&lt;/contributors&gt;&lt;titles&gt;&lt;title&gt;The association between metabolic syndrome and successful aging- using an extended definition of successful aging&lt;/title&gt;&lt;secondary-title&gt;PLoS ONE&lt;/secondary-title&gt;&lt;/titles&gt;&lt;periodical&gt;&lt;full-title&gt;PLoS One&lt;/full-title&gt;&lt;/periodical&gt;&lt;volume&gt;16&lt;/volume&gt;&lt;number&gt;11&lt;/number&gt;&lt;dates&gt;&lt;year&gt;2021&lt;/year&gt;&lt;pub-dates&gt;&lt;date&gt;2021/11//&lt;/date&gt;&lt;/pub-dates&gt;&lt;/dates&gt;&lt;publisher&gt;Public Library of Science&lt;/publisher&gt;&lt;urls&gt;&lt;/urls&gt;&lt;electronic-resource-num&gt;10.1371/JOURNAL.PONE.0260550&lt;/electronic-resource-num&gt;&lt;/record&gt;&lt;/Cite&gt;&lt;/EndNote&gt;</w:instrText>
            </w:r>
            <w:r w:rsidRPr="00A71511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r w:rsidR="00A0787B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(5)</w:t>
            </w:r>
            <w:r w:rsidRPr="00A71511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1B2A2674" w14:textId="646C2DA1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Moderate bias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3B11F719" w14:textId="42706185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3B415472" w14:textId="251F611E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Moderate bias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54517580" w14:textId="3FDD7764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Moderate bias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54159268" w14:textId="6C5A03A8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5A9E70A1" w14:textId="2E3A19B6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Moderate bias</w:t>
            </w:r>
          </w:p>
        </w:tc>
      </w:tr>
      <w:tr w:rsidR="006E12A4" w:rsidRPr="00A71511" w14:paraId="3656B1F0" w14:textId="423329E5" w:rsidTr="00AE7BFD"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332DEEDD" w14:textId="6FABD524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t>Assmann, K.E., 201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9 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Bc3NtYW5uPC9BdXRob3I+PFllYXI+MjAxOTwvWWVhcj48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=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Bc3NtYW5uPC9BdXRob3I+PFllYXI+MjAxOTwvWWVhcj48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=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.DATA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r w:rsidR="00A0787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(6)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04316057" w14:textId="1B22BDF5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7549AB17" w14:textId="789176B7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 xml:space="preserve">Low bias 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2635881E" w14:textId="66506174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 xml:space="preserve">Moderate bias 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6EB3BCFD" w14:textId="390054FF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00662ACD" w14:textId="6B3DEE75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 xml:space="preserve">Low bias 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028D1021" w14:textId="41F1F0FF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 xml:space="preserve">Moderate bias </w:t>
            </w:r>
          </w:p>
        </w:tc>
      </w:tr>
      <w:tr w:rsidR="006E12A4" w:rsidRPr="00A71511" w14:paraId="00863A46" w14:textId="4F0BF6B8" w:rsidTr="00AE7BFD">
        <w:tc>
          <w:tcPr>
            <w:tcW w:w="2835" w:type="dxa"/>
            <w:tcBorders>
              <w:top w:val="nil"/>
            </w:tcBorders>
            <w:vAlign w:val="center"/>
          </w:tcPr>
          <w:p w14:paraId="36F505D4" w14:textId="40CB441F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Cooney, T.M., 2019 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Db29uZXk8L0F1dGhvcj48WWVhcj4yMDE5PC9ZZWFyPjxS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Db29uZXk8L0F1dGhvcj48WWVhcj4yMDE5PC9ZZWFyPjxS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.DATA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r w:rsidR="00A0787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(7)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1814" w:type="dxa"/>
            <w:tcBorders>
              <w:top w:val="nil"/>
            </w:tcBorders>
          </w:tcPr>
          <w:p w14:paraId="70ED5973" w14:textId="7EF5A5AB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14" w:type="dxa"/>
            <w:tcBorders>
              <w:top w:val="nil"/>
            </w:tcBorders>
          </w:tcPr>
          <w:p w14:paraId="5C8D7CE6" w14:textId="41D74D1C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14" w:type="dxa"/>
            <w:tcBorders>
              <w:top w:val="nil"/>
            </w:tcBorders>
          </w:tcPr>
          <w:p w14:paraId="3AFD6197" w14:textId="48F19BCD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Moderate bias</w:t>
            </w:r>
          </w:p>
        </w:tc>
        <w:tc>
          <w:tcPr>
            <w:tcW w:w="1814" w:type="dxa"/>
            <w:tcBorders>
              <w:top w:val="nil"/>
            </w:tcBorders>
          </w:tcPr>
          <w:p w14:paraId="2595B61F" w14:textId="730EF109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14" w:type="dxa"/>
            <w:tcBorders>
              <w:top w:val="nil"/>
            </w:tcBorders>
          </w:tcPr>
          <w:p w14:paraId="7B789C0C" w14:textId="0715D3A4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14" w:type="dxa"/>
            <w:tcBorders>
              <w:top w:val="nil"/>
            </w:tcBorders>
          </w:tcPr>
          <w:p w14:paraId="25B3BB1A" w14:textId="79B72F17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 xml:space="preserve">Moderate bias </w:t>
            </w:r>
          </w:p>
        </w:tc>
      </w:tr>
      <w:tr w:rsidR="006E12A4" w:rsidRPr="00A71511" w14:paraId="23AFBC75" w14:textId="69E01639" w:rsidTr="00812D32">
        <w:tc>
          <w:tcPr>
            <w:tcW w:w="2835" w:type="dxa"/>
            <w:vAlign w:val="center"/>
          </w:tcPr>
          <w:p w14:paraId="38763FC2" w14:textId="1EEC7885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James, P., 2019 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KYW1lczwvQXV0aG9yPjxZZWFyPjIwMTk8L1llYXI+PFJl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KYW1lczwvQXV0aG9yPjxZZWFyPjIwMTk8L1llYXI+PFJl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.DATA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r w:rsidR="00A0787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(8)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1814" w:type="dxa"/>
          </w:tcPr>
          <w:p w14:paraId="2B78D563" w14:textId="7FD0C20D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14" w:type="dxa"/>
          </w:tcPr>
          <w:p w14:paraId="559F0916" w14:textId="03967800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 xml:space="preserve">Moderate bias </w:t>
            </w:r>
          </w:p>
        </w:tc>
        <w:tc>
          <w:tcPr>
            <w:tcW w:w="1814" w:type="dxa"/>
          </w:tcPr>
          <w:p w14:paraId="512C6DD4" w14:textId="3E86482E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 xml:space="preserve">Moderate bias </w:t>
            </w:r>
          </w:p>
        </w:tc>
        <w:tc>
          <w:tcPr>
            <w:tcW w:w="1814" w:type="dxa"/>
          </w:tcPr>
          <w:p w14:paraId="307E39E1" w14:textId="75E6E035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14" w:type="dxa"/>
          </w:tcPr>
          <w:p w14:paraId="757F3ABC" w14:textId="408BDEAF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 xml:space="preserve">Low bias </w:t>
            </w:r>
          </w:p>
        </w:tc>
        <w:tc>
          <w:tcPr>
            <w:tcW w:w="1814" w:type="dxa"/>
          </w:tcPr>
          <w:p w14:paraId="3C6EFB4C" w14:textId="66DB184E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</w:tr>
      <w:tr w:rsidR="006E12A4" w:rsidRPr="00A71511" w14:paraId="0EC1CA71" w14:textId="1EEAAD1D" w:rsidTr="00812D32">
        <w:tc>
          <w:tcPr>
            <w:tcW w:w="2835" w:type="dxa"/>
            <w:vAlign w:val="center"/>
          </w:tcPr>
          <w:p w14:paraId="27DD8D3A" w14:textId="3FFE63C9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Kim, E.S., 2019 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LaW08L0F1dGhvcj48WWVhcj4yMDE5PC9ZZWFyPjxSZWNO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LaW08L0F1dGhvcj48WWVhcj4yMDE5PC9ZZWFyPjxSZWNO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.DATA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r w:rsidR="00A0787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(9)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1814" w:type="dxa"/>
          </w:tcPr>
          <w:p w14:paraId="797FB0CD" w14:textId="4785A520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14" w:type="dxa"/>
          </w:tcPr>
          <w:p w14:paraId="32AE944C" w14:textId="467E1919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14" w:type="dxa"/>
          </w:tcPr>
          <w:p w14:paraId="6E7BE9C5" w14:textId="0E11229C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14" w:type="dxa"/>
          </w:tcPr>
          <w:p w14:paraId="22C41351" w14:textId="4596947A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14" w:type="dxa"/>
          </w:tcPr>
          <w:p w14:paraId="5725E1DE" w14:textId="50EAAE79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 xml:space="preserve">Low bias </w:t>
            </w:r>
          </w:p>
        </w:tc>
        <w:tc>
          <w:tcPr>
            <w:tcW w:w="1814" w:type="dxa"/>
          </w:tcPr>
          <w:p w14:paraId="30F3E5E7" w14:textId="5DB1ACC5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</w:tr>
      <w:tr w:rsidR="006E12A4" w:rsidRPr="00A71511" w14:paraId="1344A24C" w14:textId="14B0A25E" w:rsidTr="00812D32">
        <w:tc>
          <w:tcPr>
            <w:tcW w:w="2835" w:type="dxa"/>
            <w:vAlign w:val="center"/>
          </w:tcPr>
          <w:p w14:paraId="3B801A68" w14:textId="3E898725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Lassale, C., 2019 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MYXNzYWxlPC9BdXRob3I+PFllYXI+MjAxOTwvWWVhcj48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MYXNzYWxlPC9BdXRob3I+PFllYXI+MjAxOTwvWWVhcj48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.DATA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r w:rsidR="00A0787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(10)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1814" w:type="dxa"/>
          </w:tcPr>
          <w:p w14:paraId="3C81DAF4" w14:textId="33121790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14" w:type="dxa"/>
          </w:tcPr>
          <w:p w14:paraId="5CB98DF1" w14:textId="2387E361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14" w:type="dxa"/>
          </w:tcPr>
          <w:p w14:paraId="55874572" w14:textId="68B1632A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14" w:type="dxa"/>
          </w:tcPr>
          <w:p w14:paraId="417FF9A9" w14:textId="4CEA5888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14" w:type="dxa"/>
          </w:tcPr>
          <w:p w14:paraId="65999AAA" w14:textId="13218ECE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14" w:type="dxa"/>
          </w:tcPr>
          <w:p w14:paraId="5F74453C" w14:textId="243E92C3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 xml:space="preserve">Low bias </w:t>
            </w:r>
          </w:p>
        </w:tc>
      </w:tr>
      <w:tr w:rsidR="006E12A4" w:rsidRPr="00A71511" w14:paraId="7B5046D4" w14:textId="71470B12" w:rsidTr="00812D32">
        <w:tc>
          <w:tcPr>
            <w:tcW w:w="2835" w:type="dxa"/>
            <w:vAlign w:val="center"/>
          </w:tcPr>
          <w:p w14:paraId="4B12ED6A" w14:textId="2DE66059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val="uz-Cyrl-UZ" w:eastAsia="en-GB"/>
              </w:rPr>
              <w:t>Urtamo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A., 2019 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VcnRhbW88L0F1dGhvcj48WWVhcj4yMDE5PC9ZZWFyPjxS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VcnRhbW88L0F1dGhvcj48WWVhcj4yMDE5PC9ZZWFyPjxS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.DATA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r w:rsidR="00A0787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(11)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1814" w:type="dxa"/>
          </w:tcPr>
          <w:p w14:paraId="302AD101" w14:textId="6581E496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 xml:space="preserve">Moderate bias </w:t>
            </w:r>
          </w:p>
        </w:tc>
        <w:tc>
          <w:tcPr>
            <w:tcW w:w="1814" w:type="dxa"/>
          </w:tcPr>
          <w:p w14:paraId="75A0D080" w14:textId="52EBFDBE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14" w:type="dxa"/>
          </w:tcPr>
          <w:p w14:paraId="356BC718" w14:textId="392BDB10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14" w:type="dxa"/>
          </w:tcPr>
          <w:p w14:paraId="02C1C2A8" w14:textId="4FEE89DC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14" w:type="dxa"/>
          </w:tcPr>
          <w:p w14:paraId="5E555FD3" w14:textId="166CA01F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 xml:space="preserve">Low bias </w:t>
            </w:r>
          </w:p>
        </w:tc>
        <w:tc>
          <w:tcPr>
            <w:tcW w:w="1814" w:type="dxa"/>
          </w:tcPr>
          <w:p w14:paraId="78FC500D" w14:textId="44181997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 xml:space="preserve">Low bias </w:t>
            </w:r>
          </w:p>
        </w:tc>
      </w:tr>
      <w:tr w:rsidR="006E12A4" w:rsidRPr="00A71511" w14:paraId="00EB94CA" w14:textId="5C6660D2" w:rsidTr="00812D32">
        <w:tc>
          <w:tcPr>
            <w:tcW w:w="2835" w:type="dxa"/>
            <w:vAlign w:val="center"/>
          </w:tcPr>
          <w:p w14:paraId="51BA3876" w14:textId="6CBFA31C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t xml:space="preserve">Assmann, K.E., 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018  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Bc3NtYW5uPC9BdXRob3I+PFllYXI+MjAxODwvWWVhcj48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Bc3NtYW5uPC9BdXRob3I+PFllYXI+MjAxODwvWWVhcj48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.DATA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r w:rsidR="00A0787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(12)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1814" w:type="dxa"/>
          </w:tcPr>
          <w:p w14:paraId="7014F409" w14:textId="7E25407D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14" w:type="dxa"/>
          </w:tcPr>
          <w:p w14:paraId="6EE2F00F" w14:textId="53A8BA46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 xml:space="preserve">Low bias </w:t>
            </w:r>
          </w:p>
        </w:tc>
        <w:tc>
          <w:tcPr>
            <w:tcW w:w="1814" w:type="dxa"/>
          </w:tcPr>
          <w:p w14:paraId="132053C8" w14:textId="0569B392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14" w:type="dxa"/>
          </w:tcPr>
          <w:p w14:paraId="5A3ADB86" w14:textId="22EB5FD4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14" w:type="dxa"/>
          </w:tcPr>
          <w:p w14:paraId="1F04828B" w14:textId="56343C0F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 xml:space="preserve">Low bias </w:t>
            </w:r>
          </w:p>
        </w:tc>
        <w:tc>
          <w:tcPr>
            <w:tcW w:w="1814" w:type="dxa"/>
          </w:tcPr>
          <w:p w14:paraId="197EF4D6" w14:textId="45BE990E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</w:tr>
      <w:tr w:rsidR="006E12A4" w:rsidRPr="00A71511" w14:paraId="77FD31EF" w14:textId="538FA002" w:rsidTr="00812D32">
        <w:tc>
          <w:tcPr>
            <w:tcW w:w="2835" w:type="dxa"/>
            <w:vAlign w:val="center"/>
          </w:tcPr>
          <w:p w14:paraId="68B7A900" w14:textId="35E1C465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val="uz-Cyrl-UZ" w:eastAsia="en-GB"/>
              </w:rPr>
              <w:t>Assmann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K.E., 2018 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/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 &lt;EndNote&gt;&lt;Cite&gt;&lt;Author&gt;Assmann&lt;/Author&gt;&lt;Year&gt;2018&lt;/Year&gt;&lt;RecNum&gt;15&lt;/RecNum&gt;&lt;DisplayText&gt;(13)&lt;/DisplayText&gt;&lt;record&gt;&lt;rec-number&gt;15&lt;/rec-number&gt;&lt;foreign-keys&gt;&lt;key app="EN" db-id="etdv0x0w6zf2djer5dupvt0mpafw92v5stp0" timestamp="1628584873"&gt;15&lt;/key&gt;&lt;/foreign-keys&gt;&lt;ref-type name="Journal Article"&gt;17&lt;/ref-type&gt;&lt;contributors&gt;&lt;authors&gt;&lt;author&gt;Assmann, K. E.&lt;/author&gt;&lt;author&gt;Adjibade, M.&lt;/author&gt;&lt;author&gt;Andreeva, V. A.&lt;/author&gt;&lt;author&gt;Hercberg, S.&lt;/author&gt;&lt;author&gt;Galan, P.&lt;/author&gt;&lt;author&gt;Kesse-Guyot, E.&lt;/author&gt;&lt;/authors&gt;&lt;/contributors&gt;&lt;auth-address&gt;Université Paris 13, Equipe de Recherche en Epidémiologie Nutritionnelle (EREN), Centre d&amp;apos;Epidémiologie et Statistiques Sorbonne Paris Cité, Inserm (U1153), Inra (U1125), Bobigny, France.&amp;#xD;Département de Santé Publique, Hôpital Avicenne, Bobigny, France.&lt;/auth-address&gt;&lt;titles&gt;&lt;title&gt;Association Between Adherence to the Mediterranean Diet at Midlife and Healthy Aging in a Cohort of French Adults&lt;/title&gt;&lt;secondary-title&gt;J Gerontol A Biol Sci Med Sci&lt;/secondary-title&gt;&lt;/titles&gt;&lt;periodical&gt;&lt;full-title&gt;J Gerontol A Biol Sci Med Sci&lt;/full-title&gt;&lt;/periodical&gt;&lt;pages&gt;347-354&lt;/pages&gt;&lt;volume&gt;73&lt;/volume&gt;&lt;number&gt;3&lt;/number&gt;&lt;edition&gt;2017/05/02&lt;/edition&gt;&lt;keywords&gt;&lt;keyword&gt;*Diet, Mediterranean&lt;/keyword&gt;&lt;keyword&gt;Double-Blind Method&lt;/keyword&gt;&lt;keyword&gt;Female&lt;/keyword&gt;&lt;keyword&gt;France&lt;/keyword&gt;&lt;keyword&gt;*Healthy Aging&lt;/keyword&gt;&lt;keyword&gt;Humans&lt;/keyword&gt;&lt;keyword&gt;Male&lt;/keyword&gt;&lt;keyword&gt;Middle Aged&lt;/keyword&gt;&lt;keyword&gt;Patient Compliance&lt;/keyword&gt;&lt;/keywords&gt;&lt;dates&gt;&lt;year&gt;2018&lt;/year&gt;&lt;pub-dates&gt;&lt;date&gt;Mar 2&lt;/date&gt;&lt;/pub-dates&gt;&lt;/dates&gt;&lt;isbn&gt;1079-5006&lt;/isbn&gt;&lt;accession-num&gt;28460137&lt;/accession-num&gt;&lt;urls&gt;&lt;/urls&gt;&lt;electronic-resource-num&gt;doi:10.1093/gerona/glx066&lt;/electronic-resource-num&gt;&lt;remote-database-provider&gt;NLM&lt;/remote-database-provider&gt;&lt;language&gt;eng&lt;/language&gt;&lt;/record&gt;&lt;/Cite&gt;&lt;/EndNote&gt;</w:instrTex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r w:rsidR="00A0787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(13)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1814" w:type="dxa"/>
          </w:tcPr>
          <w:p w14:paraId="68DB57DD" w14:textId="2D541161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14" w:type="dxa"/>
          </w:tcPr>
          <w:p w14:paraId="41C6B00C" w14:textId="731C64FD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14" w:type="dxa"/>
          </w:tcPr>
          <w:p w14:paraId="7E5C9260" w14:textId="4BD0ABDE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 xml:space="preserve">Low bias </w:t>
            </w:r>
          </w:p>
        </w:tc>
        <w:tc>
          <w:tcPr>
            <w:tcW w:w="1814" w:type="dxa"/>
          </w:tcPr>
          <w:p w14:paraId="40685ACC" w14:textId="3ABB349F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14" w:type="dxa"/>
          </w:tcPr>
          <w:p w14:paraId="7E700990" w14:textId="3C853006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 xml:space="preserve">Low bias </w:t>
            </w:r>
          </w:p>
        </w:tc>
        <w:tc>
          <w:tcPr>
            <w:tcW w:w="1814" w:type="dxa"/>
          </w:tcPr>
          <w:p w14:paraId="69CA5921" w14:textId="5C90326A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 xml:space="preserve">Moderate bias </w:t>
            </w:r>
          </w:p>
        </w:tc>
      </w:tr>
      <w:tr w:rsidR="006E12A4" w:rsidRPr="00A71511" w14:paraId="6140E9AD" w14:textId="67D695D2" w:rsidTr="00812D32">
        <w:tc>
          <w:tcPr>
            <w:tcW w:w="2835" w:type="dxa"/>
            <w:vAlign w:val="center"/>
          </w:tcPr>
          <w:p w14:paraId="47718680" w14:textId="2D836754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val="uz-Cyrl-UZ" w:eastAsia="en-GB"/>
              </w:rPr>
              <w:t>Atallah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 N.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val="uz-Cyrl-UZ" w:eastAsia="en-GB"/>
              </w:rPr>
              <w:t>,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2018 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BdGFsbGFoPC9BdXRob3I+PFllYXI+MjAxODwvWWVhcj48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BdGFsbGFoPC9BdXRob3I+PFllYXI+MjAxODwvWWVhcj48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.DATA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r w:rsidR="00A0787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(14)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1814" w:type="dxa"/>
          </w:tcPr>
          <w:p w14:paraId="6941ACE5" w14:textId="3908440F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14" w:type="dxa"/>
          </w:tcPr>
          <w:p w14:paraId="1792C993" w14:textId="0AD00E57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14" w:type="dxa"/>
          </w:tcPr>
          <w:p w14:paraId="754BD3F5" w14:textId="0C808786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14" w:type="dxa"/>
          </w:tcPr>
          <w:p w14:paraId="790F49BF" w14:textId="0E957EC2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14" w:type="dxa"/>
          </w:tcPr>
          <w:p w14:paraId="5A8D2C61" w14:textId="2C062E4D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 xml:space="preserve">Low bias </w:t>
            </w:r>
          </w:p>
        </w:tc>
        <w:tc>
          <w:tcPr>
            <w:tcW w:w="1814" w:type="dxa"/>
          </w:tcPr>
          <w:p w14:paraId="7325CAF9" w14:textId="58304D55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</w:tr>
      <w:tr w:rsidR="006E12A4" w:rsidRPr="00A71511" w14:paraId="4392F09A" w14:textId="2E23DB88" w:rsidTr="00812D32">
        <w:tc>
          <w:tcPr>
            <w:tcW w:w="2835" w:type="dxa"/>
            <w:vAlign w:val="center"/>
          </w:tcPr>
          <w:p w14:paraId="12517D4C" w14:textId="4B061722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t xml:space="preserve">Domènech-Abella, J., 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018 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Eb23DqG5lY2gtQWJlbGxhPC9BdXRob3I+PFllYXI+MjAx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Eb23DqG5lY2gtQWJlbGxhPC9BdXRob3I+PFllYXI+MjAx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.DATA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r w:rsidR="00A0787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(15)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1814" w:type="dxa"/>
          </w:tcPr>
          <w:p w14:paraId="5B409237" w14:textId="7F2A8F8B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 xml:space="preserve">High bias </w:t>
            </w:r>
          </w:p>
        </w:tc>
        <w:tc>
          <w:tcPr>
            <w:tcW w:w="1814" w:type="dxa"/>
          </w:tcPr>
          <w:p w14:paraId="57363E5E" w14:textId="4278D667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 xml:space="preserve">Low bias </w:t>
            </w:r>
          </w:p>
        </w:tc>
        <w:tc>
          <w:tcPr>
            <w:tcW w:w="1814" w:type="dxa"/>
          </w:tcPr>
          <w:p w14:paraId="570375B0" w14:textId="6FEE850B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14" w:type="dxa"/>
          </w:tcPr>
          <w:p w14:paraId="3AC6BD1A" w14:textId="1AA6CE65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14" w:type="dxa"/>
          </w:tcPr>
          <w:p w14:paraId="755151F4" w14:textId="042B1A31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 xml:space="preserve">Low bias </w:t>
            </w:r>
          </w:p>
        </w:tc>
        <w:tc>
          <w:tcPr>
            <w:tcW w:w="1814" w:type="dxa"/>
          </w:tcPr>
          <w:p w14:paraId="77436459" w14:textId="7B14E0C8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High bias</w:t>
            </w:r>
          </w:p>
        </w:tc>
      </w:tr>
      <w:tr w:rsidR="006E12A4" w:rsidRPr="00A71511" w14:paraId="4D37CC0D" w14:textId="796AEAF7" w:rsidTr="00812D32">
        <w:tc>
          <w:tcPr>
            <w:tcW w:w="2835" w:type="dxa"/>
            <w:vAlign w:val="center"/>
          </w:tcPr>
          <w:p w14:paraId="77251D55" w14:textId="40B04F22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Lai, H.T., 2018 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MYWk8L0F1dGhvcj48WWVhcj4yMDE4PC9ZZWFyPjxSZWNO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MYWk8L0F1dGhvcj48WWVhcj4yMDE4PC9ZZWFyPjxSZWNO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.DATA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r w:rsidR="00A0787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(16)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1814" w:type="dxa"/>
          </w:tcPr>
          <w:p w14:paraId="65E33A77" w14:textId="00B5D0F9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14" w:type="dxa"/>
          </w:tcPr>
          <w:p w14:paraId="5946D958" w14:textId="79A21979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14" w:type="dxa"/>
          </w:tcPr>
          <w:p w14:paraId="0E0CF750" w14:textId="124D2506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 xml:space="preserve">Low bias </w:t>
            </w:r>
          </w:p>
        </w:tc>
        <w:tc>
          <w:tcPr>
            <w:tcW w:w="1814" w:type="dxa"/>
          </w:tcPr>
          <w:p w14:paraId="22787295" w14:textId="72C30898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14" w:type="dxa"/>
          </w:tcPr>
          <w:p w14:paraId="01D092A7" w14:textId="327CFF10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 xml:space="preserve">Low bias </w:t>
            </w:r>
          </w:p>
        </w:tc>
        <w:tc>
          <w:tcPr>
            <w:tcW w:w="1814" w:type="dxa"/>
          </w:tcPr>
          <w:p w14:paraId="5BFAC9B0" w14:textId="51278E78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</w:tr>
      <w:tr w:rsidR="006E12A4" w:rsidRPr="00A71511" w14:paraId="5C938831" w14:textId="41E35A9C" w:rsidTr="00812D32">
        <w:tc>
          <w:tcPr>
            <w:tcW w:w="2835" w:type="dxa"/>
            <w:vAlign w:val="center"/>
          </w:tcPr>
          <w:p w14:paraId="709BE543" w14:textId="5464DE5B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Rinaldi, J., 2018 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/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 &lt;EndNote&gt;&lt;Cite&gt;&lt;Author&gt;Rinaldi&lt;/Author&gt;&lt;Year&gt;2018&lt;/Year&gt;&lt;RecNum&gt;21&lt;/RecNum&gt;&lt;DisplayText&gt;(17)&lt;/DisplayText&gt;&lt;record&gt;&lt;rec-number&gt;21&lt;/rec-number&gt;&lt;foreign-keys&gt;&lt;key app="EN" db-id="etdv0x0w6zf2djer5dupvt0mpafw92v5stp0" timestamp="1628584874"&gt;21&lt;/key&gt;&lt;/foreign-keys&gt;&lt;ref-type name="Journal Article"&gt;17&lt;/ref-type&gt;&lt;contributors&gt;&lt;authors&gt;&lt;author&gt;Rinaldi, J.&lt;/author&gt;&lt;author&gt;Souza, G. D. C.&lt;/author&gt;&lt;author&gt;Camozzato, A. L.&lt;/author&gt;&lt;author&gt;Chaves, M. L. F.&lt;/author&gt;&lt;/authors&gt;&lt;/contributors&gt;&lt;auth-address&gt;Dementia Clinic, Neurology Service, Hospital de Clínicas de Porto Alegre, Porto Alegre, RS, Brazil.&amp;#xD;Federal University of Health Sciences of Porto Alegre, RS, Brazil.&amp;#xD;Internal Medicine Department, UFRGS School of Medicine, Porto Alegre, RS, Brazil.&lt;/auth-address&gt;&lt;titles&gt;&lt;title&gt;Sixteen-year predictors of successful aging from a Southern Brazilian cohort The PALA study&lt;/title&gt;&lt;secondary-title&gt;Dement Neuropsychol&lt;/secondary-title&gt;&lt;/titles&gt;&lt;periodical&gt;&lt;full-title&gt;Dement Neuropsychol&lt;/full-title&gt;&lt;/periodical&gt;&lt;pages&gt;228-234&lt;/pages&gt;&lt;volume&gt;12&lt;/volume&gt;&lt;number&gt;3&lt;/number&gt;&lt;edition&gt;2018/11/15&lt;/edition&gt;&lt;keywords&gt;&lt;keyword&gt;aging&lt;/keyword&gt;&lt;keyword&gt;cohort&lt;/keyword&gt;&lt;keyword&gt;predictors&lt;/keyword&gt;&lt;keyword&gt;successful aging&lt;/keyword&gt;&lt;/keywords&gt;&lt;dates&gt;&lt;year&gt;2018&lt;/year&gt;&lt;pub-dates&gt;&lt;date&gt;Jul-Sep&lt;/date&gt;&lt;/pub-dates&gt;&lt;/dates&gt;&lt;isbn&gt;1980-5764 (Print)&amp;#xD;1980-5764&lt;/isbn&gt;&lt;accession-num&gt;30425785&lt;/accession-num&gt;&lt;urls&gt;&lt;/urls&gt;&lt;custom2&gt;PMC6200156&lt;/custom2&gt;&lt;electronic-resource-num&gt;doi:10.1590/1980-57642018dn12-030002&lt;/electronic-resource-num&gt;&lt;remote-database-provider&gt;NLM&lt;/remote-database-provider&gt;&lt;language&gt;eng&lt;/language&gt;&lt;/record&gt;&lt;/Cite&gt;&lt;/EndNote&gt;</w:instrTex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r w:rsidR="00A0787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(17)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1814" w:type="dxa"/>
          </w:tcPr>
          <w:p w14:paraId="27B733AD" w14:textId="04987197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 xml:space="preserve">Moderate bias </w:t>
            </w:r>
          </w:p>
        </w:tc>
        <w:tc>
          <w:tcPr>
            <w:tcW w:w="1814" w:type="dxa"/>
          </w:tcPr>
          <w:p w14:paraId="3A4642E6" w14:textId="34C209CC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14" w:type="dxa"/>
          </w:tcPr>
          <w:p w14:paraId="34813D3C" w14:textId="0CEE5A90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14" w:type="dxa"/>
          </w:tcPr>
          <w:p w14:paraId="5D16EBCE" w14:textId="75F6DC7A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14" w:type="dxa"/>
          </w:tcPr>
          <w:p w14:paraId="536122D7" w14:textId="0BA9013B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14" w:type="dxa"/>
          </w:tcPr>
          <w:p w14:paraId="208925D4" w14:textId="674A72A3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 xml:space="preserve">High bias </w:t>
            </w:r>
          </w:p>
        </w:tc>
      </w:tr>
      <w:tr w:rsidR="006E12A4" w:rsidRPr="00A71511" w14:paraId="18B5F696" w14:textId="1240D61E" w:rsidTr="00812D32">
        <w:tc>
          <w:tcPr>
            <w:tcW w:w="2835" w:type="dxa"/>
            <w:vAlign w:val="center"/>
          </w:tcPr>
          <w:p w14:paraId="22DC97EB" w14:textId="12EC771E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Jaspers, L., 2017 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KYXNwZXJzPC9BdXRob3I+PFllYXI+MjAxNzwvWWVhcj48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KYXNwZXJzPC9BdXRob3I+PFllYXI+MjAxNzwvWWVhcj48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.DATA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r w:rsidR="00A0787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(18)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1814" w:type="dxa"/>
          </w:tcPr>
          <w:p w14:paraId="03BCDD3A" w14:textId="795579BE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14" w:type="dxa"/>
          </w:tcPr>
          <w:p w14:paraId="7F7FBF27" w14:textId="29794E55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 xml:space="preserve">Moderate bias </w:t>
            </w:r>
          </w:p>
        </w:tc>
        <w:tc>
          <w:tcPr>
            <w:tcW w:w="1814" w:type="dxa"/>
          </w:tcPr>
          <w:p w14:paraId="62D52723" w14:textId="2596E91A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 xml:space="preserve">Moderate bias </w:t>
            </w:r>
          </w:p>
        </w:tc>
        <w:tc>
          <w:tcPr>
            <w:tcW w:w="1814" w:type="dxa"/>
          </w:tcPr>
          <w:p w14:paraId="264B602E" w14:textId="18177E76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14" w:type="dxa"/>
          </w:tcPr>
          <w:p w14:paraId="34B57EDB" w14:textId="2E1CCDAE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 xml:space="preserve">Low bias </w:t>
            </w:r>
          </w:p>
        </w:tc>
        <w:tc>
          <w:tcPr>
            <w:tcW w:w="1814" w:type="dxa"/>
          </w:tcPr>
          <w:p w14:paraId="7E40F3F9" w14:textId="7F55DFB5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</w:tr>
      <w:tr w:rsidR="006E12A4" w:rsidRPr="00A71511" w14:paraId="7CE24F4A" w14:textId="5E979769" w:rsidTr="00812D32">
        <w:tc>
          <w:tcPr>
            <w:tcW w:w="2835" w:type="dxa"/>
            <w:vAlign w:val="center"/>
          </w:tcPr>
          <w:p w14:paraId="17C19DBB" w14:textId="27B070E1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Ma, W., 2017 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NYTwvQXV0aG9yPjxZZWFyPjIwMTc8L1llYXI+PFJlY051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NYTwvQXV0aG9yPjxZZWFyPjIwMTc8L1llYXI+PFJlY051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.DATA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r w:rsidR="00A0787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(19)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1814" w:type="dxa"/>
          </w:tcPr>
          <w:p w14:paraId="79CCBC1D" w14:textId="6FB22463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14" w:type="dxa"/>
          </w:tcPr>
          <w:p w14:paraId="3E5992AE" w14:textId="757D6AE7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 xml:space="preserve">Low bias </w:t>
            </w:r>
          </w:p>
        </w:tc>
        <w:tc>
          <w:tcPr>
            <w:tcW w:w="1814" w:type="dxa"/>
          </w:tcPr>
          <w:p w14:paraId="0D5CF7A7" w14:textId="3B4453D1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Moderate bias</w:t>
            </w:r>
          </w:p>
        </w:tc>
        <w:tc>
          <w:tcPr>
            <w:tcW w:w="1814" w:type="dxa"/>
          </w:tcPr>
          <w:p w14:paraId="42957E5C" w14:textId="6C43DDE3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14" w:type="dxa"/>
          </w:tcPr>
          <w:p w14:paraId="7C1D6E34" w14:textId="6E8421C2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14" w:type="dxa"/>
          </w:tcPr>
          <w:p w14:paraId="53F29451" w14:textId="0CBEC876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</w:tr>
      <w:tr w:rsidR="006E12A4" w:rsidRPr="00A71511" w14:paraId="0D4F40A1" w14:textId="0E10443E" w:rsidTr="00812D32">
        <w:tc>
          <w:tcPr>
            <w:tcW w:w="2835" w:type="dxa"/>
            <w:vAlign w:val="center"/>
          </w:tcPr>
          <w:p w14:paraId="1108B9C1" w14:textId="06A4066E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Ruhunuhewa, I., 2017 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SdWh1bnVoZXdhPC9BdXRob3I+PFllYXI+MjAxNzwvWWVh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SdWh1bnVoZXdhPC9BdXRob3I+PFllYXI+MjAxNzwvWWVh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.DATA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r w:rsidR="00A0787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(20)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1814" w:type="dxa"/>
          </w:tcPr>
          <w:p w14:paraId="16CADBEF" w14:textId="2DBEDC16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 xml:space="preserve">Moderate bias </w:t>
            </w:r>
          </w:p>
        </w:tc>
        <w:tc>
          <w:tcPr>
            <w:tcW w:w="1814" w:type="dxa"/>
          </w:tcPr>
          <w:p w14:paraId="7F6429DA" w14:textId="23757D29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 xml:space="preserve">Low bias </w:t>
            </w:r>
          </w:p>
        </w:tc>
        <w:tc>
          <w:tcPr>
            <w:tcW w:w="1814" w:type="dxa"/>
          </w:tcPr>
          <w:p w14:paraId="40A67BB8" w14:textId="78DD1727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14" w:type="dxa"/>
          </w:tcPr>
          <w:p w14:paraId="4DE50E7F" w14:textId="44A78541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14" w:type="dxa"/>
          </w:tcPr>
          <w:p w14:paraId="6769F101" w14:textId="0E0DFD3B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 xml:space="preserve">Low bias </w:t>
            </w:r>
          </w:p>
        </w:tc>
        <w:tc>
          <w:tcPr>
            <w:tcW w:w="1814" w:type="dxa"/>
          </w:tcPr>
          <w:p w14:paraId="1508C42A" w14:textId="26AB9501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</w:tr>
      <w:tr w:rsidR="006E12A4" w:rsidRPr="00A71511" w14:paraId="45A24B79" w14:textId="0227141A" w:rsidTr="00812D32">
        <w:tc>
          <w:tcPr>
            <w:tcW w:w="2835" w:type="dxa"/>
            <w:vAlign w:val="center"/>
          </w:tcPr>
          <w:p w14:paraId="346F1A7C" w14:textId="27B8B493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Gopinath, B., 2016 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Hb3BpbmF0aDwvQXV0aG9yPjxZZWFyPjIwMTY8L1llYXI+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Hb3BpbmF0aDwvQXV0aG9yPjxZZWFyPjIwMTY8L1llYXI+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.DATA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r w:rsidR="00A0787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(21)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1814" w:type="dxa"/>
          </w:tcPr>
          <w:p w14:paraId="2557D127" w14:textId="49B86D9D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 xml:space="preserve">Moderate bias </w:t>
            </w:r>
          </w:p>
        </w:tc>
        <w:tc>
          <w:tcPr>
            <w:tcW w:w="1814" w:type="dxa"/>
          </w:tcPr>
          <w:p w14:paraId="34FF914C" w14:textId="43520E2E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 xml:space="preserve">Moderate bias </w:t>
            </w:r>
          </w:p>
        </w:tc>
        <w:tc>
          <w:tcPr>
            <w:tcW w:w="1814" w:type="dxa"/>
          </w:tcPr>
          <w:p w14:paraId="4B75D911" w14:textId="3DF6D500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 xml:space="preserve">Moderate bias </w:t>
            </w:r>
          </w:p>
        </w:tc>
        <w:tc>
          <w:tcPr>
            <w:tcW w:w="1814" w:type="dxa"/>
          </w:tcPr>
          <w:p w14:paraId="03152D75" w14:textId="121FFCBB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1814" w:type="dxa"/>
          </w:tcPr>
          <w:p w14:paraId="5E7D9188" w14:textId="4156361E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 xml:space="preserve">Low bias </w:t>
            </w:r>
          </w:p>
        </w:tc>
        <w:tc>
          <w:tcPr>
            <w:tcW w:w="1814" w:type="dxa"/>
          </w:tcPr>
          <w:p w14:paraId="7B228A6C" w14:textId="236703ED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 xml:space="preserve">Moderate bias </w:t>
            </w:r>
          </w:p>
        </w:tc>
      </w:tr>
      <w:tr w:rsidR="006E12A4" w:rsidRPr="00A71511" w14:paraId="094582A7" w14:textId="5DE693A6" w:rsidTr="00812D32">
        <w:tc>
          <w:tcPr>
            <w:tcW w:w="2835" w:type="dxa"/>
            <w:vAlign w:val="center"/>
          </w:tcPr>
          <w:p w14:paraId="7E363626" w14:textId="2E17344F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Gopinath, B., 2016 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Hb3BpbmF0aDwvQXV0aG9yPjxZZWFyPjIwMTY8L1llYXI+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Hb3BpbmF0aDwvQXV0aG9yPjxZZWFyPjIwMTY8L1llYXI+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.DATA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r w:rsidR="00A0787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(22)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1814" w:type="dxa"/>
          </w:tcPr>
          <w:p w14:paraId="00C83DCE" w14:textId="1ACC579E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Moderate bias</w:t>
            </w:r>
          </w:p>
        </w:tc>
        <w:tc>
          <w:tcPr>
            <w:tcW w:w="1814" w:type="dxa"/>
          </w:tcPr>
          <w:p w14:paraId="1CF7ADD4" w14:textId="667B95E0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Moderate bias</w:t>
            </w:r>
          </w:p>
        </w:tc>
        <w:tc>
          <w:tcPr>
            <w:tcW w:w="1814" w:type="dxa"/>
          </w:tcPr>
          <w:p w14:paraId="64D45503" w14:textId="1BF13E5B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Moderate bias</w:t>
            </w:r>
          </w:p>
        </w:tc>
        <w:tc>
          <w:tcPr>
            <w:tcW w:w="1814" w:type="dxa"/>
          </w:tcPr>
          <w:p w14:paraId="40CE45DE" w14:textId="1CDA5617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 xml:space="preserve">Low bias </w:t>
            </w:r>
          </w:p>
        </w:tc>
        <w:tc>
          <w:tcPr>
            <w:tcW w:w="1814" w:type="dxa"/>
          </w:tcPr>
          <w:p w14:paraId="445B3BDA" w14:textId="3E419D07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 xml:space="preserve">Low bias </w:t>
            </w:r>
          </w:p>
        </w:tc>
        <w:tc>
          <w:tcPr>
            <w:tcW w:w="1814" w:type="dxa"/>
          </w:tcPr>
          <w:p w14:paraId="6DDD2591" w14:textId="420E6B92" w:rsidR="006E12A4" w:rsidRPr="00A71511" w:rsidRDefault="006E12A4" w:rsidP="006E1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 xml:space="preserve">Moderate bias </w:t>
            </w:r>
          </w:p>
        </w:tc>
      </w:tr>
    </w:tbl>
    <w:p w14:paraId="24CD8098" w14:textId="0098BFCB" w:rsidR="001103D0" w:rsidRPr="00A71511" w:rsidRDefault="007E4716" w:rsidP="00B86DEA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A71511">
        <w:rPr>
          <w:rFonts w:ascii="Times New Roman" w:hAnsi="Times New Roman" w:cs="Times New Roman"/>
          <w:b/>
          <w:bCs/>
          <w:i/>
          <w:iCs/>
          <w:sz w:val="24"/>
          <w:szCs w:val="24"/>
        </w:rPr>
        <w:br w:type="page"/>
      </w:r>
      <w:proofErr w:type="spellStart"/>
      <w:r w:rsidR="001D0FE2">
        <w:rPr>
          <w:rFonts w:ascii="Times New Roman" w:hAnsi="Times New Roman" w:cs="Times New Roman"/>
          <w:b/>
          <w:bCs/>
          <w:sz w:val="24"/>
          <w:szCs w:val="24"/>
        </w:rPr>
        <w:lastRenderedPageBreak/>
        <w:t>STable</w:t>
      </w:r>
      <w:proofErr w:type="spellEnd"/>
      <w:r w:rsidR="001103D0" w:rsidRPr="00A7151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D0B6C" w:rsidRPr="00A71511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="001103D0" w:rsidRPr="00A71511">
        <w:rPr>
          <w:rFonts w:ascii="Times New Roman" w:hAnsi="Times New Roman" w:cs="Times New Roman"/>
          <w:b/>
          <w:bCs/>
          <w:sz w:val="24"/>
          <w:szCs w:val="24"/>
        </w:rPr>
        <w:t xml:space="preserve"> Risk of bias assessment results domain 6: Statistical analysis and reporting</w:t>
      </w:r>
    </w:p>
    <w:tbl>
      <w:tblPr>
        <w:tblStyle w:val="Tabellenraster"/>
        <w:tblpPr w:leftFromText="180" w:rightFromText="180" w:vertAnchor="text" w:tblpY="1"/>
        <w:tblOverlap w:val="never"/>
        <w:tblW w:w="114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7"/>
        <w:gridCol w:w="2160"/>
        <w:gridCol w:w="2160"/>
        <w:gridCol w:w="2160"/>
        <w:gridCol w:w="2160"/>
      </w:tblGrid>
      <w:tr w:rsidR="00A04C77" w:rsidRPr="00A71511" w14:paraId="5D613AB7" w14:textId="77777777" w:rsidTr="00A0787B">
        <w:tc>
          <w:tcPr>
            <w:tcW w:w="2827" w:type="dxa"/>
            <w:tcBorders>
              <w:bottom w:val="nil"/>
            </w:tcBorders>
            <w:vAlign w:val="center"/>
          </w:tcPr>
          <w:p w14:paraId="1239B559" w14:textId="77777777" w:rsidR="00A04C77" w:rsidRPr="00A71511" w:rsidRDefault="00A04C77" w:rsidP="00A0787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  <w:t>First author, year (</w:t>
            </w:r>
            <w:r w:rsidRPr="00A7151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>Ref</w:t>
            </w:r>
            <w:r w:rsidRPr="00A71511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60" w:type="dxa"/>
            <w:tcBorders>
              <w:bottom w:val="nil"/>
            </w:tcBorders>
          </w:tcPr>
          <w:p w14:paraId="4AEEC8B6" w14:textId="7A6DB5F8" w:rsidR="00A04C77" w:rsidRPr="00A71511" w:rsidRDefault="00A04C77" w:rsidP="00A0787B">
            <w:pPr>
              <w:pStyle w:val="Listenabsatz"/>
              <w:numPr>
                <w:ilvl w:val="0"/>
                <w:numId w:val="8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fficient presentation of data</w:t>
            </w:r>
            <w:r w:rsidR="00EA1BFB" w:rsidRPr="00A715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A715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 assess the adequacy of the analytic strategy</w:t>
            </w:r>
          </w:p>
        </w:tc>
        <w:tc>
          <w:tcPr>
            <w:tcW w:w="2160" w:type="dxa"/>
            <w:tcBorders>
              <w:bottom w:val="nil"/>
            </w:tcBorders>
          </w:tcPr>
          <w:p w14:paraId="4596BC7E" w14:textId="006A7E28" w:rsidR="00A04C77" w:rsidRPr="00A71511" w:rsidRDefault="00A04C77" w:rsidP="00A0787B">
            <w:pPr>
              <w:pStyle w:val="Listenabsatz"/>
              <w:numPr>
                <w:ilvl w:val="0"/>
                <w:numId w:val="8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ategy for model building is</w:t>
            </w:r>
            <w:r w:rsidR="00917111" w:rsidRPr="00A715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A715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propriate and is based on a conceptual framework or model</w:t>
            </w:r>
          </w:p>
        </w:tc>
        <w:tc>
          <w:tcPr>
            <w:tcW w:w="2160" w:type="dxa"/>
            <w:tcBorders>
              <w:bottom w:val="nil"/>
            </w:tcBorders>
          </w:tcPr>
          <w:p w14:paraId="5B8D23F7" w14:textId="39AE4E41" w:rsidR="00A04C77" w:rsidRPr="00A71511" w:rsidRDefault="00A04C77" w:rsidP="00A0787B">
            <w:pPr>
              <w:pStyle w:val="Listenabsatz"/>
              <w:numPr>
                <w:ilvl w:val="0"/>
                <w:numId w:val="8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 selected statistical model is adequate for the design of</w:t>
            </w:r>
            <w:r w:rsidR="00812E08" w:rsidRPr="00A715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A715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 study</w:t>
            </w:r>
          </w:p>
        </w:tc>
        <w:tc>
          <w:tcPr>
            <w:tcW w:w="2160" w:type="dxa"/>
            <w:tcBorders>
              <w:bottom w:val="nil"/>
            </w:tcBorders>
          </w:tcPr>
          <w:p w14:paraId="15E06944" w14:textId="3CFE03A6" w:rsidR="00A04C77" w:rsidRPr="00A71511" w:rsidRDefault="00A04C77" w:rsidP="00A0787B">
            <w:pPr>
              <w:pStyle w:val="Listenabsatz"/>
              <w:numPr>
                <w:ilvl w:val="0"/>
                <w:numId w:val="8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re is no selective reporting</w:t>
            </w:r>
            <w:r w:rsidR="00812E08" w:rsidRPr="00A715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A715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f results</w:t>
            </w:r>
          </w:p>
        </w:tc>
      </w:tr>
      <w:tr w:rsidR="00A0787B" w:rsidRPr="00A71511" w14:paraId="51E98D98" w14:textId="77777777" w:rsidTr="00A0787B">
        <w:tc>
          <w:tcPr>
            <w:tcW w:w="2827" w:type="dxa"/>
            <w:tcBorders>
              <w:top w:val="nil"/>
              <w:bottom w:val="nil"/>
            </w:tcBorders>
            <w:vAlign w:val="center"/>
          </w:tcPr>
          <w:p w14:paraId="55DFE8DB" w14:textId="15234831" w:rsidR="00A0787B" w:rsidRPr="00A71511" w:rsidRDefault="00A0787B" w:rsidP="00A0787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t xml:space="preserve">Aalto, U.L., 2023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fldChar w:fldCharType="begin">
                <w:fldData xml:space="preserve">PEVuZE5vdGU+PENpdGU+PEF1dGhvcj5BYWx0bzwvQXV0aG9yPjxZZWFyPjIwMjM8L1llYXI+PFJl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fldChar w:fldCharType="begin">
                <w:fldData xml:space="preserve">PEVuZE5vdGU+PENpdGU+PEF1dGhvcj5BYWx0bzwvQXV0aG9yPjxZZWFyPjIwMjM8L1llYXI+PFJl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de-DE" w:eastAsia="en-GB"/>
              </w:rPr>
              <w:t>(1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fldChar w:fldCharType="end"/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9F4FFEA" w14:textId="3265EC7B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70A6C22" w14:textId="0B2DF338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5E309B4" w14:textId="7CD85839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1F7FE74" w14:textId="12BD7B58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</w:tr>
      <w:tr w:rsidR="00A0787B" w:rsidRPr="00A71511" w14:paraId="16BEE541" w14:textId="77777777" w:rsidTr="00A0787B">
        <w:tc>
          <w:tcPr>
            <w:tcW w:w="2827" w:type="dxa"/>
            <w:tcBorders>
              <w:top w:val="nil"/>
              <w:bottom w:val="nil"/>
            </w:tcBorders>
            <w:vAlign w:val="center"/>
          </w:tcPr>
          <w:p w14:paraId="60D006B4" w14:textId="448B8504" w:rsidR="00A0787B" w:rsidRPr="00A71511" w:rsidRDefault="00A0787B" w:rsidP="00A0787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t xml:space="preserve">Zhu, X., 2023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instrText xml:space="preserve"> ADDIN EN.CITE &lt;EndNote&gt;&lt;Cite&gt;&lt;Author&gt;Zhu&lt;/Author&gt;&lt;Year&gt;2023&lt;/Year&gt;&lt;RecNum&gt;129&lt;/RecNum&gt;&lt;DisplayText&gt;(2)&lt;/DisplayText&gt;&lt;record&gt;&lt;rec-number&gt;129&lt;/rec-number&gt;&lt;foreign-keys&gt;&lt;key app="EN" db-id="wpp0295evvtt2deff03ps9zu5s909a20v2vf" timestamp="1686903330"&gt;129&lt;/key&gt;&lt;/foreign-keys&gt;&lt;ref-type name="Journal Article"&gt;17&lt;/ref-type&gt;&lt;contributors&gt;&lt;authors&gt;&lt;author&gt;Zhu, X.&lt;/author&gt;&lt;author&gt;Zhang, X.&lt;/author&gt;&lt;author&gt;Ding, L.&lt;/author&gt;&lt;author&gt;Tang, Y.&lt;/author&gt;&lt;author&gt;Xu, A.&lt;/author&gt;&lt;author&gt;Yang, F.&lt;/author&gt;&lt;author&gt;Qiao, G.&lt;/author&gt;&lt;author&gt;Gao, X.&lt;/author&gt;&lt;author&gt;Zhou, J.&lt;/author&gt;&lt;/authors&gt;&lt;/contributors&gt;&lt;auth-address&gt;Xinhong Zhu, Nursing Educator, School of Nursing, Hubei University of Chinese Medicine, Wuhan, China, phone: +86027-688890395; zxh88@hbtcm.edu.cn.&lt;/auth-address&gt;&lt;titles&gt;&lt;title&gt;Associations of Pain and Sarcopenia with Successful Aging among Older People in China: Evidence from CHARLS&lt;/title&gt;&lt;secondary-title&gt;J Nutr Health Aging&lt;/secondary-title&gt;&lt;/titles&gt;&lt;periodical&gt;&lt;full-title&gt;J Nutr Health Aging&lt;/full-title&gt;&lt;/periodical&gt;&lt;pages&gt;196-201&lt;/pages&gt;&lt;volume&gt;27&lt;/volume&gt;&lt;number&gt;3&lt;/number&gt;&lt;keywords&gt;&lt;keyword&gt;Humans&lt;/keyword&gt;&lt;keyword&gt;Aged&lt;/keyword&gt;&lt;keyword&gt;Aged, 80 and over&lt;/keyword&gt;&lt;keyword&gt;*Retirement&lt;/keyword&gt;&lt;keyword&gt;Longitudinal Studies&lt;/keyword&gt;&lt;keyword&gt;Cohort Studies&lt;/keyword&gt;&lt;keyword&gt;Aging&lt;/keyword&gt;&lt;keyword&gt;*Sarcopenia/complications/epidemiology&lt;/keyword&gt;&lt;keyword&gt;China/epidemiology&lt;/keyword&gt;&lt;keyword&gt;Independent Living&lt;/keyword&gt;&lt;keyword&gt;Pain/epidemiology&lt;/keyword&gt;&lt;keyword&gt;Chinese health and retirement longitudinal study&lt;/keyword&gt;&lt;keyword&gt;older people&lt;/keyword&gt;&lt;keyword&gt;pain&lt;/keyword&gt;&lt;keyword&gt;sarcopenia&lt;/keyword&gt;&lt;keyword&gt;successful aging&lt;/keyword&gt;&lt;/keywords&gt;&lt;dates&gt;&lt;year&gt;2023&lt;/year&gt;&lt;/dates&gt;&lt;isbn&gt;1279-7707&lt;/isbn&gt;&lt;accession-num&gt;36973927&lt;/accession-num&gt;&lt;urls&gt;&lt;/urls&gt;&lt;custom1&gt;None.&lt;/custom1&gt;&lt;electronic-resource-num&gt;10.1007/s12603-023-1892-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de-DE" w:eastAsia="en-GB"/>
              </w:rPr>
              <w:t>(2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fldChar w:fldCharType="end"/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79E0D85" w14:textId="0A31A388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57970E5" w14:textId="2D5B539A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EECE944" w14:textId="23A30174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1BDBB14" w14:textId="3F7B960F" w:rsidR="00A0787B" w:rsidRPr="00A71511" w:rsidRDefault="00A0787B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</w:tr>
      <w:tr w:rsidR="006E12A4" w:rsidRPr="00A71511" w14:paraId="6B57DE81" w14:textId="77777777" w:rsidTr="00A0787B">
        <w:tc>
          <w:tcPr>
            <w:tcW w:w="2827" w:type="dxa"/>
            <w:tcBorders>
              <w:top w:val="nil"/>
              <w:bottom w:val="nil"/>
            </w:tcBorders>
            <w:vAlign w:val="center"/>
          </w:tcPr>
          <w:p w14:paraId="4785A8D2" w14:textId="1B9153ED" w:rsidR="006E12A4" w:rsidRPr="00A71511" w:rsidRDefault="006E12A4" w:rsidP="00A0787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</w:pP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t xml:space="preserve">Oktaviani, L.W., 2022 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fldChar w:fldCharType="begin"/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instrText xml:space="preserve"> ADDIN EN.CITE &lt;EndNote&gt;&lt;Cite&gt;&lt;Author&gt;Oktaviani&lt;/Author&gt;&lt;Year&gt;2022&lt;/Year&gt;&lt;RecNum&gt;2323&lt;/RecNum&gt;&lt;DisplayText&gt;(3)&lt;/DisplayText&gt;&lt;record&gt;&lt;rec-number&gt;2323&lt;/rec-number&gt;&lt;foreign-keys&gt;&lt;key app="EN" db-id="z2azxtsd2a0ff6ewepypsp56add5rrdx92zv" timestamp="1675701893"&gt;2323&lt;/key&gt;&lt;/foreign-keys&gt;&lt;ref-type name="Journal Article"&gt;17&lt;/ref-type&gt;&lt;contributors&gt;&lt;authors&gt;&lt;author&gt;Oktaviani, Lisa Wahidatul&lt;/author&gt;&lt;author&gt;Hsu, Hui-Chuan&lt;/author&gt;&lt;author&gt;Chen, Yi-Chun&lt;/author&gt;&lt;/authors&gt;&lt;/contributors&gt;&lt;titles&gt;&lt;title&gt;Effects of Health-Related Behaviors and Changes on Successful Aging among Indonesian Older People&lt;/title&gt;&lt;secondary-title&gt;International Journal of Environmental Research and Public Health&lt;/secondary-title&gt;&lt;/titles&gt;&lt;periodical&gt;&lt;full-title&gt;International Journal of Environmental Research and Public Health&lt;/full-title&gt;&lt;/periodical&gt;&lt;pages&gt;5952&lt;/pages&gt;&lt;volume&gt;19&lt;/volume&gt;&lt;number&gt;10&lt;/number&gt;&lt;dates&gt;&lt;year&gt;2022&lt;/year&gt;&lt;/dates&gt;&lt;isbn&gt;1660-4601&lt;/isbn&gt;&lt;accession-num&gt;doi:10.3390/ijerph19105952&lt;/accession-num&gt;&lt;urls&gt;&lt;related-urls&gt;&lt;url&gt;https://www.mdpi.com/1660-4601/19/10/5952&lt;/url&gt;&lt;/related-urls&gt;&lt;/urls&gt;&lt;/record&gt;&lt;/Cite&gt;&lt;/EndNote&gt;</w:instrTex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fldChar w:fldCharType="separate"/>
            </w:r>
            <w:r w:rsidR="00A0787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de-DE" w:eastAsia="en-GB"/>
              </w:rPr>
              <w:t>(3)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fldChar w:fldCharType="end"/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DAA6584" w14:textId="5BBA2961" w:rsidR="006E12A4" w:rsidRPr="00A71511" w:rsidRDefault="006E12A4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D056201" w14:textId="226A0555" w:rsidR="006E12A4" w:rsidRPr="00A71511" w:rsidRDefault="006E12A4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28D8D51" w14:textId="7D6BC81B" w:rsidR="006E12A4" w:rsidRPr="00A71511" w:rsidRDefault="006E12A4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B7324CE" w14:textId="0E7C176C" w:rsidR="006E12A4" w:rsidRPr="00A71511" w:rsidRDefault="006E12A4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</w:tr>
      <w:tr w:rsidR="006E12A4" w:rsidRPr="00A71511" w14:paraId="4F1CD62B" w14:textId="77777777" w:rsidTr="00A0787B">
        <w:tc>
          <w:tcPr>
            <w:tcW w:w="2827" w:type="dxa"/>
            <w:tcBorders>
              <w:top w:val="nil"/>
              <w:bottom w:val="nil"/>
            </w:tcBorders>
            <w:vAlign w:val="center"/>
          </w:tcPr>
          <w:p w14:paraId="269B4DEC" w14:textId="5A978B97" w:rsidR="006E12A4" w:rsidRPr="00A71511" w:rsidRDefault="006E12A4" w:rsidP="00A0787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</w:pP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t xml:space="preserve">Lee-Bravatti, M. A., 2021 </w:t>
            </w:r>
            <w:r w:rsidRPr="00A71511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fldChar w:fldCharType="begin"/>
            </w:r>
            <w:r w:rsidR="00A0787B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instrText xml:space="preserve"> ADDIN EN.CITE &lt;EndNote&gt;&lt;Cite&gt;&lt;Author&gt;Lee-Bravatti&lt;/Author&gt;&lt;Year&gt;2021&lt;/Year&gt;&lt;RecNum&gt;1976&lt;/RecNum&gt;&lt;DisplayText&gt;(4)&lt;/DisplayText&gt;&lt;record&gt;&lt;rec-number&gt;1976&lt;/rec-number&gt;&lt;foreign-keys&gt;&lt;key app="EN" db-id="z2azxtsd2a0ff6ewepypsp56add5rrdx92zv" timestamp="1651655787"&gt;1976&lt;/key&gt;&lt;/foreign-keys&gt;&lt;ref-type name="Journal Article"&gt;17&lt;/ref-type&gt;&lt;contributors&gt;&lt;authors&gt;&lt;author&gt;Lee-Bravatti, Michelle A.&lt;/author&gt;&lt;author&gt;O&amp;apos;Neill, H. June&lt;/author&gt;&lt;author&gt;Wurth, Renee C.&lt;/author&gt;&lt;author&gt;Sotos-Prieto, Mercedes&lt;/author&gt;&lt;author&gt;Gao, Xiang&lt;/author&gt;&lt;author&gt;Falcon, Luis M.&lt;/author&gt;&lt;author&gt;Tucker, Katherine L.&lt;/author&gt;&lt;author&gt;Mattei, Josiemer&lt;/author&gt;&lt;/authors&gt;&lt;/contributors&gt;&lt;titles&gt;&lt;title&gt;Life style behavioral factors and integrative successful aging among puerto ricans living in the Mainland United States&lt;/title&gt;&lt;secondary-title&gt;Journals of Gerontology - Series A Biological Sciences and Medical Sciences&lt;/secondary-title&gt;&lt;/titles&gt;&lt;periodical&gt;&lt;full-title&gt;Journals of Gerontology - Series A Biological Sciences and Medical Sciences&lt;/full-title&gt;&lt;/periodical&gt;&lt;pages&gt;1108-1116&lt;/pages&gt;&lt;volume&gt;76&lt;/volume&gt;&lt;number&gt;6&lt;/number&gt;&lt;keywords&gt;&lt;keyword&gt;Lifestyle behaviors&lt;/keyword&gt;&lt;keyword&gt;Minority populations&lt;/keyword&gt;&lt;keyword&gt;Successful aging&lt;/keyword&gt;&lt;/keywords&gt;&lt;dates&gt;&lt;year&gt;2021&lt;/year&gt;&lt;pub-dates&gt;&lt;date&gt;2021/6//&lt;/date&gt;&lt;/pub-dates&gt;&lt;/dates&gt;&lt;publisher&gt;Oxford University Press&lt;/publisher&gt;&lt;urls&gt;&lt;/urls&gt;&lt;electronic-resource-num&gt;10.1093/GERONA/GLAA259&lt;/electronic-resource-num&gt;&lt;/record&gt;&lt;/Cite&gt;&lt;/EndNote&gt;</w:instrText>
            </w:r>
            <w:r w:rsidRPr="00A71511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r w:rsidR="00A0787B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(4)</w:t>
            </w:r>
            <w:r w:rsidRPr="00A71511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F0927BC" w14:textId="69E37FA4" w:rsidR="006E12A4" w:rsidRPr="00A71511" w:rsidRDefault="006E12A4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D461857" w14:textId="634A3C3E" w:rsidR="006E12A4" w:rsidRPr="00A71511" w:rsidRDefault="006E12A4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5206831" w14:textId="4620CE48" w:rsidR="006E12A4" w:rsidRPr="00A71511" w:rsidRDefault="006E12A4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74A0E8B" w14:textId="6D7FCC91" w:rsidR="006E12A4" w:rsidRPr="00A71511" w:rsidRDefault="006E12A4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</w:tr>
      <w:tr w:rsidR="006E12A4" w:rsidRPr="00A71511" w14:paraId="5E5B790F" w14:textId="77777777" w:rsidTr="00A0787B">
        <w:tc>
          <w:tcPr>
            <w:tcW w:w="2827" w:type="dxa"/>
            <w:tcBorders>
              <w:top w:val="nil"/>
              <w:bottom w:val="nil"/>
            </w:tcBorders>
            <w:vAlign w:val="center"/>
          </w:tcPr>
          <w:p w14:paraId="0F182865" w14:textId="5F7A9B62" w:rsidR="006E12A4" w:rsidRPr="00A71511" w:rsidRDefault="006E12A4" w:rsidP="00A0787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 xml:space="preserve">Lin, Y. H., 2021 </w:t>
            </w:r>
            <w:r w:rsidRPr="00A71511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fldChar w:fldCharType="begin"/>
            </w:r>
            <w:r w:rsidR="00A0787B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instrText xml:space="preserve"> ADDIN EN.CITE &lt;EndNote&gt;&lt;Cite&gt;&lt;Author&gt;Lin&lt;/Author&gt;&lt;Year&gt;2021&lt;/Year&gt;&lt;RecNum&gt;2057&lt;/RecNum&gt;&lt;DisplayText&gt;(5)&lt;/DisplayText&gt;&lt;record&gt;&lt;rec-number&gt;2057&lt;/rec-number&gt;&lt;foreign-keys&gt;&lt;key app="EN" db-id="z2azxtsd2a0ff6ewepypsp56add5rrdx92zv" timestamp="1651655787"&gt;2057&lt;/key&gt;&lt;/foreign-keys&gt;&lt;ref-type name="Journal Article"&gt;17&lt;/ref-type&gt;&lt;contributors&gt;&lt;authors&gt;&lt;author&gt;Lin, Yi Hsuan&lt;/author&gt;&lt;author&gt;Chiou, Jeng Min&lt;/author&gt;&lt;author&gt;Chen, Ta Fu&lt;/author&gt;&lt;author&gt;Lai, Liang Chuan&lt;/author&gt;&lt;author&gt;Chen, Jen Hau&lt;/author&gt;&lt;author&gt;Chen, Yen Ching&lt;/author&gt;&lt;/authors&gt;&lt;/contributors&gt;&lt;titles&gt;&lt;title&gt;The association between metabolic syndrome and successful aging- using an extended definition of successful aging&lt;/title&gt;&lt;secondary-title&gt;PLoS ONE&lt;/secondary-title&gt;&lt;/titles&gt;&lt;periodical&gt;&lt;full-title&gt;PLoS One&lt;/full-title&gt;&lt;/periodical&gt;&lt;volume&gt;16&lt;/volume&gt;&lt;number&gt;11&lt;/number&gt;&lt;dates&gt;&lt;year&gt;2021&lt;/year&gt;&lt;pub-dates&gt;&lt;date&gt;2021/11//&lt;/date&gt;&lt;/pub-dates&gt;&lt;/dates&gt;&lt;publisher&gt;Public Library of Science&lt;/publisher&gt;&lt;urls&gt;&lt;/urls&gt;&lt;electronic-resource-num&gt;10.1371/JOURNAL.PONE.0260550&lt;/electronic-resource-num&gt;&lt;/record&gt;&lt;/Cite&gt;&lt;/EndNote&gt;</w:instrText>
            </w:r>
            <w:r w:rsidRPr="00A71511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r w:rsidR="00A0787B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(5)</w:t>
            </w:r>
            <w:r w:rsidRPr="00A71511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CD26450" w14:textId="57A4AB3E" w:rsidR="006E12A4" w:rsidRPr="00A71511" w:rsidRDefault="006E12A4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E5F1EB1" w14:textId="31F604BE" w:rsidR="006E12A4" w:rsidRPr="00A71511" w:rsidRDefault="006E12A4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22926AC" w14:textId="73967127" w:rsidR="006E12A4" w:rsidRPr="00A71511" w:rsidRDefault="006E12A4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FBD5B11" w14:textId="5AD7C9FD" w:rsidR="006E12A4" w:rsidRPr="00A71511" w:rsidRDefault="006E12A4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</w:tr>
      <w:tr w:rsidR="006E12A4" w:rsidRPr="00A71511" w14:paraId="109B9F5A" w14:textId="77777777" w:rsidTr="00A0787B">
        <w:tc>
          <w:tcPr>
            <w:tcW w:w="2827" w:type="dxa"/>
            <w:tcBorders>
              <w:top w:val="nil"/>
            </w:tcBorders>
            <w:vAlign w:val="center"/>
          </w:tcPr>
          <w:p w14:paraId="76166B20" w14:textId="5C426FD6" w:rsidR="006E12A4" w:rsidRPr="00A71511" w:rsidRDefault="006E12A4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t>Assmann, K.E., 201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9 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Bc3NtYW5uPC9BdXRob3I+PFllYXI+MjAxOTwvWWVhcj48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=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Bc3NtYW5uPC9BdXRob3I+PFllYXI+MjAxOTwvWWVhcj48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=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.DATA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r w:rsidR="00A0787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(6)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2160" w:type="dxa"/>
            <w:tcBorders>
              <w:top w:val="nil"/>
            </w:tcBorders>
          </w:tcPr>
          <w:p w14:paraId="55189300" w14:textId="29A16624" w:rsidR="006E12A4" w:rsidRPr="00A71511" w:rsidRDefault="006E12A4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2160" w:type="dxa"/>
            <w:tcBorders>
              <w:top w:val="nil"/>
            </w:tcBorders>
          </w:tcPr>
          <w:p w14:paraId="2ACC41E4" w14:textId="381866F7" w:rsidR="006E12A4" w:rsidRPr="00A71511" w:rsidRDefault="006E12A4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2160" w:type="dxa"/>
            <w:tcBorders>
              <w:top w:val="nil"/>
            </w:tcBorders>
          </w:tcPr>
          <w:p w14:paraId="790887F7" w14:textId="07CCED31" w:rsidR="006E12A4" w:rsidRPr="00A71511" w:rsidRDefault="006E12A4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2160" w:type="dxa"/>
            <w:tcBorders>
              <w:top w:val="nil"/>
            </w:tcBorders>
          </w:tcPr>
          <w:p w14:paraId="5754FB27" w14:textId="598AC536" w:rsidR="006E12A4" w:rsidRPr="00A71511" w:rsidRDefault="006E12A4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</w:tr>
      <w:tr w:rsidR="006E12A4" w:rsidRPr="00A71511" w14:paraId="7661ABB7" w14:textId="77777777" w:rsidTr="00A0787B">
        <w:tc>
          <w:tcPr>
            <w:tcW w:w="2827" w:type="dxa"/>
            <w:vAlign w:val="center"/>
          </w:tcPr>
          <w:p w14:paraId="3D3CF81E" w14:textId="290198BB" w:rsidR="006E12A4" w:rsidRPr="00A71511" w:rsidRDefault="006E12A4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Cooney, T.M., 2019 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Db29uZXk8L0F1dGhvcj48WWVhcj4yMDE5PC9ZZWFyPjxS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Db29uZXk8L0F1dGhvcj48WWVhcj4yMDE5PC9ZZWFyPjxS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.DATA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r w:rsidR="00A0787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(7)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2160" w:type="dxa"/>
          </w:tcPr>
          <w:p w14:paraId="6707681E" w14:textId="7C4D3885" w:rsidR="006E12A4" w:rsidRPr="00A71511" w:rsidRDefault="006E12A4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2160" w:type="dxa"/>
          </w:tcPr>
          <w:p w14:paraId="22324335" w14:textId="55D7AB2A" w:rsidR="006E12A4" w:rsidRPr="00A71511" w:rsidRDefault="006E12A4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2160" w:type="dxa"/>
          </w:tcPr>
          <w:p w14:paraId="7D4908D7" w14:textId="6C221DCC" w:rsidR="006E12A4" w:rsidRPr="00A71511" w:rsidRDefault="006E12A4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2160" w:type="dxa"/>
          </w:tcPr>
          <w:p w14:paraId="75E50FF8" w14:textId="6041C0CC" w:rsidR="006E12A4" w:rsidRPr="00A71511" w:rsidRDefault="006E12A4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</w:tr>
      <w:tr w:rsidR="006E12A4" w:rsidRPr="00A71511" w14:paraId="51A61A1E" w14:textId="77777777" w:rsidTr="00A0787B">
        <w:tc>
          <w:tcPr>
            <w:tcW w:w="2827" w:type="dxa"/>
            <w:vAlign w:val="center"/>
          </w:tcPr>
          <w:p w14:paraId="1C057A01" w14:textId="1443D8CE" w:rsidR="006E12A4" w:rsidRPr="00A71511" w:rsidRDefault="006E12A4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James, P., 2019 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KYW1lczwvQXV0aG9yPjxZZWFyPjIwMTk8L1llYXI+PFJl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KYW1lczwvQXV0aG9yPjxZZWFyPjIwMTk8L1llYXI+PFJl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.DATA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r w:rsidR="00A0787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(8)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2160" w:type="dxa"/>
          </w:tcPr>
          <w:p w14:paraId="192628D8" w14:textId="07E38366" w:rsidR="006E12A4" w:rsidRPr="00A71511" w:rsidRDefault="006E12A4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2160" w:type="dxa"/>
          </w:tcPr>
          <w:p w14:paraId="67F9ADF3" w14:textId="5A902CA3" w:rsidR="006E12A4" w:rsidRPr="00A71511" w:rsidRDefault="006E12A4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2160" w:type="dxa"/>
          </w:tcPr>
          <w:p w14:paraId="7093280E" w14:textId="21883787" w:rsidR="006E12A4" w:rsidRPr="00A71511" w:rsidRDefault="006E12A4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2160" w:type="dxa"/>
          </w:tcPr>
          <w:p w14:paraId="587486B0" w14:textId="76DF554C" w:rsidR="006E12A4" w:rsidRPr="00A71511" w:rsidRDefault="006E12A4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</w:tr>
      <w:tr w:rsidR="006E12A4" w:rsidRPr="00A71511" w14:paraId="17E7CC46" w14:textId="77777777" w:rsidTr="00A0787B">
        <w:tc>
          <w:tcPr>
            <w:tcW w:w="2827" w:type="dxa"/>
            <w:vAlign w:val="center"/>
          </w:tcPr>
          <w:p w14:paraId="6C44D6B9" w14:textId="6B5F4481" w:rsidR="006E12A4" w:rsidRPr="00A71511" w:rsidRDefault="006E12A4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Kim, E.S., 2019 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LaW08L0F1dGhvcj48WWVhcj4yMDE5PC9ZZWFyPjxSZWNO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LaW08L0F1dGhvcj48WWVhcj4yMDE5PC9ZZWFyPjxSZWNO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.DATA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r w:rsidR="00A0787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(9)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2160" w:type="dxa"/>
          </w:tcPr>
          <w:p w14:paraId="27EE71A4" w14:textId="7D6D9513" w:rsidR="006E12A4" w:rsidRPr="00A71511" w:rsidRDefault="006E12A4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2160" w:type="dxa"/>
          </w:tcPr>
          <w:p w14:paraId="018A72EE" w14:textId="1CF44260" w:rsidR="006E12A4" w:rsidRPr="00A71511" w:rsidRDefault="006E12A4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2160" w:type="dxa"/>
          </w:tcPr>
          <w:p w14:paraId="3767B97A" w14:textId="22E7FF82" w:rsidR="006E12A4" w:rsidRPr="00A71511" w:rsidRDefault="006E12A4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2160" w:type="dxa"/>
          </w:tcPr>
          <w:p w14:paraId="21434CD3" w14:textId="208898C0" w:rsidR="006E12A4" w:rsidRPr="00A71511" w:rsidRDefault="006E12A4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</w:tr>
      <w:tr w:rsidR="006E12A4" w:rsidRPr="00A71511" w14:paraId="0E75295E" w14:textId="77777777" w:rsidTr="00A0787B">
        <w:tc>
          <w:tcPr>
            <w:tcW w:w="2827" w:type="dxa"/>
            <w:vAlign w:val="center"/>
          </w:tcPr>
          <w:p w14:paraId="3294687B" w14:textId="51135191" w:rsidR="006E12A4" w:rsidRPr="00A71511" w:rsidRDefault="006E12A4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Lassale, C., 2019 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MYXNzYWxlPC9BdXRob3I+PFllYXI+MjAxOTwvWWVhcj48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MYXNzYWxlPC9BdXRob3I+PFllYXI+MjAxOTwvWWVhcj48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.DATA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r w:rsidR="00A0787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(10)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2160" w:type="dxa"/>
          </w:tcPr>
          <w:p w14:paraId="0279025E" w14:textId="1B106B06" w:rsidR="006E12A4" w:rsidRPr="00A71511" w:rsidRDefault="006E12A4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2160" w:type="dxa"/>
          </w:tcPr>
          <w:p w14:paraId="775C6ECB" w14:textId="38167746" w:rsidR="006E12A4" w:rsidRPr="00A71511" w:rsidRDefault="006E12A4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2160" w:type="dxa"/>
          </w:tcPr>
          <w:p w14:paraId="301346C1" w14:textId="6A366ABF" w:rsidR="006E12A4" w:rsidRPr="00A71511" w:rsidRDefault="006E12A4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2160" w:type="dxa"/>
          </w:tcPr>
          <w:p w14:paraId="6E8E1EF8" w14:textId="7E58A65A" w:rsidR="006E12A4" w:rsidRPr="00A71511" w:rsidRDefault="006E12A4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</w:tr>
      <w:tr w:rsidR="006E12A4" w:rsidRPr="00A71511" w14:paraId="7E8871E2" w14:textId="77777777" w:rsidTr="00A0787B">
        <w:tc>
          <w:tcPr>
            <w:tcW w:w="2827" w:type="dxa"/>
            <w:vAlign w:val="center"/>
          </w:tcPr>
          <w:p w14:paraId="3FC0B07F" w14:textId="67CE3E43" w:rsidR="006E12A4" w:rsidRPr="00A71511" w:rsidRDefault="006E12A4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val="uz-Cyrl-UZ" w:eastAsia="en-GB"/>
              </w:rPr>
              <w:t>Urtamo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A., 2019 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VcnRhbW88L0F1dGhvcj48WWVhcj4yMDE5PC9ZZWFyPjxS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VcnRhbW88L0F1dGhvcj48WWVhcj4yMDE5PC9ZZWFyPjxS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.DATA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r w:rsidR="00A0787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(11)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2160" w:type="dxa"/>
          </w:tcPr>
          <w:p w14:paraId="5E3FDE90" w14:textId="18CD6AA2" w:rsidR="006E12A4" w:rsidRPr="00A71511" w:rsidRDefault="006E12A4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2160" w:type="dxa"/>
          </w:tcPr>
          <w:p w14:paraId="534A1FC4" w14:textId="560A3B02" w:rsidR="006E12A4" w:rsidRPr="00A71511" w:rsidRDefault="006E12A4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2160" w:type="dxa"/>
          </w:tcPr>
          <w:p w14:paraId="5DB179CB" w14:textId="12D25A41" w:rsidR="006E12A4" w:rsidRPr="00A71511" w:rsidRDefault="006E12A4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2160" w:type="dxa"/>
          </w:tcPr>
          <w:p w14:paraId="7C9A478B" w14:textId="4FCB660E" w:rsidR="006E12A4" w:rsidRPr="00A71511" w:rsidRDefault="006E12A4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</w:tr>
      <w:tr w:rsidR="006E12A4" w:rsidRPr="00A71511" w14:paraId="001E81D3" w14:textId="77777777" w:rsidTr="00A0787B">
        <w:tc>
          <w:tcPr>
            <w:tcW w:w="2827" w:type="dxa"/>
            <w:vAlign w:val="center"/>
          </w:tcPr>
          <w:p w14:paraId="5385E0E3" w14:textId="292AD470" w:rsidR="006E12A4" w:rsidRPr="00A71511" w:rsidRDefault="006E12A4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t xml:space="preserve">Assmann, K.E., 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018  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Bc3NtYW5uPC9BdXRob3I+PFllYXI+MjAxODwvWWVhcj48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Bc3NtYW5uPC9BdXRob3I+PFllYXI+MjAxODwvWWVhcj48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.DATA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r w:rsidR="00A0787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(12)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2160" w:type="dxa"/>
          </w:tcPr>
          <w:p w14:paraId="521152FC" w14:textId="5246AEFF" w:rsidR="006E12A4" w:rsidRPr="00A71511" w:rsidRDefault="006E12A4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2160" w:type="dxa"/>
          </w:tcPr>
          <w:p w14:paraId="7DA9644F" w14:textId="65EBA613" w:rsidR="006E12A4" w:rsidRPr="00A71511" w:rsidRDefault="006E12A4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2160" w:type="dxa"/>
          </w:tcPr>
          <w:p w14:paraId="667A37F0" w14:textId="252BF6C4" w:rsidR="006E12A4" w:rsidRPr="00A71511" w:rsidRDefault="006E12A4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2160" w:type="dxa"/>
          </w:tcPr>
          <w:p w14:paraId="79C0DB29" w14:textId="3549DBF5" w:rsidR="006E12A4" w:rsidRPr="00A71511" w:rsidRDefault="006E12A4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</w:tr>
      <w:tr w:rsidR="006E12A4" w:rsidRPr="00A71511" w14:paraId="15910BE3" w14:textId="77777777" w:rsidTr="00A0787B">
        <w:tc>
          <w:tcPr>
            <w:tcW w:w="2827" w:type="dxa"/>
            <w:vAlign w:val="center"/>
          </w:tcPr>
          <w:p w14:paraId="2D6730A1" w14:textId="1AD172F0" w:rsidR="006E12A4" w:rsidRPr="00A71511" w:rsidRDefault="006E12A4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val="uz-Cyrl-UZ" w:eastAsia="en-GB"/>
              </w:rPr>
              <w:t>Assmann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K.E., 2018 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/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 &lt;EndNote&gt;&lt;Cite&gt;&lt;Author&gt;Assmann&lt;/Author&gt;&lt;Year&gt;2018&lt;/Year&gt;&lt;RecNum&gt;15&lt;/RecNum&gt;&lt;DisplayText&gt;(13)&lt;/DisplayText&gt;&lt;record&gt;&lt;rec-number&gt;15&lt;/rec-number&gt;&lt;foreign-keys&gt;&lt;key app="EN" db-id="etdv0x0w6zf2djer5dupvt0mpafw92v5stp0" timestamp="1628584873"&gt;15&lt;/key&gt;&lt;/foreign-keys&gt;&lt;ref-type name="Journal Article"&gt;17&lt;/ref-type&gt;&lt;contributors&gt;&lt;authors&gt;&lt;author&gt;Assmann, K. E.&lt;/author&gt;&lt;author&gt;Adjibade, M.&lt;/author&gt;&lt;author&gt;Andreeva, V. A.&lt;/author&gt;&lt;author&gt;Hercberg, S.&lt;/author&gt;&lt;author&gt;Galan, P.&lt;/author&gt;&lt;author&gt;Kesse-Guyot, E.&lt;/author&gt;&lt;/authors&gt;&lt;/contributors&gt;&lt;auth-address&gt;Université Paris 13, Equipe de Recherche en Epidémiologie Nutritionnelle (EREN), Centre d&amp;apos;Epidémiologie et Statistiques Sorbonne Paris Cité, Inserm (U1153), Inra (U1125), Bobigny, France.&amp;#xD;Département de Santé Publique, Hôpital Avicenne, Bobigny, France.&lt;/auth-address&gt;&lt;titles&gt;&lt;title&gt;Association Between Adherence to the Mediterranean Diet at Midlife and Healthy Aging in a Cohort of French Adults&lt;/title&gt;&lt;secondary-title&gt;J Gerontol A Biol Sci Med Sci&lt;/secondary-title&gt;&lt;/titles&gt;&lt;periodical&gt;&lt;full-title&gt;J Gerontol A Biol Sci Med Sci&lt;/full-title&gt;&lt;/periodical&gt;&lt;pages&gt;347-354&lt;/pages&gt;&lt;volume&gt;73&lt;/volume&gt;&lt;number&gt;3&lt;/number&gt;&lt;edition&gt;2017/05/02&lt;/edition&gt;&lt;keywords&gt;&lt;keyword&gt;*Diet, Mediterranean&lt;/keyword&gt;&lt;keyword&gt;Double-Blind Method&lt;/keyword&gt;&lt;keyword&gt;Female&lt;/keyword&gt;&lt;keyword&gt;France&lt;/keyword&gt;&lt;keyword&gt;*Healthy Aging&lt;/keyword&gt;&lt;keyword&gt;Humans&lt;/keyword&gt;&lt;keyword&gt;Male&lt;/keyword&gt;&lt;keyword&gt;Middle Aged&lt;/keyword&gt;&lt;keyword&gt;Patient Compliance&lt;/keyword&gt;&lt;/keywords&gt;&lt;dates&gt;&lt;year&gt;2018&lt;/year&gt;&lt;pub-dates&gt;&lt;date&gt;Mar 2&lt;/date&gt;&lt;/pub-dates&gt;&lt;/dates&gt;&lt;isbn&gt;1079-5006&lt;/isbn&gt;&lt;accession-num&gt;28460137&lt;/accession-num&gt;&lt;urls&gt;&lt;/urls&gt;&lt;electronic-resource-num&gt;doi:10.1093/gerona/glx066&lt;/electronic-resource-num&gt;&lt;remote-database-provider&gt;NLM&lt;/remote-database-provider&gt;&lt;language&gt;eng&lt;/language&gt;&lt;/record&gt;&lt;/Cite&gt;&lt;/EndNote&gt;</w:instrTex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r w:rsidR="00A0787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(13)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2160" w:type="dxa"/>
          </w:tcPr>
          <w:p w14:paraId="6AC15413" w14:textId="70F3AABD" w:rsidR="006E12A4" w:rsidRPr="00A71511" w:rsidRDefault="006E12A4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2160" w:type="dxa"/>
          </w:tcPr>
          <w:p w14:paraId="15C33EFD" w14:textId="387C5464" w:rsidR="006E12A4" w:rsidRPr="00A71511" w:rsidRDefault="006E12A4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2160" w:type="dxa"/>
          </w:tcPr>
          <w:p w14:paraId="7E541A77" w14:textId="5DFE6CC3" w:rsidR="006E12A4" w:rsidRPr="00A71511" w:rsidRDefault="006E12A4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2160" w:type="dxa"/>
          </w:tcPr>
          <w:p w14:paraId="7B884E06" w14:textId="767047DD" w:rsidR="006E12A4" w:rsidRPr="00A71511" w:rsidRDefault="006E12A4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</w:tr>
      <w:tr w:rsidR="006E12A4" w:rsidRPr="00A71511" w14:paraId="1BE9AA06" w14:textId="77777777" w:rsidTr="00A0787B">
        <w:tc>
          <w:tcPr>
            <w:tcW w:w="2827" w:type="dxa"/>
            <w:vAlign w:val="center"/>
          </w:tcPr>
          <w:p w14:paraId="7881C21A" w14:textId="185AB70A" w:rsidR="006E12A4" w:rsidRPr="00A71511" w:rsidRDefault="006E12A4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val="uz-Cyrl-UZ" w:eastAsia="en-GB"/>
              </w:rPr>
              <w:t>Atallah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 N.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val="uz-Cyrl-UZ" w:eastAsia="en-GB"/>
              </w:rPr>
              <w:t>,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2018 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BdGFsbGFoPC9BdXRob3I+PFllYXI+MjAxODwvWWVhcj48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BdGFsbGFoPC9BdXRob3I+PFllYXI+MjAxODwvWWVhcj48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.DATA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r w:rsidR="00A0787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(14)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2160" w:type="dxa"/>
          </w:tcPr>
          <w:p w14:paraId="250059F4" w14:textId="0B3B30B2" w:rsidR="006E12A4" w:rsidRPr="00A71511" w:rsidRDefault="006E12A4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2160" w:type="dxa"/>
          </w:tcPr>
          <w:p w14:paraId="1987BEE2" w14:textId="14BE4D0F" w:rsidR="006E12A4" w:rsidRPr="00A71511" w:rsidRDefault="006E12A4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2160" w:type="dxa"/>
          </w:tcPr>
          <w:p w14:paraId="07B2A465" w14:textId="436F5121" w:rsidR="006E12A4" w:rsidRPr="00A71511" w:rsidRDefault="006E12A4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2160" w:type="dxa"/>
          </w:tcPr>
          <w:p w14:paraId="6B596452" w14:textId="68D902CC" w:rsidR="006E12A4" w:rsidRPr="00A71511" w:rsidRDefault="006E12A4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</w:tr>
      <w:tr w:rsidR="006E12A4" w:rsidRPr="00A71511" w14:paraId="50D3F80B" w14:textId="77777777" w:rsidTr="00A0787B">
        <w:tc>
          <w:tcPr>
            <w:tcW w:w="2827" w:type="dxa"/>
            <w:vAlign w:val="center"/>
          </w:tcPr>
          <w:p w14:paraId="6E2C701C" w14:textId="610C937A" w:rsidR="006E12A4" w:rsidRPr="00A71511" w:rsidRDefault="006E12A4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t xml:space="preserve">Domènech-Abella, J., 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018 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Eb23DqG5lY2gtQWJlbGxhPC9BdXRob3I+PFllYXI+MjAx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Eb23DqG5lY2gtQWJlbGxhPC9BdXRob3I+PFllYXI+MjAx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.DATA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r w:rsidR="00A0787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(15)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2160" w:type="dxa"/>
          </w:tcPr>
          <w:p w14:paraId="39D5CA66" w14:textId="2FC9DFDE" w:rsidR="006E12A4" w:rsidRPr="00A71511" w:rsidRDefault="006E12A4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2160" w:type="dxa"/>
          </w:tcPr>
          <w:p w14:paraId="59C27801" w14:textId="6E9E1B7E" w:rsidR="006E12A4" w:rsidRPr="00A71511" w:rsidRDefault="006E12A4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2160" w:type="dxa"/>
          </w:tcPr>
          <w:p w14:paraId="1482AD1C" w14:textId="4291946E" w:rsidR="006E12A4" w:rsidRPr="00A71511" w:rsidRDefault="006E12A4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2160" w:type="dxa"/>
          </w:tcPr>
          <w:p w14:paraId="7437D07A" w14:textId="65F809EA" w:rsidR="006E12A4" w:rsidRPr="00A71511" w:rsidRDefault="006E12A4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</w:tr>
      <w:tr w:rsidR="006E12A4" w:rsidRPr="00A71511" w14:paraId="1353B42F" w14:textId="77777777" w:rsidTr="00A0787B">
        <w:tc>
          <w:tcPr>
            <w:tcW w:w="2827" w:type="dxa"/>
            <w:vAlign w:val="center"/>
          </w:tcPr>
          <w:p w14:paraId="6EDF906A" w14:textId="3BA4CAF2" w:rsidR="006E12A4" w:rsidRPr="00A71511" w:rsidRDefault="006E12A4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Lai, H.T., 2018 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MYWk8L0F1dGhvcj48WWVhcj4yMDE4PC9ZZWFyPjxSZWNO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MYWk8L0F1dGhvcj48WWVhcj4yMDE4PC9ZZWFyPjxSZWNO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.DATA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r w:rsidR="00A0787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(16)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2160" w:type="dxa"/>
          </w:tcPr>
          <w:p w14:paraId="11B42B38" w14:textId="2B8225C1" w:rsidR="006E12A4" w:rsidRPr="00A71511" w:rsidRDefault="006E12A4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2160" w:type="dxa"/>
          </w:tcPr>
          <w:p w14:paraId="47EACECC" w14:textId="639EEBEC" w:rsidR="006E12A4" w:rsidRPr="00A71511" w:rsidRDefault="006E12A4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2160" w:type="dxa"/>
          </w:tcPr>
          <w:p w14:paraId="160C3E94" w14:textId="2ED08713" w:rsidR="006E12A4" w:rsidRPr="00A71511" w:rsidRDefault="006E12A4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2160" w:type="dxa"/>
          </w:tcPr>
          <w:p w14:paraId="6EC97EC4" w14:textId="13D9CCDA" w:rsidR="006E12A4" w:rsidRPr="00A71511" w:rsidRDefault="006E12A4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</w:tr>
      <w:tr w:rsidR="006E12A4" w:rsidRPr="00A71511" w14:paraId="386AA1B2" w14:textId="77777777" w:rsidTr="00A0787B">
        <w:tc>
          <w:tcPr>
            <w:tcW w:w="2827" w:type="dxa"/>
            <w:vAlign w:val="center"/>
          </w:tcPr>
          <w:p w14:paraId="0D343908" w14:textId="3BE6A551" w:rsidR="006E12A4" w:rsidRPr="00A71511" w:rsidRDefault="006E12A4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Rinaldi, J., 2018 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/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 &lt;EndNote&gt;&lt;Cite&gt;&lt;Author&gt;Rinaldi&lt;/Author&gt;&lt;Year&gt;2018&lt;/Year&gt;&lt;RecNum&gt;21&lt;/RecNum&gt;&lt;DisplayText&gt;(17)&lt;/DisplayText&gt;&lt;record&gt;&lt;rec-number&gt;21&lt;/rec-number&gt;&lt;foreign-keys&gt;&lt;key app="EN" db-id="etdv0x0w6zf2djer5dupvt0mpafw92v5stp0" timestamp="1628584874"&gt;21&lt;/key&gt;&lt;/foreign-keys&gt;&lt;ref-type name="Journal Article"&gt;17&lt;/ref-type&gt;&lt;contributors&gt;&lt;authors&gt;&lt;author&gt;Rinaldi, J.&lt;/author&gt;&lt;author&gt;Souza, G. D. C.&lt;/author&gt;&lt;author&gt;Camozzato, A. L.&lt;/author&gt;&lt;author&gt;Chaves, M. L. F.&lt;/author&gt;&lt;/authors&gt;&lt;/contributors&gt;&lt;auth-address&gt;Dementia Clinic, Neurology Service, Hospital de Clínicas de Porto Alegre, Porto Alegre, RS, Brazil.&amp;#xD;Federal University of Health Sciences of Porto Alegre, RS, Brazil.&amp;#xD;Internal Medicine Department, UFRGS School of Medicine, Porto Alegre, RS, Brazil.&lt;/auth-address&gt;&lt;titles&gt;&lt;title&gt;Sixteen-year predictors of successful aging from a Southern Brazilian cohort The PALA study&lt;/title&gt;&lt;secondary-title&gt;Dement Neuropsychol&lt;/secondary-title&gt;&lt;/titles&gt;&lt;periodical&gt;&lt;full-title&gt;Dement Neuropsychol&lt;/full-title&gt;&lt;/periodical&gt;&lt;pages&gt;228-234&lt;/pages&gt;&lt;volume&gt;12&lt;/volume&gt;&lt;number&gt;3&lt;/number&gt;&lt;edition&gt;2018/11/15&lt;/edition&gt;&lt;keywords&gt;&lt;keyword&gt;aging&lt;/keyword&gt;&lt;keyword&gt;cohort&lt;/keyword&gt;&lt;keyword&gt;predictors&lt;/keyword&gt;&lt;keyword&gt;successful aging&lt;/keyword&gt;&lt;/keywords&gt;&lt;dates&gt;&lt;year&gt;2018&lt;/year&gt;&lt;pub-dates&gt;&lt;date&gt;Jul-Sep&lt;/date&gt;&lt;/pub-dates&gt;&lt;/dates&gt;&lt;isbn&gt;1980-5764 (Print)&amp;#xD;1980-5764&lt;/isbn&gt;&lt;accession-num&gt;30425785&lt;/accession-num&gt;&lt;urls&gt;&lt;/urls&gt;&lt;custom2&gt;PMC6200156&lt;/custom2&gt;&lt;electronic-resource-num&gt;doi:10.1590/1980-57642018dn12-030002&lt;/electronic-resource-num&gt;&lt;remote-database-provider&gt;NLM&lt;/remote-database-provider&gt;&lt;language&gt;eng&lt;/language&gt;&lt;/record&gt;&lt;/Cite&gt;&lt;/EndNote&gt;</w:instrTex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r w:rsidR="00A0787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(17)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2160" w:type="dxa"/>
          </w:tcPr>
          <w:p w14:paraId="277CA619" w14:textId="62CDB4C5" w:rsidR="006E12A4" w:rsidRPr="00A71511" w:rsidRDefault="006E12A4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2160" w:type="dxa"/>
          </w:tcPr>
          <w:p w14:paraId="73FCDDC7" w14:textId="21A94619" w:rsidR="006E12A4" w:rsidRPr="00A71511" w:rsidRDefault="006E12A4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2160" w:type="dxa"/>
          </w:tcPr>
          <w:p w14:paraId="46D50D2F" w14:textId="07FB13EB" w:rsidR="006E12A4" w:rsidRPr="00A71511" w:rsidRDefault="006E12A4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2160" w:type="dxa"/>
          </w:tcPr>
          <w:p w14:paraId="7667A182" w14:textId="210A26E6" w:rsidR="006E12A4" w:rsidRPr="00A71511" w:rsidRDefault="006E12A4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</w:tr>
      <w:tr w:rsidR="006E12A4" w:rsidRPr="00A71511" w14:paraId="4CE0E3B8" w14:textId="77777777" w:rsidTr="00A0787B">
        <w:tc>
          <w:tcPr>
            <w:tcW w:w="2827" w:type="dxa"/>
            <w:vAlign w:val="center"/>
          </w:tcPr>
          <w:p w14:paraId="6DC9F6C3" w14:textId="1C86DCE5" w:rsidR="006E12A4" w:rsidRPr="00A71511" w:rsidRDefault="006E12A4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Jaspers, L., 2017 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KYXNwZXJzPC9BdXRob3I+PFllYXI+MjAxNzwvWWVhcj48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KYXNwZXJzPC9BdXRob3I+PFllYXI+MjAxNzwvWWVhcj48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.DATA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r w:rsidR="00A0787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(18)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2160" w:type="dxa"/>
          </w:tcPr>
          <w:p w14:paraId="780C9384" w14:textId="586C962B" w:rsidR="006E12A4" w:rsidRPr="00A71511" w:rsidRDefault="006E12A4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 xml:space="preserve">Low bias </w:t>
            </w:r>
          </w:p>
        </w:tc>
        <w:tc>
          <w:tcPr>
            <w:tcW w:w="2160" w:type="dxa"/>
          </w:tcPr>
          <w:p w14:paraId="158438C0" w14:textId="09346F75" w:rsidR="006E12A4" w:rsidRPr="00A71511" w:rsidRDefault="006E12A4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2160" w:type="dxa"/>
          </w:tcPr>
          <w:p w14:paraId="0C81D2BA" w14:textId="158A0482" w:rsidR="006E12A4" w:rsidRPr="00A71511" w:rsidRDefault="006E12A4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2160" w:type="dxa"/>
          </w:tcPr>
          <w:p w14:paraId="6B7DED27" w14:textId="4CAC4DE0" w:rsidR="006E12A4" w:rsidRPr="00A71511" w:rsidRDefault="006E12A4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</w:tr>
      <w:tr w:rsidR="006E12A4" w:rsidRPr="00A71511" w14:paraId="77C3564C" w14:textId="77777777" w:rsidTr="00A0787B">
        <w:tc>
          <w:tcPr>
            <w:tcW w:w="2827" w:type="dxa"/>
            <w:vAlign w:val="center"/>
          </w:tcPr>
          <w:p w14:paraId="6A8CEA33" w14:textId="4A080B25" w:rsidR="006E12A4" w:rsidRPr="00A71511" w:rsidRDefault="006E12A4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Ma, W., 2017 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NYTwvQXV0aG9yPjxZZWFyPjIwMTc8L1llYXI+PFJlY051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NYTwvQXV0aG9yPjxZZWFyPjIwMTc8L1llYXI+PFJlY051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.DATA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r w:rsidR="00A0787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(19)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2160" w:type="dxa"/>
          </w:tcPr>
          <w:p w14:paraId="3B0196FF" w14:textId="13C32DEC" w:rsidR="006E12A4" w:rsidRPr="00A71511" w:rsidRDefault="006E12A4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2160" w:type="dxa"/>
          </w:tcPr>
          <w:p w14:paraId="470A80C4" w14:textId="36F377D0" w:rsidR="006E12A4" w:rsidRPr="00A71511" w:rsidRDefault="006E12A4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2160" w:type="dxa"/>
          </w:tcPr>
          <w:p w14:paraId="78FAA7A8" w14:textId="4BC34250" w:rsidR="006E12A4" w:rsidRPr="00A71511" w:rsidRDefault="006E12A4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2160" w:type="dxa"/>
          </w:tcPr>
          <w:p w14:paraId="42FECAAC" w14:textId="12DDFCED" w:rsidR="006E12A4" w:rsidRPr="00A71511" w:rsidRDefault="006E12A4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</w:tr>
      <w:tr w:rsidR="006E12A4" w:rsidRPr="00A71511" w14:paraId="763F6CEF" w14:textId="77777777" w:rsidTr="00A0787B">
        <w:tc>
          <w:tcPr>
            <w:tcW w:w="2827" w:type="dxa"/>
            <w:vAlign w:val="center"/>
          </w:tcPr>
          <w:p w14:paraId="1BD2953A" w14:textId="7C5038FD" w:rsidR="006E12A4" w:rsidRPr="00A71511" w:rsidRDefault="006E12A4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Ruhunuhewa, I., 2017 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SdWh1bnVoZXdhPC9BdXRob3I+PFllYXI+MjAxNzwvWWVh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SdWh1bnVoZXdhPC9BdXRob3I+PFllYXI+MjAxNzwvWWVh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.DATA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r w:rsidR="00A0787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(20)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2160" w:type="dxa"/>
          </w:tcPr>
          <w:p w14:paraId="78B39008" w14:textId="72167D05" w:rsidR="006E12A4" w:rsidRPr="00A71511" w:rsidRDefault="006E12A4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2160" w:type="dxa"/>
          </w:tcPr>
          <w:p w14:paraId="1BA98B6E" w14:textId="089CC2F6" w:rsidR="006E12A4" w:rsidRPr="00A71511" w:rsidRDefault="006E12A4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2160" w:type="dxa"/>
          </w:tcPr>
          <w:p w14:paraId="5256ACA3" w14:textId="5934D2D0" w:rsidR="006E12A4" w:rsidRPr="00A71511" w:rsidRDefault="006E12A4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2160" w:type="dxa"/>
          </w:tcPr>
          <w:p w14:paraId="6229D376" w14:textId="00EFFF3C" w:rsidR="006E12A4" w:rsidRPr="00A71511" w:rsidRDefault="006E12A4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</w:tr>
      <w:tr w:rsidR="006E12A4" w:rsidRPr="00A71511" w14:paraId="665AF098" w14:textId="77777777" w:rsidTr="00A0787B">
        <w:tc>
          <w:tcPr>
            <w:tcW w:w="2827" w:type="dxa"/>
            <w:vAlign w:val="center"/>
          </w:tcPr>
          <w:p w14:paraId="7A430D79" w14:textId="658B9F31" w:rsidR="006E12A4" w:rsidRPr="00A71511" w:rsidRDefault="006E12A4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Gopinath, B., 2016 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Hb3BpbmF0aDwvQXV0aG9yPjxZZWFyPjIwMTY8L1llYXI+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Hb3BpbmF0aDwvQXV0aG9yPjxZZWFyPjIwMTY8L1llYXI+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.DATA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r w:rsidR="00A0787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(21)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2160" w:type="dxa"/>
          </w:tcPr>
          <w:p w14:paraId="7968D683" w14:textId="5C552C33" w:rsidR="006E12A4" w:rsidRPr="00A71511" w:rsidRDefault="006E12A4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2160" w:type="dxa"/>
          </w:tcPr>
          <w:p w14:paraId="45FA4DA9" w14:textId="0BC3CD42" w:rsidR="006E12A4" w:rsidRPr="00A71511" w:rsidRDefault="006E12A4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2160" w:type="dxa"/>
          </w:tcPr>
          <w:p w14:paraId="2E821FCB" w14:textId="7FA66460" w:rsidR="006E12A4" w:rsidRPr="00A71511" w:rsidRDefault="006E12A4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2160" w:type="dxa"/>
          </w:tcPr>
          <w:p w14:paraId="510A6897" w14:textId="64D08F55" w:rsidR="006E12A4" w:rsidRPr="00A71511" w:rsidRDefault="006E12A4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</w:tr>
      <w:tr w:rsidR="006E12A4" w:rsidRPr="00A71511" w14:paraId="1E5A50F7" w14:textId="77777777" w:rsidTr="00A0787B">
        <w:tc>
          <w:tcPr>
            <w:tcW w:w="2827" w:type="dxa"/>
            <w:vAlign w:val="center"/>
          </w:tcPr>
          <w:p w14:paraId="49CCF6D2" w14:textId="7CACB9AC" w:rsidR="006E12A4" w:rsidRPr="00A71511" w:rsidRDefault="006E12A4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Gopinath, B., 2016 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Hb3BpbmF0aDwvQXV0aG9yPjxZZWFyPjIwMTY8L1llYXI+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Hb3BpbmF0aDwvQXV0aG9yPjxZZWFyPjIwMTY8L1llYXI+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</w:fldData>
              </w:fldCha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.DATA </w:instrText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="00A0787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r w:rsidR="00A0787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(22)</w:t>
            </w:r>
            <w:r w:rsidRPr="00A71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2160" w:type="dxa"/>
          </w:tcPr>
          <w:p w14:paraId="5725BCF1" w14:textId="28F3602C" w:rsidR="006E12A4" w:rsidRPr="00A71511" w:rsidRDefault="006E12A4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2160" w:type="dxa"/>
          </w:tcPr>
          <w:p w14:paraId="5DCE3D8B" w14:textId="121F4630" w:rsidR="006E12A4" w:rsidRPr="00A71511" w:rsidRDefault="006E12A4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2160" w:type="dxa"/>
          </w:tcPr>
          <w:p w14:paraId="4C1BEF16" w14:textId="3075A379" w:rsidR="006E12A4" w:rsidRPr="00A71511" w:rsidRDefault="006E12A4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  <w:tc>
          <w:tcPr>
            <w:tcW w:w="2160" w:type="dxa"/>
          </w:tcPr>
          <w:p w14:paraId="66B006EA" w14:textId="380E0CAA" w:rsidR="006E12A4" w:rsidRPr="00A71511" w:rsidRDefault="006E12A4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511">
              <w:rPr>
                <w:rFonts w:ascii="Times New Roman" w:hAnsi="Times New Roman" w:cs="Times New Roman"/>
                <w:sz w:val="24"/>
                <w:szCs w:val="24"/>
              </w:rPr>
              <w:t>Low bias</w:t>
            </w:r>
          </w:p>
        </w:tc>
      </w:tr>
      <w:tr w:rsidR="0062750A" w:rsidRPr="00A71511" w14:paraId="477AEA3D" w14:textId="77777777" w:rsidTr="00A0787B">
        <w:tc>
          <w:tcPr>
            <w:tcW w:w="2827" w:type="dxa"/>
            <w:vAlign w:val="center"/>
          </w:tcPr>
          <w:p w14:paraId="31F57910" w14:textId="77777777" w:rsidR="0062750A" w:rsidRPr="00A71511" w:rsidRDefault="0062750A" w:rsidP="00A0787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60" w:type="dxa"/>
          </w:tcPr>
          <w:p w14:paraId="313236C0" w14:textId="77777777" w:rsidR="0062750A" w:rsidRPr="00A71511" w:rsidRDefault="0062750A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6E6B38B7" w14:textId="77777777" w:rsidR="0062750A" w:rsidRPr="00A71511" w:rsidRDefault="0062750A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226BC3F0" w14:textId="77777777" w:rsidR="0062750A" w:rsidRPr="00A71511" w:rsidRDefault="0062750A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1B48809E" w14:textId="77777777" w:rsidR="0062750A" w:rsidRPr="00A71511" w:rsidRDefault="0062750A" w:rsidP="00A078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A07AB1E" w14:textId="77777777" w:rsidR="00A0787B" w:rsidRDefault="00A0787B" w:rsidP="003C54C3">
      <w:pPr>
        <w:rPr>
          <w:rFonts w:ascii="Times New Roman" w:hAnsi="Times New Roman" w:cs="Times New Roman"/>
          <w:color w:val="FF0000"/>
          <w:sz w:val="24"/>
          <w:szCs w:val="24"/>
        </w:rPr>
      </w:pPr>
    </w:p>
    <w:p w14:paraId="17817D82" w14:textId="77777777" w:rsidR="00A0787B" w:rsidRPr="00A0787B" w:rsidRDefault="00A0787B" w:rsidP="00A0787B">
      <w:pPr>
        <w:rPr>
          <w:rFonts w:ascii="Times New Roman" w:hAnsi="Times New Roman" w:cs="Times New Roman"/>
          <w:sz w:val="24"/>
          <w:szCs w:val="24"/>
        </w:rPr>
      </w:pPr>
    </w:p>
    <w:p w14:paraId="0F69B181" w14:textId="77777777" w:rsidR="00A0787B" w:rsidRPr="00A0787B" w:rsidRDefault="00A0787B" w:rsidP="00A0787B">
      <w:pPr>
        <w:rPr>
          <w:rFonts w:ascii="Times New Roman" w:hAnsi="Times New Roman" w:cs="Times New Roman"/>
          <w:sz w:val="24"/>
          <w:szCs w:val="24"/>
        </w:rPr>
      </w:pPr>
    </w:p>
    <w:p w14:paraId="670EA25B" w14:textId="77777777" w:rsidR="00A0787B" w:rsidRPr="00A0787B" w:rsidRDefault="00A0787B" w:rsidP="00A0787B">
      <w:pPr>
        <w:rPr>
          <w:rFonts w:ascii="Times New Roman" w:hAnsi="Times New Roman" w:cs="Times New Roman"/>
          <w:sz w:val="24"/>
          <w:szCs w:val="24"/>
        </w:rPr>
      </w:pPr>
    </w:p>
    <w:p w14:paraId="788424C4" w14:textId="77777777" w:rsidR="00A0787B" w:rsidRPr="00A0787B" w:rsidRDefault="00A0787B" w:rsidP="00A0787B">
      <w:pPr>
        <w:rPr>
          <w:rFonts w:ascii="Times New Roman" w:hAnsi="Times New Roman" w:cs="Times New Roman"/>
          <w:sz w:val="24"/>
          <w:szCs w:val="24"/>
        </w:rPr>
      </w:pPr>
    </w:p>
    <w:p w14:paraId="4DA191F2" w14:textId="77777777" w:rsidR="00A0787B" w:rsidRPr="00A0787B" w:rsidRDefault="00A0787B" w:rsidP="00A0787B">
      <w:pPr>
        <w:rPr>
          <w:rFonts w:ascii="Times New Roman" w:hAnsi="Times New Roman" w:cs="Times New Roman"/>
          <w:sz w:val="24"/>
          <w:szCs w:val="24"/>
        </w:rPr>
      </w:pPr>
    </w:p>
    <w:p w14:paraId="3093529F" w14:textId="77777777" w:rsidR="00A0787B" w:rsidRPr="00A0787B" w:rsidRDefault="00A0787B" w:rsidP="00A0787B">
      <w:pPr>
        <w:rPr>
          <w:rFonts w:ascii="Times New Roman" w:hAnsi="Times New Roman" w:cs="Times New Roman"/>
          <w:sz w:val="24"/>
          <w:szCs w:val="24"/>
        </w:rPr>
      </w:pPr>
    </w:p>
    <w:p w14:paraId="7DCA6714" w14:textId="77777777" w:rsidR="00A0787B" w:rsidRPr="00A0787B" w:rsidRDefault="00A0787B" w:rsidP="00A0787B">
      <w:pPr>
        <w:rPr>
          <w:rFonts w:ascii="Times New Roman" w:hAnsi="Times New Roman" w:cs="Times New Roman"/>
          <w:sz w:val="24"/>
          <w:szCs w:val="24"/>
        </w:rPr>
      </w:pPr>
    </w:p>
    <w:p w14:paraId="5CCF378B" w14:textId="77777777" w:rsidR="00A0787B" w:rsidRDefault="00A0787B" w:rsidP="003C54C3">
      <w:pPr>
        <w:rPr>
          <w:rFonts w:ascii="Times New Roman" w:hAnsi="Times New Roman" w:cs="Times New Roman"/>
          <w:color w:val="FF0000"/>
          <w:sz w:val="24"/>
          <w:szCs w:val="24"/>
        </w:rPr>
      </w:pPr>
    </w:p>
    <w:p w14:paraId="2F4B7541" w14:textId="58E17841" w:rsidR="0062750A" w:rsidRPr="00A71511" w:rsidRDefault="00A0787B" w:rsidP="003C54C3">
      <w:pPr>
        <w:rPr>
          <w:rFonts w:ascii="Times New Roman" w:hAnsi="Times New Roman" w:cs="Times New Roman"/>
          <w:color w:val="FF0000"/>
          <w:sz w:val="24"/>
          <w:szCs w:val="24"/>
        </w:rPr>
        <w:sectPr w:rsidR="0062750A" w:rsidRPr="00A71511" w:rsidSect="007A5D3F">
          <w:pgSz w:w="15840" w:h="12240" w:orient="landscape"/>
          <w:pgMar w:top="1417" w:right="1417" w:bottom="1417" w:left="1134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color w:val="FF0000"/>
          <w:sz w:val="24"/>
          <w:szCs w:val="24"/>
        </w:rPr>
        <w:br w:type="textWrapping" w:clear="all"/>
      </w:r>
    </w:p>
    <w:p w14:paraId="2AC6DBD3" w14:textId="7CDE1DC5" w:rsidR="004C29E3" w:rsidRPr="00A71511" w:rsidRDefault="004C29E3" w:rsidP="003C54C3">
      <w:pPr>
        <w:rPr>
          <w:rFonts w:ascii="Times New Roman" w:hAnsi="Times New Roman" w:cs="Times New Roman"/>
          <w:b/>
          <w:sz w:val="24"/>
          <w:szCs w:val="24"/>
        </w:rPr>
      </w:pPr>
      <w:r w:rsidRPr="00A71511">
        <w:rPr>
          <w:rFonts w:ascii="Times New Roman" w:hAnsi="Times New Roman" w:cs="Times New Roman"/>
          <w:b/>
          <w:sz w:val="24"/>
          <w:szCs w:val="24"/>
        </w:rPr>
        <w:lastRenderedPageBreak/>
        <w:t>References</w:t>
      </w:r>
    </w:p>
    <w:p w14:paraId="4E2818E4" w14:textId="77777777" w:rsidR="00A0787B" w:rsidRPr="00A0787B" w:rsidRDefault="004C29E3" w:rsidP="00A0787B">
      <w:pPr>
        <w:pStyle w:val="EndNoteBibliography"/>
        <w:spacing w:after="0"/>
      </w:pPr>
      <w:r w:rsidRPr="00A71511">
        <w:rPr>
          <w:color w:val="FF0000"/>
          <w:sz w:val="24"/>
          <w:szCs w:val="24"/>
        </w:rPr>
        <w:fldChar w:fldCharType="begin"/>
      </w:r>
      <w:r w:rsidRPr="00A71511">
        <w:rPr>
          <w:color w:val="FF0000"/>
          <w:sz w:val="24"/>
          <w:szCs w:val="24"/>
        </w:rPr>
        <w:instrText xml:space="preserve"> ADDIN EN.REFLIST </w:instrText>
      </w:r>
      <w:r w:rsidRPr="00A71511">
        <w:rPr>
          <w:color w:val="FF0000"/>
          <w:sz w:val="24"/>
          <w:szCs w:val="24"/>
        </w:rPr>
        <w:fldChar w:fldCharType="separate"/>
      </w:r>
      <w:r w:rsidR="00A0787B" w:rsidRPr="00A0787B">
        <w:t>1.</w:t>
      </w:r>
      <w:r w:rsidR="00A0787B" w:rsidRPr="00A0787B">
        <w:tab/>
        <w:t>Aalto UL, Knuutila M, Lehti T, Jansson A, Kautiainen H, Öhman H</w:t>
      </w:r>
      <w:r w:rsidR="00A0787B" w:rsidRPr="00A0787B">
        <w:rPr>
          <w:i/>
        </w:rPr>
        <w:t>, et al.</w:t>
      </w:r>
      <w:r w:rsidR="00A0787B" w:rsidRPr="00A0787B">
        <w:t xml:space="preserve"> Being actively engaged in life in old age: determinants, temporal trends, and prognostic value.</w:t>
      </w:r>
      <w:r w:rsidR="00A0787B" w:rsidRPr="00A0787B">
        <w:rPr>
          <w:i/>
        </w:rPr>
        <w:t xml:space="preserve"> </w:t>
      </w:r>
      <w:r w:rsidR="00A0787B" w:rsidRPr="00A0787B">
        <w:t>Aging Clin Exp Res.</w:t>
      </w:r>
      <w:r w:rsidR="00A0787B" w:rsidRPr="00A0787B">
        <w:rPr>
          <w:i/>
        </w:rPr>
        <w:t xml:space="preserve"> </w:t>
      </w:r>
      <w:r w:rsidR="00A0787B" w:rsidRPr="00A0787B">
        <w:t>2023.</w:t>
      </w:r>
    </w:p>
    <w:p w14:paraId="098ECB3C" w14:textId="77777777" w:rsidR="00A0787B" w:rsidRPr="00A0787B" w:rsidRDefault="00A0787B" w:rsidP="00A0787B">
      <w:pPr>
        <w:pStyle w:val="EndNoteBibliography"/>
        <w:spacing w:after="0"/>
      </w:pPr>
      <w:r w:rsidRPr="00A0787B">
        <w:t>2.</w:t>
      </w:r>
      <w:r w:rsidRPr="00A0787B">
        <w:tab/>
        <w:t>Zhu X, Zhang X, Ding L, Tang Y, Xu A, Yang F</w:t>
      </w:r>
      <w:r w:rsidRPr="00A0787B">
        <w:rPr>
          <w:i/>
        </w:rPr>
        <w:t>, et al.</w:t>
      </w:r>
      <w:r w:rsidRPr="00A0787B">
        <w:t xml:space="preserve"> Associations of Pain and Sarcopenia with Successful Aging among Older People in China: Evidence from CHARLS.</w:t>
      </w:r>
      <w:r w:rsidRPr="00A0787B">
        <w:rPr>
          <w:i/>
        </w:rPr>
        <w:t xml:space="preserve"> </w:t>
      </w:r>
      <w:r w:rsidRPr="00A0787B">
        <w:t>J Nutr Health Aging.</w:t>
      </w:r>
      <w:r w:rsidRPr="00A0787B">
        <w:rPr>
          <w:i/>
        </w:rPr>
        <w:t xml:space="preserve"> </w:t>
      </w:r>
      <w:r w:rsidRPr="00A0787B">
        <w:t>2023;</w:t>
      </w:r>
      <w:r w:rsidRPr="00A0787B">
        <w:rPr>
          <w:b/>
        </w:rPr>
        <w:t>27</w:t>
      </w:r>
      <w:r w:rsidRPr="00A0787B">
        <w:t>:196-201.</w:t>
      </w:r>
    </w:p>
    <w:p w14:paraId="7FF6963F" w14:textId="77777777" w:rsidR="00A0787B" w:rsidRPr="00A0787B" w:rsidRDefault="00A0787B" w:rsidP="00A0787B">
      <w:pPr>
        <w:pStyle w:val="EndNoteBibliography"/>
        <w:spacing w:after="0"/>
      </w:pPr>
      <w:r w:rsidRPr="00A0787B">
        <w:t>3.</w:t>
      </w:r>
      <w:r w:rsidRPr="00A0787B">
        <w:tab/>
        <w:t>Oktaviani LW, Hsu H-C, Chen Y-C. Effects of Health-Related Behaviors and Changes on Successful Aging among Indonesian Older People.</w:t>
      </w:r>
      <w:r w:rsidRPr="00A0787B">
        <w:rPr>
          <w:i/>
        </w:rPr>
        <w:t xml:space="preserve"> </w:t>
      </w:r>
      <w:r w:rsidRPr="00A0787B">
        <w:t>International Journal of Environmental Research and Public Health.</w:t>
      </w:r>
      <w:r w:rsidRPr="00A0787B">
        <w:rPr>
          <w:i/>
        </w:rPr>
        <w:t xml:space="preserve"> </w:t>
      </w:r>
      <w:r w:rsidRPr="00A0787B">
        <w:t>2022;</w:t>
      </w:r>
      <w:r w:rsidRPr="00A0787B">
        <w:rPr>
          <w:b/>
        </w:rPr>
        <w:t>19</w:t>
      </w:r>
      <w:r w:rsidRPr="00A0787B">
        <w:t>:5952.</w:t>
      </w:r>
    </w:p>
    <w:p w14:paraId="133599DD" w14:textId="77777777" w:rsidR="00A0787B" w:rsidRPr="00A0787B" w:rsidRDefault="00A0787B" w:rsidP="00A0787B">
      <w:pPr>
        <w:pStyle w:val="EndNoteBibliography"/>
        <w:spacing w:after="0"/>
      </w:pPr>
      <w:r w:rsidRPr="00A0787B">
        <w:t>4.</w:t>
      </w:r>
      <w:r w:rsidRPr="00A0787B">
        <w:tab/>
        <w:t>Lee-Bravatti MA, O'Neill HJ, Wurth RC, Sotos-Prieto M, Gao X, Falcon LM</w:t>
      </w:r>
      <w:r w:rsidRPr="00A0787B">
        <w:rPr>
          <w:i/>
        </w:rPr>
        <w:t>, et al.</w:t>
      </w:r>
      <w:r w:rsidRPr="00A0787B">
        <w:t xml:space="preserve"> Life style behavioral factors and integrative successful aging among puerto ricans living in the Mainland United States.</w:t>
      </w:r>
      <w:r w:rsidRPr="00A0787B">
        <w:rPr>
          <w:i/>
        </w:rPr>
        <w:t xml:space="preserve"> </w:t>
      </w:r>
      <w:r w:rsidRPr="00A0787B">
        <w:t>Journals of Gerontology - Series A Biological Sciences and Medical Sciences.</w:t>
      </w:r>
      <w:r w:rsidRPr="00A0787B">
        <w:rPr>
          <w:i/>
        </w:rPr>
        <w:t xml:space="preserve"> </w:t>
      </w:r>
      <w:r w:rsidRPr="00A0787B">
        <w:t>2021;</w:t>
      </w:r>
      <w:r w:rsidRPr="00A0787B">
        <w:rPr>
          <w:b/>
        </w:rPr>
        <w:t>76</w:t>
      </w:r>
      <w:r w:rsidRPr="00A0787B">
        <w:t>:1108-1116.</w:t>
      </w:r>
    </w:p>
    <w:p w14:paraId="50164343" w14:textId="77777777" w:rsidR="00A0787B" w:rsidRPr="00A0787B" w:rsidRDefault="00A0787B" w:rsidP="00A0787B">
      <w:pPr>
        <w:pStyle w:val="EndNoteBibliography"/>
        <w:spacing w:after="0"/>
      </w:pPr>
      <w:r w:rsidRPr="00A0787B">
        <w:t>5.</w:t>
      </w:r>
      <w:r w:rsidRPr="00A0787B">
        <w:tab/>
        <w:t>Lin YH, Chiou JM, Chen TF, Lai LC, Chen JH, Chen YC. The association between metabolic syndrome and successful aging- using an extended definition of successful aging.</w:t>
      </w:r>
      <w:r w:rsidRPr="00A0787B">
        <w:rPr>
          <w:i/>
        </w:rPr>
        <w:t xml:space="preserve"> </w:t>
      </w:r>
      <w:r w:rsidRPr="00A0787B">
        <w:t>PLoS ONE.</w:t>
      </w:r>
      <w:r w:rsidRPr="00A0787B">
        <w:rPr>
          <w:i/>
        </w:rPr>
        <w:t xml:space="preserve"> </w:t>
      </w:r>
      <w:r w:rsidRPr="00A0787B">
        <w:t>2021;</w:t>
      </w:r>
      <w:r w:rsidRPr="00A0787B">
        <w:rPr>
          <w:b/>
        </w:rPr>
        <w:t>16</w:t>
      </w:r>
      <w:r w:rsidRPr="00A0787B">
        <w:t>.</w:t>
      </w:r>
    </w:p>
    <w:p w14:paraId="497D2E5A" w14:textId="77777777" w:rsidR="00A0787B" w:rsidRPr="00A0787B" w:rsidRDefault="00A0787B" w:rsidP="00A0787B">
      <w:pPr>
        <w:pStyle w:val="EndNoteBibliography"/>
        <w:spacing w:after="0"/>
      </w:pPr>
      <w:r w:rsidRPr="00A0787B">
        <w:t>6.</w:t>
      </w:r>
      <w:r w:rsidRPr="00A0787B">
        <w:tab/>
        <w:t>Assmann KE, Adjibade M, Adriouch S, Andreeva VA, Julia C, Hercberg S</w:t>
      </w:r>
      <w:r w:rsidRPr="00A0787B">
        <w:rPr>
          <w:i/>
        </w:rPr>
        <w:t>, et al.</w:t>
      </w:r>
      <w:r w:rsidRPr="00A0787B">
        <w:t xml:space="preserve"> Association of diet quality and physical activity with healthy ageing in the French NutriNet-Santé cohort.</w:t>
      </w:r>
      <w:r w:rsidRPr="00A0787B">
        <w:rPr>
          <w:i/>
        </w:rPr>
        <w:t xml:space="preserve"> </w:t>
      </w:r>
      <w:r w:rsidRPr="00A0787B">
        <w:t>Br J Nutr.</w:t>
      </w:r>
      <w:r w:rsidRPr="00A0787B">
        <w:rPr>
          <w:i/>
        </w:rPr>
        <w:t xml:space="preserve"> </w:t>
      </w:r>
      <w:r w:rsidRPr="00A0787B">
        <w:t>2019;</w:t>
      </w:r>
      <w:r w:rsidRPr="00A0787B">
        <w:rPr>
          <w:b/>
        </w:rPr>
        <w:t>122</w:t>
      </w:r>
      <w:r w:rsidRPr="00A0787B">
        <w:t>:93-102.</w:t>
      </w:r>
    </w:p>
    <w:p w14:paraId="4D88FBF9" w14:textId="77777777" w:rsidR="00A0787B" w:rsidRPr="00A0787B" w:rsidRDefault="00A0787B" w:rsidP="00A0787B">
      <w:pPr>
        <w:pStyle w:val="EndNoteBibliography"/>
        <w:spacing w:after="0"/>
      </w:pPr>
      <w:r w:rsidRPr="00A0787B">
        <w:t>7.</w:t>
      </w:r>
      <w:r w:rsidRPr="00A0787B">
        <w:tab/>
        <w:t>Cooney TM, Curl AL. Transitioning From Successful Aging: A Life Course Approach.</w:t>
      </w:r>
      <w:r w:rsidRPr="00A0787B">
        <w:rPr>
          <w:i/>
        </w:rPr>
        <w:t xml:space="preserve"> </w:t>
      </w:r>
      <w:r w:rsidRPr="00A0787B">
        <w:t>J Aging Health.</w:t>
      </w:r>
      <w:r w:rsidRPr="00A0787B">
        <w:rPr>
          <w:i/>
        </w:rPr>
        <w:t xml:space="preserve"> </w:t>
      </w:r>
      <w:r w:rsidRPr="00A0787B">
        <w:t>2019;</w:t>
      </w:r>
      <w:r w:rsidRPr="00A0787B">
        <w:rPr>
          <w:b/>
        </w:rPr>
        <w:t>31</w:t>
      </w:r>
      <w:r w:rsidRPr="00A0787B">
        <w:t>:528-551.</w:t>
      </w:r>
    </w:p>
    <w:p w14:paraId="2AC5A745" w14:textId="77777777" w:rsidR="00A0787B" w:rsidRPr="00A0787B" w:rsidRDefault="00A0787B" w:rsidP="00A0787B">
      <w:pPr>
        <w:pStyle w:val="EndNoteBibliography"/>
        <w:spacing w:after="0"/>
      </w:pPr>
      <w:r w:rsidRPr="00A0787B">
        <w:t>8.</w:t>
      </w:r>
      <w:r w:rsidRPr="00A0787B">
        <w:tab/>
        <w:t>James P, Kim ES, Kubzansky LD, Zevon ES, Trudel-Fitzgerald C, Grodstein F. Optimism and Healthy Aging in Women.</w:t>
      </w:r>
      <w:r w:rsidRPr="00A0787B">
        <w:rPr>
          <w:i/>
        </w:rPr>
        <w:t xml:space="preserve"> </w:t>
      </w:r>
      <w:r w:rsidRPr="00A0787B">
        <w:t>Am J Prev Med.</w:t>
      </w:r>
      <w:r w:rsidRPr="00A0787B">
        <w:rPr>
          <w:i/>
        </w:rPr>
        <w:t xml:space="preserve"> </w:t>
      </w:r>
      <w:r w:rsidRPr="00A0787B">
        <w:t>2019;</w:t>
      </w:r>
      <w:r w:rsidRPr="00A0787B">
        <w:rPr>
          <w:b/>
        </w:rPr>
        <w:t>56</w:t>
      </w:r>
      <w:r w:rsidRPr="00A0787B">
        <w:t>:116-124.</w:t>
      </w:r>
    </w:p>
    <w:p w14:paraId="7C00DE6D" w14:textId="77777777" w:rsidR="00A0787B" w:rsidRPr="00A0787B" w:rsidRDefault="00A0787B" w:rsidP="00A0787B">
      <w:pPr>
        <w:pStyle w:val="EndNoteBibliography"/>
        <w:spacing w:after="0"/>
      </w:pPr>
      <w:r w:rsidRPr="00A0787B">
        <w:t>9.</w:t>
      </w:r>
      <w:r w:rsidRPr="00A0787B">
        <w:tab/>
        <w:t>Kim ES, James P, Zevon ES, Trudel-Fitzgerald C, Kubzansky LD, Grodstein F. Optimism and Healthy Aging in Women and Men.</w:t>
      </w:r>
      <w:r w:rsidRPr="00A0787B">
        <w:rPr>
          <w:i/>
        </w:rPr>
        <w:t xml:space="preserve"> </w:t>
      </w:r>
      <w:r w:rsidRPr="00A0787B">
        <w:t>Am J Epidemiol.</w:t>
      </w:r>
      <w:r w:rsidRPr="00A0787B">
        <w:rPr>
          <w:i/>
        </w:rPr>
        <w:t xml:space="preserve"> </w:t>
      </w:r>
      <w:r w:rsidRPr="00A0787B">
        <w:t>2019;</w:t>
      </w:r>
      <w:r w:rsidRPr="00A0787B">
        <w:rPr>
          <w:b/>
        </w:rPr>
        <w:t>188</w:t>
      </w:r>
      <w:r w:rsidRPr="00A0787B">
        <w:t>:1084-1091.</w:t>
      </w:r>
    </w:p>
    <w:p w14:paraId="7A13BD2C" w14:textId="77777777" w:rsidR="00A0787B" w:rsidRPr="00A0787B" w:rsidRDefault="00A0787B" w:rsidP="00A0787B">
      <w:pPr>
        <w:pStyle w:val="EndNoteBibliography"/>
        <w:spacing w:after="0"/>
      </w:pPr>
      <w:r w:rsidRPr="00A0787B">
        <w:t>10.</w:t>
      </w:r>
      <w:r w:rsidRPr="00A0787B">
        <w:tab/>
        <w:t>Lassale C, Batty GD, Steptoe A, Cadar D, Akbaraly TN, Kivimäki M</w:t>
      </w:r>
      <w:r w:rsidRPr="00A0787B">
        <w:rPr>
          <w:i/>
        </w:rPr>
        <w:t>, et al.</w:t>
      </w:r>
      <w:r w:rsidRPr="00A0787B">
        <w:t xml:space="preserve"> Association of 10-Year C-Reactive Protein Trajectories With Markers of Healthy Aging: Findings From the English Longitudinal Study of Aging.</w:t>
      </w:r>
      <w:r w:rsidRPr="00A0787B">
        <w:rPr>
          <w:i/>
        </w:rPr>
        <w:t xml:space="preserve"> </w:t>
      </w:r>
      <w:r w:rsidRPr="00A0787B">
        <w:t>J Gerontol A Biol Sci Med Sci.</w:t>
      </w:r>
      <w:r w:rsidRPr="00A0787B">
        <w:rPr>
          <w:i/>
        </w:rPr>
        <w:t xml:space="preserve"> </w:t>
      </w:r>
      <w:r w:rsidRPr="00A0787B">
        <w:t>2019;</w:t>
      </w:r>
      <w:r w:rsidRPr="00A0787B">
        <w:rPr>
          <w:b/>
        </w:rPr>
        <w:t>74</w:t>
      </w:r>
      <w:r w:rsidRPr="00A0787B">
        <w:t>:195-203.</w:t>
      </w:r>
    </w:p>
    <w:p w14:paraId="1D1EB7BC" w14:textId="77777777" w:rsidR="00A0787B" w:rsidRPr="00A0787B" w:rsidRDefault="00A0787B" w:rsidP="00A0787B">
      <w:pPr>
        <w:pStyle w:val="EndNoteBibliography"/>
        <w:spacing w:after="0"/>
      </w:pPr>
      <w:r w:rsidRPr="00A0787B">
        <w:t>11.</w:t>
      </w:r>
      <w:r w:rsidRPr="00A0787B">
        <w:tab/>
        <w:t>Urtamo A, Huohvanainen E, Pitkälä KH, Strandberg TE. Midlife predictors of active and healthy aging (AHA) among older businessmen.</w:t>
      </w:r>
      <w:r w:rsidRPr="00A0787B">
        <w:rPr>
          <w:i/>
        </w:rPr>
        <w:t xml:space="preserve"> </w:t>
      </w:r>
      <w:r w:rsidRPr="00A0787B">
        <w:t>Aging Clin Exp Res.</w:t>
      </w:r>
      <w:r w:rsidRPr="00A0787B">
        <w:rPr>
          <w:i/>
        </w:rPr>
        <w:t xml:space="preserve"> </w:t>
      </w:r>
      <w:r w:rsidRPr="00A0787B">
        <w:t>2019;</w:t>
      </w:r>
      <w:r w:rsidRPr="00A0787B">
        <w:rPr>
          <w:b/>
        </w:rPr>
        <w:t>31</w:t>
      </w:r>
      <w:r w:rsidRPr="00A0787B">
        <w:t>:225-231.</w:t>
      </w:r>
    </w:p>
    <w:p w14:paraId="3B62A0E0" w14:textId="77777777" w:rsidR="00A0787B" w:rsidRPr="00A0787B" w:rsidRDefault="00A0787B" w:rsidP="00A0787B">
      <w:pPr>
        <w:pStyle w:val="EndNoteBibliography"/>
        <w:spacing w:after="0"/>
      </w:pPr>
      <w:r w:rsidRPr="00A0787B">
        <w:t>12.</w:t>
      </w:r>
      <w:r w:rsidRPr="00A0787B">
        <w:tab/>
        <w:t>Assmann KE, Ruhunuhewa I, Adjibade M, Li Z, Varraso R, Hercberg S</w:t>
      </w:r>
      <w:r w:rsidRPr="00A0787B">
        <w:rPr>
          <w:i/>
        </w:rPr>
        <w:t>, et al.</w:t>
      </w:r>
      <w:r w:rsidRPr="00A0787B">
        <w:t xml:space="preserve"> The Mediating Role of Overweight and Obesity in the Prospective Association between Overall Dietary Quality and Healthy Aging.</w:t>
      </w:r>
      <w:r w:rsidRPr="00A0787B">
        <w:rPr>
          <w:i/>
        </w:rPr>
        <w:t xml:space="preserve"> </w:t>
      </w:r>
      <w:r w:rsidRPr="00A0787B">
        <w:t>Nutrients.</w:t>
      </w:r>
      <w:r w:rsidRPr="00A0787B">
        <w:rPr>
          <w:i/>
        </w:rPr>
        <w:t xml:space="preserve"> </w:t>
      </w:r>
      <w:r w:rsidRPr="00A0787B">
        <w:t>2018;</w:t>
      </w:r>
      <w:r w:rsidRPr="00A0787B">
        <w:rPr>
          <w:b/>
        </w:rPr>
        <w:t>10</w:t>
      </w:r>
      <w:r w:rsidRPr="00A0787B">
        <w:t>.</w:t>
      </w:r>
    </w:p>
    <w:p w14:paraId="1BE6EBA9" w14:textId="77777777" w:rsidR="00A0787B" w:rsidRPr="00A0787B" w:rsidRDefault="00A0787B" w:rsidP="00A0787B">
      <w:pPr>
        <w:pStyle w:val="EndNoteBibliography"/>
        <w:spacing w:after="0"/>
      </w:pPr>
      <w:r w:rsidRPr="00A0787B">
        <w:t>13.</w:t>
      </w:r>
      <w:r w:rsidRPr="00A0787B">
        <w:tab/>
        <w:t>Assmann KE, Adjibade M, Andreeva VA, Hercberg S, Galan P, Kesse-Guyot E. Association Between Adherence to the Mediterranean Diet at Midlife and Healthy Aging in a Cohort of French Adults.</w:t>
      </w:r>
      <w:r w:rsidRPr="00A0787B">
        <w:rPr>
          <w:i/>
        </w:rPr>
        <w:t xml:space="preserve"> </w:t>
      </w:r>
      <w:r w:rsidRPr="00A0787B">
        <w:t>J Gerontol A Biol Sci Med Sci.</w:t>
      </w:r>
      <w:r w:rsidRPr="00A0787B">
        <w:rPr>
          <w:i/>
        </w:rPr>
        <w:t xml:space="preserve"> </w:t>
      </w:r>
      <w:r w:rsidRPr="00A0787B">
        <w:t>2018;</w:t>
      </w:r>
      <w:r w:rsidRPr="00A0787B">
        <w:rPr>
          <w:b/>
        </w:rPr>
        <w:t>73</w:t>
      </w:r>
      <w:r w:rsidRPr="00A0787B">
        <w:t>:347-354.</w:t>
      </w:r>
    </w:p>
    <w:p w14:paraId="47A3B2F6" w14:textId="77777777" w:rsidR="00A0787B" w:rsidRPr="00A0787B" w:rsidRDefault="00A0787B" w:rsidP="00A0787B">
      <w:pPr>
        <w:pStyle w:val="EndNoteBibliography"/>
        <w:spacing w:after="0"/>
      </w:pPr>
      <w:r w:rsidRPr="00A0787B">
        <w:t>14.</w:t>
      </w:r>
      <w:r w:rsidRPr="00A0787B">
        <w:tab/>
        <w:t>Atallah N, Adjibade M, Lelong H, Hercberg S, Galan P, Assmann KE</w:t>
      </w:r>
      <w:r w:rsidRPr="00A0787B">
        <w:rPr>
          <w:i/>
        </w:rPr>
        <w:t>, et al.</w:t>
      </w:r>
      <w:r w:rsidRPr="00A0787B">
        <w:t xml:space="preserve"> How Healthy Lifestyle Factors at Midlife Relate to Healthy Aging.</w:t>
      </w:r>
      <w:r w:rsidRPr="00A0787B">
        <w:rPr>
          <w:i/>
        </w:rPr>
        <w:t xml:space="preserve"> </w:t>
      </w:r>
      <w:r w:rsidRPr="00A0787B">
        <w:t>Nutrients.</w:t>
      </w:r>
      <w:r w:rsidRPr="00A0787B">
        <w:rPr>
          <w:i/>
        </w:rPr>
        <w:t xml:space="preserve"> </w:t>
      </w:r>
      <w:r w:rsidRPr="00A0787B">
        <w:t>2018;</w:t>
      </w:r>
      <w:r w:rsidRPr="00A0787B">
        <w:rPr>
          <w:b/>
        </w:rPr>
        <w:t>10</w:t>
      </w:r>
      <w:r w:rsidRPr="00A0787B">
        <w:t>.</w:t>
      </w:r>
    </w:p>
    <w:p w14:paraId="45A95B24" w14:textId="77777777" w:rsidR="00A0787B" w:rsidRPr="00A0787B" w:rsidRDefault="00A0787B" w:rsidP="00A0787B">
      <w:pPr>
        <w:pStyle w:val="EndNoteBibliography"/>
        <w:spacing w:after="0"/>
      </w:pPr>
      <w:r w:rsidRPr="00A0787B">
        <w:t>15.</w:t>
      </w:r>
      <w:r w:rsidRPr="00A0787B">
        <w:tab/>
        <w:t>Domènech-Abella J, Perales J, Lara E, Moneta MV, Izquierdo A, Rico-Uribe LA</w:t>
      </w:r>
      <w:r w:rsidRPr="00A0787B">
        <w:rPr>
          <w:i/>
        </w:rPr>
        <w:t>, et al.</w:t>
      </w:r>
      <w:r w:rsidRPr="00A0787B">
        <w:t xml:space="preserve"> Sociodemographic Factors Associated With Changes in Successful Aging in Spain: A Follow-Up Study.</w:t>
      </w:r>
      <w:r w:rsidRPr="00A0787B">
        <w:rPr>
          <w:i/>
        </w:rPr>
        <w:t xml:space="preserve"> </w:t>
      </w:r>
      <w:r w:rsidRPr="00A0787B">
        <w:t>J Aging Health.</w:t>
      </w:r>
      <w:r w:rsidRPr="00A0787B">
        <w:rPr>
          <w:i/>
        </w:rPr>
        <w:t xml:space="preserve"> </w:t>
      </w:r>
      <w:r w:rsidRPr="00A0787B">
        <w:t>2018;</w:t>
      </w:r>
      <w:r w:rsidRPr="00A0787B">
        <w:rPr>
          <w:b/>
        </w:rPr>
        <w:t>30</w:t>
      </w:r>
      <w:r w:rsidRPr="00A0787B">
        <w:t>:1244-1262.</w:t>
      </w:r>
    </w:p>
    <w:p w14:paraId="368A8883" w14:textId="77777777" w:rsidR="00A0787B" w:rsidRPr="00A0787B" w:rsidRDefault="00A0787B" w:rsidP="00A0787B">
      <w:pPr>
        <w:pStyle w:val="EndNoteBibliography"/>
        <w:spacing w:after="0"/>
      </w:pPr>
      <w:r w:rsidRPr="00A0787B">
        <w:t>16.</w:t>
      </w:r>
      <w:r w:rsidRPr="00A0787B">
        <w:tab/>
        <w:t>Lai HT, de Oliveira Otto MC, Lemaitre RN, McKnight B, Song X, King IB</w:t>
      </w:r>
      <w:r w:rsidRPr="00A0787B">
        <w:rPr>
          <w:i/>
        </w:rPr>
        <w:t>, et al.</w:t>
      </w:r>
      <w:r w:rsidRPr="00A0787B">
        <w:t xml:space="preserve"> Serial circulating omega 3 polyunsaturated fatty acids and healthy ageing among older adults in the Cardiovascular Health Study: prospective cohort study.</w:t>
      </w:r>
      <w:r w:rsidRPr="00A0787B">
        <w:rPr>
          <w:i/>
        </w:rPr>
        <w:t xml:space="preserve"> </w:t>
      </w:r>
      <w:r w:rsidRPr="00A0787B">
        <w:t>Bmj.</w:t>
      </w:r>
      <w:r w:rsidRPr="00A0787B">
        <w:rPr>
          <w:i/>
        </w:rPr>
        <w:t xml:space="preserve"> </w:t>
      </w:r>
      <w:r w:rsidRPr="00A0787B">
        <w:t>2018;</w:t>
      </w:r>
      <w:r w:rsidRPr="00A0787B">
        <w:rPr>
          <w:b/>
        </w:rPr>
        <w:t>363</w:t>
      </w:r>
      <w:r w:rsidRPr="00A0787B">
        <w:t>:k4067.</w:t>
      </w:r>
    </w:p>
    <w:p w14:paraId="33DAC2E4" w14:textId="77777777" w:rsidR="00A0787B" w:rsidRPr="00A0787B" w:rsidRDefault="00A0787B" w:rsidP="00A0787B">
      <w:pPr>
        <w:pStyle w:val="EndNoteBibliography"/>
        <w:spacing w:after="0"/>
      </w:pPr>
      <w:r w:rsidRPr="00A0787B">
        <w:t>17.</w:t>
      </w:r>
      <w:r w:rsidRPr="00A0787B">
        <w:tab/>
        <w:t>Rinaldi J, Souza GDC, Camozzato AL, Chaves MLF. Sixteen-year predictors of successful aging from a Southern Brazilian cohort The PALA study.</w:t>
      </w:r>
      <w:r w:rsidRPr="00A0787B">
        <w:rPr>
          <w:i/>
        </w:rPr>
        <w:t xml:space="preserve"> </w:t>
      </w:r>
      <w:r w:rsidRPr="00A0787B">
        <w:t>Dement Neuropsychol.</w:t>
      </w:r>
      <w:r w:rsidRPr="00A0787B">
        <w:rPr>
          <w:i/>
        </w:rPr>
        <w:t xml:space="preserve"> </w:t>
      </w:r>
      <w:r w:rsidRPr="00A0787B">
        <w:t>2018;</w:t>
      </w:r>
      <w:r w:rsidRPr="00A0787B">
        <w:rPr>
          <w:b/>
        </w:rPr>
        <w:t>12</w:t>
      </w:r>
      <w:r w:rsidRPr="00A0787B">
        <w:t>:228-234.</w:t>
      </w:r>
    </w:p>
    <w:p w14:paraId="2F3A8BCE" w14:textId="77777777" w:rsidR="00A0787B" w:rsidRPr="00A0787B" w:rsidRDefault="00A0787B" w:rsidP="00A0787B">
      <w:pPr>
        <w:pStyle w:val="EndNoteBibliography"/>
        <w:spacing w:after="0"/>
      </w:pPr>
      <w:r w:rsidRPr="00A0787B">
        <w:t>18.</w:t>
      </w:r>
      <w:r w:rsidRPr="00A0787B">
        <w:tab/>
        <w:t>Jaspers L, Schoufour JD, Erler NS, Darweesh SK, Portegies ML, Sedaghat S</w:t>
      </w:r>
      <w:r w:rsidRPr="00A0787B">
        <w:rPr>
          <w:i/>
        </w:rPr>
        <w:t>, et al.</w:t>
      </w:r>
      <w:r w:rsidRPr="00A0787B">
        <w:t xml:space="preserve"> Development of a Healthy Aging Score in the Population-Based Rotterdam Study: Evaluating Age and Sex Differences.</w:t>
      </w:r>
      <w:r w:rsidRPr="00A0787B">
        <w:rPr>
          <w:i/>
        </w:rPr>
        <w:t xml:space="preserve"> </w:t>
      </w:r>
      <w:r w:rsidRPr="00A0787B">
        <w:t>J Am Med Dir Assoc.</w:t>
      </w:r>
      <w:r w:rsidRPr="00A0787B">
        <w:rPr>
          <w:i/>
        </w:rPr>
        <w:t xml:space="preserve"> </w:t>
      </w:r>
      <w:r w:rsidRPr="00A0787B">
        <w:t>2017;</w:t>
      </w:r>
      <w:r w:rsidRPr="00A0787B">
        <w:rPr>
          <w:b/>
        </w:rPr>
        <w:t>18</w:t>
      </w:r>
      <w:r w:rsidRPr="00A0787B">
        <w:t>:276.e271-276.e277.</w:t>
      </w:r>
    </w:p>
    <w:p w14:paraId="64992228" w14:textId="77777777" w:rsidR="00A0787B" w:rsidRPr="00A0787B" w:rsidRDefault="00A0787B" w:rsidP="00A0787B">
      <w:pPr>
        <w:pStyle w:val="EndNoteBibliography"/>
        <w:spacing w:after="0"/>
      </w:pPr>
      <w:r w:rsidRPr="00A0787B">
        <w:t>19.</w:t>
      </w:r>
      <w:r w:rsidRPr="00A0787B">
        <w:tab/>
        <w:t>Ma W, Hagan KA, Heianza Y, Sun Q, Rimm EB, Qi L. Adult height, dietary patterns, and healthy aging.</w:t>
      </w:r>
      <w:r w:rsidRPr="00A0787B">
        <w:rPr>
          <w:i/>
        </w:rPr>
        <w:t xml:space="preserve"> </w:t>
      </w:r>
      <w:r w:rsidRPr="00A0787B">
        <w:t>Am J Clin Nutr.</w:t>
      </w:r>
      <w:r w:rsidRPr="00A0787B">
        <w:rPr>
          <w:i/>
        </w:rPr>
        <w:t xml:space="preserve"> </w:t>
      </w:r>
      <w:r w:rsidRPr="00A0787B">
        <w:t>2017;</w:t>
      </w:r>
      <w:r w:rsidRPr="00A0787B">
        <w:rPr>
          <w:b/>
        </w:rPr>
        <w:t>106</w:t>
      </w:r>
      <w:r w:rsidRPr="00A0787B">
        <w:t>:589-596.</w:t>
      </w:r>
    </w:p>
    <w:p w14:paraId="21838B89" w14:textId="77777777" w:rsidR="00A0787B" w:rsidRPr="00A0787B" w:rsidRDefault="00A0787B" w:rsidP="00A0787B">
      <w:pPr>
        <w:pStyle w:val="EndNoteBibliography"/>
        <w:spacing w:after="0"/>
      </w:pPr>
      <w:r w:rsidRPr="00A0787B">
        <w:t>20.</w:t>
      </w:r>
      <w:r w:rsidRPr="00A0787B">
        <w:tab/>
        <w:t>Ruhunuhewa I, Adjibade M, Andreeva VA, Galan P, Hercberg S, Assmann KE</w:t>
      </w:r>
      <w:r w:rsidRPr="00A0787B">
        <w:rPr>
          <w:i/>
        </w:rPr>
        <w:t>, et al.</w:t>
      </w:r>
      <w:r w:rsidRPr="00A0787B">
        <w:t xml:space="preserve"> Prospective association between body mass index at midlife and healthy aging among French adults.</w:t>
      </w:r>
      <w:r w:rsidRPr="00A0787B">
        <w:rPr>
          <w:i/>
        </w:rPr>
        <w:t xml:space="preserve"> </w:t>
      </w:r>
      <w:r w:rsidRPr="00A0787B">
        <w:t>Obesity (Silver Spring).</w:t>
      </w:r>
      <w:r w:rsidRPr="00A0787B">
        <w:rPr>
          <w:i/>
        </w:rPr>
        <w:t xml:space="preserve"> </w:t>
      </w:r>
      <w:r w:rsidRPr="00A0787B">
        <w:t>2017;</w:t>
      </w:r>
      <w:r w:rsidRPr="00A0787B">
        <w:rPr>
          <w:b/>
        </w:rPr>
        <w:t>25</w:t>
      </w:r>
      <w:r w:rsidRPr="00A0787B">
        <w:t>:1254-1262.</w:t>
      </w:r>
    </w:p>
    <w:p w14:paraId="0D217764" w14:textId="77777777" w:rsidR="00A0787B" w:rsidRPr="00A0787B" w:rsidRDefault="00A0787B" w:rsidP="00A0787B">
      <w:pPr>
        <w:pStyle w:val="EndNoteBibliography"/>
        <w:spacing w:after="0"/>
      </w:pPr>
      <w:r w:rsidRPr="00A0787B">
        <w:t>21.</w:t>
      </w:r>
      <w:r w:rsidRPr="00A0787B">
        <w:tab/>
        <w:t>Gopinath B, Flood VM, Kifley A, Louie JC, Mitchell P. Association Between Carbohydrate Nutrition and Successful Aging Over 10 Years.</w:t>
      </w:r>
      <w:r w:rsidRPr="00A0787B">
        <w:rPr>
          <w:i/>
        </w:rPr>
        <w:t xml:space="preserve"> </w:t>
      </w:r>
      <w:r w:rsidRPr="00A0787B">
        <w:t>J Gerontol A Biol Sci Med Sci.</w:t>
      </w:r>
      <w:r w:rsidRPr="00A0787B">
        <w:rPr>
          <w:i/>
        </w:rPr>
        <w:t xml:space="preserve"> </w:t>
      </w:r>
      <w:r w:rsidRPr="00A0787B">
        <w:t>2016;</w:t>
      </w:r>
      <w:r w:rsidRPr="00A0787B">
        <w:rPr>
          <w:b/>
        </w:rPr>
        <w:t>71</w:t>
      </w:r>
      <w:r w:rsidRPr="00A0787B">
        <w:t>:1335-1340.</w:t>
      </w:r>
    </w:p>
    <w:p w14:paraId="6EB5A2AA" w14:textId="77777777" w:rsidR="00A0787B" w:rsidRPr="00A0787B" w:rsidRDefault="00A0787B" w:rsidP="00A0787B">
      <w:pPr>
        <w:pStyle w:val="EndNoteBibliography"/>
      </w:pPr>
      <w:r w:rsidRPr="00A0787B">
        <w:t>22.</w:t>
      </w:r>
      <w:r w:rsidRPr="00A0787B">
        <w:tab/>
        <w:t>Gopinath B, Russell J, Kifley A, Flood VM, Mitchell P. Adherence to Dietary Guidelines and Successful Aging Over 10 Years.</w:t>
      </w:r>
      <w:r w:rsidRPr="00A0787B">
        <w:rPr>
          <w:i/>
        </w:rPr>
        <w:t xml:space="preserve"> </w:t>
      </w:r>
      <w:r w:rsidRPr="00A0787B">
        <w:t>J Gerontol A Biol Sci Med Sci.</w:t>
      </w:r>
      <w:r w:rsidRPr="00A0787B">
        <w:rPr>
          <w:i/>
        </w:rPr>
        <w:t xml:space="preserve"> </w:t>
      </w:r>
      <w:r w:rsidRPr="00A0787B">
        <w:t>2016;</w:t>
      </w:r>
      <w:r w:rsidRPr="00A0787B">
        <w:rPr>
          <w:b/>
        </w:rPr>
        <w:t>71</w:t>
      </w:r>
      <w:r w:rsidRPr="00A0787B">
        <w:t>:349-355.</w:t>
      </w:r>
    </w:p>
    <w:p w14:paraId="2712AB13" w14:textId="5E5B46BD" w:rsidR="001103D0" w:rsidRDefault="004C29E3" w:rsidP="00C27F4A">
      <w:pPr>
        <w:pStyle w:val="EndNoteBibliography"/>
        <w:rPr>
          <w:color w:val="FF0000"/>
          <w:sz w:val="24"/>
          <w:szCs w:val="24"/>
        </w:rPr>
      </w:pPr>
      <w:r w:rsidRPr="00A71511">
        <w:rPr>
          <w:color w:val="FF0000"/>
          <w:sz w:val="24"/>
          <w:szCs w:val="24"/>
        </w:rPr>
        <w:fldChar w:fldCharType="end"/>
      </w:r>
    </w:p>
    <w:p w14:paraId="55719321" w14:textId="77777777" w:rsidR="001D0FE2" w:rsidRPr="00A71511" w:rsidRDefault="001D0FE2" w:rsidP="00C27F4A">
      <w:pPr>
        <w:pStyle w:val="EndNoteBibliography"/>
        <w:rPr>
          <w:sz w:val="24"/>
          <w:szCs w:val="24"/>
        </w:rPr>
      </w:pPr>
    </w:p>
    <w:sectPr w:rsidR="001D0FE2" w:rsidRPr="00A71511" w:rsidSect="0062750A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A276A3"/>
    <w:multiLevelType w:val="hybridMultilevel"/>
    <w:tmpl w:val="83FCDFDE"/>
    <w:lvl w:ilvl="0" w:tplc="719865EC">
      <w:start w:val="1"/>
      <w:numFmt w:val="lowerLetter"/>
      <w:lvlText w:val="%1)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204B0BEB"/>
    <w:multiLevelType w:val="hybridMultilevel"/>
    <w:tmpl w:val="2B722C72"/>
    <w:lvl w:ilvl="0" w:tplc="719865EC">
      <w:start w:val="1"/>
      <w:numFmt w:val="lowerLetter"/>
      <w:lvlText w:val="%1)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30C35E2B"/>
    <w:multiLevelType w:val="hybridMultilevel"/>
    <w:tmpl w:val="EB781172"/>
    <w:lvl w:ilvl="0" w:tplc="48F0A9A0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8BC0626"/>
    <w:multiLevelType w:val="hybridMultilevel"/>
    <w:tmpl w:val="83FCDFDE"/>
    <w:lvl w:ilvl="0" w:tplc="719865EC">
      <w:start w:val="1"/>
      <w:numFmt w:val="lowerLetter"/>
      <w:lvlText w:val="%1)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490E59ED"/>
    <w:multiLevelType w:val="hybridMultilevel"/>
    <w:tmpl w:val="83FCDFDE"/>
    <w:lvl w:ilvl="0" w:tplc="719865EC">
      <w:start w:val="1"/>
      <w:numFmt w:val="lowerLetter"/>
      <w:lvlText w:val="%1)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61D27DA5"/>
    <w:multiLevelType w:val="hybridMultilevel"/>
    <w:tmpl w:val="83FCDFDE"/>
    <w:lvl w:ilvl="0" w:tplc="719865EC">
      <w:start w:val="1"/>
      <w:numFmt w:val="lowerLetter"/>
      <w:lvlText w:val="%1)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6B294377"/>
    <w:multiLevelType w:val="hybridMultilevel"/>
    <w:tmpl w:val="12244E34"/>
    <w:lvl w:ilvl="0" w:tplc="5B5C3B7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94D5C5C"/>
    <w:multiLevelType w:val="hybridMultilevel"/>
    <w:tmpl w:val="2B722C72"/>
    <w:lvl w:ilvl="0" w:tplc="719865EC">
      <w:start w:val="1"/>
      <w:numFmt w:val="lowerLetter"/>
      <w:lvlText w:val="%1)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6"/>
  </w:num>
  <w:num w:numId="3">
    <w:abstractNumId w:val="5"/>
  </w:num>
  <w:num w:numId="4">
    <w:abstractNumId w:val="4"/>
  </w:num>
  <w:num w:numId="5">
    <w:abstractNumId w:val="0"/>
  </w:num>
  <w:num w:numId="6">
    <w:abstractNumId w:val="3"/>
  </w:num>
  <w:num w:numId="7">
    <w:abstractNumId w:val="7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E2tbA0MzM3MTExMDBT0lEKTi0uzszPAykwNKwFANX7CmA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Gerontology A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A5D3F"/>
    <w:rsid w:val="000137A1"/>
    <w:rsid w:val="00013F1C"/>
    <w:rsid w:val="000166BE"/>
    <w:rsid w:val="00024082"/>
    <w:rsid w:val="00042FF1"/>
    <w:rsid w:val="00043B2B"/>
    <w:rsid w:val="000545CA"/>
    <w:rsid w:val="00062D67"/>
    <w:rsid w:val="00083988"/>
    <w:rsid w:val="00092056"/>
    <w:rsid w:val="000D1AEF"/>
    <w:rsid w:val="000E529D"/>
    <w:rsid w:val="000F27BE"/>
    <w:rsid w:val="000F7443"/>
    <w:rsid w:val="001058BA"/>
    <w:rsid w:val="001103D0"/>
    <w:rsid w:val="001307B4"/>
    <w:rsid w:val="00131B98"/>
    <w:rsid w:val="00164193"/>
    <w:rsid w:val="00165181"/>
    <w:rsid w:val="00166233"/>
    <w:rsid w:val="001672E7"/>
    <w:rsid w:val="001932ED"/>
    <w:rsid w:val="00193A7C"/>
    <w:rsid w:val="001A5C22"/>
    <w:rsid w:val="001B627C"/>
    <w:rsid w:val="001C64F1"/>
    <w:rsid w:val="001D0B6C"/>
    <w:rsid w:val="001D0FE2"/>
    <w:rsid w:val="001D55ED"/>
    <w:rsid w:val="00222E1F"/>
    <w:rsid w:val="002316AF"/>
    <w:rsid w:val="002461E1"/>
    <w:rsid w:val="0027666F"/>
    <w:rsid w:val="002A7B2E"/>
    <w:rsid w:val="002C2ECB"/>
    <w:rsid w:val="002C4AF1"/>
    <w:rsid w:val="002D4820"/>
    <w:rsid w:val="002E669C"/>
    <w:rsid w:val="002F26D4"/>
    <w:rsid w:val="00342299"/>
    <w:rsid w:val="00356C83"/>
    <w:rsid w:val="003703E7"/>
    <w:rsid w:val="003819A8"/>
    <w:rsid w:val="003A1251"/>
    <w:rsid w:val="003C54C3"/>
    <w:rsid w:val="00415A2D"/>
    <w:rsid w:val="00415DEE"/>
    <w:rsid w:val="00416666"/>
    <w:rsid w:val="00425A63"/>
    <w:rsid w:val="00453C06"/>
    <w:rsid w:val="00481284"/>
    <w:rsid w:val="00494BC2"/>
    <w:rsid w:val="004953DA"/>
    <w:rsid w:val="004B7FB3"/>
    <w:rsid w:val="004C29E3"/>
    <w:rsid w:val="004D538A"/>
    <w:rsid w:val="005452D1"/>
    <w:rsid w:val="00553561"/>
    <w:rsid w:val="00556337"/>
    <w:rsid w:val="005627DC"/>
    <w:rsid w:val="00584ECF"/>
    <w:rsid w:val="0058765F"/>
    <w:rsid w:val="005D4699"/>
    <w:rsid w:val="005F0E95"/>
    <w:rsid w:val="005F7F98"/>
    <w:rsid w:val="00601C9F"/>
    <w:rsid w:val="0061059E"/>
    <w:rsid w:val="0062750A"/>
    <w:rsid w:val="00636466"/>
    <w:rsid w:val="006A1A7C"/>
    <w:rsid w:val="006A49B2"/>
    <w:rsid w:val="006B363D"/>
    <w:rsid w:val="006B73C6"/>
    <w:rsid w:val="006C2054"/>
    <w:rsid w:val="006C3C59"/>
    <w:rsid w:val="006E12A4"/>
    <w:rsid w:val="006E5569"/>
    <w:rsid w:val="0070751E"/>
    <w:rsid w:val="007173B0"/>
    <w:rsid w:val="00740F0A"/>
    <w:rsid w:val="00752087"/>
    <w:rsid w:val="00756CFB"/>
    <w:rsid w:val="007648AC"/>
    <w:rsid w:val="00772674"/>
    <w:rsid w:val="00783CBF"/>
    <w:rsid w:val="00792278"/>
    <w:rsid w:val="007A5D3F"/>
    <w:rsid w:val="007C1B88"/>
    <w:rsid w:val="007E45BE"/>
    <w:rsid w:val="007E4716"/>
    <w:rsid w:val="00812D32"/>
    <w:rsid w:val="00812E08"/>
    <w:rsid w:val="00832117"/>
    <w:rsid w:val="008426B9"/>
    <w:rsid w:val="008619BC"/>
    <w:rsid w:val="0088080F"/>
    <w:rsid w:val="008A6B8A"/>
    <w:rsid w:val="008B4E26"/>
    <w:rsid w:val="008C45E9"/>
    <w:rsid w:val="008F0364"/>
    <w:rsid w:val="00917111"/>
    <w:rsid w:val="009462BF"/>
    <w:rsid w:val="0094736B"/>
    <w:rsid w:val="0094792E"/>
    <w:rsid w:val="0096569E"/>
    <w:rsid w:val="00993D29"/>
    <w:rsid w:val="009A2112"/>
    <w:rsid w:val="00A04C77"/>
    <w:rsid w:val="00A0787B"/>
    <w:rsid w:val="00A14106"/>
    <w:rsid w:val="00A71511"/>
    <w:rsid w:val="00A77242"/>
    <w:rsid w:val="00A77FD7"/>
    <w:rsid w:val="00AA2978"/>
    <w:rsid w:val="00AA5B93"/>
    <w:rsid w:val="00AB741E"/>
    <w:rsid w:val="00AD39E3"/>
    <w:rsid w:val="00AE7BDA"/>
    <w:rsid w:val="00AE7BFD"/>
    <w:rsid w:val="00B06595"/>
    <w:rsid w:val="00B113F5"/>
    <w:rsid w:val="00B17FD1"/>
    <w:rsid w:val="00B232E9"/>
    <w:rsid w:val="00B47C95"/>
    <w:rsid w:val="00B55709"/>
    <w:rsid w:val="00B55D66"/>
    <w:rsid w:val="00B86DEA"/>
    <w:rsid w:val="00B93E76"/>
    <w:rsid w:val="00BA714D"/>
    <w:rsid w:val="00BB7F3A"/>
    <w:rsid w:val="00BD7F49"/>
    <w:rsid w:val="00BE061A"/>
    <w:rsid w:val="00BE1928"/>
    <w:rsid w:val="00BE1BE6"/>
    <w:rsid w:val="00C0276F"/>
    <w:rsid w:val="00C03EF6"/>
    <w:rsid w:val="00C04E65"/>
    <w:rsid w:val="00C1013E"/>
    <w:rsid w:val="00C27F4A"/>
    <w:rsid w:val="00C7428C"/>
    <w:rsid w:val="00C80EBF"/>
    <w:rsid w:val="00C82169"/>
    <w:rsid w:val="00C91E58"/>
    <w:rsid w:val="00C92A27"/>
    <w:rsid w:val="00CA20F8"/>
    <w:rsid w:val="00D07F2F"/>
    <w:rsid w:val="00D54520"/>
    <w:rsid w:val="00D82953"/>
    <w:rsid w:val="00D873A5"/>
    <w:rsid w:val="00DA1712"/>
    <w:rsid w:val="00DA3C2F"/>
    <w:rsid w:val="00DB7238"/>
    <w:rsid w:val="00DC5129"/>
    <w:rsid w:val="00DC74BF"/>
    <w:rsid w:val="00DD5979"/>
    <w:rsid w:val="00DE38E8"/>
    <w:rsid w:val="00DE5510"/>
    <w:rsid w:val="00DF5B8A"/>
    <w:rsid w:val="00E2686C"/>
    <w:rsid w:val="00E3266B"/>
    <w:rsid w:val="00E41A0B"/>
    <w:rsid w:val="00E474A7"/>
    <w:rsid w:val="00E52B61"/>
    <w:rsid w:val="00E60168"/>
    <w:rsid w:val="00E86602"/>
    <w:rsid w:val="00EA1BFB"/>
    <w:rsid w:val="00EE1B0F"/>
    <w:rsid w:val="00EE7DE7"/>
    <w:rsid w:val="00EF50D0"/>
    <w:rsid w:val="00F527EA"/>
    <w:rsid w:val="00F56605"/>
    <w:rsid w:val="00F62724"/>
    <w:rsid w:val="00F86543"/>
    <w:rsid w:val="00F94615"/>
    <w:rsid w:val="00FE6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8A1465"/>
  <w15:docId w15:val="{B1AF073A-4420-4553-B823-6291E32452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A5D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mmentartext">
    <w:name w:val="annotation text"/>
    <w:basedOn w:val="Standard"/>
    <w:link w:val="KommentartextZchn"/>
    <w:uiPriority w:val="99"/>
    <w:unhideWhenUsed/>
    <w:rsid w:val="007A5D3F"/>
    <w:pPr>
      <w:spacing w:line="240" w:lineRule="auto"/>
    </w:pPr>
    <w:rPr>
      <w:rFonts w:eastAsiaTheme="minorEastAsia"/>
      <w:sz w:val="20"/>
      <w:szCs w:val="20"/>
      <w:lang w:val="en-AU" w:eastAsia="zh-CN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A5D3F"/>
    <w:rPr>
      <w:rFonts w:eastAsiaTheme="minorEastAsia"/>
      <w:sz w:val="20"/>
      <w:szCs w:val="20"/>
      <w:lang w:val="en-AU" w:eastAsia="zh-CN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A5D3F"/>
    <w:rPr>
      <w:sz w:val="16"/>
      <w:szCs w:val="16"/>
    </w:rPr>
  </w:style>
  <w:style w:type="paragraph" w:styleId="Beschriftung">
    <w:name w:val="caption"/>
    <w:basedOn w:val="Standard"/>
    <w:next w:val="Standard"/>
    <w:uiPriority w:val="35"/>
    <w:unhideWhenUsed/>
    <w:qFormat/>
    <w:rsid w:val="007A5D3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enabsatz">
    <w:name w:val="List Paragraph"/>
    <w:basedOn w:val="Standard"/>
    <w:uiPriority w:val="34"/>
    <w:qFormat/>
    <w:rsid w:val="003C54C3"/>
    <w:pPr>
      <w:ind w:left="720"/>
      <w:contextualSpacing/>
    </w:p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54520"/>
    <w:rPr>
      <w:rFonts w:eastAsiaTheme="minorHAnsi"/>
      <w:b/>
      <w:bCs/>
      <w:lang w:val="en-US" w:eastAsia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54520"/>
    <w:rPr>
      <w:rFonts w:eastAsiaTheme="minorEastAsia"/>
      <w:b/>
      <w:bCs/>
      <w:sz w:val="20"/>
      <w:szCs w:val="20"/>
      <w:lang w:val="en-AU" w:eastAsia="zh-CN"/>
    </w:rPr>
  </w:style>
  <w:style w:type="paragraph" w:customStyle="1" w:styleId="EndNoteBibliographyTitle">
    <w:name w:val="EndNote Bibliography Title"/>
    <w:basedOn w:val="Standard"/>
    <w:link w:val="EndNoteBibliographyTitleZchn"/>
    <w:rsid w:val="004C29E3"/>
    <w:pPr>
      <w:spacing w:after="0"/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4C29E3"/>
    <w:rPr>
      <w:rFonts w:ascii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Standard"/>
    <w:link w:val="EndNoteBibliographyZchn"/>
    <w:rsid w:val="004C29E3"/>
    <w:pPr>
      <w:spacing w:line="240" w:lineRule="auto"/>
    </w:pPr>
    <w:rPr>
      <w:rFonts w:ascii="Times New Roman" w:hAnsi="Times New Roman" w:cs="Times New Roman"/>
      <w:noProof/>
      <w:sz w:val="20"/>
    </w:rPr>
  </w:style>
  <w:style w:type="character" w:customStyle="1" w:styleId="EndNoteBibliographyZchn">
    <w:name w:val="EndNote Bibliography Zchn"/>
    <w:basedOn w:val="Absatz-Standardschriftart"/>
    <w:link w:val="EndNoteBibliography"/>
    <w:rsid w:val="004C29E3"/>
    <w:rPr>
      <w:rFonts w:ascii="Times New Roman" w:hAnsi="Times New Roman" w:cs="Times New Roman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24A2E9-6DC9-4647-B679-83D001F5E7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0687</Words>
  <Characters>67334</Characters>
  <Application>Microsoft Office Word</Application>
  <DocSecurity>0</DocSecurity>
  <Lines>561</Lines>
  <Paragraphs>15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78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ckelmann, Jelde</dc:creator>
  <cp:keywords/>
  <dc:description/>
  <cp:lastModifiedBy>Microsoft-Konto</cp:lastModifiedBy>
  <cp:revision>2</cp:revision>
  <dcterms:created xsi:type="dcterms:W3CDTF">2023-07-04T07:19:00Z</dcterms:created>
  <dcterms:modified xsi:type="dcterms:W3CDTF">2023-07-04T07:19:00Z</dcterms:modified>
</cp:coreProperties>
</file>